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7283BC" w14:textId="600C308B" w:rsidR="00C64325" w:rsidRPr="00AD6380" w:rsidRDefault="005C27BB" w:rsidP="00AD6380">
      <w:pPr>
        <w:autoSpaceDE w:val="0"/>
        <w:autoSpaceDN w:val="0"/>
        <w:adjustRightInd w:val="0"/>
        <w:jc w:val="center"/>
        <w:rPr>
          <w:b/>
          <w:bCs/>
          <w:color w:val="000000" w:themeColor="text1"/>
          <w:sz w:val="32"/>
          <w:szCs w:val="32"/>
        </w:rPr>
      </w:pPr>
      <w:r w:rsidRPr="00AD6380">
        <w:rPr>
          <w:b/>
          <w:bCs/>
          <w:color w:val="000000" w:themeColor="text1"/>
          <w:sz w:val="32"/>
          <w:szCs w:val="32"/>
        </w:rPr>
        <w:t>Supporting information</w:t>
      </w:r>
    </w:p>
    <w:p w14:paraId="4EAF3710" w14:textId="77777777" w:rsidR="00AD6380" w:rsidRPr="00AD6380" w:rsidRDefault="00AD6380" w:rsidP="00A85BED">
      <w:pPr>
        <w:autoSpaceDE w:val="0"/>
        <w:autoSpaceDN w:val="0"/>
        <w:adjustRightInd w:val="0"/>
        <w:rPr>
          <w:b/>
          <w:bCs/>
          <w:color w:val="000000" w:themeColor="text1"/>
          <w:sz w:val="28"/>
          <w:szCs w:val="28"/>
        </w:rPr>
      </w:pPr>
    </w:p>
    <w:p w14:paraId="20596701" w14:textId="5F5A2305" w:rsidR="00AD6380" w:rsidRPr="00AD6380" w:rsidRDefault="00AD6380" w:rsidP="00AD6380">
      <w:pPr>
        <w:rPr>
          <w:b/>
          <w:bCs/>
          <w:sz w:val="32"/>
          <w:szCs w:val="32"/>
        </w:rPr>
      </w:pPr>
      <w:bookmarkStart w:id="0" w:name="_Hlk102067609"/>
      <w:bookmarkStart w:id="1" w:name="_Hlk102066674"/>
      <w:bookmarkStart w:id="2" w:name="_Hlk102066860"/>
      <w:r w:rsidRPr="00AD6380">
        <w:rPr>
          <w:b/>
          <w:bCs/>
          <w:sz w:val="32"/>
          <w:szCs w:val="32"/>
        </w:rPr>
        <w:t>Cost-effectiveness of the Dual Prevention Pill for Contraception and HIV Pre-Exposure Prophylaxis</w:t>
      </w:r>
    </w:p>
    <w:p w14:paraId="2349107C" w14:textId="77777777" w:rsidR="00AD6380" w:rsidRPr="00AD6380" w:rsidRDefault="00AD6380" w:rsidP="00AD6380">
      <w:pPr>
        <w:rPr>
          <w:b/>
          <w:bCs/>
          <w:sz w:val="20"/>
          <w:szCs w:val="20"/>
        </w:rPr>
      </w:pPr>
    </w:p>
    <w:p w14:paraId="450A2E1A" w14:textId="77777777" w:rsidR="00AD6380" w:rsidRPr="00AD6380" w:rsidRDefault="00AD6380" w:rsidP="00AD6380">
      <w:pPr>
        <w:rPr>
          <w:b/>
          <w:bCs/>
          <w:vertAlign w:val="superscript"/>
        </w:rPr>
      </w:pPr>
      <w:r w:rsidRPr="00AD6380">
        <w:rPr>
          <w:b/>
          <w:bCs/>
        </w:rPr>
        <w:t>Masabho P. Milali</w:t>
      </w:r>
      <w:r w:rsidRPr="00AD6380">
        <w:rPr>
          <w:b/>
          <w:bCs/>
          <w:vertAlign w:val="superscript"/>
        </w:rPr>
        <w:t>1</w:t>
      </w:r>
      <w:r w:rsidRPr="00AD6380">
        <w:rPr>
          <w:b/>
          <w:bCs/>
        </w:rPr>
        <w:t>, Danielle Resar</w:t>
      </w:r>
      <w:r w:rsidRPr="00AD6380">
        <w:rPr>
          <w:b/>
          <w:bCs/>
          <w:vertAlign w:val="superscript"/>
        </w:rPr>
        <w:t>2</w:t>
      </w:r>
      <w:r w:rsidRPr="00AD6380">
        <w:rPr>
          <w:b/>
          <w:bCs/>
        </w:rPr>
        <w:t>, David Kaftan</w:t>
      </w:r>
      <w:r w:rsidRPr="00AD6380">
        <w:rPr>
          <w:b/>
          <w:bCs/>
          <w:vertAlign w:val="superscript"/>
        </w:rPr>
        <w:t>1</w:t>
      </w:r>
      <w:r w:rsidRPr="00AD6380">
        <w:rPr>
          <w:b/>
          <w:bCs/>
        </w:rPr>
        <w:t>, Jennifer Campbell</w:t>
      </w:r>
      <w:r w:rsidRPr="00AD6380">
        <w:rPr>
          <w:b/>
          <w:bCs/>
          <w:vertAlign w:val="superscript"/>
        </w:rPr>
        <w:t>2</w:t>
      </w:r>
      <w:r w:rsidRPr="00AD6380">
        <w:rPr>
          <w:b/>
          <w:bCs/>
        </w:rPr>
        <w:t>, Adebanjo Olowu</w:t>
      </w:r>
      <w:r w:rsidRPr="00AD6380">
        <w:rPr>
          <w:b/>
          <w:bCs/>
          <w:vertAlign w:val="superscript"/>
        </w:rPr>
        <w:t>2</w:t>
      </w:r>
      <w:r w:rsidRPr="00AD6380">
        <w:rPr>
          <w:b/>
          <w:bCs/>
        </w:rPr>
        <w:t>, Danny Edwards</w:t>
      </w:r>
      <w:r w:rsidRPr="00AD6380">
        <w:rPr>
          <w:b/>
          <w:bCs/>
          <w:vertAlign w:val="superscript"/>
        </w:rPr>
        <w:t>2</w:t>
      </w:r>
      <w:r w:rsidRPr="00AD6380">
        <w:rPr>
          <w:b/>
          <w:bCs/>
        </w:rPr>
        <w:t>, Ingrida Platais</w:t>
      </w:r>
      <w:r w:rsidRPr="00AD6380">
        <w:rPr>
          <w:b/>
          <w:bCs/>
          <w:vertAlign w:val="superscript"/>
        </w:rPr>
        <w:t>1</w:t>
      </w:r>
      <w:r w:rsidRPr="00AD6380">
        <w:rPr>
          <w:b/>
          <w:bCs/>
        </w:rPr>
        <w:t>, Hae-Young Kim</w:t>
      </w:r>
      <w:r w:rsidRPr="00AD6380">
        <w:rPr>
          <w:b/>
          <w:bCs/>
          <w:vertAlign w:val="superscript"/>
        </w:rPr>
        <w:t>1</w:t>
      </w:r>
      <w:r w:rsidRPr="00AD6380">
        <w:rPr>
          <w:b/>
          <w:bCs/>
        </w:rPr>
        <w:t>, Sarah Jenkins</w:t>
      </w:r>
      <w:r w:rsidRPr="00AD6380">
        <w:rPr>
          <w:b/>
          <w:bCs/>
          <w:vertAlign w:val="superscript"/>
        </w:rPr>
        <w:t>2</w:t>
      </w:r>
      <w:r w:rsidRPr="00AD6380">
        <w:rPr>
          <w:b/>
          <w:bCs/>
        </w:rPr>
        <w:t>, Anna Bershteyn</w:t>
      </w:r>
      <w:r w:rsidRPr="00AD6380">
        <w:rPr>
          <w:b/>
          <w:bCs/>
          <w:vertAlign w:val="superscript"/>
        </w:rPr>
        <w:t>1</w:t>
      </w:r>
    </w:p>
    <w:p w14:paraId="3297791B" w14:textId="77777777" w:rsidR="00AD6380" w:rsidRPr="00AD6380" w:rsidRDefault="00AD6380" w:rsidP="00AD6380">
      <w:pPr>
        <w:rPr>
          <w:b/>
          <w:bCs/>
        </w:rPr>
      </w:pPr>
    </w:p>
    <w:p w14:paraId="780DDC98" w14:textId="77777777" w:rsidR="00AD6380" w:rsidRPr="00AD6380" w:rsidRDefault="00AD6380" w:rsidP="00AD6380">
      <w:r w:rsidRPr="00AD6380">
        <w:rPr>
          <w:vertAlign w:val="superscript"/>
        </w:rPr>
        <w:t>1</w:t>
      </w:r>
      <w:r w:rsidRPr="00AD6380">
        <w:t>Department of Population Health, NYU Grossman School of Medicine, New York, NY, USA</w:t>
      </w:r>
    </w:p>
    <w:p w14:paraId="46D4A09D" w14:textId="77777777" w:rsidR="00AD6380" w:rsidRPr="00AD6380" w:rsidRDefault="00AD6380" w:rsidP="00AD6380">
      <w:r w:rsidRPr="00AD6380">
        <w:rPr>
          <w:vertAlign w:val="superscript"/>
        </w:rPr>
        <w:t>2</w:t>
      </w:r>
      <w:r w:rsidRPr="00AD6380">
        <w:t>Clinton Health Access Initiative, Boston, MA, USA</w:t>
      </w:r>
    </w:p>
    <w:p w14:paraId="6622885D" w14:textId="77777777" w:rsidR="00AD6380" w:rsidRPr="00AD6380" w:rsidRDefault="00AD6380" w:rsidP="00AD6380"/>
    <w:p w14:paraId="55D6561D" w14:textId="77777777" w:rsidR="00AD6380" w:rsidRPr="00AD6380" w:rsidRDefault="00AD6380" w:rsidP="00AD6380">
      <w:pPr>
        <w:rPr>
          <w:b/>
          <w:bCs/>
        </w:rPr>
      </w:pPr>
      <w:r w:rsidRPr="00AD6380">
        <w:rPr>
          <w:b/>
          <w:bCs/>
        </w:rPr>
        <w:t>*Correspondence:</w:t>
      </w:r>
    </w:p>
    <w:p w14:paraId="1AB279D1" w14:textId="77777777" w:rsidR="00AD6380" w:rsidRPr="00AD6380" w:rsidRDefault="00AD6380" w:rsidP="00AD6380">
      <w:r w:rsidRPr="00AD6380">
        <w:t>Masabho Peter Milali</w:t>
      </w:r>
    </w:p>
    <w:p w14:paraId="4BF81440" w14:textId="77777777" w:rsidR="00AD6380" w:rsidRPr="00AD6380" w:rsidRDefault="00AD6380" w:rsidP="00AD6380">
      <w:r w:rsidRPr="00AD6380">
        <w:t>Masabho.milali@nyulangone.org</w:t>
      </w:r>
    </w:p>
    <w:bookmarkEnd w:id="0"/>
    <w:bookmarkEnd w:id="1"/>
    <w:bookmarkEnd w:id="2"/>
    <w:p w14:paraId="4419E204" w14:textId="77777777" w:rsidR="00AD6380" w:rsidRPr="00AD6380" w:rsidRDefault="00AD6380" w:rsidP="00A85BED">
      <w:pPr>
        <w:autoSpaceDE w:val="0"/>
        <w:autoSpaceDN w:val="0"/>
        <w:adjustRightInd w:val="0"/>
        <w:rPr>
          <w:b/>
          <w:bCs/>
          <w:color w:val="000000" w:themeColor="text1"/>
          <w:sz w:val="28"/>
          <w:szCs w:val="28"/>
        </w:rPr>
      </w:pPr>
    </w:p>
    <w:p w14:paraId="187C22E9" w14:textId="3994A54D" w:rsidR="00D442CA" w:rsidRPr="00AD6380" w:rsidRDefault="00AD6380" w:rsidP="00A85BED">
      <w:pPr>
        <w:autoSpaceDE w:val="0"/>
        <w:autoSpaceDN w:val="0"/>
        <w:adjustRightInd w:val="0"/>
        <w:rPr>
          <w:b/>
          <w:bCs/>
          <w:color w:val="000000" w:themeColor="text1"/>
          <w:sz w:val="28"/>
          <w:szCs w:val="28"/>
        </w:rPr>
      </w:pPr>
      <w:r w:rsidRPr="00AD6380">
        <w:rPr>
          <w:b/>
          <w:bCs/>
          <w:color w:val="000000" w:themeColor="text1"/>
          <w:sz w:val="28"/>
          <w:szCs w:val="28"/>
        </w:rPr>
        <w:t xml:space="preserve">Supplementary Tables </w:t>
      </w:r>
    </w:p>
    <w:p w14:paraId="16964322" w14:textId="77777777" w:rsidR="00AD6380" w:rsidRPr="00AD6380" w:rsidRDefault="00AD6380" w:rsidP="00A85BED">
      <w:pPr>
        <w:autoSpaceDE w:val="0"/>
        <w:autoSpaceDN w:val="0"/>
        <w:adjustRightInd w:val="0"/>
        <w:rPr>
          <w:color w:val="000000" w:themeColor="text1"/>
        </w:rPr>
      </w:pPr>
    </w:p>
    <w:p w14:paraId="7E43ABA4" w14:textId="1E6296DE" w:rsidR="00E21AAC" w:rsidRPr="00AD6380" w:rsidRDefault="00E21AAC" w:rsidP="008E7D1F">
      <w:pPr>
        <w:rPr>
          <w:color w:val="000000" w:themeColor="text1"/>
          <w:sz w:val="22"/>
          <w:szCs w:val="22"/>
        </w:rPr>
      </w:pPr>
      <w:r w:rsidRPr="00AD6380">
        <w:rPr>
          <w:b/>
          <w:bCs/>
          <w:color w:val="000000" w:themeColor="text1"/>
          <w:sz w:val="22"/>
          <w:szCs w:val="22"/>
        </w:rPr>
        <w:t>S1</w:t>
      </w:r>
      <w:r w:rsidR="008E7D1F" w:rsidRPr="00AD6380">
        <w:rPr>
          <w:b/>
          <w:bCs/>
          <w:color w:val="000000" w:themeColor="text1"/>
          <w:sz w:val="22"/>
          <w:szCs w:val="22"/>
        </w:rPr>
        <w:t xml:space="preserve"> Table</w:t>
      </w:r>
      <w:r w:rsidRPr="00AD6380">
        <w:rPr>
          <w:b/>
          <w:bCs/>
          <w:color w:val="000000" w:themeColor="text1"/>
          <w:sz w:val="22"/>
          <w:szCs w:val="22"/>
        </w:rPr>
        <w:t>:</w:t>
      </w:r>
      <w:r w:rsidRPr="00AD6380">
        <w:rPr>
          <w:color w:val="000000" w:themeColor="text1"/>
          <w:sz w:val="22"/>
          <w:szCs w:val="22"/>
        </w:rPr>
        <w:t xml:space="preserve"> HIV Prevalence (%) in study countries as of</w:t>
      </w:r>
      <w:r w:rsidR="000A34FE" w:rsidRPr="00AD6380">
        <w:rPr>
          <w:color w:val="000000" w:themeColor="text1"/>
          <w:sz w:val="22"/>
          <w:szCs w:val="22"/>
        </w:rPr>
        <w:t xml:space="preserve"> 2021</w:t>
      </w:r>
      <w:r w:rsidR="0087490E" w:rsidRPr="00AD6380">
        <w:rPr>
          <w:color w:val="000000" w:themeColor="text1"/>
          <w:sz w:val="22"/>
          <w:szCs w:val="22"/>
        </w:rPr>
        <w:fldChar w:fldCharType="begin"/>
      </w:r>
      <w:r w:rsidR="0087490E" w:rsidRPr="00AD6380">
        <w:rPr>
          <w:color w:val="000000" w:themeColor="text1"/>
          <w:sz w:val="22"/>
          <w:szCs w:val="22"/>
        </w:rPr>
        <w:instrText xml:space="preserve"> ADDIN ZOTERO_ITEM CSL_CITATION {"citationID":"k9BdsxKr","properties":{"formattedCitation":"(1)","plainCitation":"(1)","noteIndex":0},"citationItems":[{"id":160,"uris":["http://zotero.org/users/local/ugqOnlHq/items/GRB3PQ74"],"itemData":{"id":160,"type":"webpage","language":"en","title":"UNAIDS data 2021","URL":"https://www.unaids.org/en/resources/documents/2021/2021_unaids_data","accessed":{"date-parts":[["2022",11,26]]}}}],"schema":"https://github.com/citation-style-language/schema/raw/master/csl-citation.json"} </w:instrText>
      </w:r>
      <w:r w:rsidR="0087490E" w:rsidRPr="00AD6380">
        <w:rPr>
          <w:color w:val="000000" w:themeColor="text1"/>
          <w:sz w:val="22"/>
          <w:szCs w:val="22"/>
        </w:rPr>
        <w:fldChar w:fldCharType="separate"/>
      </w:r>
      <w:r w:rsidR="0087490E" w:rsidRPr="00AD6380">
        <w:rPr>
          <w:noProof/>
          <w:color w:val="000000" w:themeColor="text1"/>
          <w:sz w:val="22"/>
          <w:szCs w:val="22"/>
        </w:rPr>
        <w:t>(</w:t>
      </w:r>
      <w:r w:rsidR="00814902" w:rsidRPr="00AD6380">
        <w:rPr>
          <w:noProof/>
          <w:color w:val="000000" w:themeColor="text1"/>
          <w:sz w:val="22"/>
          <w:szCs w:val="22"/>
        </w:rPr>
        <w:t>S</w:t>
      </w:r>
      <w:r w:rsidR="0087490E" w:rsidRPr="00AD6380">
        <w:rPr>
          <w:noProof/>
          <w:color w:val="000000" w:themeColor="text1"/>
          <w:sz w:val="22"/>
          <w:szCs w:val="22"/>
        </w:rPr>
        <w:t>1)</w:t>
      </w:r>
      <w:r w:rsidR="0087490E" w:rsidRPr="00AD6380">
        <w:rPr>
          <w:color w:val="000000" w:themeColor="text1"/>
          <w:sz w:val="22"/>
          <w:szCs w:val="22"/>
        </w:rPr>
        <w:fldChar w:fldCharType="end"/>
      </w:r>
      <w:r w:rsidR="00AF7163" w:rsidRPr="00AD6380">
        <w:rPr>
          <w:color w:val="000000" w:themeColor="text1"/>
          <w:sz w:val="22"/>
          <w:szCs w:val="22"/>
        </w:rPr>
        <w:t xml:space="preserve"> </w:t>
      </w:r>
    </w:p>
    <w:p w14:paraId="7B007742" w14:textId="77777777" w:rsidR="008E7D1F" w:rsidRPr="00AD6380" w:rsidRDefault="008E7D1F" w:rsidP="008E7D1F">
      <w:pPr>
        <w:rPr>
          <w:color w:val="000000" w:themeColor="text1"/>
          <w:sz w:val="22"/>
          <w:szCs w:val="22"/>
        </w:rPr>
      </w:pPr>
    </w:p>
    <w:tbl>
      <w:tblPr>
        <w:tblStyle w:val="ListTable7ColourfulAccent3"/>
        <w:tblW w:w="9152" w:type="dxa"/>
        <w:tblLook w:val="0420" w:firstRow="1" w:lastRow="0" w:firstColumn="0" w:lastColumn="0" w:noHBand="0" w:noVBand="1"/>
      </w:tblPr>
      <w:tblGrid>
        <w:gridCol w:w="2408"/>
        <w:gridCol w:w="2211"/>
        <w:gridCol w:w="2236"/>
        <w:gridCol w:w="2297"/>
      </w:tblGrid>
      <w:tr w:rsidR="00E21AAC" w:rsidRPr="00AD6380" w14:paraId="7325B43F" w14:textId="77777777" w:rsidTr="009C6907">
        <w:trPr>
          <w:cnfStyle w:val="100000000000" w:firstRow="1" w:lastRow="0" w:firstColumn="0" w:lastColumn="0" w:oddVBand="0" w:evenVBand="0" w:oddHBand="0" w:evenHBand="0" w:firstRowFirstColumn="0" w:firstRowLastColumn="0" w:lastRowFirstColumn="0" w:lastRowLastColumn="0"/>
          <w:trHeight w:val="508"/>
        </w:trPr>
        <w:tc>
          <w:tcPr>
            <w:tcW w:w="2408" w:type="dxa"/>
            <w:hideMark/>
          </w:tcPr>
          <w:p w14:paraId="051CBA5A" w14:textId="77777777" w:rsidR="00E21AAC" w:rsidRPr="00AD6380" w:rsidRDefault="00E21AAC" w:rsidP="008E7D1F">
            <w:pPr>
              <w:rPr>
                <w:i w:val="0"/>
                <w:iCs w:val="0"/>
                <w:color w:val="auto"/>
                <w:sz w:val="22"/>
              </w:rPr>
            </w:pPr>
            <w:r w:rsidRPr="00AD6380">
              <w:rPr>
                <w:b/>
                <w:bCs/>
                <w:i w:val="0"/>
                <w:iCs w:val="0"/>
                <w:color w:val="auto"/>
                <w:kern w:val="24"/>
                <w:sz w:val="22"/>
              </w:rPr>
              <w:t>Population</w:t>
            </w:r>
          </w:p>
        </w:tc>
        <w:tc>
          <w:tcPr>
            <w:tcW w:w="2211" w:type="dxa"/>
            <w:hideMark/>
          </w:tcPr>
          <w:p w14:paraId="3A25C744" w14:textId="77777777" w:rsidR="00E21AAC" w:rsidRPr="00AD6380" w:rsidRDefault="00E21AAC" w:rsidP="008E7D1F">
            <w:pPr>
              <w:rPr>
                <w:i w:val="0"/>
                <w:iCs w:val="0"/>
                <w:color w:val="auto"/>
                <w:sz w:val="22"/>
              </w:rPr>
            </w:pPr>
            <w:r w:rsidRPr="00AD6380">
              <w:rPr>
                <w:b/>
                <w:bCs/>
                <w:i w:val="0"/>
                <w:iCs w:val="0"/>
                <w:color w:val="auto"/>
                <w:kern w:val="24"/>
                <w:sz w:val="22"/>
              </w:rPr>
              <w:t>Nyanza, Kenya</w:t>
            </w:r>
          </w:p>
        </w:tc>
        <w:tc>
          <w:tcPr>
            <w:tcW w:w="2236" w:type="dxa"/>
            <w:hideMark/>
          </w:tcPr>
          <w:p w14:paraId="565A5ADC" w14:textId="77777777" w:rsidR="00E21AAC" w:rsidRPr="00AD6380" w:rsidRDefault="00E21AAC" w:rsidP="008E7D1F">
            <w:pPr>
              <w:rPr>
                <w:i w:val="0"/>
                <w:iCs w:val="0"/>
                <w:color w:val="auto"/>
                <w:sz w:val="22"/>
              </w:rPr>
            </w:pPr>
            <w:r w:rsidRPr="00AD6380">
              <w:rPr>
                <w:b/>
                <w:bCs/>
                <w:i w:val="0"/>
                <w:iCs w:val="0"/>
                <w:color w:val="auto"/>
                <w:kern w:val="24"/>
                <w:sz w:val="22"/>
              </w:rPr>
              <w:t>Zimbabwe</w:t>
            </w:r>
          </w:p>
        </w:tc>
        <w:tc>
          <w:tcPr>
            <w:tcW w:w="2297" w:type="dxa"/>
            <w:hideMark/>
          </w:tcPr>
          <w:p w14:paraId="635C9DFC" w14:textId="77777777" w:rsidR="00E21AAC" w:rsidRPr="00AD6380" w:rsidRDefault="00E21AAC" w:rsidP="008E7D1F">
            <w:pPr>
              <w:rPr>
                <w:i w:val="0"/>
                <w:iCs w:val="0"/>
                <w:color w:val="auto"/>
                <w:sz w:val="22"/>
              </w:rPr>
            </w:pPr>
            <w:r w:rsidRPr="00AD6380">
              <w:rPr>
                <w:b/>
                <w:bCs/>
                <w:i w:val="0"/>
                <w:iCs w:val="0"/>
                <w:color w:val="auto"/>
                <w:kern w:val="24"/>
                <w:sz w:val="22"/>
              </w:rPr>
              <w:t>South Africa</w:t>
            </w:r>
          </w:p>
        </w:tc>
      </w:tr>
      <w:tr w:rsidR="00E21AAC" w:rsidRPr="00AD6380" w14:paraId="2CE45C8E" w14:textId="77777777" w:rsidTr="009C6907">
        <w:trPr>
          <w:cnfStyle w:val="000000100000" w:firstRow="0" w:lastRow="0" w:firstColumn="0" w:lastColumn="0" w:oddVBand="0" w:evenVBand="0" w:oddHBand="1" w:evenHBand="0" w:firstRowFirstColumn="0" w:firstRowLastColumn="0" w:lastRowFirstColumn="0" w:lastRowLastColumn="0"/>
          <w:trHeight w:val="508"/>
        </w:trPr>
        <w:tc>
          <w:tcPr>
            <w:tcW w:w="2408" w:type="dxa"/>
            <w:hideMark/>
          </w:tcPr>
          <w:p w14:paraId="0880BDB7" w14:textId="77777777" w:rsidR="00E21AAC" w:rsidRPr="00AD6380" w:rsidRDefault="00E21AAC" w:rsidP="008E7D1F">
            <w:pPr>
              <w:rPr>
                <w:color w:val="auto"/>
              </w:rPr>
            </w:pPr>
            <w:r w:rsidRPr="00AD6380">
              <w:rPr>
                <w:color w:val="auto"/>
                <w:kern w:val="24"/>
              </w:rPr>
              <w:t>Adult aged 15-49</w:t>
            </w:r>
          </w:p>
        </w:tc>
        <w:tc>
          <w:tcPr>
            <w:tcW w:w="2211" w:type="dxa"/>
            <w:hideMark/>
          </w:tcPr>
          <w:p w14:paraId="4DFACD74" w14:textId="77777777" w:rsidR="00E21AAC" w:rsidRPr="00AD6380" w:rsidRDefault="00E21AAC" w:rsidP="008E7D1F">
            <w:pPr>
              <w:rPr>
                <w:color w:val="000000" w:themeColor="text1"/>
              </w:rPr>
            </w:pPr>
            <w:r w:rsidRPr="00AD6380">
              <w:rPr>
                <w:color w:val="000000" w:themeColor="text1"/>
                <w:kern w:val="24"/>
              </w:rPr>
              <w:t>11.3 [9.7 – 12.9]</w:t>
            </w:r>
          </w:p>
        </w:tc>
        <w:tc>
          <w:tcPr>
            <w:tcW w:w="2236" w:type="dxa"/>
            <w:hideMark/>
          </w:tcPr>
          <w:p w14:paraId="29A8A8EB" w14:textId="5228E687" w:rsidR="00E21AAC" w:rsidRPr="00AD6380" w:rsidRDefault="00E21AAC" w:rsidP="008E7D1F">
            <w:pPr>
              <w:rPr>
                <w:color w:val="auto"/>
              </w:rPr>
            </w:pPr>
            <w:r w:rsidRPr="00AD6380">
              <w:rPr>
                <w:color w:val="auto"/>
                <w:kern w:val="24"/>
              </w:rPr>
              <w:t>11.</w:t>
            </w:r>
            <w:r w:rsidR="00563D8B" w:rsidRPr="00AD6380">
              <w:rPr>
                <w:color w:val="auto"/>
                <w:kern w:val="24"/>
              </w:rPr>
              <w:t>6</w:t>
            </w:r>
            <w:r w:rsidRPr="00AD6380">
              <w:rPr>
                <w:color w:val="auto"/>
                <w:kern w:val="24"/>
              </w:rPr>
              <w:t xml:space="preserve"> [10.</w:t>
            </w:r>
            <w:r w:rsidR="00563D8B" w:rsidRPr="00AD6380">
              <w:rPr>
                <w:color w:val="auto"/>
                <w:kern w:val="24"/>
              </w:rPr>
              <w:t>2</w:t>
            </w:r>
            <w:r w:rsidRPr="00AD6380">
              <w:rPr>
                <w:color w:val="auto"/>
                <w:kern w:val="24"/>
              </w:rPr>
              <w:t xml:space="preserve"> – 1</w:t>
            </w:r>
            <w:r w:rsidR="00563D8B" w:rsidRPr="00AD6380">
              <w:rPr>
                <w:color w:val="auto"/>
                <w:kern w:val="24"/>
              </w:rPr>
              <w:t>2</w:t>
            </w:r>
            <w:r w:rsidRPr="00AD6380">
              <w:rPr>
                <w:color w:val="auto"/>
                <w:kern w:val="24"/>
              </w:rPr>
              <w:t>.</w:t>
            </w:r>
            <w:r w:rsidR="00563D8B" w:rsidRPr="00AD6380">
              <w:rPr>
                <w:color w:val="auto"/>
                <w:kern w:val="24"/>
              </w:rPr>
              <w:t>7</w:t>
            </w:r>
            <w:r w:rsidRPr="00AD6380">
              <w:rPr>
                <w:color w:val="auto"/>
                <w:kern w:val="24"/>
              </w:rPr>
              <w:t>]</w:t>
            </w:r>
          </w:p>
        </w:tc>
        <w:tc>
          <w:tcPr>
            <w:tcW w:w="2297" w:type="dxa"/>
            <w:hideMark/>
          </w:tcPr>
          <w:p w14:paraId="466507AD" w14:textId="0AE472A2" w:rsidR="00E21AAC" w:rsidRPr="00AD6380" w:rsidRDefault="00E21AAC" w:rsidP="008E7D1F">
            <w:pPr>
              <w:rPr>
                <w:color w:val="auto"/>
              </w:rPr>
            </w:pPr>
            <w:r w:rsidRPr="00AD6380">
              <w:rPr>
                <w:rFonts w:eastAsiaTheme="minorEastAsia"/>
                <w:color w:val="auto"/>
                <w:kern w:val="24"/>
              </w:rPr>
              <w:t>1</w:t>
            </w:r>
            <w:r w:rsidR="00563D8B" w:rsidRPr="00AD6380">
              <w:rPr>
                <w:rFonts w:eastAsiaTheme="minorEastAsia"/>
                <w:color w:val="auto"/>
                <w:kern w:val="24"/>
              </w:rPr>
              <w:t>8</w:t>
            </w:r>
            <w:r w:rsidRPr="00AD6380">
              <w:rPr>
                <w:rFonts w:eastAsiaTheme="minorEastAsia"/>
                <w:color w:val="auto"/>
                <w:kern w:val="24"/>
              </w:rPr>
              <w:t>.</w:t>
            </w:r>
            <w:r w:rsidR="00563D8B" w:rsidRPr="00AD6380">
              <w:rPr>
                <w:rFonts w:eastAsiaTheme="minorEastAsia"/>
                <w:color w:val="auto"/>
                <w:kern w:val="24"/>
              </w:rPr>
              <w:t>3</w:t>
            </w:r>
            <w:r w:rsidRPr="00AD6380">
              <w:rPr>
                <w:rFonts w:eastAsiaTheme="minorEastAsia"/>
                <w:color w:val="auto"/>
                <w:kern w:val="24"/>
              </w:rPr>
              <w:t xml:space="preserve"> [1</w:t>
            </w:r>
            <w:r w:rsidR="00563D8B" w:rsidRPr="00AD6380">
              <w:rPr>
                <w:rFonts w:eastAsiaTheme="minorEastAsia"/>
                <w:color w:val="auto"/>
                <w:kern w:val="24"/>
              </w:rPr>
              <w:t>5</w:t>
            </w:r>
            <w:r w:rsidRPr="00AD6380">
              <w:rPr>
                <w:rFonts w:eastAsiaTheme="minorEastAsia"/>
                <w:color w:val="auto"/>
                <w:kern w:val="24"/>
              </w:rPr>
              <w:t>.</w:t>
            </w:r>
            <w:r w:rsidR="00563D8B" w:rsidRPr="00AD6380">
              <w:rPr>
                <w:rFonts w:eastAsiaTheme="minorEastAsia"/>
                <w:color w:val="auto"/>
                <w:kern w:val="24"/>
              </w:rPr>
              <w:t>6</w:t>
            </w:r>
            <w:r w:rsidRPr="00AD6380">
              <w:rPr>
                <w:rFonts w:eastAsiaTheme="minorEastAsia"/>
                <w:color w:val="auto"/>
                <w:kern w:val="24"/>
              </w:rPr>
              <w:t xml:space="preserve"> - 2</w:t>
            </w:r>
            <w:r w:rsidR="00563D8B" w:rsidRPr="00AD6380">
              <w:rPr>
                <w:rFonts w:eastAsiaTheme="minorEastAsia"/>
                <w:color w:val="auto"/>
                <w:kern w:val="24"/>
              </w:rPr>
              <w:t>0</w:t>
            </w:r>
            <w:r w:rsidRPr="00AD6380">
              <w:rPr>
                <w:rFonts w:eastAsiaTheme="minorEastAsia"/>
                <w:color w:val="auto"/>
                <w:kern w:val="24"/>
              </w:rPr>
              <w:t>.</w:t>
            </w:r>
            <w:r w:rsidR="00563D8B" w:rsidRPr="00AD6380">
              <w:rPr>
                <w:rFonts w:eastAsiaTheme="minorEastAsia"/>
                <w:color w:val="auto"/>
                <w:kern w:val="24"/>
              </w:rPr>
              <w:t>5</w:t>
            </w:r>
            <w:r w:rsidRPr="00AD6380">
              <w:rPr>
                <w:rFonts w:eastAsiaTheme="minorEastAsia"/>
                <w:color w:val="auto"/>
                <w:kern w:val="24"/>
              </w:rPr>
              <w:t>]</w:t>
            </w:r>
          </w:p>
        </w:tc>
      </w:tr>
      <w:tr w:rsidR="00E21AAC" w:rsidRPr="00AD6380" w14:paraId="50479A3F" w14:textId="77777777" w:rsidTr="009C6907">
        <w:trPr>
          <w:trHeight w:val="508"/>
        </w:trPr>
        <w:tc>
          <w:tcPr>
            <w:tcW w:w="2408" w:type="dxa"/>
            <w:hideMark/>
          </w:tcPr>
          <w:p w14:paraId="4FBF6BDB" w14:textId="77777777" w:rsidR="00E21AAC" w:rsidRPr="00AD6380" w:rsidRDefault="00E21AAC" w:rsidP="008E7D1F">
            <w:pPr>
              <w:rPr>
                <w:color w:val="auto"/>
              </w:rPr>
            </w:pPr>
            <w:r w:rsidRPr="00AD6380">
              <w:rPr>
                <w:color w:val="auto"/>
                <w:kern w:val="24"/>
              </w:rPr>
              <w:t>Women aged 15-49</w:t>
            </w:r>
          </w:p>
        </w:tc>
        <w:tc>
          <w:tcPr>
            <w:tcW w:w="2211" w:type="dxa"/>
            <w:hideMark/>
          </w:tcPr>
          <w:p w14:paraId="7D999A34" w14:textId="77777777" w:rsidR="00E21AAC" w:rsidRPr="00AD6380" w:rsidRDefault="00E21AAC" w:rsidP="008E7D1F">
            <w:pPr>
              <w:rPr>
                <w:color w:val="000000" w:themeColor="text1"/>
              </w:rPr>
            </w:pPr>
            <w:r w:rsidRPr="00AD6380">
              <w:rPr>
                <w:color w:val="000000" w:themeColor="text1"/>
                <w:kern w:val="24"/>
              </w:rPr>
              <w:t>14.8 [12.7 – 16.9]</w:t>
            </w:r>
          </w:p>
        </w:tc>
        <w:tc>
          <w:tcPr>
            <w:tcW w:w="2236" w:type="dxa"/>
            <w:hideMark/>
          </w:tcPr>
          <w:p w14:paraId="08BDC171" w14:textId="317BDA43" w:rsidR="00E21AAC" w:rsidRPr="00AD6380" w:rsidRDefault="00E21AAC" w:rsidP="008E7D1F">
            <w:pPr>
              <w:rPr>
                <w:color w:val="auto"/>
              </w:rPr>
            </w:pPr>
            <w:r w:rsidRPr="00AD6380">
              <w:rPr>
                <w:color w:val="auto"/>
                <w:kern w:val="24"/>
              </w:rPr>
              <w:t>14.</w:t>
            </w:r>
            <w:r w:rsidR="00563D8B" w:rsidRPr="00AD6380">
              <w:rPr>
                <w:color w:val="auto"/>
                <w:kern w:val="24"/>
              </w:rPr>
              <w:t>4</w:t>
            </w:r>
            <w:r w:rsidRPr="00AD6380">
              <w:rPr>
                <w:color w:val="auto"/>
                <w:kern w:val="24"/>
              </w:rPr>
              <w:t xml:space="preserve"> [1</w:t>
            </w:r>
            <w:r w:rsidR="00563D8B" w:rsidRPr="00AD6380">
              <w:rPr>
                <w:color w:val="auto"/>
                <w:kern w:val="24"/>
              </w:rPr>
              <w:t>2</w:t>
            </w:r>
            <w:r w:rsidRPr="00AD6380">
              <w:rPr>
                <w:color w:val="auto"/>
                <w:kern w:val="24"/>
              </w:rPr>
              <w:t>.</w:t>
            </w:r>
            <w:r w:rsidR="00563D8B" w:rsidRPr="00AD6380">
              <w:rPr>
                <w:color w:val="auto"/>
                <w:kern w:val="24"/>
              </w:rPr>
              <w:t>6</w:t>
            </w:r>
            <w:r w:rsidRPr="00AD6380">
              <w:rPr>
                <w:color w:val="auto"/>
                <w:kern w:val="24"/>
              </w:rPr>
              <w:t xml:space="preserve"> – 1</w:t>
            </w:r>
            <w:r w:rsidR="00563D8B" w:rsidRPr="00AD6380">
              <w:rPr>
                <w:color w:val="auto"/>
                <w:kern w:val="24"/>
              </w:rPr>
              <w:t>5</w:t>
            </w:r>
            <w:r w:rsidRPr="00AD6380">
              <w:rPr>
                <w:color w:val="auto"/>
                <w:kern w:val="24"/>
              </w:rPr>
              <w:t>.</w:t>
            </w:r>
            <w:r w:rsidR="00563D8B" w:rsidRPr="00AD6380">
              <w:rPr>
                <w:color w:val="auto"/>
                <w:kern w:val="24"/>
              </w:rPr>
              <w:t>9</w:t>
            </w:r>
            <w:r w:rsidRPr="00AD6380">
              <w:rPr>
                <w:color w:val="auto"/>
                <w:kern w:val="24"/>
              </w:rPr>
              <w:t>]</w:t>
            </w:r>
          </w:p>
        </w:tc>
        <w:tc>
          <w:tcPr>
            <w:tcW w:w="2297" w:type="dxa"/>
            <w:hideMark/>
          </w:tcPr>
          <w:p w14:paraId="72B2CBF6" w14:textId="2C1711F1" w:rsidR="00E21AAC" w:rsidRPr="00AD6380" w:rsidRDefault="00E21AAC" w:rsidP="008E7D1F">
            <w:pPr>
              <w:rPr>
                <w:color w:val="auto"/>
              </w:rPr>
            </w:pPr>
            <w:r w:rsidRPr="00AD6380">
              <w:rPr>
                <w:rFonts w:eastAsiaTheme="minorEastAsia"/>
                <w:color w:val="auto"/>
                <w:kern w:val="24"/>
              </w:rPr>
              <w:t>24.</w:t>
            </w:r>
            <w:r w:rsidR="00563D8B" w:rsidRPr="00AD6380">
              <w:rPr>
                <w:rFonts w:eastAsiaTheme="minorEastAsia"/>
                <w:color w:val="auto"/>
                <w:kern w:val="24"/>
              </w:rPr>
              <w:t>5</w:t>
            </w:r>
            <w:r w:rsidRPr="00AD6380">
              <w:rPr>
                <w:rFonts w:eastAsiaTheme="minorEastAsia"/>
                <w:color w:val="auto"/>
                <w:kern w:val="24"/>
              </w:rPr>
              <w:t xml:space="preserve"> [</w:t>
            </w:r>
            <w:r w:rsidR="00563D8B" w:rsidRPr="00AD6380">
              <w:rPr>
                <w:rFonts w:eastAsiaTheme="minorEastAsia"/>
                <w:color w:val="auto"/>
                <w:kern w:val="24"/>
              </w:rPr>
              <w:t>20</w:t>
            </w:r>
            <w:r w:rsidRPr="00AD6380">
              <w:rPr>
                <w:rFonts w:eastAsiaTheme="minorEastAsia"/>
                <w:color w:val="auto"/>
                <w:kern w:val="24"/>
              </w:rPr>
              <w:t>.</w:t>
            </w:r>
            <w:r w:rsidR="00563D8B" w:rsidRPr="00AD6380">
              <w:rPr>
                <w:rFonts w:eastAsiaTheme="minorEastAsia"/>
                <w:color w:val="auto"/>
                <w:kern w:val="24"/>
              </w:rPr>
              <w:t>8</w:t>
            </w:r>
            <w:r w:rsidRPr="00AD6380">
              <w:rPr>
                <w:rFonts w:eastAsiaTheme="minorEastAsia"/>
                <w:color w:val="auto"/>
                <w:kern w:val="24"/>
              </w:rPr>
              <w:t xml:space="preserve"> - </w:t>
            </w:r>
            <w:r w:rsidR="00563D8B" w:rsidRPr="00AD6380">
              <w:rPr>
                <w:rFonts w:eastAsiaTheme="minorEastAsia"/>
                <w:color w:val="auto"/>
                <w:kern w:val="24"/>
              </w:rPr>
              <w:t>27</w:t>
            </w:r>
            <w:r w:rsidRPr="00AD6380">
              <w:rPr>
                <w:rFonts w:eastAsiaTheme="minorEastAsia"/>
                <w:color w:val="auto"/>
                <w:kern w:val="24"/>
              </w:rPr>
              <w:t>.</w:t>
            </w:r>
            <w:r w:rsidR="00563D8B" w:rsidRPr="00AD6380">
              <w:rPr>
                <w:rFonts w:eastAsiaTheme="minorEastAsia"/>
                <w:color w:val="auto"/>
                <w:kern w:val="24"/>
              </w:rPr>
              <w:t>7</w:t>
            </w:r>
            <w:r w:rsidRPr="00AD6380">
              <w:rPr>
                <w:rFonts w:eastAsiaTheme="minorEastAsia"/>
                <w:color w:val="auto"/>
                <w:kern w:val="24"/>
              </w:rPr>
              <w:t>]</w:t>
            </w:r>
          </w:p>
        </w:tc>
      </w:tr>
      <w:tr w:rsidR="00E21AAC" w:rsidRPr="00AD6380" w14:paraId="7F7D0611" w14:textId="77777777" w:rsidTr="009C6907">
        <w:trPr>
          <w:cnfStyle w:val="000000100000" w:firstRow="0" w:lastRow="0" w:firstColumn="0" w:lastColumn="0" w:oddVBand="0" w:evenVBand="0" w:oddHBand="1" w:evenHBand="0" w:firstRowFirstColumn="0" w:firstRowLastColumn="0" w:lastRowFirstColumn="0" w:lastRowLastColumn="0"/>
          <w:trHeight w:val="508"/>
        </w:trPr>
        <w:tc>
          <w:tcPr>
            <w:tcW w:w="2408" w:type="dxa"/>
            <w:hideMark/>
          </w:tcPr>
          <w:p w14:paraId="65F542B8" w14:textId="77777777" w:rsidR="00E21AAC" w:rsidRPr="00AD6380" w:rsidRDefault="00E21AAC" w:rsidP="008E7D1F">
            <w:pPr>
              <w:rPr>
                <w:color w:val="auto"/>
              </w:rPr>
            </w:pPr>
            <w:r w:rsidRPr="00AD6380">
              <w:rPr>
                <w:color w:val="auto"/>
                <w:kern w:val="24"/>
              </w:rPr>
              <w:t>Men aged 15-49</w:t>
            </w:r>
          </w:p>
        </w:tc>
        <w:tc>
          <w:tcPr>
            <w:tcW w:w="2211" w:type="dxa"/>
            <w:hideMark/>
          </w:tcPr>
          <w:p w14:paraId="0D0D72E6" w14:textId="77777777" w:rsidR="00E21AAC" w:rsidRPr="00AD6380" w:rsidRDefault="00E21AAC" w:rsidP="008E7D1F">
            <w:pPr>
              <w:rPr>
                <w:color w:val="000000" w:themeColor="text1"/>
              </w:rPr>
            </w:pPr>
            <w:r w:rsidRPr="00AD6380">
              <w:rPr>
                <w:color w:val="000000" w:themeColor="text1"/>
                <w:kern w:val="24"/>
              </w:rPr>
              <w:t>7.8 [6.7– 8.9]</w:t>
            </w:r>
          </w:p>
        </w:tc>
        <w:tc>
          <w:tcPr>
            <w:tcW w:w="2236" w:type="dxa"/>
            <w:hideMark/>
          </w:tcPr>
          <w:p w14:paraId="57FDA42A" w14:textId="0F641489" w:rsidR="00E21AAC" w:rsidRPr="00AD6380" w:rsidRDefault="00563D8B" w:rsidP="008E7D1F">
            <w:pPr>
              <w:rPr>
                <w:color w:val="auto"/>
              </w:rPr>
            </w:pPr>
            <w:r w:rsidRPr="00AD6380">
              <w:rPr>
                <w:color w:val="auto"/>
                <w:kern w:val="24"/>
              </w:rPr>
              <w:t>8</w:t>
            </w:r>
            <w:r w:rsidR="00E21AAC" w:rsidRPr="00AD6380">
              <w:rPr>
                <w:color w:val="auto"/>
                <w:kern w:val="24"/>
              </w:rPr>
              <w:t>.</w:t>
            </w:r>
            <w:r w:rsidRPr="00AD6380">
              <w:rPr>
                <w:color w:val="auto"/>
                <w:kern w:val="24"/>
              </w:rPr>
              <w:t>7</w:t>
            </w:r>
            <w:r w:rsidR="00E21AAC" w:rsidRPr="00AD6380">
              <w:rPr>
                <w:color w:val="auto"/>
                <w:kern w:val="24"/>
              </w:rPr>
              <w:t xml:space="preserve"> [7.</w:t>
            </w:r>
            <w:r w:rsidRPr="00AD6380">
              <w:rPr>
                <w:color w:val="auto"/>
                <w:kern w:val="24"/>
              </w:rPr>
              <w:t>0</w:t>
            </w:r>
            <w:r w:rsidR="00E21AAC" w:rsidRPr="00AD6380">
              <w:rPr>
                <w:color w:val="auto"/>
                <w:kern w:val="24"/>
              </w:rPr>
              <w:t xml:space="preserve"> – </w:t>
            </w:r>
            <w:r w:rsidRPr="00AD6380">
              <w:rPr>
                <w:color w:val="auto"/>
                <w:kern w:val="24"/>
              </w:rPr>
              <w:t>9</w:t>
            </w:r>
            <w:r w:rsidR="00E21AAC" w:rsidRPr="00AD6380">
              <w:rPr>
                <w:color w:val="auto"/>
                <w:kern w:val="24"/>
              </w:rPr>
              <w:t>.</w:t>
            </w:r>
            <w:r w:rsidRPr="00AD6380">
              <w:rPr>
                <w:color w:val="auto"/>
                <w:kern w:val="24"/>
              </w:rPr>
              <w:t>8</w:t>
            </w:r>
            <w:r w:rsidR="00E21AAC" w:rsidRPr="00AD6380">
              <w:rPr>
                <w:color w:val="auto"/>
                <w:kern w:val="24"/>
              </w:rPr>
              <w:t>]</w:t>
            </w:r>
          </w:p>
        </w:tc>
        <w:tc>
          <w:tcPr>
            <w:tcW w:w="2297" w:type="dxa"/>
            <w:hideMark/>
          </w:tcPr>
          <w:p w14:paraId="388FCB74" w14:textId="55959CA4" w:rsidR="00E21AAC" w:rsidRPr="00AD6380" w:rsidRDefault="00E21AAC" w:rsidP="008E7D1F">
            <w:pPr>
              <w:rPr>
                <w:color w:val="auto"/>
              </w:rPr>
            </w:pPr>
            <w:r w:rsidRPr="00AD6380">
              <w:rPr>
                <w:rFonts w:eastAsiaTheme="minorEastAsia"/>
                <w:color w:val="auto"/>
                <w:kern w:val="24"/>
              </w:rPr>
              <w:t>1</w:t>
            </w:r>
            <w:r w:rsidR="00563D8B" w:rsidRPr="00AD6380">
              <w:rPr>
                <w:rFonts w:eastAsiaTheme="minorEastAsia"/>
                <w:color w:val="auto"/>
                <w:kern w:val="24"/>
              </w:rPr>
              <w:t>2</w:t>
            </w:r>
            <w:r w:rsidRPr="00AD6380">
              <w:rPr>
                <w:rFonts w:eastAsiaTheme="minorEastAsia"/>
                <w:color w:val="auto"/>
                <w:kern w:val="24"/>
              </w:rPr>
              <w:t>.</w:t>
            </w:r>
            <w:r w:rsidR="00563D8B" w:rsidRPr="00AD6380">
              <w:rPr>
                <w:rFonts w:eastAsiaTheme="minorEastAsia"/>
                <w:color w:val="auto"/>
                <w:kern w:val="24"/>
              </w:rPr>
              <w:t>1</w:t>
            </w:r>
            <w:r w:rsidRPr="00AD6380">
              <w:rPr>
                <w:rFonts w:eastAsiaTheme="minorEastAsia"/>
                <w:color w:val="auto"/>
                <w:kern w:val="24"/>
              </w:rPr>
              <w:t xml:space="preserve"> [</w:t>
            </w:r>
            <w:r w:rsidR="00563D8B" w:rsidRPr="00AD6380">
              <w:rPr>
                <w:rFonts w:eastAsiaTheme="minorEastAsia"/>
                <w:color w:val="auto"/>
                <w:kern w:val="24"/>
              </w:rPr>
              <w:t>9</w:t>
            </w:r>
            <w:r w:rsidRPr="00AD6380">
              <w:rPr>
                <w:rFonts w:eastAsiaTheme="minorEastAsia"/>
                <w:color w:val="auto"/>
                <w:kern w:val="24"/>
              </w:rPr>
              <w:t>.</w:t>
            </w:r>
            <w:r w:rsidR="00563D8B" w:rsidRPr="00AD6380">
              <w:rPr>
                <w:rFonts w:eastAsiaTheme="minorEastAsia"/>
                <w:color w:val="auto"/>
                <w:kern w:val="24"/>
              </w:rPr>
              <w:t>5</w:t>
            </w:r>
            <w:r w:rsidRPr="00AD6380">
              <w:rPr>
                <w:rFonts w:eastAsiaTheme="minorEastAsia"/>
                <w:color w:val="auto"/>
                <w:kern w:val="24"/>
              </w:rPr>
              <w:t xml:space="preserve"> - 1</w:t>
            </w:r>
            <w:r w:rsidR="00563D8B" w:rsidRPr="00AD6380">
              <w:rPr>
                <w:rFonts w:eastAsiaTheme="minorEastAsia"/>
                <w:color w:val="auto"/>
                <w:kern w:val="24"/>
              </w:rPr>
              <w:t>3</w:t>
            </w:r>
            <w:r w:rsidRPr="00AD6380">
              <w:rPr>
                <w:rFonts w:eastAsiaTheme="minorEastAsia"/>
                <w:color w:val="auto"/>
                <w:kern w:val="24"/>
              </w:rPr>
              <w:t>.</w:t>
            </w:r>
            <w:r w:rsidR="00563D8B" w:rsidRPr="00AD6380">
              <w:rPr>
                <w:rFonts w:eastAsiaTheme="minorEastAsia"/>
                <w:color w:val="auto"/>
                <w:kern w:val="24"/>
              </w:rPr>
              <w:t>6</w:t>
            </w:r>
            <w:r w:rsidRPr="00AD6380">
              <w:rPr>
                <w:rFonts w:eastAsiaTheme="minorEastAsia"/>
                <w:color w:val="auto"/>
                <w:kern w:val="24"/>
              </w:rPr>
              <w:t>]</w:t>
            </w:r>
          </w:p>
        </w:tc>
      </w:tr>
    </w:tbl>
    <w:p w14:paraId="7A5EADB6" w14:textId="77777777" w:rsidR="00E21AAC" w:rsidRPr="00AD6380" w:rsidRDefault="00E21AAC" w:rsidP="00E21AAC"/>
    <w:p w14:paraId="1D3B22EB" w14:textId="77777777" w:rsidR="00E21AAC" w:rsidRPr="00AD6380" w:rsidRDefault="00E21AAC" w:rsidP="00E21AAC"/>
    <w:p w14:paraId="00B75855" w14:textId="51D4744D" w:rsidR="00E21AAC" w:rsidRPr="00AD6380" w:rsidRDefault="006D7CEA" w:rsidP="008E7D1F">
      <w:pPr>
        <w:rPr>
          <w:sz w:val="22"/>
          <w:szCs w:val="22"/>
        </w:rPr>
      </w:pPr>
      <w:r w:rsidRPr="00AD6380">
        <w:rPr>
          <w:b/>
          <w:bCs/>
          <w:sz w:val="22"/>
          <w:szCs w:val="22"/>
        </w:rPr>
        <w:t xml:space="preserve">S2 </w:t>
      </w:r>
      <w:r w:rsidR="00E21AAC" w:rsidRPr="00AD6380">
        <w:rPr>
          <w:b/>
          <w:bCs/>
          <w:sz w:val="22"/>
          <w:szCs w:val="22"/>
        </w:rPr>
        <w:t>Tabl</w:t>
      </w:r>
      <w:r w:rsidRPr="00AD6380">
        <w:rPr>
          <w:b/>
          <w:bCs/>
          <w:sz w:val="22"/>
          <w:szCs w:val="22"/>
        </w:rPr>
        <w:t>e</w:t>
      </w:r>
      <w:r w:rsidR="00E21AAC" w:rsidRPr="00AD6380">
        <w:rPr>
          <w:sz w:val="22"/>
          <w:szCs w:val="22"/>
        </w:rPr>
        <w:t>: Disability Weights according to GBD Survey</w:t>
      </w:r>
      <w:r w:rsidR="00AF7163" w:rsidRPr="00AD6380">
        <w:rPr>
          <w:sz w:val="22"/>
          <w:szCs w:val="22"/>
        </w:rPr>
        <w:t xml:space="preserve"> </w:t>
      </w:r>
      <w:r w:rsidR="0087490E" w:rsidRPr="00AD6380">
        <w:rPr>
          <w:sz w:val="22"/>
          <w:szCs w:val="22"/>
        </w:rPr>
        <w:fldChar w:fldCharType="begin"/>
      </w:r>
      <w:r w:rsidR="0087490E" w:rsidRPr="00AD6380">
        <w:rPr>
          <w:sz w:val="22"/>
          <w:szCs w:val="22"/>
        </w:rPr>
        <w:instrText xml:space="preserve"> ADDIN ZOTERO_ITEM CSL_CITATION {"citationID":"zU0QCtXp","properties":{"formattedCitation":"(2)","plainCitation":"(2)","noteIndex":0},"citationItems":[{"id":162,"uris":["http://zotero.org/users/local/ugqOnlHq/items/MKVBF7YE"],"itemData":{"id":162,"type":"document","abstract":"The Global Burden of Disease Study 2019 (GBD 2019), coordinated by the Institute for Health Metrics and Evaluation (IHME), estimated the burden of diseases, injuries, and risk factors for 204 countries and territories and selected subnational locations.\n\nDisability weights, which represent the magnitude of health loss associated with specific health outcomes, are used to calculate years lived with disability (YLD) for these outcomes in a given population. The weights are measured on a scale from 0 to 1, where 0 equals a state of full health and 1 equals death. This table provides disability weights for the 440 health states (including combined health states) used to estimate nonfatal health outcomes for the GBD 2019 study.\n\nFor additional GBD results and resources, visit the GBD 2019 Data Resources page.","note":"type: dataset\nDOI: 10.6069/1W19-VX76","publisher":"Institute for Health Metrics and Evaluation (IHME)","source":"https://doi.org/10.6069/1W19-VX76","title":"Global Burden of Disease Collaborative Network. Global Burden of Disease Study 2019 (GBD 2019) Disability Weights","URL":"http://ghdx.healthdata.org/record/ihme-data/gbd-2019-disability-weights","author":[{"family":"Global Burden of Disease Collaborative Network","given":""}],"accessed":{"date-parts":[["2022",11,26]]},"issued":{"date-parts":[["2020"]]}}}],"schema":"https://github.com/citation-style-language/schema/raw/master/csl-citation.json"} </w:instrText>
      </w:r>
      <w:r w:rsidR="0087490E" w:rsidRPr="00AD6380">
        <w:rPr>
          <w:sz w:val="22"/>
          <w:szCs w:val="22"/>
        </w:rPr>
        <w:fldChar w:fldCharType="separate"/>
      </w:r>
      <w:r w:rsidR="0087490E" w:rsidRPr="00AD6380">
        <w:rPr>
          <w:noProof/>
          <w:sz w:val="22"/>
          <w:szCs w:val="22"/>
        </w:rPr>
        <w:t>(</w:t>
      </w:r>
      <w:r w:rsidR="00814902" w:rsidRPr="00AD6380">
        <w:rPr>
          <w:noProof/>
          <w:sz w:val="22"/>
          <w:szCs w:val="22"/>
        </w:rPr>
        <w:t>S</w:t>
      </w:r>
      <w:r w:rsidR="0087490E" w:rsidRPr="00AD6380">
        <w:rPr>
          <w:noProof/>
          <w:sz w:val="22"/>
          <w:szCs w:val="22"/>
        </w:rPr>
        <w:t>2)</w:t>
      </w:r>
      <w:r w:rsidR="0087490E" w:rsidRPr="00AD6380">
        <w:rPr>
          <w:sz w:val="22"/>
          <w:szCs w:val="22"/>
        </w:rPr>
        <w:fldChar w:fldCharType="end"/>
      </w:r>
    </w:p>
    <w:p w14:paraId="77F4D187" w14:textId="77777777" w:rsidR="00CF2B83" w:rsidRPr="00AD6380" w:rsidRDefault="00CF2B83" w:rsidP="008E7D1F">
      <w:pPr>
        <w:rPr>
          <w:sz w:val="22"/>
          <w:szCs w:val="22"/>
        </w:rPr>
      </w:pPr>
    </w:p>
    <w:tbl>
      <w:tblPr>
        <w:tblStyle w:val="ListTable7ColourfulAccent3"/>
        <w:tblW w:w="0" w:type="auto"/>
        <w:tblLook w:val="04A0" w:firstRow="1" w:lastRow="0" w:firstColumn="1" w:lastColumn="0" w:noHBand="0" w:noVBand="1"/>
      </w:tblPr>
      <w:tblGrid>
        <w:gridCol w:w="4675"/>
        <w:gridCol w:w="4675"/>
      </w:tblGrid>
      <w:tr w:rsidR="00E21AAC" w:rsidRPr="00AD6380" w14:paraId="4BE79C0F" w14:textId="77777777" w:rsidTr="009C690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675" w:type="dxa"/>
          </w:tcPr>
          <w:p w14:paraId="14C468E2" w14:textId="77777777" w:rsidR="00E21AAC" w:rsidRPr="00AD6380" w:rsidRDefault="00E21AAC" w:rsidP="008E7D1F">
            <w:pPr>
              <w:rPr>
                <w:b/>
                <w:i w:val="0"/>
                <w:iCs w:val="0"/>
                <w:color w:val="auto"/>
                <w:sz w:val="22"/>
              </w:rPr>
            </w:pPr>
            <w:r w:rsidRPr="00AD6380">
              <w:rPr>
                <w:b/>
                <w:i w:val="0"/>
                <w:iCs w:val="0"/>
                <w:color w:val="auto"/>
                <w:sz w:val="22"/>
              </w:rPr>
              <w:t>Health State</w:t>
            </w:r>
          </w:p>
        </w:tc>
        <w:tc>
          <w:tcPr>
            <w:tcW w:w="4675" w:type="dxa"/>
          </w:tcPr>
          <w:p w14:paraId="4DF85BD3" w14:textId="77777777" w:rsidR="00E21AAC" w:rsidRPr="00AD6380" w:rsidRDefault="00E21AAC" w:rsidP="008E7D1F">
            <w:pPr>
              <w:cnfStyle w:val="100000000000" w:firstRow="1" w:lastRow="0" w:firstColumn="0" w:lastColumn="0" w:oddVBand="0" w:evenVBand="0" w:oddHBand="0" w:evenHBand="0" w:firstRowFirstColumn="0" w:firstRowLastColumn="0" w:lastRowFirstColumn="0" w:lastRowLastColumn="0"/>
              <w:rPr>
                <w:b/>
                <w:i w:val="0"/>
                <w:iCs w:val="0"/>
                <w:color w:val="auto"/>
                <w:sz w:val="22"/>
              </w:rPr>
            </w:pPr>
            <w:r w:rsidRPr="00AD6380">
              <w:rPr>
                <w:b/>
                <w:i w:val="0"/>
                <w:iCs w:val="0"/>
                <w:color w:val="auto"/>
                <w:sz w:val="22"/>
              </w:rPr>
              <w:t>DALY Weight</w:t>
            </w:r>
          </w:p>
        </w:tc>
      </w:tr>
      <w:tr w:rsidR="00E21AAC" w:rsidRPr="00AD6380" w14:paraId="5A981BC6" w14:textId="77777777" w:rsidTr="009C69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0F5ACAE9" w14:textId="77777777" w:rsidR="00E21AAC" w:rsidRPr="00AD6380" w:rsidRDefault="00E21AAC" w:rsidP="008E7D1F">
            <w:pPr>
              <w:rPr>
                <w:i w:val="0"/>
                <w:iCs w:val="0"/>
                <w:color w:val="auto"/>
                <w:sz w:val="22"/>
              </w:rPr>
            </w:pPr>
            <w:r w:rsidRPr="00AD6380">
              <w:rPr>
                <w:i w:val="0"/>
                <w:iCs w:val="0"/>
                <w:color w:val="auto"/>
                <w:sz w:val="22"/>
              </w:rPr>
              <w:t>HIV Negative</w:t>
            </w:r>
          </w:p>
        </w:tc>
        <w:tc>
          <w:tcPr>
            <w:tcW w:w="4675" w:type="dxa"/>
          </w:tcPr>
          <w:p w14:paraId="29270FDB" w14:textId="77777777" w:rsidR="00E21AAC" w:rsidRPr="00AD6380" w:rsidRDefault="00E21AAC" w:rsidP="008E7D1F">
            <w:pPr>
              <w:cnfStyle w:val="000000100000" w:firstRow="0" w:lastRow="0" w:firstColumn="0" w:lastColumn="0" w:oddVBand="0" w:evenVBand="0" w:oddHBand="1" w:evenHBand="0" w:firstRowFirstColumn="0" w:firstRowLastColumn="0" w:lastRowFirstColumn="0" w:lastRowLastColumn="0"/>
              <w:rPr>
                <w:color w:val="auto"/>
              </w:rPr>
            </w:pPr>
            <w:r w:rsidRPr="00AD6380">
              <w:rPr>
                <w:color w:val="auto"/>
              </w:rPr>
              <w:t>0</w:t>
            </w:r>
          </w:p>
        </w:tc>
      </w:tr>
      <w:tr w:rsidR="00E21AAC" w:rsidRPr="00AD6380" w14:paraId="55888C7F" w14:textId="77777777" w:rsidTr="009C6907">
        <w:tc>
          <w:tcPr>
            <w:cnfStyle w:val="001000000000" w:firstRow="0" w:lastRow="0" w:firstColumn="1" w:lastColumn="0" w:oddVBand="0" w:evenVBand="0" w:oddHBand="0" w:evenHBand="0" w:firstRowFirstColumn="0" w:firstRowLastColumn="0" w:lastRowFirstColumn="0" w:lastRowLastColumn="0"/>
            <w:tcW w:w="4675" w:type="dxa"/>
          </w:tcPr>
          <w:p w14:paraId="186E6541" w14:textId="77777777" w:rsidR="00E21AAC" w:rsidRPr="00AD6380" w:rsidRDefault="00E21AAC" w:rsidP="008E7D1F">
            <w:pPr>
              <w:rPr>
                <w:i w:val="0"/>
                <w:iCs w:val="0"/>
                <w:color w:val="auto"/>
                <w:sz w:val="22"/>
              </w:rPr>
            </w:pPr>
            <w:r w:rsidRPr="00AD6380">
              <w:rPr>
                <w:i w:val="0"/>
                <w:iCs w:val="0"/>
                <w:color w:val="auto"/>
                <w:sz w:val="22"/>
              </w:rPr>
              <w:t>HIV Positive, not on ART</w:t>
            </w:r>
          </w:p>
        </w:tc>
        <w:tc>
          <w:tcPr>
            <w:tcW w:w="4675" w:type="dxa"/>
          </w:tcPr>
          <w:p w14:paraId="5E2F3EC9" w14:textId="77777777" w:rsidR="00E21AAC" w:rsidRPr="00AD6380" w:rsidRDefault="00E21AAC" w:rsidP="008E7D1F">
            <w:pPr>
              <w:cnfStyle w:val="000000000000" w:firstRow="0" w:lastRow="0" w:firstColumn="0" w:lastColumn="0" w:oddVBand="0" w:evenVBand="0" w:oddHBand="0" w:evenHBand="0" w:firstRowFirstColumn="0" w:firstRowLastColumn="0" w:lastRowFirstColumn="0" w:lastRowLastColumn="0"/>
              <w:rPr>
                <w:color w:val="auto"/>
              </w:rPr>
            </w:pPr>
            <w:r w:rsidRPr="00AD6380">
              <w:rPr>
                <w:color w:val="auto"/>
              </w:rPr>
              <w:t>0.274</w:t>
            </w:r>
          </w:p>
        </w:tc>
      </w:tr>
      <w:tr w:rsidR="00E21AAC" w:rsidRPr="00AD6380" w14:paraId="5C889AE0" w14:textId="77777777" w:rsidTr="009C69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7282B80E" w14:textId="77777777" w:rsidR="00E21AAC" w:rsidRPr="00AD6380" w:rsidRDefault="00E21AAC" w:rsidP="008E7D1F">
            <w:pPr>
              <w:rPr>
                <w:i w:val="0"/>
                <w:iCs w:val="0"/>
                <w:color w:val="auto"/>
                <w:sz w:val="22"/>
              </w:rPr>
            </w:pPr>
            <w:r w:rsidRPr="00AD6380">
              <w:rPr>
                <w:i w:val="0"/>
                <w:iCs w:val="0"/>
                <w:color w:val="auto"/>
                <w:sz w:val="22"/>
              </w:rPr>
              <w:t>HIV Positive, on ART</w:t>
            </w:r>
          </w:p>
        </w:tc>
        <w:tc>
          <w:tcPr>
            <w:tcW w:w="4675" w:type="dxa"/>
          </w:tcPr>
          <w:p w14:paraId="1BDBDBB6" w14:textId="77777777" w:rsidR="00E21AAC" w:rsidRPr="00AD6380" w:rsidRDefault="00E21AAC" w:rsidP="008E7D1F">
            <w:pPr>
              <w:cnfStyle w:val="000000100000" w:firstRow="0" w:lastRow="0" w:firstColumn="0" w:lastColumn="0" w:oddVBand="0" w:evenVBand="0" w:oddHBand="1" w:evenHBand="0" w:firstRowFirstColumn="0" w:firstRowLastColumn="0" w:lastRowFirstColumn="0" w:lastRowLastColumn="0"/>
              <w:rPr>
                <w:color w:val="auto"/>
              </w:rPr>
            </w:pPr>
            <w:r w:rsidRPr="00AD6380">
              <w:rPr>
                <w:color w:val="auto"/>
              </w:rPr>
              <w:t>0.078</w:t>
            </w:r>
          </w:p>
        </w:tc>
      </w:tr>
      <w:tr w:rsidR="00E21AAC" w:rsidRPr="00AD6380" w14:paraId="2993181F" w14:textId="77777777" w:rsidTr="009C6907">
        <w:tc>
          <w:tcPr>
            <w:cnfStyle w:val="001000000000" w:firstRow="0" w:lastRow="0" w:firstColumn="1" w:lastColumn="0" w:oddVBand="0" w:evenVBand="0" w:oddHBand="0" w:evenHBand="0" w:firstRowFirstColumn="0" w:firstRowLastColumn="0" w:lastRowFirstColumn="0" w:lastRowLastColumn="0"/>
            <w:tcW w:w="4675" w:type="dxa"/>
          </w:tcPr>
          <w:p w14:paraId="7FAA6155" w14:textId="77777777" w:rsidR="00E21AAC" w:rsidRPr="00AD6380" w:rsidRDefault="00E21AAC" w:rsidP="008E7D1F">
            <w:pPr>
              <w:rPr>
                <w:i w:val="0"/>
                <w:iCs w:val="0"/>
                <w:color w:val="auto"/>
                <w:sz w:val="22"/>
              </w:rPr>
            </w:pPr>
            <w:r w:rsidRPr="00AD6380">
              <w:rPr>
                <w:i w:val="0"/>
                <w:iCs w:val="0"/>
                <w:color w:val="auto"/>
                <w:sz w:val="22"/>
              </w:rPr>
              <w:t>Dead</w:t>
            </w:r>
          </w:p>
        </w:tc>
        <w:tc>
          <w:tcPr>
            <w:tcW w:w="4675" w:type="dxa"/>
          </w:tcPr>
          <w:p w14:paraId="4664F18A" w14:textId="77777777" w:rsidR="00E21AAC" w:rsidRPr="00AD6380" w:rsidRDefault="00E21AAC" w:rsidP="008E7D1F">
            <w:pPr>
              <w:cnfStyle w:val="000000000000" w:firstRow="0" w:lastRow="0" w:firstColumn="0" w:lastColumn="0" w:oddVBand="0" w:evenVBand="0" w:oddHBand="0" w:evenHBand="0" w:firstRowFirstColumn="0" w:firstRowLastColumn="0" w:lastRowFirstColumn="0" w:lastRowLastColumn="0"/>
              <w:rPr>
                <w:color w:val="auto"/>
              </w:rPr>
            </w:pPr>
            <w:r w:rsidRPr="00AD6380">
              <w:rPr>
                <w:color w:val="auto"/>
              </w:rPr>
              <w:t>1.0</w:t>
            </w:r>
          </w:p>
        </w:tc>
      </w:tr>
    </w:tbl>
    <w:p w14:paraId="0B1120B3" w14:textId="77777777" w:rsidR="00E21AAC" w:rsidRPr="00AD6380" w:rsidRDefault="00E21AAC" w:rsidP="008E7D1F">
      <w:pPr>
        <w:rPr>
          <w:sz w:val="22"/>
          <w:szCs w:val="22"/>
        </w:rPr>
      </w:pPr>
    </w:p>
    <w:p w14:paraId="2B2038CA" w14:textId="5830F1E1" w:rsidR="00E21AAC" w:rsidRPr="00AD6380" w:rsidRDefault="00E21AAC" w:rsidP="008E7D1F">
      <w:pPr>
        <w:rPr>
          <w:sz w:val="22"/>
          <w:szCs w:val="22"/>
        </w:rPr>
      </w:pPr>
      <w:r w:rsidRPr="00AD6380">
        <w:rPr>
          <w:b/>
          <w:bCs/>
          <w:sz w:val="22"/>
          <w:szCs w:val="22"/>
        </w:rPr>
        <w:t>S3</w:t>
      </w:r>
      <w:r w:rsidR="00546959" w:rsidRPr="00AD6380">
        <w:rPr>
          <w:b/>
          <w:bCs/>
          <w:sz w:val="22"/>
          <w:szCs w:val="22"/>
        </w:rPr>
        <w:t xml:space="preserve"> Table</w:t>
      </w:r>
      <w:r w:rsidRPr="00AD6380">
        <w:rPr>
          <w:b/>
          <w:bCs/>
          <w:sz w:val="22"/>
          <w:szCs w:val="22"/>
        </w:rPr>
        <w:t>:</w:t>
      </w:r>
      <w:r w:rsidRPr="00AD6380">
        <w:rPr>
          <w:sz w:val="22"/>
          <w:szCs w:val="22"/>
        </w:rPr>
        <w:t xml:space="preserve"> Life expectancies from age 15 for each setting</w:t>
      </w:r>
      <w:r w:rsidR="007F6B97" w:rsidRPr="00AD6380">
        <w:rPr>
          <w:sz w:val="22"/>
          <w:szCs w:val="22"/>
        </w:rPr>
        <w:t xml:space="preserve"> </w:t>
      </w:r>
      <w:r w:rsidR="0087490E" w:rsidRPr="00AD6380">
        <w:rPr>
          <w:sz w:val="22"/>
          <w:szCs w:val="22"/>
        </w:rPr>
        <w:fldChar w:fldCharType="begin"/>
      </w:r>
      <w:r w:rsidR="0087490E" w:rsidRPr="00AD6380">
        <w:rPr>
          <w:sz w:val="22"/>
          <w:szCs w:val="22"/>
        </w:rPr>
        <w:instrText xml:space="preserve"> ADDIN ZOTERO_ITEM CSL_CITATION {"citationID":"7oeBAmGV","properties":{"formattedCitation":"(3)","plainCitation":"(3)","noteIndex":0},"citationItems":[{"id":163,"uris":["http://zotero.org/users/local/ugqOnlHq/items/KHNQYFZB"],"itemData":{"id":163,"type":"webpage","title":"World and regional statistics, national data, maps, rankings.","URL":"https://knoema.com//atlas","author":[{"family":"Knoema","given":""}],"accessed":{"date-parts":[["2022",11,26]]}}}],"schema":"https://github.com/citation-style-language/schema/raw/master/csl-citation.json"} </w:instrText>
      </w:r>
      <w:r w:rsidR="0087490E" w:rsidRPr="00AD6380">
        <w:rPr>
          <w:sz w:val="22"/>
          <w:szCs w:val="22"/>
        </w:rPr>
        <w:fldChar w:fldCharType="separate"/>
      </w:r>
      <w:r w:rsidR="0087490E" w:rsidRPr="00AD6380">
        <w:rPr>
          <w:noProof/>
          <w:sz w:val="22"/>
          <w:szCs w:val="22"/>
        </w:rPr>
        <w:t>(</w:t>
      </w:r>
      <w:r w:rsidR="00814902" w:rsidRPr="00AD6380">
        <w:rPr>
          <w:noProof/>
          <w:sz w:val="22"/>
          <w:szCs w:val="22"/>
        </w:rPr>
        <w:t>S</w:t>
      </w:r>
      <w:r w:rsidR="0087490E" w:rsidRPr="00AD6380">
        <w:rPr>
          <w:noProof/>
          <w:sz w:val="22"/>
          <w:szCs w:val="22"/>
        </w:rPr>
        <w:t>3)</w:t>
      </w:r>
      <w:r w:rsidR="0087490E" w:rsidRPr="00AD6380">
        <w:rPr>
          <w:sz w:val="22"/>
          <w:szCs w:val="22"/>
        </w:rPr>
        <w:fldChar w:fldCharType="end"/>
      </w:r>
    </w:p>
    <w:p w14:paraId="4116AE91" w14:textId="77777777" w:rsidR="00CF2B83" w:rsidRPr="00AD6380" w:rsidRDefault="00CF2B83" w:rsidP="008E7D1F">
      <w:pPr>
        <w:rPr>
          <w:sz w:val="22"/>
          <w:szCs w:val="22"/>
        </w:rPr>
      </w:pPr>
    </w:p>
    <w:tbl>
      <w:tblPr>
        <w:tblStyle w:val="GridTable3-Accent3"/>
        <w:tblW w:w="0" w:type="auto"/>
        <w:tblLook w:val="04A0" w:firstRow="1" w:lastRow="0" w:firstColumn="1" w:lastColumn="0" w:noHBand="0" w:noVBand="1"/>
      </w:tblPr>
      <w:tblGrid>
        <w:gridCol w:w="4675"/>
        <w:gridCol w:w="4675"/>
      </w:tblGrid>
      <w:tr w:rsidR="00E21AAC" w:rsidRPr="00AD6380" w14:paraId="38F23598" w14:textId="77777777" w:rsidTr="009C690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675" w:type="dxa"/>
          </w:tcPr>
          <w:p w14:paraId="0E2F54FC" w14:textId="77777777" w:rsidR="00E21AAC" w:rsidRPr="00AD6380" w:rsidRDefault="00E21AAC" w:rsidP="008E7D1F">
            <w:pPr>
              <w:rPr>
                <w:i w:val="0"/>
                <w:iCs w:val="0"/>
              </w:rPr>
            </w:pPr>
            <w:r w:rsidRPr="00AD6380">
              <w:rPr>
                <w:i w:val="0"/>
                <w:iCs w:val="0"/>
              </w:rPr>
              <w:t>Country</w:t>
            </w:r>
          </w:p>
        </w:tc>
        <w:tc>
          <w:tcPr>
            <w:tcW w:w="4675" w:type="dxa"/>
          </w:tcPr>
          <w:p w14:paraId="48DBF27B" w14:textId="77777777" w:rsidR="00E21AAC" w:rsidRPr="00AD6380" w:rsidRDefault="00E21AAC" w:rsidP="008E7D1F">
            <w:pPr>
              <w:cnfStyle w:val="100000000000" w:firstRow="1" w:lastRow="0" w:firstColumn="0" w:lastColumn="0" w:oddVBand="0" w:evenVBand="0" w:oddHBand="0" w:evenHBand="0" w:firstRowFirstColumn="0" w:firstRowLastColumn="0" w:lastRowFirstColumn="0" w:lastRowLastColumn="0"/>
            </w:pPr>
            <w:r w:rsidRPr="00AD6380">
              <w:t>Life Expectancy</w:t>
            </w:r>
          </w:p>
        </w:tc>
      </w:tr>
      <w:tr w:rsidR="00E21AAC" w:rsidRPr="00AD6380" w14:paraId="1E0BC088" w14:textId="77777777" w:rsidTr="009C69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3EFEEB0D" w14:textId="77777777" w:rsidR="00E21AAC" w:rsidRPr="00AD6380" w:rsidRDefault="00E21AAC" w:rsidP="008E7D1F">
            <w:pPr>
              <w:rPr>
                <w:i w:val="0"/>
                <w:iCs w:val="0"/>
              </w:rPr>
            </w:pPr>
            <w:r w:rsidRPr="00AD6380">
              <w:rPr>
                <w:i w:val="0"/>
                <w:iCs w:val="0"/>
              </w:rPr>
              <w:t>South Africa</w:t>
            </w:r>
          </w:p>
        </w:tc>
        <w:tc>
          <w:tcPr>
            <w:tcW w:w="4675" w:type="dxa"/>
          </w:tcPr>
          <w:p w14:paraId="548C1B9A" w14:textId="77777777" w:rsidR="00E21AAC" w:rsidRPr="00AD6380" w:rsidRDefault="00E21AAC" w:rsidP="008E7D1F">
            <w:pPr>
              <w:cnfStyle w:val="000000100000" w:firstRow="0" w:lastRow="0" w:firstColumn="0" w:lastColumn="0" w:oddVBand="0" w:evenVBand="0" w:oddHBand="1" w:evenHBand="0" w:firstRowFirstColumn="0" w:firstRowLastColumn="0" w:lastRowFirstColumn="0" w:lastRowLastColumn="0"/>
            </w:pPr>
            <w:r w:rsidRPr="00AD6380">
              <w:t>51.4</w:t>
            </w:r>
          </w:p>
        </w:tc>
      </w:tr>
      <w:tr w:rsidR="00E21AAC" w:rsidRPr="00AD6380" w14:paraId="42779DAA" w14:textId="77777777" w:rsidTr="009C6907">
        <w:tc>
          <w:tcPr>
            <w:cnfStyle w:val="001000000000" w:firstRow="0" w:lastRow="0" w:firstColumn="1" w:lastColumn="0" w:oddVBand="0" w:evenVBand="0" w:oddHBand="0" w:evenHBand="0" w:firstRowFirstColumn="0" w:firstRowLastColumn="0" w:lastRowFirstColumn="0" w:lastRowLastColumn="0"/>
            <w:tcW w:w="4675" w:type="dxa"/>
          </w:tcPr>
          <w:p w14:paraId="43E5F63A" w14:textId="77777777" w:rsidR="00E21AAC" w:rsidRPr="00AD6380" w:rsidRDefault="00E21AAC" w:rsidP="008E7D1F">
            <w:pPr>
              <w:rPr>
                <w:i w:val="0"/>
                <w:iCs w:val="0"/>
              </w:rPr>
            </w:pPr>
            <w:r w:rsidRPr="00AD6380">
              <w:rPr>
                <w:i w:val="0"/>
                <w:iCs w:val="0"/>
              </w:rPr>
              <w:t>Zimbabwe</w:t>
            </w:r>
          </w:p>
        </w:tc>
        <w:tc>
          <w:tcPr>
            <w:tcW w:w="4675" w:type="dxa"/>
          </w:tcPr>
          <w:p w14:paraId="6823DA39" w14:textId="77777777" w:rsidR="00E21AAC" w:rsidRPr="00AD6380" w:rsidRDefault="00E21AAC" w:rsidP="008E7D1F">
            <w:pPr>
              <w:cnfStyle w:val="000000000000" w:firstRow="0" w:lastRow="0" w:firstColumn="0" w:lastColumn="0" w:oddVBand="0" w:evenVBand="0" w:oddHBand="0" w:evenHBand="0" w:firstRowFirstColumn="0" w:firstRowLastColumn="0" w:lastRowFirstColumn="0" w:lastRowLastColumn="0"/>
            </w:pPr>
            <w:r w:rsidRPr="00AD6380">
              <w:t>49.6</w:t>
            </w:r>
          </w:p>
        </w:tc>
      </w:tr>
      <w:tr w:rsidR="00E21AAC" w:rsidRPr="00AD6380" w14:paraId="6ED64F99" w14:textId="77777777" w:rsidTr="009C69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01E85E40" w14:textId="77777777" w:rsidR="00E21AAC" w:rsidRPr="00AD6380" w:rsidRDefault="00E21AAC" w:rsidP="008E7D1F">
            <w:pPr>
              <w:rPr>
                <w:i w:val="0"/>
                <w:iCs w:val="0"/>
              </w:rPr>
            </w:pPr>
            <w:r w:rsidRPr="00AD6380">
              <w:rPr>
                <w:i w:val="0"/>
                <w:iCs w:val="0"/>
              </w:rPr>
              <w:t>Kenya</w:t>
            </w:r>
          </w:p>
        </w:tc>
        <w:tc>
          <w:tcPr>
            <w:tcW w:w="4675" w:type="dxa"/>
          </w:tcPr>
          <w:p w14:paraId="4A746869" w14:textId="77777777" w:rsidR="00E21AAC" w:rsidRPr="00AD6380" w:rsidRDefault="00E21AAC" w:rsidP="008E7D1F">
            <w:pPr>
              <w:cnfStyle w:val="000000100000" w:firstRow="0" w:lastRow="0" w:firstColumn="0" w:lastColumn="0" w:oddVBand="0" w:evenVBand="0" w:oddHBand="1" w:evenHBand="0" w:firstRowFirstColumn="0" w:firstRowLastColumn="0" w:lastRowFirstColumn="0" w:lastRowLastColumn="0"/>
            </w:pPr>
            <w:r w:rsidRPr="00AD6380">
              <w:t>54.9</w:t>
            </w:r>
          </w:p>
        </w:tc>
      </w:tr>
    </w:tbl>
    <w:p w14:paraId="5A9A3B1D" w14:textId="570342E9" w:rsidR="00CF2B83" w:rsidRPr="00AD6380" w:rsidRDefault="00A2129C" w:rsidP="00E21AAC">
      <w:r w:rsidRPr="00AD6380">
        <w:br w:type="page"/>
      </w:r>
    </w:p>
    <w:p w14:paraId="05B5A6E6" w14:textId="027133E4" w:rsidR="00E21AAC" w:rsidRPr="00AD6380" w:rsidRDefault="00546959" w:rsidP="00E21AAC">
      <w:r w:rsidRPr="00AD6380">
        <w:rPr>
          <w:b/>
          <w:sz w:val="22"/>
          <w:szCs w:val="22"/>
        </w:rPr>
        <w:lastRenderedPageBreak/>
        <w:t xml:space="preserve">S4 </w:t>
      </w:r>
      <w:r w:rsidR="00E21AAC" w:rsidRPr="00AD6380">
        <w:rPr>
          <w:b/>
          <w:sz w:val="22"/>
          <w:szCs w:val="22"/>
        </w:rPr>
        <w:t>Table</w:t>
      </w:r>
      <w:r w:rsidR="00CF2B83" w:rsidRPr="00AD6380">
        <w:rPr>
          <w:b/>
          <w:sz w:val="22"/>
          <w:szCs w:val="22"/>
        </w:rPr>
        <w:t>:</w:t>
      </w:r>
      <w:r w:rsidRPr="00AD6380">
        <w:rPr>
          <w:b/>
          <w:sz w:val="22"/>
          <w:szCs w:val="22"/>
        </w:rPr>
        <w:t xml:space="preserve"> </w:t>
      </w:r>
      <w:r w:rsidR="00E21AAC" w:rsidRPr="00AD6380">
        <w:rPr>
          <w:sz w:val="22"/>
          <w:szCs w:val="22"/>
        </w:rPr>
        <w:t>DPP and oral PrEP annual provision cost components, 2021 USD inflation adjusted</w:t>
      </w:r>
      <w:r w:rsidR="00E21AAC" w:rsidRPr="00AD6380">
        <w:t>.</w:t>
      </w:r>
    </w:p>
    <w:p w14:paraId="1ED46653" w14:textId="77777777" w:rsidR="008B4BF4" w:rsidRPr="00AD6380" w:rsidRDefault="008B4BF4" w:rsidP="00E21AAC"/>
    <w:tbl>
      <w:tblPr>
        <w:tblStyle w:val="PlainTable3"/>
        <w:tblW w:w="0" w:type="auto"/>
        <w:tblLook w:val="04A0" w:firstRow="1" w:lastRow="0" w:firstColumn="1" w:lastColumn="0" w:noHBand="0" w:noVBand="1"/>
      </w:tblPr>
      <w:tblGrid>
        <w:gridCol w:w="766"/>
        <w:gridCol w:w="2212"/>
        <w:gridCol w:w="1546"/>
        <w:gridCol w:w="1476"/>
        <w:gridCol w:w="1295"/>
        <w:gridCol w:w="2065"/>
      </w:tblGrid>
      <w:tr w:rsidR="00E21AAC" w:rsidRPr="00AD6380" w14:paraId="7522B60A" w14:textId="77777777" w:rsidTr="009C690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10" w:type="dxa"/>
          </w:tcPr>
          <w:p w14:paraId="24D07EBA" w14:textId="77777777" w:rsidR="00E21AAC" w:rsidRPr="00AD6380" w:rsidRDefault="00E21AAC" w:rsidP="009C6907">
            <w:pPr>
              <w:rPr>
                <w:sz w:val="22"/>
                <w:szCs w:val="22"/>
              </w:rPr>
            </w:pPr>
            <w:r w:rsidRPr="00AD6380">
              <w:rPr>
                <w:sz w:val="22"/>
                <w:szCs w:val="22"/>
              </w:rPr>
              <w:t>Row</w:t>
            </w:r>
          </w:p>
        </w:tc>
        <w:tc>
          <w:tcPr>
            <w:tcW w:w="2347" w:type="dxa"/>
          </w:tcPr>
          <w:p w14:paraId="6D9A6FBF" w14:textId="77777777" w:rsidR="00E21AAC" w:rsidRPr="00AD6380" w:rsidRDefault="00E21AAC" w:rsidP="009C6907">
            <w:pPr>
              <w:cnfStyle w:val="100000000000" w:firstRow="1" w:lastRow="0" w:firstColumn="0" w:lastColumn="0" w:oddVBand="0" w:evenVBand="0" w:oddHBand="0" w:evenHBand="0" w:firstRowFirstColumn="0" w:firstRowLastColumn="0" w:lastRowFirstColumn="0" w:lastRowLastColumn="0"/>
              <w:rPr>
                <w:sz w:val="22"/>
                <w:szCs w:val="22"/>
              </w:rPr>
            </w:pPr>
            <w:r w:rsidRPr="00AD6380">
              <w:rPr>
                <w:sz w:val="22"/>
                <w:szCs w:val="22"/>
              </w:rPr>
              <w:t>Component</w:t>
            </w:r>
          </w:p>
        </w:tc>
        <w:tc>
          <w:tcPr>
            <w:tcW w:w="1628" w:type="dxa"/>
          </w:tcPr>
          <w:p w14:paraId="58BDEBD8" w14:textId="77777777" w:rsidR="00E21AAC" w:rsidRPr="00AD6380" w:rsidRDefault="00E21AAC" w:rsidP="009C6907">
            <w:pPr>
              <w:cnfStyle w:val="100000000000" w:firstRow="1" w:lastRow="0" w:firstColumn="0" w:lastColumn="0" w:oddVBand="0" w:evenVBand="0" w:oddHBand="0" w:evenHBand="0" w:firstRowFirstColumn="0" w:firstRowLastColumn="0" w:lastRowFirstColumn="0" w:lastRowLastColumn="0"/>
              <w:rPr>
                <w:sz w:val="22"/>
                <w:szCs w:val="22"/>
              </w:rPr>
            </w:pPr>
            <w:r w:rsidRPr="00AD6380">
              <w:rPr>
                <w:sz w:val="22"/>
                <w:szCs w:val="22"/>
              </w:rPr>
              <w:t>Nyanza, Kenya</w:t>
            </w:r>
          </w:p>
        </w:tc>
        <w:tc>
          <w:tcPr>
            <w:tcW w:w="1170" w:type="dxa"/>
          </w:tcPr>
          <w:p w14:paraId="090DA83F" w14:textId="77777777" w:rsidR="00E21AAC" w:rsidRPr="00AD6380" w:rsidRDefault="00E21AAC" w:rsidP="009C6907">
            <w:pPr>
              <w:cnfStyle w:val="100000000000" w:firstRow="1" w:lastRow="0" w:firstColumn="0" w:lastColumn="0" w:oddVBand="0" w:evenVBand="0" w:oddHBand="0" w:evenHBand="0" w:firstRowFirstColumn="0" w:firstRowLastColumn="0" w:lastRowFirstColumn="0" w:lastRowLastColumn="0"/>
              <w:rPr>
                <w:sz w:val="22"/>
                <w:szCs w:val="22"/>
              </w:rPr>
            </w:pPr>
            <w:r w:rsidRPr="00AD6380">
              <w:rPr>
                <w:sz w:val="22"/>
                <w:szCs w:val="22"/>
              </w:rPr>
              <w:t>Zimbabwe</w:t>
            </w:r>
          </w:p>
        </w:tc>
        <w:tc>
          <w:tcPr>
            <w:tcW w:w="1350" w:type="dxa"/>
          </w:tcPr>
          <w:p w14:paraId="6BFC2624" w14:textId="77777777" w:rsidR="00E21AAC" w:rsidRPr="00AD6380" w:rsidRDefault="00E21AAC" w:rsidP="009C6907">
            <w:pPr>
              <w:cnfStyle w:val="100000000000" w:firstRow="1" w:lastRow="0" w:firstColumn="0" w:lastColumn="0" w:oddVBand="0" w:evenVBand="0" w:oddHBand="0" w:evenHBand="0" w:firstRowFirstColumn="0" w:firstRowLastColumn="0" w:lastRowFirstColumn="0" w:lastRowLastColumn="0"/>
              <w:rPr>
                <w:sz w:val="22"/>
                <w:szCs w:val="22"/>
              </w:rPr>
            </w:pPr>
            <w:r w:rsidRPr="00AD6380">
              <w:rPr>
                <w:sz w:val="22"/>
                <w:szCs w:val="22"/>
              </w:rPr>
              <w:t>South Africa</w:t>
            </w:r>
          </w:p>
        </w:tc>
        <w:tc>
          <w:tcPr>
            <w:tcW w:w="2245" w:type="dxa"/>
          </w:tcPr>
          <w:p w14:paraId="43502831" w14:textId="77777777" w:rsidR="00E21AAC" w:rsidRPr="00AD6380" w:rsidRDefault="00E21AAC" w:rsidP="009C6907">
            <w:pPr>
              <w:cnfStyle w:val="100000000000" w:firstRow="1" w:lastRow="0" w:firstColumn="0" w:lastColumn="0" w:oddVBand="0" w:evenVBand="0" w:oddHBand="0" w:evenHBand="0" w:firstRowFirstColumn="0" w:firstRowLastColumn="0" w:lastRowFirstColumn="0" w:lastRowLastColumn="0"/>
              <w:rPr>
                <w:sz w:val="22"/>
                <w:szCs w:val="22"/>
              </w:rPr>
            </w:pPr>
            <w:r w:rsidRPr="00AD6380">
              <w:rPr>
                <w:sz w:val="22"/>
                <w:szCs w:val="22"/>
              </w:rPr>
              <w:t>Source</w:t>
            </w:r>
          </w:p>
        </w:tc>
      </w:tr>
      <w:tr w:rsidR="00E21AAC" w:rsidRPr="00AD6380" w14:paraId="4787BDC5" w14:textId="77777777" w:rsidTr="009C69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0" w:type="dxa"/>
          </w:tcPr>
          <w:p w14:paraId="4FAEA075" w14:textId="77777777" w:rsidR="00E21AAC" w:rsidRPr="00AD6380" w:rsidRDefault="00E21AAC" w:rsidP="009C6907">
            <w:pPr>
              <w:rPr>
                <w:sz w:val="22"/>
                <w:szCs w:val="22"/>
              </w:rPr>
            </w:pPr>
            <w:r w:rsidRPr="00AD6380">
              <w:rPr>
                <w:sz w:val="22"/>
                <w:szCs w:val="22"/>
              </w:rPr>
              <w:t>A</w:t>
            </w:r>
          </w:p>
        </w:tc>
        <w:tc>
          <w:tcPr>
            <w:tcW w:w="2347" w:type="dxa"/>
          </w:tcPr>
          <w:p w14:paraId="794E8809" w14:textId="77777777"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OCP commodity costs</w:t>
            </w:r>
          </w:p>
        </w:tc>
        <w:tc>
          <w:tcPr>
            <w:tcW w:w="1628" w:type="dxa"/>
          </w:tcPr>
          <w:p w14:paraId="54C5B1D0" w14:textId="77777777"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4.89</w:t>
            </w:r>
          </w:p>
        </w:tc>
        <w:tc>
          <w:tcPr>
            <w:tcW w:w="1170" w:type="dxa"/>
          </w:tcPr>
          <w:p w14:paraId="3F434BCF" w14:textId="77777777"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4.89</w:t>
            </w:r>
          </w:p>
        </w:tc>
        <w:tc>
          <w:tcPr>
            <w:tcW w:w="1350" w:type="dxa"/>
          </w:tcPr>
          <w:p w14:paraId="13C01679" w14:textId="77777777"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4.29</w:t>
            </w:r>
          </w:p>
        </w:tc>
        <w:tc>
          <w:tcPr>
            <w:tcW w:w="2245" w:type="dxa"/>
          </w:tcPr>
          <w:p w14:paraId="4B2AE45E" w14:textId="2972D8B3"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Guttmacher (2019)</w:t>
            </w:r>
            <w:r w:rsidR="00CF2B83" w:rsidRPr="00AD6380">
              <w:rPr>
                <w:sz w:val="22"/>
                <w:szCs w:val="22"/>
              </w:rPr>
              <w:t xml:space="preserve"> </w:t>
            </w:r>
            <w:r w:rsidR="0087490E" w:rsidRPr="00AD6380">
              <w:rPr>
                <w:sz w:val="22"/>
                <w:szCs w:val="22"/>
              </w:rPr>
              <w:fldChar w:fldCharType="begin"/>
            </w:r>
            <w:r w:rsidR="00E9299F" w:rsidRPr="00AD6380">
              <w:rPr>
                <w:sz w:val="22"/>
                <w:szCs w:val="22"/>
              </w:rPr>
              <w:instrText xml:space="preserve"> ADDIN ZOTERO_ITEM CSL_CITATION {"citationID":"pPMXXKHE","properties":{"formattedCitation":"(4)","plainCitation":"(4)","noteIndex":0},"citationItems":[{"id":87,"uris":["http://zotero.org/users/local/ugqOnlHq/items/SEHL855F"],"itemData":{"id":87,"type":"report","language":"en","note":"DOI: 10.1363/2020.31637","publisher":"Guttmacher Institute","source":"DOI.org (Crossref)","title":"Adding It Up: Investing in Sexual and Reproductive Health 2019—Methodology Report","title-short":"Adding It Up","URL":"https://www.guttmacher.org/report/adding-it-up-investing-in-sexual-reproductive-health-2019-methodology","author":[{"literal":"Guttmacher Institute"},{"family":"Riley","given":"Taylor"},{"family":"Sully","given":"Elizabeth A."},{"family":"Lince-Deroche","given":"Naomi"},{"family":"Firestein","given":"Lauren"},{"family":"Murro","given":"Rachel"},{"family":"Biddlecom","given":"Ann"},{"family":"Darroch","given":"Jacqueline E."}],"accessed":{"date-parts":[["2022",11,4]]},"issued":{"date-parts":[["2020",7,28]]}}}],"schema":"https://github.com/citation-style-language/schema/raw/master/csl-citation.json"} </w:instrText>
            </w:r>
            <w:r w:rsidR="0087490E" w:rsidRPr="00AD6380">
              <w:rPr>
                <w:sz w:val="22"/>
                <w:szCs w:val="22"/>
              </w:rPr>
              <w:fldChar w:fldCharType="separate"/>
            </w:r>
            <w:r w:rsidR="00E9299F" w:rsidRPr="00AD6380">
              <w:rPr>
                <w:noProof/>
                <w:sz w:val="22"/>
                <w:szCs w:val="22"/>
              </w:rPr>
              <w:t>(</w:t>
            </w:r>
            <w:r w:rsidR="00814902" w:rsidRPr="00AD6380">
              <w:rPr>
                <w:noProof/>
                <w:sz w:val="22"/>
                <w:szCs w:val="22"/>
              </w:rPr>
              <w:t>S</w:t>
            </w:r>
            <w:r w:rsidR="00E9299F" w:rsidRPr="00AD6380">
              <w:rPr>
                <w:noProof/>
                <w:sz w:val="22"/>
                <w:szCs w:val="22"/>
              </w:rPr>
              <w:t>4)</w:t>
            </w:r>
            <w:r w:rsidR="0087490E" w:rsidRPr="00AD6380">
              <w:rPr>
                <w:sz w:val="22"/>
                <w:szCs w:val="22"/>
              </w:rPr>
              <w:fldChar w:fldCharType="end"/>
            </w:r>
          </w:p>
        </w:tc>
      </w:tr>
      <w:tr w:rsidR="00E21AAC" w:rsidRPr="00AD6380" w14:paraId="4AF9438B" w14:textId="77777777" w:rsidTr="009C6907">
        <w:tc>
          <w:tcPr>
            <w:cnfStyle w:val="001000000000" w:firstRow="0" w:lastRow="0" w:firstColumn="1" w:lastColumn="0" w:oddVBand="0" w:evenVBand="0" w:oddHBand="0" w:evenHBand="0" w:firstRowFirstColumn="0" w:firstRowLastColumn="0" w:lastRowFirstColumn="0" w:lastRowLastColumn="0"/>
            <w:tcW w:w="610" w:type="dxa"/>
          </w:tcPr>
          <w:p w14:paraId="3D87FD51" w14:textId="77777777" w:rsidR="00E21AAC" w:rsidRPr="00AD6380" w:rsidRDefault="00E21AAC" w:rsidP="009C6907">
            <w:pPr>
              <w:rPr>
                <w:sz w:val="22"/>
                <w:szCs w:val="22"/>
              </w:rPr>
            </w:pPr>
            <w:r w:rsidRPr="00AD6380">
              <w:rPr>
                <w:sz w:val="22"/>
                <w:szCs w:val="22"/>
              </w:rPr>
              <w:t>B</w:t>
            </w:r>
          </w:p>
        </w:tc>
        <w:tc>
          <w:tcPr>
            <w:tcW w:w="2347" w:type="dxa"/>
          </w:tcPr>
          <w:p w14:paraId="250DE298" w14:textId="77777777" w:rsidR="00E21AAC" w:rsidRPr="00AD6380" w:rsidRDefault="00E21AAC" w:rsidP="009C6907">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PrEP commodity costs</w:t>
            </w:r>
          </w:p>
        </w:tc>
        <w:tc>
          <w:tcPr>
            <w:tcW w:w="1628" w:type="dxa"/>
          </w:tcPr>
          <w:p w14:paraId="20BAB6B7" w14:textId="77777777" w:rsidR="00E21AAC" w:rsidRPr="00AD6380" w:rsidRDefault="00E21AAC" w:rsidP="009C6907">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47.78</w:t>
            </w:r>
          </w:p>
        </w:tc>
        <w:tc>
          <w:tcPr>
            <w:tcW w:w="1170" w:type="dxa"/>
          </w:tcPr>
          <w:p w14:paraId="3600479F" w14:textId="77777777" w:rsidR="00E21AAC" w:rsidRPr="00AD6380" w:rsidRDefault="00E21AAC" w:rsidP="009C6907">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47.78</w:t>
            </w:r>
          </w:p>
        </w:tc>
        <w:tc>
          <w:tcPr>
            <w:tcW w:w="1350" w:type="dxa"/>
          </w:tcPr>
          <w:p w14:paraId="43C880FE" w14:textId="77777777" w:rsidR="00E21AAC" w:rsidRPr="00AD6380" w:rsidRDefault="00E21AAC" w:rsidP="009C6907">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45.43</w:t>
            </w:r>
          </w:p>
        </w:tc>
        <w:tc>
          <w:tcPr>
            <w:tcW w:w="2245" w:type="dxa"/>
          </w:tcPr>
          <w:p w14:paraId="52E56CCF" w14:textId="77777777" w:rsidR="00CF2B83" w:rsidRPr="00AD6380" w:rsidRDefault="00E21AAC" w:rsidP="009C6907">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Jamieson (2020)</w:t>
            </w:r>
          </w:p>
          <w:p w14:paraId="7E096F21" w14:textId="35F000FA" w:rsidR="00E21AAC" w:rsidRPr="00AD6380" w:rsidRDefault="00E21AAC" w:rsidP="009C6907">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fldChar w:fldCharType="begin"/>
            </w:r>
            <w:r w:rsidR="00E9299F" w:rsidRPr="00AD6380">
              <w:rPr>
                <w:sz w:val="22"/>
                <w:szCs w:val="22"/>
              </w:rPr>
              <w:instrText xml:space="preserve"> ADDIN ZOTERO_ITEM CSL_CITATION {"citationID":"S2oCpR0v","properties":{"formattedCitation":"(5)","plainCitation":"(5)","noteIndex":0},"citationItems":[{"id":"phP8lgjC/27hwlVY9","uris":["http://zotero.org/users/local/058KCeR2/items/7HY4JH9L"],"itemData":{"id":4,"type":"article-journal","abstract":"Objectives: \n\nWe explored the impact and cost-effectiveness of preexposure prophylaxis (PrEP) provision to different populations in South Africa, with and without effective self-selection by individuals at highest risk of contracting HIV (through concurrent partnerships and/or commercial sex).\n\nDesign and methods:\n\nWe used a previously developed HIV transmission model to analyse the epidemiological impact of PrEP provision to adolescents, young adults, pregnant women, female sex workers (FSWs) and (MSM), and data from South African PrEP programmes to estimate the cost and cost-effectiveness of PrEP (cost in 2019 USD per HIV infection averted over 20 years, 2019, 38). PrEP uptake followed data from early implementation sites, scaled-up linearly over 3 years, with target coverage set to 18% for adolescents, young adults and pregnant women, 30% for FSW and 54% for MSM.\n\nResults:\n\nThe annual cost of PrEP provision ranges between $75 and $134 per person. PrEP provision adolescents and young adults, regardless of risk behaviour, will each avert 3.2--4.8% of HIV infections over 20 years; provision to high-risk individuals only has similar impact at lower total cost. The incremental cost per HIV infection averted is lower in high-risk vs. all-risk sub-populations within female adolescents ($507 vs. $4537), male adolescents ($2108 vs. $5637), young women ($1592 vs. $10 323) and young men ($2605 vs. $7715), becoming cost saving within 20 years for high-risk adolescents, young women, MSM and FSWs.\n\nConclusion:\n\nPrEP is an expensive prevention intervention but uptake by those at the highest risk of HIV infection will make it more cost-effective, and cost-saving after 14–18 years.","container-title":"AIDS","ISSN":"0269-9370","issue":"6","title":"The impact of self-selection based on HIV risk on the cost-effectiveness of preexposure prophylaxis in South Africa","URL":"https://journals.lww.com/aidsonline/Fulltext/2020/05010/The_impact_of_self_selection_based_on_HIV_risk_on.9.aspx","volume":"34","author":[{"family":"Jamieson","given":"Lise"},{"family":"Gomez","given":"Gabriela B."},{"family":"Rebe","given":"Kevin"},{"family":"Brown","given":"Ben"},{"family":"Subedar","given":"Hasina"},{"family":"Jenkins","given":"Sarah"},{"family":"Shoko","given":"Natsai"},{"family":"Bekker","given":"Linda-Gail"},{"family":"Johnson","given":"Leigh F."},{"family":"Meyer-Rath","given":"Gesine"}],"issued":{"date-parts":[["2020"]]}}}],"schema":"https://github.com/citation-style-language/schema/raw/master/csl-citation.json"} </w:instrText>
            </w:r>
            <w:r w:rsidRPr="00AD6380">
              <w:rPr>
                <w:sz w:val="22"/>
                <w:szCs w:val="22"/>
              </w:rPr>
              <w:fldChar w:fldCharType="separate"/>
            </w:r>
            <w:r w:rsidR="00E9299F" w:rsidRPr="00AD6380">
              <w:rPr>
                <w:sz w:val="22"/>
                <w:szCs w:val="22"/>
              </w:rPr>
              <w:t>(</w:t>
            </w:r>
            <w:r w:rsidR="00814902" w:rsidRPr="00AD6380">
              <w:rPr>
                <w:sz w:val="22"/>
                <w:szCs w:val="22"/>
              </w:rPr>
              <w:t>S</w:t>
            </w:r>
            <w:r w:rsidR="00E9299F" w:rsidRPr="00AD6380">
              <w:rPr>
                <w:sz w:val="22"/>
                <w:szCs w:val="22"/>
              </w:rPr>
              <w:t>5)</w:t>
            </w:r>
            <w:r w:rsidRPr="00AD6380">
              <w:rPr>
                <w:sz w:val="22"/>
                <w:szCs w:val="22"/>
              </w:rPr>
              <w:fldChar w:fldCharType="end"/>
            </w:r>
          </w:p>
        </w:tc>
      </w:tr>
      <w:tr w:rsidR="00E21AAC" w:rsidRPr="00AD6380" w14:paraId="65F8DD45" w14:textId="77777777" w:rsidTr="009C69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0" w:type="dxa"/>
          </w:tcPr>
          <w:p w14:paraId="57A0FD64" w14:textId="77777777" w:rsidR="00E21AAC" w:rsidRPr="00AD6380" w:rsidRDefault="00E21AAC" w:rsidP="009C6907">
            <w:pPr>
              <w:rPr>
                <w:sz w:val="22"/>
                <w:szCs w:val="22"/>
              </w:rPr>
            </w:pPr>
            <w:r w:rsidRPr="00AD6380">
              <w:rPr>
                <w:sz w:val="22"/>
                <w:szCs w:val="22"/>
              </w:rPr>
              <w:t>C</w:t>
            </w:r>
          </w:p>
        </w:tc>
        <w:tc>
          <w:tcPr>
            <w:tcW w:w="2347" w:type="dxa"/>
          </w:tcPr>
          <w:p w14:paraId="5625D39F" w14:textId="77777777"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DPP commodity costs before reaching scale (2025-2027)</w:t>
            </w:r>
          </w:p>
        </w:tc>
        <w:tc>
          <w:tcPr>
            <w:tcW w:w="1628" w:type="dxa"/>
          </w:tcPr>
          <w:p w14:paraId="043462FE" w14:textId="77777777"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75.00</w:t>
            </w:r>
          </w:p>
        </w:tc>
        <w:tc>
          <w:tcPr>
            <w:tcW w:w="1170" w:type="dxa"/>
          </w:tcPr>
          <w:p w14:paraId="68C650C9" w14:textId="77777777"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75.00</w:t>
            </w:r>
          </w:p>
        </w:tc>
        <w:tc>
          <w:tcPr>
            <w:tcW w:w="1350" w:type="dxa"/>
          </w:tcPr>
          <w:p w14:paraId="1B1616CC" w14:textId="77777777"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75.00</w:t>
            </w:r>
          </w:p>
        </w:tc>
        <w:tc>
          <w:tcPr>
            <w:tcW w:w="2245" w:type="dxa"/>
          </w:tcPr>
          <w:p w14:paraId="3975598A" w14:textId="77777777"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CHAI Study (proprietary)</w:t>
            </w:r>
          </w:p>
        </w:tc>
      </w:tr>
      <w:tr w:rsidR="00E21AAC" w:rsidRPr="00AD6380" w14:paraId="0D49D887" w14:textId="77777777" w:rsidTr="009C6907">
        <w:tc>
          <w:tcPr>
            <w:cnfStyle w:val="001000000000" w:firstRow="0" w:lastRow="0" w:firstColumn="1" w:lastColumn="0" w:oddVBand="0" w:evenVBand="0" w:oddHBand="0" w:evenHBand="0" w:firstRowFirstColumn="0" w:firstRowLastColumn="0" w:lastRowFirstColumn="0" w:lastRowLastColumn="0"/>
            <w:tcW w:w="610" w:type="dxa"/>
          </w:tcPr>
          <w:p w14:paraId="174D8D9D" w14:textId="77777777" w:rsidR="00E21AAC" w:rsidRPr="00AD6380" w:rsidRDefault="00E21AAC" w:rsidP="009C6907">
            <w:pPr>
              <w:rPr>
                <w:sz w:val="22"/>
                <w:szCs w:val="22"/>
              </w:rPr>
            </w:pPr>
            <w:r w:rsidRPr="00AD6380">
              <w:rPr>
                <w:sz w:val="22"/>
                <w:szCs w:val="22"/>
              </w:rPr>
              <w:t>D</w:t>
            </w:r>
          </w:p>
        </w:tc>
        <w:tc>
          <w:tcPr>
            <w:tcW w:w="2347" w:type="dxa"/>
          </w:tcPr>
          <w:p w14:paraId="153E88F1" w14:textId="77777777" w:rsidR="00E21AAC" w:rsidRPr="00AD6380" w:rsidRDefault="00E21AAC" w:rsidP="009C6907">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DPP commodity costs at scale (2028+)</w:t>
            </w:r>
          </w:p>
        </w:tc>
        <w:tc>
          <w:tcPr>
            <w:tcW w:w="1628" w:type="dxa"/>
          </w:tcPr>
          <w:p w14:paraId="1B185547" w14:textId="77777777" w:rsidR="00E21AAC" w:rsidRPr="00AD6380" w:rsidRDefault="00E21AAC" w:rsidP="009C6907">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55.00</w:t>
            </w:r>
          </w:p>
        </w:tc>
        <w:tc>
          <w:tcPr>
            <w:tcW w:w="1170" w:type="dxa"/>
          </w:tcPr>
          <w:p w14:paraId="0F8C4276" w14:textId="77777777" w:rsidR="00E21AAC" w:rsidRPr="00AD6380" w:rsidRDefault="00E21AAC" w:rsidP="009C6907">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55.00</w:t>
            </w:r>
          </w:p>
        </w:tc>
        <w:tc>
          <w:tcPr>
            <w:tcW w:w="1350" w:type="dxa"/>
          </w:tcPr>
          <w:p w14:paraId="12DE6F27" w14:textId="77777777" w:rsidR="00E21AAC" w:rsidRPr="00AD6380" w:rsidRDefault="00E21AAC" w:rsidP="009C6907">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55.00</w:t>
            </w:r>
          </w:p>
        </w:tc>
        <w:tc>
          <w:tcPr>
            <w:tcW w:w="2245" w:type="dxa"/>
          </w:tcPr>
          <w:p w14:paraId="7A5AED2D" w14:textId="77777777" w:rsidR="00E21AAC" w:rsidRPr="00AD6380" w:rsidRDefault="00E21AAC" w:rsidP="009C6907">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CHAI Study (proprietary)</w:t>
            </w:r>
          </w:p>
        </w:tc>
      </w:tr>
      <w:tr w:rsidR="00E21AAC" w:rsidRPr="00AD6380" w14:paraId="691B772C" w14:textId="77777777" w:rsidTr="009C69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0" w:type="dxa"/>
          </w:tcPr>
          <w:p w14:paraId="65046C36" w14:textId="77777777" w:rsidR="00E21AAC" w:rsidRPr="00AD6380" w:rsidRDefault="00E21AAC" w:rsidP="009C6907">
            <w:pPr>
              <w:rPr>
                <w:sz w:val="22"/>
                <w:szCs w:val="22"/>
              </w:rPr>
            </w:pPr>
            <w:r w:rsidRPr="00AD6380">
              <w:rPr>
                <w:sz w:val="22"/>
                <w:szCs w:val="22"/>
              </w:rPr>
              <w:t>E</w:t>
            </w:r>
          </w:p>
        </w:tc>
        <w:tc>
          <w:tcPr>
            <w:tcW w:w="2347" w:type="dxa"/>
          </w:tcPr>
          <w:p w14:paraId="75B84428" w14:textId="77777777"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OCP non-commodity costs</w:t>
            </w:r>
          </w:p>
        </w:tc>
        <w:tc>
          <w:tcPr>
            <w:tcW w:w="1628" w:type="dxa"/>
          </w:tcPr>
          <w:p w14:paraId="391BABFE" w14:textId="77777777"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8.03</w:t>
            </w:r>
          </w:p>
        </w:tc>
        <w:tc>
          <w:tcPr>
            <w:tcW w:w="1170" w:type="dxa"/>
          </w:tcPr>
          <w:p w14:paraId="75A1F3AE" w14:textId="77777777"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8.03</w:t>
            </w:r>
          </w:p>
        </w:tc>
        <w:tc>
          <w:tcPr>
            <w:tcW w:w="1350" w:type="dxa"/>
          </w:tcPr>
          <w:p w14:paraId="610E5431" w14:textId="77777777"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8.30</w:t>
            </w:r>
          </w:p>
        </w:tc>
        <w:tc>
          <w:tcPr>
            <w:tcW w:w="2245" w:type="dxa"/>
          </w:tcPr>
          <w:p w14:paraId="7DC0D0E9" w14:textId="53624844"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Guttmacher (2019)</w:t>
            </w:r>
            <w:r w:rsidR="00CF2B83" w:rsidRPr="00AD6380">
              <w:rPr>
                <w:sz w:val="22"/>
                <w:szCs w:val="22"/>
              </w:rPr>
              <w:t xml:space="preserve"> </w:t>
            </w:r>
            <w:r w:rsidR="00E9299F" w:rsidRPr="00AD6380">
              <w:rPr>
                <w:sz w:val="22"/>
                <w:szCs w:val="22"/>
              </w:rPr>
              <w:fldChar w:fldCharType="begin"/>
            </w:r>
            <w:r w:rsidR="00E9299F" w:rsidRPr="00AD6380">
              <w:rPr>
                <w:sz w:val="22"/>
                <w:szCs w:val="22"/>
              </w:rPr>
              <w:instrText xml:space="preserve"> ADDIN ZOTERO_ITEM CSL_CITATION {"citationID":"ZIMDe0Fq","properties":{"formattedCitation":"(4)","plainCitation":"(4)","noteIndex":0},"citationItems":[{"id":87,"uris":["http://zotero.org/users/local/ugqOnlHq/items/SEHL855F"],"itemData":{"id":87,"type":"report","language":"en","note":"DOI: 10.1363/2020.31637","publisher":"Guttmacher Institute","source":"DOI.org (Crossref)","title":"Adding It Up: Investing in Sexual and Reproductive Health 2019—Methodology Report","title-short":"Adding It Up","URL":"https://www.guttmacher.org/report/adding-it-up-investing-in-sexual-reproductive-health-2019-methodology","author":[{"literal":"Guttmacher Institute"},{"family":"Riley","given":"Taylor"},{"family":"Sully","given":"Elizabeth A."},{"family":"Lince-Deroche","given":"Naomi"},{"family":"Firestein","given":"Lauren"},{"family":"Murro","given":"Rachel"},{"family":"Biddlecom","given":"Ann"},{"family":"Darroch","given":"Jacqueline E."}],"accessed":{"date-parts":[["2022",11,4]]},"issued":{"date-parts":[["2020",7,28]]}}}],"schema":"https://github.com/citation-style-language/schema/raw/master/csl-citation.json"} </w:instrText>
            </w:r>
            <w:r w:rsidR="00E9299F" w:rsidRPr="00AD6380">
              <w:rPr>
                <w:sz w:val="22"/>
                <w:szCs w:val="22"/>
              </w:rPr>
              <w:fldChar w:fldCharType="separate"/>
            </w:r>
            <w:r w:rsidR="00E9299F" w:rsidRPr="00AD6380">
              <w:rPr>
                <w:noProof/>
                <w:sz w:val="22"/>
                <w:szCs w:val="22"/>
              </w:rPr>
              <w:t>(</w:t>
            </w:r>
            <w:r w:rsidR="00814902" w:rsidRPr="00AD6380">
              <w:rPr>
                <w:noProof/>
                <w:sz w:val="22"/>
                <w:szCs w:val="22"/>
              </w:rPr>
              <w:t>S</w:t>
            </w:r>
            <w:r w:rsidR="00E9299F" w:rsidRPr="00AD6380">
              <w:rPr>
                <w:noProof/>
                <w:sz w:val="22"/>
                <w:szCs w:val="22"/>
              </w:rPr>
              <w:t>4)</w:t>
            </w:r>
            <w:r w:rsidR="00E9299F" w:rsidRPr="00AD6380">
              <w:rPr>
                <w:sz w:val="22"/>
                <w:szCs w:val="22"/>
              </w:rPr>
              <w:fldChar w:fldCharType="end"/>
            </w:r>
          </w:p>
        </w:tc>
      </w:tr>
      <w:tr w:rsidR="00E21AAC" w:rsidRPr="00AD6380" w14:paraId="3D0FEF7D" w14:textId="77777777" w:rsidTr="009C6907">
        <w:tc>
          <w:tcPr>
            <w:cnfStyle w:val="001000000000" w:firstRow="0" w:lastRow="0" w:firstColumn="1" w:lastColumn="0" w:oddVBand="0" w:evenVBand="0" w:oddHBand="0" w:evenHBand="0" w:firstRowFirstColumn="0" w:firstRowLastColumn="0" w:lastRowFirstColumn="0" w:lastRowLastColumn="0"/>
            <w:tcW w:w="610" w:type="dxa"/>
          </w:tcPr>
          <w:p w14:paraId="5DB7CEFD" w14:textId="77777777" w:rsidR="00E21AAC" w:rsidRPr="00AD6380" w:rsidRDefault="00E21AAC" w:rsidP="009C6907">
            <w:pPr>
              <w:rPr>
                <w:sz w:val="22"/>
                <w:szCs w:val="22"/>
              </w:rPr>
            </w:pPr>
            <w:r w:rsidRPr="00AD6380">
              <w:rPr>
                <w:sz w:val="22"/>
                <w:szCs w:val="22"/>
              </w:rPr>
              <w:t>F</w:t>
            </w:r>
          </w:p>
        </w:tc>
        <w:tc>
          <w:tcPr>
            <w:tcW w:w="2347" w:type="dxa"/>
          </w:tcPr>
          <w:p w14:paraId="6F8CB159" w14:textId="77777777" w:rsidR="00E21AAC" w:rsidRPr="00AD6380" w:rsidRDefault="00E21AAC" w:rsidP="009C6907">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PrEP non-commodity costs, first year</w:t>
            </w:r>
          </w:p>
        </w:tc>
        <w:tc>
          <w:tcPr>
            <w:tcW w:w="1628" w:type="dxa"/>
          </w:tcPr>
          <w:p w14:paraId="037CA3B0" w14:textId="77777777" w:rsidR="00E21AAC" w:rsidRPr="00AD6380" w:rsidRDefault="00E21AAC" w:rsidP="009C6907">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88.73</w:t>
            </w:r>
          </w:p>
        </w:tc>
        <w:tc>
          <w:tcPr>
            <w:tcW w:w="1170" w:type="dxa"/>
          </w:tcPr>
          <w:p w14:paraId="5FA05042" w14:textId="77777777" w:rsidR="00E21AAC" w:rsidRPr="00AD6380" w:rsidRDefault="00E21AAC" w:rsidP="009C6907">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88.73</w:t>
            </w:r>
          </w:p>
        </w:tc>
        <w:tc>
          <w:tcPr>
            <w:tcW w:w="1350" w:type="dxa"/>
          </w:tcPr>
          <w:p w14:paraId="2433CC18" w14:textId="77777777" w:rsidR="00E21AAC" w:rsidRPr="00AD6380" w:rsidRDefault="00E21AAC" w:rsidP="009C6907">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84.36</w:t>
            </w:r>
          </w:p>
        </w:tc>
        <w:tc>
          <w:tcPr>
            <w:tcW w:w="2245" w:type="dxa"/>
          </w:tcPr>
          <w:p w14:paraId="105A2E69" w14:textId="77777777" w:rsidR="00CF2B83" w:rsidRPr="00AD6380" w:rsidRDefault="00E21AAC" w:rsidP="009C6907">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Jamieson (2020)</w:t>
            </w:r>
          </w:p>
          <w:p w14:paraId="72297F92" w14:textId="7C7B438C" w:rsidR="00E21AAC" w:rsidRPr="00AD6380" w:rsidRDefault="00E21AAC" w:rsidP="009C6907">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fldChar w:fldCharType="begin"/>
            </w:r>
            <w:r w:rsidR="00E9299F" w:rsidRPr="00AD6380">
              <w:rPr>
                <w:sz w:val="22"/>
                <w:szCs w:val="22"/>
              </w:rPr>
              <w:instrText xml:space="preserve"> ADDIN ZOTERO_ITEM CSL_CITATION {"citationID":"qyJV9feD","properties":{"formattedCitation":"(5)","plainCitation":"(5)","noteIndex":0},"citationItems":[{"id":"phP8lgjC/27hwlVY9","uris":["http://zotero.org/users/local/058KCeR2/items/7HY4JH9L"],"itemData":{"id":4,"type":"article-journal","abstract":"Objectives: \n\nWe explored the impact and cost-effectiveness of preexposure prophylaxis (PrEP) provision to different populations in South Africa, with and without effective self-selection by individuals at highest risk of contracting HIV (through concurrent partnerships and/or commercial sex).\n\nDesign and methods:\n\nWe used a previously developed HIV transmission model to analyse the epidemiological impact of PrEP provision to adolescents, young adults, pregnant women, female sex workers (FSWs) and (MSM), and data from South African PrEP programmes to estimate the cost and cost-effectiveness of PrEP (cost in 2019 USD per HIV infection averted over 20 years, 2019, 38). PrEP uptake followed data from early implementation sites, scaled-up linearly over 3 years, with target coverage set to 18% for adolescents, young adults and pregnant women, 30% for FSW and 54% for MSM.\n\nResults:\n\nThe annual cost of PrEP provision ranges between $75 and $134 per person. PrEP provision adolescents and young adults, regardless of risk behaviour, will each avert 3.2--4.8% of HIV infections over 20 years; provision to high-risk individuals only has similar impact at lower total cost. The incremental cost per HIV infection averted is lower in high-risk vs. all-risk sub-populations within female adolescents ($507 vs. $4537), male adolescents ($2108 vs. $5637), young women ($1592 vs. $10 323) and young men ($2605 vs. $7715), becoming cost saving within 20 years for high-risk adolescents, young women, MSM and FSWs.\n\nConclusion:\n\nPrEP is an expensive prevention intervention but uptake by those at the highest risk of HIV infection will make it more cost-effective, and cost-saving after 14–18 years.","container-title":"AIDS","ISSN":"0269-9370","issue":"6","title":"The impact of self-selection based on HIV risk on the cost-effectiveness of preexposure prophylaxis in South Africa","URL":"https://journals.lww.com/aidsonline/Fulltext/2020/05010/The_impact_of_self_selection_based_on_HIV_risk_on.9.aspx","volume":"34","author":[{"family":"Jamieson","given":"Lise"},{"family":"Gomez","given":"Gabriela B."},{"family":"Rebe","given":"Kevin"},{"family":"Brown","given":"Ben"},{"family":"Subedar","given":"Hasina"},{"family":"Jenkins","given":"Sarah"},{"family":"Shoko","given":"Natsai"},{"family":"Bekker","given":"Linda-Gail"},{"family":"Johnson","given":"Leigh F."},{"family":"Meyer-Rath","given":"Gesine"}],"issued":{"date-parts":[["2020"]]}}}],"schema":"https://github.com/citation-style-language/schema/raw/master/csl-citation.json"} </w:instrText>
            </w:r>
            <w:r w:rsidRPr="00AD6380">
              <w:rPr>
                <w:sz w:val="22"/>
                <w:szCs w:val="22"/>
              </w:rPr>
              <w:fldChar w:fldCharType="separate"/>
            </w:r>
            <w:r w:rsidR="00E9299F" w:rsidRPr="00AD6380">
              <w:rPr>
                <w:sz w:val="22"/>
                <w:szCs w:val="22"/>
              </w:rPr>
              <w:t>(</w:t>
            </w:r>
            <w:r w:rsidR="00814902" w:rsidRPr="00AD6380">
              <w:rPr>
                <w:sz w:val="22"/>
                <w:szCs w:val="22"/>
              </w:rPr>
              <w:t>S</w:t>
            </w:r>
            <w:r w:rsidR="00E9299F" w:rsidRPr="00AD6380">
              <w:rPr>
                <w:sz w:val="22"/>
                <w:szCs w:val="22"/>
              </w:rPr>
              <w:t>5)</w:t>
            </w:r>
            <w:r w:rsidRPr="00AD6380">
              <w:rPr>
                <w:sz w:val="22"/>
                <w:szCs w:val="22"/>
              </w:rPr>
              <w:fldChar w:fldCharType="end"/>
            </w:r>
          </w:p>
        </w:tc>
      </w:tr>
      <w:tr w:rsidR="00E21AAC" w:rsidRPr="00AD6380" w14:paraId="18C30D41" w14:textId="77777777" w:rsidTr="009C69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0" w:type="dxa"/>
          </w:tcPr>
          <w:p w14:paraId="2763542C" w14:textId="77777777" w:rsidR="00E21AAC" w:rsidRPr="00AD6380" w:rsidRDefault="00E21AAC" w:rsidP="009C6907">
            <w:pPr>
              <w:rPr>
                <w:sz w:val="22"/>
                <w:szCs w:val="22"/>
              </w:rPr>
            </w:pPr>
            <w:r w:rsidRPr="00AD6380">
              <w:rPr>
                <w:sz w:val="22"/>
                <w:szCs w:val="22"/>
              </w:rPr>
              <w:t>G</w:t>
            </w:r>
          </w:p>
        </w:tc>
        <w:tc>
          <w:tcPr>
            <w:tcW w:w="2347" w:type="dxa"/>
          </w:tcPr>
          <w:p w14:paraId="28A0D395" w14:textId="77777777"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PrEP non-commodity costs, subsequent years</w:t>
            </w:r>
          </w:p>
        </w:tc>
        <w:tc>
          <w:tcPr>
            <w:tcW w:w="1628" w:type="dxa"/>
          </w:tcPr>
          <w:p w14:paraId="3CE1CC6D" w14:textId="77777777"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65.98</w:t>
            </w:r>
          </w:p>
        </w:tc>
        <w:tc>
          <w:tcPr>
            <w:tcW w:w="1170" w:type="dxa"/>
          </w:tcPr>
          <w:p w14:paraId="3D6C4E82" w14:textId="77777777"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65.98</w:t>
            </w:r>
          </w:p>
        </w:tc>
        <w:tc>
          <w:tcPr>
            <w:tcW w:w="1350" w:type="dxa"/>
          </w:tcPr>
          <w:p w14:paraId="7F0CB40E" w14:textId="77777777"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62.73</w:t>
            </w:r>
          </w:p>
        </w:tc>
        <w:tc>
          <w:tcPr>
            <w:tcW w:w="2245" w:type="dxa"/>
          </w:tcPr>
          <w:p w14:paraId="6CF5D10E" w14:textId="77777777" w:rsidR="00CF2B83" w:rsidRPr="00AD6380" w:rsidRDefault="00E21AAC" w:rsidP="009C6907">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Jamieson (2020)</w:t>
            </w:r>
          </w:p>
          <w:p w14:paraId="25646D55" w14:textId="1FDB52D0"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fldChar w:fldCharType="begin"/>
            </w:r>
            <w:r w:rsidR="00E9299F" w:rsidRPr="00AD6380">
              <w:rPr>
                <w:sz w:val="22"/>
                <w:szCs w:val="22"/>
              </w:rPr>
              <w:instrText xml:space="preserve"> ADDIN ZOTERO_ITEM CSL_CITATION {"citationID":"rCq2T0XK","properties":{"formattedCitation":"(5)","plainCitation":"(5)","noteIndex":0},"citationItems":[{"id":"phP8lgjC/27hwlVY9","uris":["http://zotero.org/users/local/058KCeR2/items/7HY4JH9L"],"itemData":{"id":4,"type":"article-journal","abstract":"Objectives: \n\nWe explored the impact and cost-effectiveness of preexposure prophylaxis (PrEP) provision to different populations in South Africa, with and without effective self-selection by individuals at highest risk of contracting HIV (through concurrent partnerships and/or commercial sex).\n\nDesign and methods:\n\nWe used a previously developed HIV transmission model to analyse the epidemiological impact of PrEP provision to adolescents, young adults, pregnant women, female sex workers (FSWs) and (MSM), and data from South African PrEP programmes to estimate the cost and cost-effectiveness of PrEP (cost in 2019 USD per HIV infection averted over 20 years, 2019, 38). PrEP uptake followed data from early implementation sites, scaled-up linearly over 3 years, with target coverage set to 18% for adolescents, young adults and pregnant women, 30% for FSW and 54% for MSM.\n\nResults:\n\nThe annual cost of PrEP provision ranges between $75 and $134 per person. PrEP provision adolescents and young adults, regardless of risk behaviour, will each avert 3.2--4.8% of HIV infections over 20 years; provision to high-risk individuals only has similar impact at lower total cost. The incremental cost per HIV infection averted is lower in high-risk vs. all-risk sub-populations within female adolescents ($507 vs. $4537), male adolescents ($2108 vs. $5637), young women ($1592 vs. $10 323) and young men ($2605 vs. $7715), becoming cost saving within 20 years for high-risk adolescents, young women, MSM and FSWs.\n\nConclusion:\n\nPrEP is an expensive prevention intervention but uptake by those at the highest risk of HIV infection will make it more cost-effective, and cost-saving after 14–18 years.","container-title":"AIDS","ISSN":"0269-9370","issue":"6","title":"The impact of self-selection based on HIV risk on the cost-effectiveness of preexposure prophylaxis in South Africa","URL":"https://journals.lww.com/aidsonline/Fulltext/2020/05010/The_impact_of_self_selection_based_on_HIV_risk_on.9.aspx","volume":"34","author":[{"family":"Jamieson","given":"Lise"},{"family":"Gomez","given":"Gabriela B."},{"family":"Rebe","given":"Kevin"},{"family":"Brown","given":"Ben"},{"family":"Subedar","given":"Hasina"},{"family":"Jenkins","given":"Sarah"},{"family":"Shoko","given":"Natsai"},{"family":"Bekker","given":"Linda-Gail"},{"family":"Johnson","given":"Leigh F."},{"family":"Meyer-Rath","given":"Gesine"}],"issued":{"date-parts":[["2020"]]}}}],"schema":"https://github.com/citation-style-language/schema/raw/master/csl-citation.json"} </w:instrText>
            </w:r>
            <w:r w:rsidRPr="00AD6380">
              <w:rPr>
                <w:sz w:val="22"/>
                <w:szCs w:val="22"/>
              </w:rPr>
              <w:fldChar w:fldCharType="separate"/>
            </w:r>
            <w:r w:rsidR="00E9299F" w:rsidRPr="00AD6380">
              <w:rPr>
                <w:sz w:val="22"/>
                <w:szCs w:val="22"/>
              </w:rPr>
              <w:t>(</w:t>
            </w:r>
            <w:r w:rsidR="00814902" w:rsidRPr="00AD6380">
              <w:rPr>
                <w:sz w:val="22"/>
                <w:szCs w:val="22"/>
              </w:rPr>
              <w:t>S</w:t>
            </w:r>
            <w:r w:rsidR="00E9299F" w:rsidRPr="00AD6380">
              <w:rPr>
                <w:sz w:val="22"/>
                <w:szCs w:val="22"/>
              </w:rPr>
              <w:t>5)</w:t>
            </w:r>
            <w:r w:rsidRPr="00AD6380">
              <w:rPr>
                <w:sz w:val="22"/>
                <w:szCs w:val="22"/>
              </w:rPr>
              <w:fldChar w:fldCharType="end"/>
            </w:r>
          </w:p>
        </w:tc>
      </w:tr>
      <w:tr w:rsidR="00E21AAC" w:rsidRPr="00AD6380" w14:paraId="118226E0" w14:textId="77777777" w:rsidTr="009C6907">
        <w:tc>
          <w:tcPr>
            <w:cnfStyle w:val="001000000000" w:firstRow="0" w:lastRow="0" w:firstColumn="1" w:lastColumn="0" w:oddVBand="0" w:evenVBand="0" w:oddHBand="0" w:evenHBand="0" w:firstRowFirstColumn="0" w:firstRowLastColumn="0" w:lastRowFirstColumn="0" w:lastRowLastColumn="0"/>
            <w:tcW w:w="610" w:type="dxa"/>
          </w:tcPr>
          <w:p w14:paraId="0DE03302" w14:textId="77777777" w:rsidR="00E21AAC" w:rsidRPr="00AD6380" w:rsidRDefault="00E21AAC" w:rsidP="009C6907">
            <w:pPr>
              <w:rPr>
                <w:sz w:val="22"/>
                <w:szCs w:val="22"/>
              </w:rPr>
            </w:pPr>
            <w:r w:rsidRPr="00AD6380">
              <w:rPr>
                <w:sz w:val="22"/>
                <w:szCs w:val="22"/>
              </w:rPr>
              <w:t>H</w:t>
            </w:r>
          </w:p>
        </w:tc>
        <w:tc>
          <w:tcPr>
            <w:tcW w:w="2347" w:type="dxa"/>
          </w:tcPr>
          <w:p w14:paraId="6D1196A3" w14:textId="77777777" w:rsidR="00E21AAC" w:rsidRPr="00AD6380" w:rsidRDefault="00E21AAC" w:rsidP="009C6907">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Male condom provision</w:t>
            </w:r>
          </w:p>
        </w:tc>
        <w:tc>
          <w:tcPr>
            <w:tcW w:w="1628" w:type="dxa"/>
          </w:tcPr>
          <w:p w14:paraId="56CCCCEC" w14:textId="77777777" w:rsidR="00E21AAC" w:rsidRPr="00AD6380" w:rsidRDefault="00E21AAC" w:rsidP="009C6907">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2.46</w:t>
            </w:r>
          </w:p>
        </w:tc>
        <w:tc>
          <w:tcPr>
            <w:tcW w:w="1170" w:type="dxa"/>
          </w:tcPr>
          <w:p w14:paraId="09DE4E2F" w14:textId="77777777" w:rsidR="00E21AAC" w:rsidRPr="00AD6380" w:rsidRDefault="00E21AAC" w:rsidP="009C6907">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2.46</w:t>
            </w:r>
          </w:p>
        </w:tc>
        <w:tc>
          <w:tcPr>
            <w:tcW w:w="1350" w:type="dxa"/>
          </w:tcPr>
          <w:p w14:paraId="306A0963" w14:textId="77777777" w:rsidR="00E21AAC" w:rsidRPr="00AD6380" w:rsidRDefault="00E21AAC" w:rsidP="009C6907">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2.46</w:t>
            </w:r>
          </w:p>
        </w:tc>
        <w:tc>
          <w:tcPr>
            <w:tcW w:w="2245" w:type="dxa"/>
          </w:tcPr>
          <w:p w14:paraId="24479A41" w14:textId="77777777" w:rsidR="00CF2B83" w:rsidRPr="00AD6380" w:rsidRDefault="00E21AAC" w:rsidP="009C6907">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Guttmacher (2019)</w:t>
            </w:r>
          </w:p>
          <w:p w14:paraId="6EF6EA29" w14:textId="3C04C044" w:rsidR="00E21AAC" w:rsidRPr="00AD6380" w:rsidRDefault="00E9299F" w:rsidP="009C6907">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fldChar w:fldCharType="begin"/>
            </w:r>
            <w:r w:rsidRPr="00AD6380">
              <w:rPr>
                <w:sz w:val="22"/>
                <w:szCs w:val="22"/>
              </w:rPr>
              <w:instrText xml:space="preserve"> ADDIN ZOTERO_ITEM CSL_CITATION {"citationID":"HrJSHSIy","properties":{"formattedCitation":"(4)","plainCitation":"(4)","noteIndex":0},"citationItems":[{"id":87,"uris":["http://zotero.org/users/local/ugqOnlHq/items/SEHL855F"],"itemData":{"id":87,"type":"report","language":"en","note":"DOI: 10.1363/2020.31637","publisher":"Guttmacher Institute","source":"DOI.org (Crossref)","title":"Adding It Up: Investing in Sexual and Reproductive Health 2019—Methodology Report","title-short":"Adding It Up","URL":"https://www.guttmacher.org/report/adding-it-up-investing-in-sexual-reproductive-health-2019-methodology","author":[{"literal":"Guttmacher Institute"},{"family":"Riley","given":"Taylor"},{"family":"Sully","given":"Elizabeth A."},{"family":"Lince-Deroche","given":"Naomi"},{"family":"Firestein","given":"Lauren"},{"family":"Murro","given":"Rachel"},{"family":"Biddlecom","given":"Ann"},{"family":"Darroch","given":"Jacqueline E."}],"accessed":{"date-parts":[["2022",11,4]]},"issued":{"date-parts":[["2020",7,28]]}}}],"schema":"https://github.com/citation-style-language/schema/raw/master/csl-citation.json"} </w:instrText>
            </w:r>
            <w:r w:rsidRPr="00AD6380">
              <w:rPr>
                <w:sz w:val="22"/>
                <w:szCs w:val="22"/>
              </w:rPr>
              <w:fldChar w:fldCharType="separate"/>
            </w:r>
            <w:r w:rsidRPr="00AD6380">
              <w:rPr>
                <w:noProof/>
                <w:sz w:val="22"/>
                <w:szCs w:val="22"/>
              </w:rPr>
              <w:t>(</w:t>
            </w:r>
            <w:r w:rsidR="00814902" w:rsidRPr="00AD6380">
              <w:rPr>
                <w:noProof/>
                <w:sz w:val="22"/>
                <w:szCs w:val="22"/>
              </w:rPr>
              <w:t>S</w:t>
            </w:r>
            <w:r w:rsidRPr="00AD6380">
              <w:rPr>
                <w:noProof/>
                <w:sz w:val="22"/>
                <w:szCs w:val="22"/>
              </w:rPr>
              <w:t>4)</w:t>
            </w:r>
            <w:r w:rsidRPr="00AD6380">
              <w:rPr>
                <w:sz w:val="22"/>
                <w:szCs w:val="22"/>
              </w:rPr>
              <w:fldChar w:fldCharType="end"/>
            </w:r>
          </w:p>
        </w:tc>
      </w:tr>
      <w:tr w:rsidR="00E21AAC" w:rsidRPr="00AD6380" w14:paraId="2001F28F" w14:textId="77777777" w:rsidTr="009C69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0" w:type="dxa"/>
          </w:tcPr>
          <w:p w14:paraId="491A1C24" w14:textId="51C372BB" w:rsidR="00E21AAC" w:rsidRPr="00AD6380" w:rsidRDefault="00DA4137" w:rsidP="009C6907">
            <w:pPr>
              <w:rPr>
                <w:sz w:val="22"/>
                <w:szCs w:val="22"/>
              </w:rPr>
            </w:pPr>
            <w:r w:rsidRPr="00AD6380">
              <w:rPr>
                <w:sz w:val="22"/>
                <w:szCs w:val="22"/>
              </w:rPr>
              <w:t>I</w:t>
            </w:r>
          </w:p>
        </w:tc>
        <w:tc>
          <w:tcPr>
            <w:tcW w:w="2347" w:type="dxa"/>
          </w:tcPr>
          <w:p w14:paraId="09B676D6" w14:textId="77777777"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Non-commodity cost savings for integrated PrEP/OCP</w:t>
            </w:r>
          </w:p>
        </w:tc>
        <w:tc>
          <w:tcPr>
            <w:tcW w:w="1628" w:type="dxa"/>
          </w:tcPr>
          <w:p w14:paraId="37F9967B" w14:textId="77777777"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6%</w:t>
            </w:r>
          </w:p>
        </w:tc>
        <w:tc>
          <w:tcPr>
            <w:tcW w:w="1170" w:type="dxa"/>
          </w:tcPr>
          <w:p w14:paraId="7D0EC2FF" w14:textId="77777777"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6%</w:t>
            </w:r>
          </w:p>
        </w:tc>
        <w:tc>
          <w:tcPr>
            <w:tcW w:w="1350" w:type="dxa"/>
          </w:tcPr>
          <w:p w14:paraId="3A5BBA6E" w14:textId="77777777"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6%</w:t>
            </w:r>
          </w:p>
        </w:tc>
        <w:tc>
          <w:tcPr>
            <w:tcW w:w="2245" w:type="dxa"/>
          </w:tcPr>
          <w:p w14:paraId="6C0BE94C" w14:textId="1D50CE37"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Hewett (2016)</w:t>
            </w:r>
            <w:r w:rsidRPr="00AD6380">
              <w:rPr>
                <w:sz w:val="22"/>
                <w:szCs w:val="22"/>
              </w:rPr>
              <w:fldChar w:fldCharType="begin"/>
            </w:r>
            <w:r w:rsidR="00E9299F" w:rsidRPr="00AD6380">
              <w:rPr>
                <w:sz w:val="22"/>
                <w:szCs w:val="22"/>
              </w:rPr>
              <w:instrText xml:space="preserve"> ADDIN ZOTERO_ITEM CSL_CITATION {"citationID":"gK5W1F8T","properties":{"formattedCitation":"(6)","plainCitation":"(6)","noteIndex":0},"citationItems":[{"id":"phP8lgjC/zdVwUI9B","uris":["http://zotero.org/users/local/058KCeR2/items/9UWAU8KU"],"itemData":{"id":6,"type":"article-journal","abstract":"Provision of HIV prevention and sexual and reproductive health services in Zambia is largely characterized by discrete service provision with weak client referral and linkage. The literature reveals gaps in the continuity of care for HIV and sexual and reproductive health. This study assessed whether improved service delivery models increased the uptake and cost-effectiveness of HIV and sexual and reproductive health services. Adult clients 18+ years of age accessing family planning (females), HIV testing and counseling (females and males), and male circumcision services (males) were recruited, enrolled and individually randomized to one of three study arms: 1) the standard model of service provision at the entry point (N = 1319); 2) an enhanced counseling and referral to add-on service with follow-up (N = 1323); and 3) the components of study arm two, with the additional offer of an escort (N = 1321). Interviews were conducted with the same clients at baseline, six weeks and six months. Uptake of services for HIV, family planning, male circumcision, and cervical cancer screening at six weeks and six months were the primary endpoints. Pairwise chi-square and multivariable logistic regression statistical tests assessed differences across study arms, which were also assessed for incremental cost-efficiency and cost-effectiveness. A total of 3963 clients, 1920 males and 2043 females, were enrolled; 82 % of participants at six weeks were tracked and 81 % at six months; follow-up rates did not vary significantly by study arm. The odds of clients accessing HIV testing and counseling, cervical cancer screening services among females, and circumcision services among males varied significantly by study arm at six weeks and six months; less consistent findings were observed for HIV care and treatment. Client uptake of family planning services did not vary significantly by study arm. Integrated services were found to be more efficiently provided than vertical service provision; the cost-effectiveness for HIV/AIDS and cervical cancer was high in the enhanced service models. Study results provide evidence for increasing the linkages and integration of a selection of HIV and sexual and reproductive health services. The study provided cost-effective service delivery models that enhanced the likelihood of clients accessing some additional needed health services. ISRCTN84228514 Retrospectively registered. The study was retrospectively registered in the ISRCTN clinical trials registry on 06 October 2015. The first recruitment of participants occurred on 17 December 2013.","container-title":"BMC Public Health","DOI":"10.1186/s12889-016-3450-x","ISSN":"1471-2458","issue":"1","journalAbbreviation":"BMC Public Health","language":"en","license":"2016 The Author(s).","note":"number: 1\npublisher: BioMed Central","page":"1-19","source":"bmcpublichealth-biomedcentral-com.proxy.library.nyu.edu","title":"Randomized evaluation and cost-effectiveness of HIV and sexual and reproductive health service referral and linkage models in Zambia","volume":"16","author":[{"family":"Hewett","given":"Paul C."},{"family":"Nalubamba","given":"Mutinta"},{"family":"Bozzani","given":"Fiammetta"},{"family":"Digitale","given":"Jean"},{"family":"Vu","given":"Lung"},{"family":"Yam","given":"Eileen"},{"family":"Nambao","given":"Mary"}],"issued":{"date-parts":[["2016",12]]}}}],"schema":"https://github.com/citation-style-language/schema/raw/master/csl-citation.json"} </w:instrText>
            </w:r>
            <w:r w:rsidRPr="00AD6380">
              <w:rPr>
                <w:sz w:val="22"/>
                <w:szCs w:val="22"/>
              </w:rPr>
              <w:fldChar w:fldCharType="separate"/>
            </w:r>
            <w:r w:rsidR="00E9299F" w:rsidRPr="00AD6380">
              <w:rPr>
                <w:sz w:val="22"/>
                <w:szCs w:val="22"/>
              </w:rPr>
              <w:t>(</w:t>
            </w:r>
            <w:r w:rsidR="00814902" w:rsidRPr="00AD6380">
              <w:rPr>
                <w:sz w:val="22"/>
                <w:szCs w:val="22"/>
              </w:rPr>
              <w:t>S</w:t>
            </w:r>
            <w:r w:rsidR="00E9299F" w:rsidRPr="00AD6380">
              <w:rPr>
                <w:sz w:val="22"/>
                <w:szCs w:val="22"/>
              </w:rPr>
              <w:t>6)</w:t>
            </w:r>
            <w:r w:rsidRPr="00AD6380">
              <w:rPr>
                <w:sz w:val="22"/>
                <w:szCs w:val="22"/>
              </w:rPr>
              <w:fldChar w:fldCharType="end"/>
            </w:r>
          </w:p>
        </w:tc>
      </w:tr>
      <w:tr w:rsidR="00E21AAC" w:rsidRPr="00AD6380" w14:paraId="33CFD87D" w14:textId="77777777" w:rsidTr="009C6907">
        <w:tc>
          <w:tcPr>
            <w:cnfStyle w:val="001000000000" w:firstRow="0" w:lastRow="0" w:firstColumn="1" w:lastColumn="0" w:oddVBand="0" w:evenVBand="0" w:oddHBand="0" w:evenHBand="0" w:firstRowFirstColumn="0" w:firstRowLastColumn="0" w:lastRowFirstColumn="0" w:lastRowLastColumn="0"/>
            <w:tcW w:w="610" w:type="dxa"/>
          </w:tcPr>
          <w:p w14:paraId="05C32BCC" w14:textId="17656F77" w:rsidR="00E21AAC" w:rsidRPr="00AD6380" w:rsidRDefault="00DA4137" w:rsidP="009C6907">
            <w:pPr>
              <w:rPr>
                <w:sz w:val="22"/>
                <w:szCs w:val="22"/>
              </w:rPr>
            </w:pPr>
            <w:r w:rsidRPr="00AD6380">
              <w:rPr>
                <w:sz w:val="22"/>
                <w:szCs w:val="22"/>
              </w:rPr>
              <w:t>J</w:t>
            </w:r>
          </w:p>
        </w:tc>
        <w:tc>
          <w:tcPr>
            <w:tcW w:w="2347" w:type="dxa"/>
          </w:tcPr>
          <w:p w14:paraId="2B73EE67" w14:textId="77777777" w:rsidR="00E21AAC" w:rsidRPr="00AD6380" w:rsidRDefault="00E21AAC" w:rsidP="009C6907">
            <w:pPr>
              <w:cnfStyle w:val="000000000000" w:firstRow="0" w:lastRow="0" w:firstColumn="0" w:lastColumn="0" w:oddVBand="0" w:evenVBand="0" w:oddHBand="0" w:evenHBand="0" w:firstRowFirstColumn="0" w:firstRowLastColumn="0" w:lastRowFirstColumn="0" w:lastRowLastColumn="0"/>
              <w:rPr>
                <w:b/>
                <w:bCs/>
                <w:sz w:val="22"/>
                <w:szCs w:val="22"/>
              </w:rPr>
            </w:pPr>
            <w:r w:rsidRPr="00AD6380">
              <w:rPr>
                <w:sz w:val="22"/>
                <w:szCs w:val="22"/>
              </w:rPr>
              <w:t>DPP first year of use, 2025-2027</w:t>
            </w:r>
          </w:p>
        </w:tc>
        <w:tc>
          <w:tcPr>
            <w:tcW w:w="1628" w:type="dxa"/>
          </w:tcPr>
          <w:p w14:paraId="198DAF3A" w14:textId="77777777" w:rsidR="00E21AAC" w:rsidRPr="00AD6380" w:rsidRDefault="00E21AAC" w:rsidP="009C6907">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165.95</w:t>
            </w:r>
          </w:p>
        </w:tc>
        <w:tc>
          <w:tcPr>
            <w:tcW w:w="1170" w:type="dxa"/>
          </w:tcPr>
          <w:p w14:paraId="6B87F452" w14:textId="77777777" w:rsidR="00E21AAC" w:rsidRPr="00AD6380" w:rsidRDefault="00E21AAC" w:rsidP="009C6907">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165.95</w:t>
            </w:r>
          </w:p>
        </w:tc>
        <w:tc>
          <w:tcPr>
            <w:tcW w:w="1350" w:type="dxa"/>
          </w:tcPr>
          <w:p w14:paraId="59B4ED17" w14:textId="77777777" w:rsidR="00E21AAC" w:rsidRPr="00AD6380" w:rsidRDefault="00E21AAC" w:rsidP="009C6907">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162.10</w:t>
            </w:r>
          </w:p>
        </w:tc>
        <w:tc>
          <w:tcPr>
            <w:tcW w:w="2245" w:type="dxa"/>
          </w:tcPr>
          <w:p w14:paraId="0CF87C93" w14:textId="77777777" w:rsidR="00E21AAC" w:rsidRPr="00AD6380" w:rsidRDefault="00E21AAC" w:rsidP="009C6907">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1-</w:t>
            </w:r>
            <w:proofErr w:type="gramStart"/>
            <w:r w:rsidRPr="00AD6380">
              <w:rPr>
                <w:sz w:val="22"/>
                <w:szCs w:val="22"/>
              </w:rPr>
              <w:t>J)*</w:t>
            </w:r>
            <w:proofErr w:type="gramEnd"/>
            <w:r w:rsidRPr="00AD6380">
              <w:rPr>
                <w:sz w:val="22"/>
                <w:szCs w:val="22"/>
              </w:rPr>
              <w:t>(E+F) + C</w:t>
            </w:r>
          </w:p>
        </w:tc>
      </w:tr>
      <w:tr w:rsidR="00E21AAC" w:rsidRPr="00AD6380" w14:paraId="1C8B0862" w14:textId="77777777" w:rsidTr="009C69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0" w:type="dxa"/>
          </w:tcPr>
          <w:p w14:paraId="47B0F905" w14:textId="108ABA7B" w:rsidR="00E21AAC" w:rsidRPr="00AD6380" w:rsidRDefault="00DA4137" w:rsidP="009C6907">
            <w:pPr>
              <w:rPr>
                <w:sz w:val="22"/>
                <w:szCs w:val="22"/>
              </w:rPr>
            </w:pPr>
            <w:r w:rsidRPr="00AD6380">
              <w:rPr>
                <w:sz w:val="22"/>
                <w:szCs w:val="22"/>
              </w:rPr>
              <w:t>K</w:t>
            </w:r>
          </w:p>
        </w:tc>
        <w:tc>
          <w:tcPr>
            <w:tcW w:w="2347" w:type="dxa"/>
          </w:tcPr>
          <w:p w14:paraId="6B4E04D6" w14:textId="77777777"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b/>
                <w:bCs/>
                <w:sz w:val="22"/>
                <w:szCs w:val="22"/>
              </w:rPr>
            </w:pPr>
            <w:r w:rsidRPr="00AD6380">
              <w:rPr>
                <w:sz w:val="22"/>
                <w:szCs w:val="22"/>
              </w:rPr>
              <w:t>DPP subsequent years of use, 2025-2027</w:t>
            </w:r>
          </w:p>
        </w:tc>
        <w:tc>
          <w:tcPr>
            <w:tcW w:w="1628" w:type="dxa"/>
          </w:tcPr>
          <w:p w14:paraId="2B1C85A5" w14:textId="77777777"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144.57</w:t>
            </w:r>
          </w:p>
        </w:tc>
        <w:tc>
          <w:tcPr>
            <w:tcW w:w="1170" w:type="dxa"/>
          </w:tcPr>
          <w:p w14:paraId="003FE72F" w14:textId="77777777"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144.57</w:t>
            </w:r>
          </w:p>
        </w:tc>
        <w:tc>
          <w:tcPr>
            <w:tcW w:w="1350" w:type="dxa"/>
          </w:tcPr>
          <w:p w14:paraId="2E949A31" w14:textId="77777777"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141.77</w:t>
            </w:r>
          </w:p>
        </w:tc>
        <w:tc>
          <w:tcPr>
            <w:tcW w:w="2245" w:type="dxa"/>
          </w:tcPr>
          <w:p w14:paraId="15EC1269" w14:textId="77777777"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1-</w:t>
            </w:r>
            <w:proofErr w:type="gramStart"/>
            <w:r w:rsidRPr="00AD6380">
              <w:rPr>
                <w:sz w:val="22"/>
                <w:szCs w:val="22"/>
              </w:rPr>
              <w:t>J)*</w:t>
            </w:r>
            <w:proofErr w:type="gramEnd"/>
            <w:r w:rsidRPr="00AD6380">
              <w:rPr>
                <w:sz w:val="22"/>
                <w:szCs w:val="22"/>
              </w:rPr>
              <w:t>(E+G) + C</w:t>
            </w:r>
          </w:p>
        </w:tc>
      </w:tr>
      <w:tr w:rsidR="00E21AAC" w:rsidRPr="00AD6380" w14:paraId="1DEECA4D" w14:textId="77777777" w:rsidTr="009C6907">
        <w:tc>
          <w:tcPr>
            <w:cnfStyle w:val="001000000000" w:firstRow="0" w:lastRow="0" w:firstColumn="1" w:lastColumn="0" w:oddVBand="0" w:evenVBand="0" w:oddHBand="0" w:evenHBand="0" w:firstRowFirstColumn="0" w:firstRowLastColumn="0" w:lastRowFirstColumn="0" w:lastRowLastColumn="0"/>
            <w:tcW w:w="610" w:type="dxa"/>
          </w:tcPr>
          <w:p w14:paraId="1CCD60F5" w14:textId="42F15776" w:rsidR="00E21AAC" w:rsidRPr="00AD6380" w:rsidRDefault="00DA4137" w:rsidP="009C6907">
            <w:pPr>
              <w:rPr>
                <w:sz w:val="22"/>
                <w:szCs w:val="22"/>
              </w:rPr>
            </w:pPr>
            <w:r w:rsidRPr="00AD6380">
              <w:rPr>
                <w:sz w:val="22"/>
                <w:szCs w:val="22"/>
              </w:rPr>
              <w:t>L</w:t>
            </w:r>
          </w:p>
        </w:tc>
        <w:tc>
          <w:tcPr>
            <w:tcW w:w="2347" w:type="dxa"/>
          </w:tcPr>
          <w:p w14:paraId="0E0D6A2D" w14:textId="77777777" w:rsidR="00E21AAC" w:rsidRPr="00AD6380" w:rsidRDefault="00E21AAC" w:rsidP="009C6907">
            <w:pPr>
              <w:cnfStyle w:val="000000000000" w:firstRow="0" w:lastRow="0" w:firstColumn="0" w:lastColumn="0" w:oddVBand="0" w:evenVBand="0" w:oddHBand="0" w:evenHBand="0" w:firstRowFirstColumn="0" w:firstRowLastColumn="0" w:lastRowFirstColumn="0" w:lastRowLastColumn="0"/>
              <w:rPr>
                <w:b/>
                <w:bCs/>
                <w:sz w:val="22"/>
                <w:szCs w:val="22"/>
              </w:rPr>
            </w:pPr>
            <w:r w:rsidRPr="00AD6380">
              <w:rPr>
                <w:sz w:val="22"/>
                <w:szCs w:val="22"/>
              </w:rPr>
              <w:t>DPP first year of use, 2028+</w:t>
            </w:r>
          </w:p>
        </w:tc>
        <w:tc>
          <w:tcPr>
            <w:tcW w:w="1628" w:type="dxa"/>
          </w:tcPr>
          <w:p w14:paraId="33AF0BA7" w14:textId="77777777" w:rsidR="00E21AAC" w:rsidRPr="00AD6380" w:rsidRDefault="00E21AAC" w:rsidP="009C6907">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145.95</w:t>
            </w:r>
          </w:p>
        </w:tc>
        <w:tc>
          <w:tcPr>
            <w:tcW w:w="1170" w:type="dxa"/>
          </w:tcPr>
          <w:p w14:paraId="5D5ECE32" w14:textId="77777777" w:rsidR="00E21AAC" w:rsidRPr="00AD6380" w:rsidRDefault="00E21AAC" w:rsidP="009C6907">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145.95</w:t>
            </w:r>
          </w:p>
        </w:tc>
        <w:tc>
          <w:tcPr>
            <w:tcW w:w="1350" w:type="dxa"/>
          </w:tcPr>
          <w:p w14:paraId="19194DC6" w14:textId="77777777" w:rsidR="00E21AAC" w:rsidRPr="00AD6380" w:rsidRDefault="00E21AAC" w:rsidP="009C6907">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142.10</w:t>
            </w:r>
          </w:p>
        </w:tc>
        <w:tc>
          <w:tcPr>
            <w:tcW w:w="2245" w:type="dxa"/>
          </w:tcPr>
          <w:p w14:paraId="7AC97733" w14:textId="77777777" w:rsidR="00E21AAC" w:rsidRPr="00AD6380" w:rsidRDefault="00E21AAC" w:rsidP="009C6907">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1-</w:t>
            </w:r>
            <w:proofErr w:type="gramStart"/>
            <w:r w:rsidRPr="00AD6380">
              <w:rPr>
                <w:sz w:val="22"/>
                <w:szCs w:val="22"/>
              </w:rPr>
              <w:t>J)*</w:t>
            </w:r>
            <w:proofErr w:type="gramEnd"/>
            <w:r w:rsidRPr="00AD6380">
              <w:rPr>
                <w:sz w:val="22"/>
                <w:szCs w:val="22"/>
              </w:rPr>
              <w:t>(E+F) + D</w:t>
            </w:r>
          </w:p>
        </w:tc>
      </w:tr>
      <w:tr w:rsidR="00E21AAC" w:rsidRPr="00AD6380" w14:paraId="5231A0AC" w14:textId="77777777" w:rsidTr="009C69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0" w:type="dxa"/>
          </w:tcPr>
          <w:p w14:paraId="6CD3BFAA" w14:textId="25834D45" w:rsidR="00E21AAC" w:rsidRPr="00AD6380" w:rsidRDefault="00DA4137" w:rsidP="009C6907">
            <w:pPr>
              <w:rPr>
                <w:sz w:val="22"/>
                <w:szCs w:val="22"/>
              </w:rPr>
            </w:pPr>
            <w:r w:rsidRPr="00AD6380">
              <w:rPr>
                <w:sz w:val="22"/>
                <w:szCs w:val="22"/>
              </w:rPr>
              <w:t>M</w:t>
            </w:r>
          </w:p>
        </w:tc>
        <w:tc>
          <w:tcPr>
            <w:tcW w:w="2347" w:type="dxa"/>
          </w:tcPr>
          <w:p w14:paraId="126CD8D8" w14:textId="77777777"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b/>
                <w:bCs/>
                <w:sz w:val="22"/>
                <w:szCs w:val="22"/>
              </w:rPr>
            </w:pPr>
            <w:r w:rsidRPr="00AD6380">
              <w:rPr>
                <w:sz w:val="22"/>
                <w:szCs w:val="22"/>
              </w:rPr>
              <w:t>DPP subsequent years of use, 2028+</w:t>
            </w:r>
          </w:p>
        </w:tc>
        <w:tc>
          <w:tcPr>
            <w:tcW w:w="1628" w:type="dxa"/>
          </w:tcPr>
          <w:p w14:paraId="74C78226" w14:textId="77777777"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124.57</w:t>
            </w:r>
          </w:p>
        </w:tc>
        <w:tc>
          <w:tcPr>
            <w:tcW w:w="1170" w:type="dxa"/>
          </w:tcPr>
          <w:p w14:paraId="24D8E80A" w14:textId="77777777"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124.57</w:t>
            </w:r>
          </w:p>
        </w:tc>
        <w:tc>
          <w:tcPr>
            <w:tcW w:w="1350" w:type="dxa"/>
          </w:tcPr>
          <w:p w14:paraId="304A8167" w14:textId="77777777"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121.77</w:t>
            </w:r>
          </w:p>
        </w:tc>
        <w:tc>
          <w:tcPr>
            <w:tcW w:w="2245" w:type="dxa"/>
          </w:tcPr>
          <w:p w14:paraId="355327FB" w14:textId="77777777"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1-</w:t>
            </w:r>
            <w:proofErr w:type="gramStart"/>
            <w:r w:rsidRPr="00AD6380">
              <w:rPr>
                <w:sz w:val="22"/>
                <w:szCs w:val="22"/>
              </w:rPr>
              <w:t>J)*</w:t>
            </w:r>
            <w:proofErr w:type="gramEnd"/>
            <w:r w:rsidRPr="00AD6380">
              <w:rPr>
                <w:sz w:val="22"/>
                <w:szCs w:val="22"/>
              </w:rPr>
              <w:t>(E+G) + D</w:t>
            </w:r>
          </w:p>
        </w:tc>
      </w:tr>
      <w:tr w:rsidR="00E21AAC" w:rsidRPr="00AD6380" w14:paraId="1AE8295C" w14:textId="77777777" w:rsidTr="009C6907">
        <w:tc>
          <w:tcPr>
            <w:cnfStyle w:val="001000000000" w:firstRow="0" w:lastRow="0" w:firstColumn="1" w:lastColumn="0" w:oddVBand="0" w:evenVBand="0" w:oddHBand="0" w:evenHBand="0" w:firstRowFirstColumn="0" w:firstRowLastColumn="0" w:lastRowFirstColumn="0" w:lastRowLastColumn="0"/>
            <w:tcW w:w="610" w:type="dxa"/>
          </w:tcPr>
          <w:p w14:paraId="54EDD42E" w14:textId="376520B8" w:rsidR="00E21AAC" w:rsidRPr="00AD6380" w:rsidRDefault="00DA4137" w:rsidP="009C6907">
            <w:pPr>
              <w:rPr>
                <w:sz w:val="22"/>
                <w:szCs w:val="22"/>
              </w:rPr>
            </w:pPr>
            <w:r w:rsidRPr="00AD6380">
              <w:rPr>
                <w:sz w:val="22"/>
                <w:szCs w:val="22"/>
              </w:rPr>
              <w:t>N</w:t>
            </w:r>
          </w:p>
        </w:tc>
        <w:tc>
          <w:tcPr>
            <w:tcW w:w="2347" w:type="dxa"/>
          </w:tcPr>
          <w:p w14:paraId="42F1BF8E" w14:textId="77777777" w:rsidR="00E21AAC" w:rsidRPr="00AD6380" w:rsidRDefault="00E21AAC" w:rsidP="009C6907">
            <w:pPr>
              <w:cnfStyle w:val="000000000000" w:firstRow="0" w:lastRow="0" w:firstColumn="0" w:lastColumn="0" w:oddVBand="0" w:evenVBand="0" w:oddHBand="0" w:evenHBand="0" w:firstRowFirstColumn="0" w:firstRowLastColumn="0" w:lastRowFirstColumn="0" w:lastRowLastColumn="0"/>
              <w:rPr>
                <w:b/>
                <w:bCs/>
                <w:sz w:val="22"/>
                <w:szCs w:val="22"/>
              </w:rPr>
            </w:pPr>
            <w:r w:rsidRPr="00AD6380">
              <w:rPr>
                <w:sz w:val="22"/>
                <w:szCs w:val="22"/>
              </w:rPr>
              <w:t>Oral PrEP first year of use, 2025-2027</w:t>
            </w:r>
          </w:p>
        </w:tc>
        <w:tc>
          <w:tcPr>
            <w:tcW w:w="1628" w:type="dxa"/>
          </w:tcPr>
          <w:p w14:paraId="4F4E7211" w14:textId="77777777" w:rsidR="00E21AAC" w:rsidRPr="00AD6380" w:rsidRDefault="00E21AAC" w:rsidP="009C6907">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135.15</w:t>
            </w:r>
          </w:p>
        </w:tc>
        <w:tc>
          <w:tcPr>
            <w:tcW w:w="1170" w:type="dxa"/>
          </w:tcPr>
          <w:p w14:paraId="0F7ADAF5" w14:textId="77777777" w:rsidR="00E21AAC" w:rsidRPr="00AD6380" w:rsidRDefault="00E21AAC" w:rsidP="009C6907">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135.15</w:t>
            </w:r>
          </w:p>
        </w:tc>
        <w:tc>
          <w:tcPr>
            <w:tcW w:w="1350" w:type="dxa"/>
          </w:tcPr>
          <w:p w14:paraId="772EA83E" w14:textId="77777777" w:rsidR="00E21AAC" w:rsidRPr="00AD6380" w:rsidRDefault="00E21AAC" w:rsidP="009C6907">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128.49</w:t>
            </w:r>
          </w:p>
        </w:tc>
        <w:tc>
          <w:tcPr>
            <w:tcW w:w="2245" w:type="dxa"/>
          </w:tcPr>
          <w:p w14:paraId="53F9380D" w14:textId="77777777" w:rsidR="00E21AAC" w:rsidRPr="00AD6380" w:rsidRDefault="00E21AAC" w:rsidP="009C6907">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F + B</w:t>
            </w:r>
          </w:p>
        </w:tc>
      </w:tr>
      <w:tr w:rsidR="00E21AAC" w:rsidRPr="00AD6380" w14:paraId="0C9FE033" w14:textId="77777777" w:rsidTr="009C69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0" w:type="dxa"/>
          </w:tcPr>
          <w:p w14:paraId="578771B5" w14:textId="7C2FD1EC" w:rsidR="00E21AAC" w:rsidRPr="00AD6380" w:rsidRDefault="00DA4137" w:rsidP="009C6907">
            <w:pPr>
              <w:rPr>
                <w:sz w:val="22"/>
                <w:szCs w:val="22"/>
              </w:rPr>
            </w:pPr>
            <w:r w:rsidRPr="00AD6380">
              <w:rPr>
                <w:sz w:val="22"/>
                <w:szCs w:val="22"/>
              </w:rPr>
              <w:t>O</w:t>
            </w:r>
          </w:p>
        </w:tc>
        <w:tc>
          <w:tcPr>
            <w:tcW w:w="2347" w:type="dxa"/>
          </w:tcPr>
          <w:p w14:paraId="02220AF1" w14:textId="77777777"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b/>
                <w:bCs/>
                <w:sz w:val="22"/>
                <w:szCs w:val="22"/>
              </w:rPr>
            </w:pPr>
            <w:r w:rsidRPr="00AD6380">
              <w:rPr>
                <w:sz w:val="22"/>
                <w:szCs w:val="22"/>
              </w:rPr>
              <w:t>Oral PrEP subsequent years of use, 2025-2027</w:t>
            </w:r>
          </w:p>
        </w:tc>
        <w:tc>
          <w:tcPr>
            <w:tcW w:w="1628" w:type="dxa"/>
          </w:tcPr>
          <w:p w14:paraId="6F0A7F63" w14:textId="77777777"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113.76</w:t>
            </w:r>
          </w:p>
        </w:tc>
        <w:tc>
          <w:tcPr>
            <w:tcW w:w="1170" w:type="dxa"/>
          </w:tcPr>
          <w:p w14:paraId="00C5EFE2" w14:textId="77777777"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113.76</w:t>
            </w:r>
          </w:p>
        </w:tc>
        <w:tc>
          <w:tcPr>
            <w:tcW w:w="1350" w:type="dxa"/>
          </w:tcPr>
          <w:p w14:paraId="44905F55" w14:textId="77777777"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108.16</w:t>
            </w:r>
          </w:p>
        </w:tc>
        <w:tc>
          <w:tcPr>
            <w:tcW w:w="2245" w:type="dxa"/>
          </w:tcPr>
          <w:p w14:paraId="71A61C7D" w14:textId="77777777"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G + B</w:t>
            </w:r>
          </w:p>
        </w:tc>
      </w:tr>
      <w:tr w:rsidR="00E21AAC" w:rsidRPr="00AD6380" w14:paraId="11C6436C" w14:textId="77777777" w:rsidTr="009C6907">
        <w:tc>
          <w:tcPr>
            <w:cnfStyle w:val="001000000000" w:firstRow="0" w:lastRow="0" w:firstColumn="1" w:lastColumn="0" w:oddVBand="0" w:evenVBand="0" w:oddHBand="0" w:evenHBand="0" w:firstRowFirstColumn="0" w:firstRowLastColumn="0" w:lastRowFirstColumn="0" w:lastRowLastColumn="0"/>
            <w:tcW w:w="610" w:type="dxa"/>
          </w:tcPr>
          <w:p w14:paraId="6C68B082" w14:textId="642CD02E" w:rsidR="00E21AAC" w:rsidRPr="00AD6380" w:rsidRDefault="00DA4137" w:rsidP="009C6907">
            <w:pPr>
              <w:rPr>
                <w:sz w:val="22"/>
                <w:szCs w:val="22"/>
              </w:rPr>
            </w:pPr>
            <w:r w:rsidRPr="00AD6380">
              <w:rPr>
                <w:sz w:val="22"/>
                <w:szCs w:val="22"/>
              </w:rPr>
              <w:t>P</w:t>
            </w:r>
          </w:p>
        </w:tc>
        <w:tc>
          <w:tcPr>
            <w:tcW w:w="2347" w:type="dxa"/>
          </w:tcPr>
          <w:p w14:paraId="07485CF9" w14:textId="77777777" w:rsidR="00E21AAC" w:rsidRPr="00AD6380" w:rsidRDefault="00E21AAC" w:rsidP="009C6907">
            <w:pPr>
              <w:cnfStyle w:val="000000000000" w:firstRow="0" w:lastRow="0" w:firstColumn="0" w:lastColumn="0" w:oddVBand="0" w:evenVBand="0" w:oddHBand="0" w:evenHBand="0" w:firstRowFirstColumn="0" w:firstRowLastColumn="0" w:lastRowFirstColumn="0" w:lastRowLastColumn="0"/>
              <w:rPr>
                <w:b/>
                <w:bCs/>
                <w:sz w:val="22"/>
                <w:szCs w:val="22"/>
              </w:rPr>
            </w:pPr>
            <w:r w:rsidRPr="00AD6380">
              <w:rPr>
                <w:sz w:val="22"/>
                <w:szCs w:val="22"/>
              </w:rPr>
              <w:t>Oral PrEP first year of use, 2028+</w:t>
            </w:r>
          </w:p>
        </w:tc>
        <w:tc>
          <w:tcPr>
            <w:tcW w:w="1628" w:type="dxa"/>
          </w:tcPr>
          <w:p w14:paraId="7E2365BD" w14:textId="77777777" w:rsidR="00E21AAC" w:rsidRPr="00AD6380" w:rsidRDefault="00E21AAC" w:rsidP="009C6907">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122.41</w:t>
            </w:r>
          </w:p>
        </w:tc>
        <w:tc>
          <w:tcPr>
            <w:tcW w:w="1170" w:type="dxa"/>
          </w:tcPr>
          <w:p w14:paraId="2F030716" w14:textId="77777777" w:rsidR="00E21AAC" w:rsidRPr="00AD6380" w:rsidRDefault="00E21AAC" w:rsidP="009C6907">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122.41</w:t>
            </w:r>
          </w:p>
        </w:tc>
        <w:tc>
          <w:tcPr>
            <w:tcW w:w="1350" w:type="dxa"/>
          </w:tcPr>
          <w:p w14:paraId="2233A18C" w14:textId="77777777" w:rsidR="00E21AAC" w:rsidRPr="00AD6380" w:rsidRDefault="00E21AAC" w:rsidP="009C6907">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116.38</w:t>
            </w:r>
          </w:p>
        </w:tc>
        <w:tc>
          <w:tcPr>
            <w:tcW w:w="2245" w:type="dxa"/>
          </w:tcPr>
          <w:p w14:paraId="31C9476F" w14:textId="77777777" w:rsidR="00E21AAC" w:rsidRPr="00AD6380" w:rsidRDefault="00E21AAC" w:rsidP="009C6907">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F + B*(D/C)</w:t>
            </w:r>
          </w:p>
        </w:tc>
      </w:tr>
      <w:tr w:rsidR="00E21AAC" w:rsidRPr="00AD6380" w14:paraId="2BBB0B11" w14:textId="77777777" w:rsidTr="009C69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0" w:type="dxa"/>
          </w:tcPr>
          <w:p w14:paraId="7E152E64" w14:textId="4CDF61C8" w:rsidR="00E21AAC" w:rsidRPr="00AD6380" w:rsidRDefault="00DA4137" w:rsidP="009C6907">
            <w:pPr>
              <w:rPr>
                <w:sz w:val="22"/>
                <w:szCs w:val="22"/>
              </w:rPr>
            </w:pPr>
            <w:r w:rsidRPr="00AD6380">
              <w:rPr>
                <w:sz w:val="22"/>
                <w:szCs w:val="22"/>
              </w:rPr>
              <w:t>Q</w:t>
            </w:r>
          </w:p>
        </w:tc>
        <w:tc>
          <w:tcPr>
            <w:tcW w:w="2347" w:type="dxa"/>
          </w:tcPr>
          <w:p w14:paraId="0DA1C052" w14:textId="77777777"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b/>
                <w:bCs/>
                <w:sz w:val="22"/>
                <w:szCs w:val="22"/>
              </w:rPr>
            </w:pPr>
            <w:r w:rsidRPr="00AD6380">
              <w:rPr>
                <w:sz w:val="22"/>
                <w:szCs w:val="22"/>
              </w:rPr>
              <w:t>Oral PrEP subsequent years of use, 2028+</w:t>
            </w:r>
          </w:p>
        </w:tc>
        <w:tc>
          <w:tcPr>
            <w:tcW w:w="1628" w:type="dxa"/>
          </w:tcPr>
          <w:p w14:paraId="115BC55C" w14:textId="77777777"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101.02</w:t>
            </w:r>
          </w:p>
        </w:tc>
        <w:tc>
          <w:tcPr>
            <w:tcW w:w="1170" w:type="dxa"/>
          </w:tcPr>
          <w:p w14:paraId="08AF1D69" w14:textId="77777777"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101.02</w:t>
            </w:r>
          </w:p>
        </w:tc>
        <w:tc>
          <w:tcPr>
            <w:tcW w:w="1350" w:type="dxa"/>
          </w:tcPr>
          <w:p w14:paraId="41080775" w14:textId="77777777"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96.04</w:t>
            </w:r>
          </w:p>
        </w:tc>
        <w:tc>
          <w:tcPr>
            <w:tcW w:w="2245" w:type="dxa"/>
          </w:tcPr>
          <w:p w14:paraId="6C12E3D3" w14:textId="77777777" w:rsidR="00E21AAC" w:rsidRPr="00AD6380" w:rsidRDefault="00E21AAC" w:rsidP="009C6907">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G + B*(D/C)</w:t>
            </w:r>
          </w:p>
        </w:tc>
      </w:tr>
    </w:tbl>
    <w:p w14:paraId="4953F186" w14:textId="1B1B6019" w:rsidR="00B13A62" w:rsidRPr="00AD6380" w:rsidRDefault="00CD0D6F" w:rsidP="00A85BED">
      <w:pPr>
        <w:autoSpaceDE w:val="0"/>
        <w:autoSpaceDN w:val="0"/>
        <w:adjustRightInd w:val="0"/>
        <w:rPr>
          <w:color w:val="000000" w:themeColor="text1"/>
          <w:sz w:val="22"/>
          <w:szCs w:val="22"/>
        </w:rPr>
      </w:pPr>
      <w:r w:rsidRPr="00AD6380">
        <w:rPr>
          <w:color w:val="000000" w:themeColor="text1"/>
          <w:sz w:val="22"/>
          <w:szCs w:val="22"/>
        </w:rPr>
        <w:br w:type="page"/>
      </w:r>
    </w:p>
    <w:p w14:paraId="4C555CFE" w14:textId="7470D055" w:rsidR="002547BA" w:rsidRPr="00AD6380" w:rsidRDefault="002547BA" w:rsidP="002547BA">
      <w:r w:rsidRPr="00AD6380">
        <w:rPr>
          <w:b/>
          <w:sz w:val="22"/>
          <w:szCs w:val="22"/>
        </w:rPr>
        <w:lastRenderedPageBreak/>
        <w:t xml:space="preserve">S5 Table: </w:t>
      </w:r>
      <w:r w:rsidRPr="00AD6380">
        <w:rPr>
          <w:bCs/>
          <w:sz w:val="22"/>
          <w:szCs w:val="22"/>
        </w:rPr>
        <w:t>Abortion Method Frequency</w:t>
      </w:r>
      <w:r w:rsidR="00A860AC" w:rsidRPr="00AD6380">
        <w:rPr>
          <w:bCs/>
          <w:sz w:val="22"/>
          <w:szCs w:val="22"/>
        </w:rPr>
        <w:t xml:space="preserve"> from </w:t>
      </w:r>
      <w:r w:rsidR="00A860AC" w:rsidRPr="00AD6380">
        <w:rPr>
          <w:sz w:val="22"/>
          <w:szCs w:val="22"/>
        </w:rPr>
        <w:t xml:space="preserve">Guttmacher (2019) </w:t>
      </w:r>
      <w:r w:rsidR="00E9299F" w:rsidRPr="00AD6380">
        <w:rPr>
          <w:sz w:val="22"/>
          <w:szCs w:val="22"/>
        </w:rPr>
        <w:fldChar w:fldCharType="begin"/>
      </w:r>
      <w:r w:rsidR="00E9299F" w:rsidRPr="00AD6380">
        <w:rPr>
          <w:sz w:val="22"/>
          <w:szCs w:val="22"/>
        </w:rPr>
        <w:instrText xml:space="preserve"> ADDIN ZOTERO_ITEM CSL_CITATION {"citationID":"dDDwVfR2","properties":{"formattedCitation":"(4)","plainCitation":"(4)","noteIndex":0},"citationItems":[{"id":87,"uris":["http://zotero.org/users/local/ugqOnlHq/items/SEHL855F"],"itemData":{"id":87,"type":"report","language":"en","note":"DOI: 10.1363/2020.31637","publisher":"Guttmacher Institute","source":"DOI.org (Crossref)","title":"Adding It Up: Investing in Sexual and Reproductive Health 2019—Methodology Report","title-short":"Adding It Up","URL":"https://www.guttmacher.org/report/adding-it-up-investing-in-sexual-reproductive-health-2019-methodology","author":[{"literal":"Guttmacher Institute"},{"family":"Riley","given":"Taylor"},{"family":"Sully","given":"Elizabeth A."},{"family":"Lince-Deroche","given":"Naomi"},{"family":"Firestein","given":"Lauren"},{"family":"Murro","given":"Rachel"},{"family":"Biddlecom","given":"Ann"},{"family":"Darroch","given":"Jacqueline E."}],"accessed":{"date-parts":[["2022",11,4]]},"issued":{"date-parts":[["2020",7,28]]}}}],"schema":"https://github.com/citation-style-language/schema/raw/master/csl-citation.json"} </w:instrText>
      </w:r>
      <w:r w:rsidR="00E9299F" w:rsidRPr="00AD6380">
        <w:rPr>
          <w:sz w:val="22"/>
          <w:szCs w:val="22"/>
        </w:rPr>
        <w:fldChar w:fldCharType="separate"/>
      </w:r>
      <w:r w:rsidR="00E9299F" w:rsidRPr="00AD6380">
        <w:rPr>
          <w:noProof/>
          <w:sz w:val="22"/>
          <w:szCs w:val="22"/>
        </w:rPr>
        <w:t>(</w:t>
      </w:r>
      <w:r w:rsidR="00814902" w:rsidRPr="00AD6380">
        <w:rPr>
          <w:noProof/>
          <w:sz w:val="22"/>
          <w:szCs w:val="22"/>
        </w:rPr>
        <w:t>S</w:t>
      </w:r>
      <w:r w:rsidR="00E9299F" w:rsidRPr="00AD6380">
        <w:rPr>
          <w:noProof/>
          <w:sz w:val="22"/>
          <w:szCs w:val="22"/>
        </w:rPr>
        <w:t>4)</w:t>
      </w:r>
      <w:r w:rsidR="00E9299F" w:rsidRPr="00AD6380">
        <w:rPr>
          <w:sz w:val="22"/>
          <w:szCs w:val="22"/>
        </w:rPr>
        <w:fldChar w:fldCharType="end"/>
      </w:r>
    </w:p>
    <w:tbl>
      <w:tblPr>
        <w:tblStyle w:val="PlainTable3"/>
        <w:tblW w:w="5000" w:type="pct"/>
        <w:tblLook w:val="04A0" w:firstRow="1" w:lastRow="0" w:firstColumn="1" w:lastColumn="0" w:noHBand="0" w:noVBand="1"/>
      </w:tblPr>
      <w:tblGrid>
        <w:gridCol w:w="1891"/>
        <w:gridCol w:w="2370"/>
        <w:gridCol w:w="1769"/>
        <w:gridCol w:w="1825"/>
        <w:gridCol w:w="1505"/>
      </w:tblGrid>
      <w:tr w:rsidR="00A860AC" w:rsidRPr="00AD6380" w14:paraId="03DD1DCF" w14:textId="77777777" w:rsidTr="00A860A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010" w:type="pct"/>
          </w:tcPr>
          <w:p w14:paraId="66285290" w14:textId="7695B99C" w:rsidR="00A860AC" w:rsidRPr="00AD6380" w:rsidRDefault="00A860AC" w:rsidP="0095617A">
            <w:pPr>
              <w:rPr>
                <w:sz w:val="22"/>
                <w:szCs w:val="22"/>
              </w:rPr>
            </w:pPr>
            <w:r w:rsidRPr="00AD6380">
              <w:rPr>
                <w:sz w:val="22"/>
                <w:szCs w:val="22"/>
              </w:rPr>
              <w:t>Category</w:t>
            </w:r>
          </w:p>
        </w:tc>
        <w:tc>
          <w:tcPr>
            <w:tcW w:w="1266" w:type="pct"/>
          </w:tcPr>
          <w:p w14:paraId="19FA9F0C" w14:textId="19DA48D2" w:rsidR="00A860AC" w:rsidRPr="00AD6380" w:rsidRDefault="00A860AC" w:rsidP="0095617A">
            <w:pPr>
              <w:cnfStyle w:val="100000000000" w:firstRow="1" w:lastRow="0" w:firstColumn="0" w:lastColumn="0" w:oddVBand="0" w:evenVBand="0" w:oddHBand="0" w:evenHBand="0" w:firstRowFirstColumn="0" w:firstRowLastColumn="0" w:lastRowFirstColumn="0" w:lastRowLastColumn="0"/>
              <w:rPr>
                <w:sz w:val="22"/>
                <w:szCs w:val="22"/>
              </w:rPr>
            </w:pPr>
            <w:r w:rsidRPr="00AD6380">
              <w:rPr>
                <w:sz w:val="22"/>
                <w:szCs w:val="22"/>
              </w:rPr>
              <w:t>Method</w:t>
            </w:r>
          </w:p>
        </w:tc>
        <w:tc>
          <w:tcPr>
            <w:tcW w:w="945" w:type="pct"/>
          </w:tcPr>
          <w:p w14:paraId="3EB43F77" w14:textId="77777777" w:rsidR="00A860AC" w:rsidRPr="00AD6380" w:rsidRDefault="00A860AC" w:rsidP="0095617A">
            <w:pPr>
              <w:cnfStyle w:val="100000000000" w:firstRow="1" w:lastRow="0" w:firstColumn="0" w:lastColumn="0" w:oddVBand="0" w:evenVBand="0" w:oddHBand="0" w:evenHBand="0" w:firstRowFirstColumn="0" w:firstRowLastColumn="0" w:lastRowFirstColumn="0" w:lastRowLastColumn="0"/>
              <w:rPr>
                <w:sz w:val="22"/>
                <w:szCs w:val="22"/>
              </w:rPr>
            </w:pPr>
            <w:r w:rsidRPr="00AD6380">
              <w:rPr>
                <w:sz w:val="22"/>
                <w:szCs w:val="22"/>
              </w:rPr>
              <w:t>Nyanza, Kenya</w:t>
            </w:r>
          </w:p>
        </w:tc>
        <w:tc>
          <w:tcPr>
            <w:tcW w:w="975" w:type="pct"/>
          </w:tcPr>
          <w:p w14:paraId="23F3833C" w14:textId="77777777" w:rsidR="00A860AC" w:rsidRPr="00AD6380" w:rsidRDefault="00A860AC" w:rsidP="0095617A">
            <w:pPr>
              <w:cnfStyle w:val="100000000000" w:firstRow="1" w:lastRow="0" w:firstColumn="0" w:lastColumn="0" w:oddVBand="0" w:evenVBand="0" w:oddHBand="0" w:evenHBand="0" w:firstRowFirstColumn="0" w:firstRowLastColumn="0" w:lastRowFirstColumn="0" w:lastRowLastColumn="0"/>
              <w:rPr>
                <w:sz w:val="22"/>
                <w:szCs w:val="22"/>
              </w:rPr>
            </w:pPr>
            <w:r w:rsidRPr="00AD6380">
              <w:rPr>
                <w:sz w:val="22"/>
                <w:szCs w:val="22"/>
              </w:rPr>
              <w:t>Zimbabwe</w:t>
            </w:r>
          </w:p>
        </w:tc>
        <w:tc>
          <w:tcPr>
            <w:tcW w:w="804" w:type="pct"/>
          </w:tcPr>
          <w:p w14:paraId="4FFE67D1" w14:textId="77777777" w:rsidR="00A860AC" w:rsidRPr="00AD6380" w:rsidRDefault="00A860AC" w:rsidP="0095617A">
            <w:pPr>
              <w:cnfStyle w:val="100000000000" w:firstRow="1" w:lastRow="0" w:firstColumn="0" w:lastColumn="0" w:oddVBand="0" w:evenVBand="0" w:oddHBand="0" w:evenHBand="0" w:firstRowFirstColumn="0" w:firstRowLastColumn="0" w:lastRowFirstColumn="0" w:lastRowLastColumn="0"/>
              <w:rPr>
                <w:sz w:val="22"/>
                <w:szCs w:val="22"/>
              </w:rPr>
            </w:pPr>
            <w:r w:rsidRPr="00AD6380">
              <w:rPr>
                <w:sz w:val="22"/>
                <w:szCs w:val="22"/>
              </w:rPr>
              <w:t>South Africa</w:t>
            </w:r>
          </w:p>
        </w:tc>
      </w:tr>
      <w:tr w:rsidR="00A860AC" w:rsidRPr="00AD6380" w14:paraId="0C53F351" w14:textId="77777777" w:rsidTr="00A860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0" w:type="pct"/>
            <w:vMerge w:val="restart"/>
          </w:tcPr>
          <w:p w14:paraId="402B6784" w14:textId="5183A1DE" w:rsidR="00A860AC" w:rsidRPr="00AD6380" w:rsidRDefault="00A860AC" w:rsidP="00A860AC">
            <w:pPr>
              <w:rPr>
                <w:sz w:val="22"/>
                <w:szCs w:val="22"/>
              </w:rPr>
            </w:pPr>
            <w:r w:rsidRPr="00AD6380">
              <w:rPr>
                <w:sz w:val="22"/>
                <w:szCs w:val="22"/>
              </w:rPr>
              <w:t>Safe</w:t>
            </w:r>
          </w:p>
        </w:tc>
        <w:tc>
          <w:tcPr>
            <w:tcW w:w="1266" w:type="pct"/>
          </w:tcPr>
          <w:p w14:paraId="604967EF" w14:textId="33F459F2" w:rsidR="00A860AC" w:rsidRPr="00AD6380" w:rsidRDefault="00A860AC" w:rsidP="00A860AC">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Manual or electric vacuum aspiration</w:t>
            </w:r>
          </w:p>
        </w:tc>
        <w:tc>
          <w:tcPr>
            <w:tcW w:w="945" w:type="pct"/>
          </w:tcPr>
          <w:p w14:paraId="7B252133" w14:textId="2EBC79FE" w:rsidR="00A860AC" w:rsidRPr="00AD6380" w:rsidRDefault="00A860AC" w:rsidP="00A860AC">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60%</w:t>
            </w:r>
          </w:p>
        </w:tc>
        <w:tc>
          <w:tcPr>
            <w:tcW w:w="975" w:type="pct"/>
          </w:tcPr>
          <w:p w14:paraId="5A779883" w14:textId="5AE1061F" w:rsidR="00A860AC" w:rsidRPr="00AD6380" w:rsidRDefault="00A860AC" w:rsidP="00A860AC">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60%</w:t>
            </w:r>
          </w:p>
        </w:tc>
        <w:tc>
          <w:tcPr>
            <w:tcW w:w="804" w:type="pct"/>
          </w:tcPr>
          <w:p w14:paraId="3922C483" w14:textId="3CAFCE0D" w:rsidR="00A860AC" w:rsidRPr="00AD6380" w:rsidRDefault="00A860AC" w:rsidP="00A860AC">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45%</w:t>
            </w:r>
          </w:p>
        </w:tc>
      </w:tr>
      <w:tr w:rsidR="00A860AC" w:rsidRPr="00AD6380" w14:paraId="513E7239" w14:textId="77777777" w:rsidTr="00A860AC">
        <w:tc>
          <w:tcPr>
            <w:cnfStyle w:val="001000000000" w:firstRow="0" w:lastRow="0" w:firstColumn="1" w:lastColumn="0" w:oddVBand="0" w:evenVBand="0" w:oddHBand="0" w:evenHBand="0" w:firstRowFirstColumn="0" w:firstRowLastColumn="0" w:lastRowFirstColumn="0" w:lastRowLastColumn="0"/>
            <w:tcW w:w="1010" w:type="pct"/>
            <w:vMerge/>
          </w:tcPr>
          <w:p w14:paraId="116717D0" w14:textId="77777777" w:rsidR="00A860AC" w:rsidRPr="00AD6380" w:rsidRDefault="00A860AC" w:rsidP="00A860AC">
            <w:pPr>
              <w:rPr>
                <w:sz w:val="22"/>
                <w:szCs w:val="22"/>
              </w:rPr>
            </w:pPr>
          </w:p>
        </w:tc>
        <w:tc>
          <w:tcPr>
            <w:tcW w:w="1266" w:type="pct"/>
          </w:tcPr>
          <w:p w14:paraId="17D9DDA3" w14:textId="5C2EFB2F" w:rsidR="00A860AC" w:rsidRPr="00AD6380" w:rsidRDefault="00A860AC" w:rsidP="00A860AC">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Dilation and evacuation</w:t>
            </w:r>
          </w:p>
        </w:tc>
        <w:tc>
          <w:tcPr>
            <w:tcW w:w="945" w:type="pct"/>
          </w:tcPr>
          <w:p w14:paraId="1C187083" w14:textId="24FBE27E" w:rsidR="00A860AC" w:rsidRPr="00AD6380" w:rsidRDefault="00A860AC" w:rsidP="00A860AC">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10%</w:t>
            </w:r>
          </w:p>
        </w:tc>
        <w:tc>
          <w:tcPr>
            <w:tcW w:w="975" w:type="pct"/>
          </w:tcPr>
          <w:p w14:paraId="70A11134" w14:textId="6E12AF8E" w:rsidR="00A860AC" w:rsidRPr="00AD6380" w:rsidRDefault="00A860AC" w:rsidP="00A860AC">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10%</w:t>
            </w:r>
          </w:p>
        </w:tc>
        <w:tc>
          <w:tcPr>
            <w:tcW w:w="804" w:type="pct"/>
          </w:tcPr>
          <w:p w14:paraId="6E1DD9E5" w14:textId="490016EA" w:rsidR="00A860AC" w:rsidRPr="00AD6380" w:rsidRDefault="00A860AC" w:rsidP="00A860AC">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10%</w:t>
            </w:r>
          </w:p>
        </w:tc>
      </w:tr>
      <w:tr w:rsidR="00A860AC" w:rsidRPr="00AD6380" w14:paraId="52349D01" w14:textId="77777777" w:rsidTr="00A860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0" w:type="pct"/>
            <w:vMerge/>
          </w:tcPr>
          <w:p w14:paraId="6D5A73EA" w14:textId="77777777" w:rsidR="00A860AC" w:rsidRPr="00AD6380" w:rsidRDefault="00A860AC" w:rsidP="00A860AC">
            <w:pPr>
              <w:rPr>
                <w:sz w:val="22"/>
                <w:szCs w:val="22"/>
              </w:rPr>
            </w:pPr>
          </w:p>
        </w:tc>
        <w:tc>
          <w:tcPr>
            <w:tcW w:w="1266" w:type="pct"/>
          </w:tcPr>
          <w:p w14:paraId="13ED4022" w14:textId="3B0942F5" w:rsidR="00A860AC" w:rsidRPr="00AD6380" w:rsidRDefault="00A860AC" w:rsidP="00A860AC">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Mifepristone and misoprostol (&lt;12 weeks/84 days)</w:t>
            </w:r>
          </w:p>
        </w:tc>
        <w:tc>
          <w:tcPr>
            <w:tcW w:w="945" w:type="pct"/>
          </w:tcPr>
          <w:p w14:paraId="0FC21BB7" w14:textId="44B62BA0" w:rsidR="00A860AC" w:rsidRPr="00AD6380" w:rsidRDefault="00A860AC" w:rsidP="00A860AC">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0%</w:t>
            </w:r>
          </w:p>
        </w:tc>
        <w:tc>
          <w:tcPr>
            <w:tcW w:w="975" w:type="pct"/>
          </w:tcPr>
          <w:p w14:paraId="24ADFA46" w14:textId="17E3332F" w:rsidR="00A860AC" w:rsidRPr="00AD6380" w:rsidRDefault="00A860AC" w:rsidP="00A860AC">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0%</w:t>
            </w:r>
          </w:p>
        </w:tc>
        <w:tc>
          <w:tcPr>
            <w:tcW w:w="804" w:type="pct"/>
          </w:tcPr>
          <w:p w14:paraId="41670B26" w14:textId="22A08521" w:rsidR="00A860AC" w:rsidRPr="00AD6380" w:rsidRDefault="00A860AC" w:rsidP="00A860AC">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40.5%</w:t>
            </w:r>
          </w:p>
        </w:tc>
      </w:tr>
      <w:tr w:rsidR="00A860AC" w:rsidRPr="00AD6380" w14:paraId="258E5C41" w14:textId="77777777" w:rsidTr="00A860AC">
        <w:tc>
          <w:tcPr>
            <w:cnfStyle w:val="001000000000" w:firstRow="0" w:lastRow="0" w:firstColumn="1" w:lastColumn="0" w:oddVBand="0" w:evenVBand="0" w:oddHBand="0" w:evenHBand="0" w:firstRowFirstColumn="0" w:firstRowLastColumn="0" w:lastRowFirstColumn="0" w:lastRowLastColumn="0"/>
            <w:tcW w:w="1010" w:type="pct"/>
            <w:vMerge/>
          </w:tcPr>
          <w:p w14:paraId="096A75EE" w14:textId="77777777" w:rsidR="00A860AC" w:rsidRPr="00AD6380" w:rsidRDefault="00A860AC" w:rsidP="00A860AC">
            <w:pPr>
              <w:rPr>
                <w:sz w:val="22"/>
                <w:szCs w:val="22"/>
              </w:rPr>
            </w:pPr>
          </w:p>
        </w:tc>
        <w:tc>
          <w:tcPr>
            <w:tcW w:w="1266" w:type="pct"/>
          </w:tcPr>
          <w:p w14:paraId="61B590B1" w14:textId="421DB9B7" w:rsidR="00A860AC" w:rsidRPr="00AD6380" w:rsidRDefault="00A860AC" w:rsidP="00A860AC">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Mifepristone and misoprostol (≥12 weeks)</w:t>
            </w:r>
          </w:p>
        </w:tc>
        <w:tc>
          <w:tcPr>
            <w:tcW w:w="945" w:type="pct"/>
          </w:tcPr>
          <w:p w14:paraId="0D7CC57F" w14:textId="77462165" w:rsidR="00A860AC" w:rsidRPr="00AD6380" w:rsidRDefault="00A860AC" w:rsidP="00A860AC">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0%</w:t>
            </w:r>
          </w:p>
        </w:tc>
        <w:tc>
          <w:tcPr>
            <w:tcW w:w="975" w:type="pct"/>
          </w:tcPr>
          <w:p w14:paraId="06B161E5" w14:textId="14E0E544" w:rsidR="00A860AC" w:rsidRPr="00AD6380" w:rsidRDefault="00A860AC" w:rsidP="00A860AC">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0%</w:t>
            </w:r>
          </w:p>
        </w:tc>
        <w:tc>
          <w:tcPr>
            <w:tcW w:w="804" w:type="pct"/>
          </w:tcPr>
          <w:p w14:paraId="5E054FFA" w14:textId="78D65B1D" w:rsidR="00A860AC" w:rsidRPr="00AD6380" w:rsidRDefault="00A860AC" w:rsidP="00A860AC">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4.5%</w:t>
            </w:r>
          </w:p>
        </w:tc>
      </w:tr>
      <w:tr w:rsidR="00A860AC" w:rsidRPr="00AD6380" w14:paraId="1C437BFA" w14:textId="77777777" w:rsidTr="00A860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0" w:type="pct"/>
            <w:vMerge/>
          </w:tcPr>
          <w:p w14:paraId="6FDB2220" w14:textId="77777777" w:rsidR="00A860AC" w:rsidRPr="00AD6380" w:rsidRDefault="00A860AC" w:rsidP="00A860AC">
            <w:pPr>
              <w:rPr>
                <w:sz w:val="22"/>
                <w:szCs w:val="22"/>
              </w:rPr>
            </w:pPr>
          </w:p>
        </w:tc>
        <w:tc>
          <w:tcPr>
            <w:tcW w:w="1266" w:type="pct"/>
          </w:tcPr>
          <w:p w14:paraId="04EB67C9" w14:textId="543AD3C5" w:rsidR="00A860AC" w:rsidRPr="00AD6380" w:rsidRDefault="00A860AC" w:rsidP="00A860AC">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Misoprostol (&lt;12 weeks)</w:t>
            </w:r>
          </w:p>
        </w:tc>
        <w:tc>
          <w:tcPr>
            <w:tcW w:w="945" w:type="pct"/>
          </w:tcPr>
          <w:p w14:paraId="55F93F71" w14:textId="2D42218B" w:rsidR="00A860AC" w:rsidRPr="00AD6380" w:rsidRDefault="00A860AC" w:rsidP="00A860AC">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27%</w:t>
            </w:r>
          </w:p>
        </w:tc>
        <w:tc>
          <w:tcPr>
            <w:tcW w:w="975" w:type="pct"/>
          </w:tcPr>
          <w:p w14:paraId="5603BF72" w14:textId="4F1137E0" w:rsidR="00A860AC" w:rsidRPr="00AD6380" w:rsidRDefault="00A860AC" w:rsidP="00A860AC">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27%</w:t>
            </w:r>
          </w:p>
        </w:tc>
        <w:tc>
          <w:tcPr>
            <w:tcW w:w="804" w:type="pct"/>
          </w:tcPr>
          <w:p w14:paraId="68D459BE" w14:textId="402C9C22" w:rsidR="00A860AC" w:rsidRPr="00AD6380" w:rsidRDefault="00A860AC" w:rsidP="00A860AC">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0</w:t>
            </w:r>
            <w:r w:rsidR="007263E0" w:rsidRPr="00AD6380">
              <w:rPr>
                <w:sz w:val="22"/>
                <w:szCs w:val="22"/>
              </w:rPr>
              <w:t>%</w:t>
            </w:r>
          </w:p>
        </w:tc>
      </w:tr>
      <w:tr w:rsidR="00A860AC" w:rsidRPr="00AD6380" w14:paraId="03737F44" w14:textId="77777777" w:rsidTr="00A860AC">
        <w:tc>
          <w:tcPr>
            <w:cnfStyle w:val="001000000000" w:firstRow="0" w:lastRow="0" w:firstColumn="1" w:lastColumn="0" w:oddVBand="0" w:evenVBand="0" w:oddHBand="0" w:evenHBand="0" w:firstRowFirstColumn="0" w:firstRowLastColumn="0" w:lastRowFirstColumn="0" w:lastRowLastColumn="0"/>
            <w:tcW w:w="1010" w:type="pct"/>
            <w:vMerge/>
          </w:tcPr>
          <w:p w14:paraId="0DE46814" w14:textId="77777777" w:rsidR="00A860AC" w:rsidRPr="00AD6380" w:rsidRDefault="00A860AC" w:rsidP="00A860AC">
            <w:pPr>
              <w:rPr>
                <w:sz w:val="22"/>
                <w:szCs w:val="22"/>
              </w:rPr>
            </w:pPr>
          </w:p>
        </w:tc>
        <w:tc>
          <w:tcPr>
            <w:tcW w:w="1266" w:type="pct"/>
          </w:tcPr>
          <w:p w14:paraId="3A37BDAA" w14:textId="44B9259A" w:rsidR="00A860AC" w:rsidRPr="00AD6380" w:rsidRDefault="00A860AC" w:rsidP="00A860AC">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Misoprostol (≥12 weeks)</w:t>
            </w:r>
          </w:p>
        </w:tc>
        <w:tc>
          <w:tcPr>
            <w:tcW w:w="945" w:type="pct"/>
          </w:tcPr>
          <w:p w14:paraId="0773F9D4" w14:textId="6DACD3DB" w:rsidR="00A860AC" w:rsidRPr="00AD6380" w:rsidRDefault="00A860AC" w:rsidP="00A860AC">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3%</w:t>
            </w:r>
          </w:p>
        </w:tc>
        <w:tc>
          <w:tcPr>
            <w:tcW w:w="975" w:type="pct"/>
          </w:tcPr>
          <w:p w14:paraId="0743F00B" w14:textId="2D0F6049" w:rsidR="00A860AC" w:rsidRPr="00AD6380" w:rsidRDefault="00A860AC" w:rsidP="00A860AC">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3%</w:t>
            </w:r>
          </w:p>
        </w:tc>
        <w:tc>
          <w:tcPr>
            <w:tcW w:w="804" w:type="pct"/>
          </w:tcPr>
          <w:p w14:paraId="545C880C" w14:textId="0A6E9AE6" w:rsidR="00A860AC" w:rsidRPr="00AD6380" w:rsidRDefault="00A860AC" w:rsidP="00A860AC">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0</w:t>
            </w:r>
            <w:r w:rsidR="007263E0" w:rsidRPr="00AD6380">
              <w:rPr>
                <w:sz w:val="22"/>
                <w:szCs w:val="22"/>
              </w:rPr>
              <w:t>%</w:t>
            </w:r>
          </w:p>
        </w:tc>
      </w:tr>
      <w:tr w:rsidR="007263E0" w:rsidRPr="00AD6380" w14:paraId="1E9FF26E" w14:textId="77777777" w:rsidTr="007263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0" w:type="pct"/>
            <w:vMerge w:val="restart"/>
          </w:tcPr>
          <w:p w14:paraId="40851E93" w14:textId="69DD4F37" w:rsidR="007263E0" w:rsidRPr="00AD6380" w:rsidRDefault="007263E0" w:rsidP="00A860AC">
            <w:pPr>
              <w:rPr>
                <w:sz w:val="22"/>
                <w:szCs w:val="22"/>
              </w:rPr>
            </w:pPr>
            <w:r w:rsidRPr="00AD6380">
              <w:rPr>
                <w:sz w:val="22"/>
                <w:szCs w:val="22"/>
              </w:rPr>
              <w:t>Less safe</w:t>
            </w:r>
          </w:p>
        </w:tc>
        <w:tc>
          <w:tcPr>
            <w:tcW w:w="1266" w:type="pct"/>
          </w:tcPr>
          <w:p w14:paraId="4DF2CB23" w14:textId="14C64ED7" w:rsidR="007263E0" w:rsidRPr="00AD6380" w:rsidRDefault="007263E0" w:rsidP="00A860AC">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Manual or electric vacuum aspiration</w:t>
            </w:r>
          </w:p>
        </w:tc>
        <w:tc>
          <w:tcPr>
            <w:tcW w:w="2724" w:type="pct"/>
            <w:gridSpan w:val="3"/>
          </w:tcPr>
          <w:p w14:paraId="532DDA6E" w14:textId="581B6384" w:rsidR="007263E0" w:rsidRPr="00AD6380" w:rsidRDefault="007263E0" w:rsidP="007263E0">
            <w:pPr>
              <w:jc w:val="cente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15%</w:t>
            </w:r>
          </w:p>
        </w:tc>
      </w:tr>
      <w:tr w:rsidR="007263E0" w:rsidRPr="00AD6380" w14:paraId="27FC5199" w14:textId="77777777" w:rsidTr="007263E0">
        <w:tc>
          <w:tcPr>
            <w:cnfStyle w:val="001000000000" w:firstRow="0" w:lastRow="0" w:firstColumn="1" w:lastColumn="0" w:oddVBand="0" w:evenVBand="0" w:oddHBand="0" w:evenHBand="0" w:firstRowFirstColumn="0" w:firstRowLastColumn="0" w:lastRowFirstColumn="0" w:lastRowLastColumn="0"/>
            <w:tcW w:w="1010" w:type="pct"/>
            <w:vMerge/>
          </w:tcPr>
          <w:p w14:paraId="58BD3C08" w14:textId="77777777" w:rsidR="007263E0" w:rsidRPr="00AD6380" w:rsidRDefault="007263E0" w:rsidP="00A860AC">
            <w:pPr>
              <w:rPr>
                <w:sz w:val="22"/>
                <w:szCs w:val="22"/>
              </w:rPr>
            </w:pPr>
          </w:p>
        </w:tc>
        <w:tc>
          <w:tcPr>
            <w:tcW w:w="1266" w:type="pct"/>
          </w:tcPr>
          <w:p w14:paraId="6EB4E51B" w14:textId="3D35644E" w:rsidR="007263E0" w:rsidRPr="00AD6380" w:rsidRDefault="007263E0" w:rsidP="00A860AC">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Dilation and evacuation</w:t>
            </w:r>
          </w:p>
        </w:tc>
        <w:tc>
          <w:tcPr>
            <w:tcW w:w="2724" w:type="pct"/>
            <w:gridSpan w:val="3"/>
          </w:tcPr>
          <w:p w14:paraId="02AA40A9" w14:textId="212AD53A" w:rsidR="007263E0" w:rsidRPr="00AD6380" w:rsidRDefault="007263E0" w:rsidP="007263E0">
            <w:pPr>
              <w:jc w:val="cente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25%</w:t>
            </w:r>
          </w:p>
        </w:tc>
      </w:tr>
      <w:tr w:rsidR="007263E0" w:rsidRPr="00AD6380" w14:paraId="0EE7677D" w14:textId="77777777" w:rsidTr="007263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0" w:type="pct"/>
            <w:vMerge/>
          </w:tcPr>
          <w:p w14:paraId="347D107E" w14:textId="77777777" w:rsidR="007263E0" w:rsidRPr="00AD6380" w:rsidRDefault="007263E0" w:rsidP="00A860AC">
            <w:pPr>
              <w:rPr>
                <w:sz w:val="22"/>
                <w:szCs w:val="22"/>
              </w:rPr>
            </w:pPr>
          </w:p>
        </w:tc>
        <w:tc>
          <w:tcPr>
            <w:tcW w:w="1266" w:type="pct"/>
          </w:tcPr>
          <w:p w14:paraId="3CEE82B2" w14:textId="728CD791" w:rsidR="007263E0" w:rsidRPr="00AD6380" w:rsidRDefault="007263E0" w:rsidP="00A860AC">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Misoprostol (&lt;12 weeks)</w:t>
            </w:r>
          </w:p>
        </w:tc>
        <w:tc>
          <w:tcPr>
            <w:tcW w:w="2724" w:type="pct"/>
            <w:gridSpan w:val="3"/>
          </w:tcPr>
          <w:p w14:paraId="49D65589" w14:textId="481DC7CF" w:rsidR="007263E0" w:rsidRPr="00AD6380" w:rsidRDefault="007263E0" w:rsidP="007263E0">
            <w:pPr>
              <w:jc w:val="cente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54%</w:t>
            </w:r>
          </w:p>
        </w:tc>
      </w:tr>
      <w:tr w:rsidR="007263E0" w:rsidRPr="00AD6380" w14:paraId="4A51B7B6" w14:textId="77777777" w:rsidTr="007263E0">
        <w:tc>
          <w:tcPr>
            <w:cnfStyle w:val="001000000000" w:firstRow="0" w:lastRow="0" w:firstColumn="1" w:lastColumn="0" w:oddVBand="0" w:evenVBand="0" w:oddHBand="0" w:evenHBand="0" w:firstRowFirstColumn="0" w:firstRowLastColumn="0" w:lastRowFirstColumn="0" w:lastRowLastColumn="0"/>
            <w:tcW w:w="1010" w:type="pct"/>
            <w:vMerge/>
          </w:tcPr>
          <w:p w14:paraId="6DAC27AD" w14:textId="77777777" w:rsidR="007263E0" w:rsidRPr="00AD6380" w:rsidRDefault="007263E0" w:rsidP="00A860AC">
            <w:pPr>
              <w:rPr>
                <w:sz w:val="22"/>
                <w:szCs w:val="22"/>
              </w:rPr>
            </w:pPr>
          </w:p>
        </w:tc>
        <w:tc>
          <w:tcPr>
            <w:tcW w:w="1266" w:type="pct"/>
          </w:tcPr>
          <w:p w14:paraId="007B052C" w14:textId="3C01AE23" w:rsidR="007263E0" w:rsidRPr="00AD6380" w:rsidRDefault="007263E0" w:rsidP="00A860AC">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Misoprostol (≥12 weeks)</w:t>
            </w:r>
          </w:p>
        </w:tc>
        <w:tc>
          <w:tcPr>
            <w:tcW w:w="2724" w:type="pct"/>
            <w:gridSpan w:val="3"/>
          </w:tcPr>
          <w:p w14:paraId="213D5E27" w14:textId="12993E06" w:rsidR="007263E0" w:rsidRPr="00AD6380" w:rsidRDefault="007263E0" w:rsidP="007263E0">
            <w:pPr>
              <w:jc w:val="cente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6%</w:t>
            </w:r>
          </w:p>
        </w:tc>
      </w:tr>
    </w:tbl>
    <w:p w14:paraId="66CA92EC" w14:textId="541660DC" w:rsidR="002547BA" w:rsidRPr="00AD6380" w:rsidRDefault="002547BA" w:rsidP="00A85BED">
      <w:pPr>
        <w:autoSpaceDE w:val="0"/>
        <w:autoSpaceDN w:val="0"/>
        <w:adjustRightInd w:val="0"/>
        <w:rPr>
          <w:color w:val="000000" w:themeColor="text1"/>
          <w:sz w:val="22"/>
          <w:szCs w:val="22"/>
        </w:rPr>
      </w:pPr>
    </w:p>
    <w:p w14:paraId="699A5F96" w14:textId="61BBBBBC" w:rsidR="00BC119F" w:rsidRPr="00AD6380" w:rsidRDefault="00BC119F" w:rsidP="00BC119F">
      <w:r w:rsidRPr="00AD6380">
        <w:rPr>
          <w:b/>
          <w:sz w:val="22"/>
          <w:szCs w:val="22"/>
        </w:rPr>
        <w:t xml:space="preserve">S6 Table: </w:t>
      </w:r>
      <w:r w:rsidRPr="00AD6380">
        <w:rPr>
          <w:bCs/>
          <w:sz w:val="22"/>
          <w:szCs w:val="22"/>
        </w:rPr>
        <w:t xml:space="preserve">Health Outcomes of Unintended Pregnancy from </w:t>
      </w:r>
      <w:r w:rsidRPr="00AD6380">
        <w:rPr>
          <w:sz w:val="22"/>
          <w:szCs w:val="22"/>
        </w:rPr>
        <w:t xml:space="preserve">Guttmacher (2019) </w:t>
      </w:r>
      <w:r w:rsidR="00E9299F" w:rsidRPr="00AD6380">
        <w:rPr>
          <w:sz w:val="22"/>
          <w:szCs w:val="22"/>
        </w:rPr>
        <w:fldChar w:fldCharType="begin"/>
      </w:r>
      <w:r w:rsidR="00E9299F" w:rsidRPr="00AD6380">
        <w:rPr>
          <w:sz w:val="22"/>
          <w:szCs w:val="22"/>
        </w:rPr>
        <w:instrText xml:space="preserve"> ADDIN ZOTERO_ITEM CSL_CITATION {"citationID":"1aNQvgZO","properties":{"formattedCitation":"(4)","plainCitation":"(4)","noteIndex":0},"citationItems":[{"id":87,"uris":["http://zotero.org/users/local/ugqOnlHq/items/SEHL855F"],"itemData":{"id":87,"type":"report","language":"en","note":"DOI: 10.1363/2020.31637","publisher":"Guttmacher Institute","source":"DOI.org (Crossref)","title":"Adding It Up: Investing in Sexual and Reproductive Health 2019—Methodology Report","title-short":"Adding It Up","URL":"https://www.guttmacher.org/report/adding-it-up-investing-in-sexual-reproductive-health-2019-methodology","author":[{"literal":"Guttmacher Institute"},{"family":"Riley","given":"Taylor"},{"family":"Sully","given":"Elizabeth A."},{"family":"Lince-Deroche","given":"Naomi"},{"family":"Firestein","given":"Lauren"},{"family":"Murro","given":"Rachel"},{"family":"Biddlecom","given":"Ann"},{"family":"Darroch","given":"Jacqueline E."}],"accessed":{"date-parts":[["2022",11,4]]},"issued":{"date-parts":[["2020",7,28]]}}}],"schema":"https://github.com/citation-style-language/schema/raw/master/csl-citation.json"} </w:instrText>
      </w:r>
      <w:r w:rsidR="00E9299F" w:rsidRPr="00AD6380">
        <w:rPr>
          <w:sz w:val="22"/>
          <w:szCs w:val="22"/>
        </w:rPr>
        <w:fldChar w:fldCharType="separate"/>
      </w:r>
      <w:r w:rsidR="00E9299F" w:rsidRPr="00AD6380">
        <w:rPr>
          <w:noProof/>
          <w:sz w:val="22"/>
          <w:szCs w:val="22"/>
        </w:rPr>
        <w:t>(</w:t>
      </w:r>
      <w:r w:rsidR="00814902" w:rsidRPr="00AD6380">
        <w:rPr>
          <w:noProof/>
          <w:sz w:val="22"/>
          <w:szCs w:val="22"/>
        </w:rPr>
        <w:t>S</w:t>
      </w:r>
      <w:r w:rsidR="00E9299F" w:rsidRPr="00AD6380">
        <w:rPr>
          <w:noProof/>
          <w:sz w:val="22"/>
          <w:szCs w:val="22"/>
        </w:rPr>
        <w:t>4)</w:t>
      </w:r>
      <w:r w:rsidR="00E9299F" w:rsidRPr="00AD6380">
        <w:rPr>
          <w:sz w:val="22"/>
          <w:szCs w:val="22"/>
        </w:rPr>
        <w:fldChar w:fldCharType="end"/>
      </w:r>
    </w:p>
    <w:p w14:paraId="798EA9E4" w14:textId="462D0373" w:rsidR="00BC119F" w:rsidRPr="00AD6380" w:rsidRDefault="00BC119F" w:rsidP="00A85BED">
      <w:pPr>
        <w:autoSpaceDE w:val="0"/>
        <w:autoSpaceDN w:val="0"/>
        <w:adjustRightInd w:val="0"/>
        <w:rPr>
          <w:color w:val="000000" w:themeColor="text1"/>
          <w:sz w:val="22"/>
          <w:szCs w:val="22"/>
        </w:rPr>
      </w:pPr>
    </w:p>
    <w:tbl>
      <w:tblPr>
        <w:tblStyle w:val="PlainTable3"/>
        <w:tblW w:w="5000" w:type="pct"/>
        <w:tblLook w:val="04A0" w:firstRow="1" w:lastRow="0" w:firstColumn="1" w:lastColumn="0" w:noHBand="0" w:noVBand="1"/>
      </w:tblPr>
      <w:tblGrid>
        <w:gridCol w:w="3690"/>
        <w:gridCol w:w="5670"/>
      </w:tblGrid>
      <w:tr w:rsidR="00BC119F" w:rsidRPr="00AD6380" w14:paraId="0E196408" w14:textId="77777777" w:rsidTr="00BC119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71" w:type="pct"/>
          </w:tcPr>
          <w:p w14:paraId="41FBB132" w14:textId="18632715" w:rsidR="00BC119F" w:rsidRPr="00AD6380" w:rsidRDefault="00BC119F" w:rsidP="0095617A">
            <w:pPr>
              <w:rPr>
                <w:sz w:val="22"/>
                <w:szCs w:val="22"/>
              </w:rPr>
            </w:pPr>
            <w:r w:rsidRPr="00AD6380">
              <w:rPr>
                <w:sz w:val="22"/>
                <w:szCs w:val="22"/>
              </w:rPr>
              <w:t>outcome</w:t>
            </w:r>
          </w:p>
        </w:tc>
        <w:tc>
          <w:tcPr>
            <w:tcW w:w="3029" w:type="pct"/>
          </w:tcPr>
          <w:p w14:paraId="6FC99C02" w14:textId="7D18841B" w:rsidR="00BC119F" w:rsidRPr="00AD6380" w:rsidRDefault="00BC119F" w:rsidP="0095617A">
            <w:pPr>
              <w:cnfStyle w:val="100000000000" w:firstRow="1" w:lastRow="0" w:firstColumn="0" w:lastColumn="0" w:oddVBand="0" w:evenVBand="0" w:oddHBand="0" w:evenHBand="0" w:firstRowFirstColumn="0" w:firstRowLastColumn="0" w:lastRowFirstColumn="0" w:lastRowLastColumn="0"/>
              <w:rPr>
                <w:sz w:val="22"/>
                <w:szCs w:val="22"/>
              </w:rPr>
            </w:pPr>
            <w:r w:rsidRPr="00AD6380">
              <w:rPr>
                <w:sz w:val="22"/>
                <w:szCs w:val="22"/>
              </w:rPr>
              <w:t>Sub-Saharan Africa (SDG Region)</w:t>
            </w:r>
          </w:p>
        </w:tc>
      </w:tr>
      <w:tr w:rsidR="00BC119F" w:rsidRPr="00AD6380" w14:paraId="43B568DA" w14:textId="77777777" w:rsidTr="00BC11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1" w:type="pct"/>
          </w:tcPr>
          <w:p w14:paraId="6E8DB68F" w14:textId="4AF6A30B" w:rsidR="00BC119F" w:rsidRPr="00AD6380" w:rsidRDefault="00BC119F" w:rsidP="0095617A">
            <w:pPr>
              <w:rPr>
                <w:sz w:val="22"/>
                <w:szCs w:val="22"/>
              </w:rPr>
            </w:pPr>
            <w:r w:rsidRPr="00AD6380">
              <w:rPr>
                <w:sz w:val="22"/>
                <w:szCs w:val="22"/>
              </w:rPr>
              <w:t>Live Birth</w:t>
            </w:r>
          </w:p>
        </w:tc>
        <w:tc>
          <w:tcPr>
            <w:tcW w:w="3029" w:type="pct"/>
          </w:tcPr>
          <w:p w14:paraId="4DA1918C" w14:textId="7CC3D2F7" w:rsidR="00BC119F" w:rsidRPr="00AD6380" w:rsidRDefault="001E5E25" w:rsidP="0095617A">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49.61%</w:t>
            </w:r>
          </w:p>
        </w:tc>
      </w:tr>
      <w:tr w:rsidR="00BC119F" w:rsidRPr="00AD6380" w14:paraId="5DDF27AD" w14:textId="77777777" w:rsidTr="00BC119F">
        <w:tc>
          <w:tcPr>
            <w:cnfStyle w:val="001000000000" w:firstRow="0" w:lastRow="0" w:firstColumn="1" w:lastColumn="0" w:oddVBand="0" w:evenVBand="0" w:oddHBand="0" w:evenHBand="0" w:firstRowFirstColumn="0" w:firstRowLastColumn="0" w:lastRowFirstColumn="0" w:lastRowLastColumn="0"/>
            <w:tcW w:w="1971" w:type="pct"/>
          </w:tcPr>
          <w:p w14:paraId="6BBD01BE" w14:textId="643BD96D" w:rsidR="00BC119F" w:rsidRPr="00AD6380" w:rsidRDefault="00BC119F" w:rsidP="0095617A">
            <w:pPr>
              <w:rPr>
                <w:sz w:val="22"/>
                <w:szCs w:val="22"/>
              </w:rPr>
            </w:pPr>
            <w:r w:rsidRPr="00AD6380">
              <w:rPr>
                <w:sz w:val="22"/>
                <w:szCs w:val="22"/>
              </w:rPr>
              <w:t>Safe abortion</w:t>
            </w:r>
          </w:p>
        </w:tc>
        <w:tc>
          <w:tcPr>
            <w:tcW w:w="3029" w:type="pct"/>
          </w:tcPr>
          <w:p w14:paraId="4CF8B615" w14:textId="38519131" w:rsidR="00BC119F" w:rsidRPr="00AD6380" w:rsidRDefault="001E5E25" w:rsidP="0095617A">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9.15%</w:t>
            </w:r>
          </w:p>
        </w:tc>
      </w:tr>
      <w:tr w:rsidR="00BC119F" w:rsidRPr="00AD6380" w14:paraId="5C5D02F3" w14:textId="77777777" w:rsidTr="00BC11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1" w:type="pct"/>
          </w:tcPr>
          <w:p w14:paraId="48E9445B" w14:textId="42B02606" w:rsidR="00BC119F" w:rsidRPr="00AD6380" w:rsidRDefault="00BC119F" w:rsidP="0095617A">
            <w:pPr>
              <w:rPr>
                <w:sz w:val="22"/>
                <w:szCs w:val="22"/>
              </w:rPr>
            </w:pPr>
            <w:r w:rsidRPr="00AD6380">
              <w:rPr>
                <w:sz w:val="22"/>
                <w:szCs w:val="22"/>
              </w:rPr>
              <w:t>Less safe abortion</w:t>
            </w:r>
          </w:p>
        </w:tc>
        <w:tc>
          <w:tcPr>
            <w:tcW w:w="3029" w:type="pct"/>
          </w:tcPr>
          <w:p w14:paraId="37F037DE" w14:textId="1CE3E743" w:rsidR="00BC119F" w:rsidRPr="00AD6380" w:rsidRDefault="001E5E25" w:rsidP="0095617A">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10.03%</w:t>
            </w:r>
          </w:p>
        </w:tc>
      </w:tr>
      <w:tr w:rsidR="00BC119F" w:rsidRPr="00AD6380" w14:paraId="103CC74A" w14:textId="77777777" w:rsidTr="00BC119F">
        <w:tc>
          <w:tcPr>
            <w:cnfStyle w:val="001000000000" w:firstRow="0" w:lastRow="0" w:firstColumn="1" w:lastColumn="0" w:oddVBand="0" w:evenVBand="0" w:oddHBand="0" w:evenHBand="0" w:firstRowFirstColumn="0" w:firstRowLastColumn="0" w:lastRowFirstColumn="0" w:lastRowLastColumn="0"/>
            <w:tcW w:w="1971" w:type="pct"/>
          </w:tcPr>
          <w:p w14:paraId="7A1C703B" w14:textId="79B26DE3" w:rsidR="00BC119F" w:rsidRPr="00AD6380" w:rsidRDefault="00BC119F" w:rsidP="0095617A">
            <w:pPr>
              <w:rPr>
                <w:sz w:val="22"/>
                <w:szCs w:val="22"/>
              </w:rPr>
            </w:pPr>
            <w:r w:rsidRPr="00AD6380">
              <w:rPr>
                <w:sz w:val="22"/>
                <w:szCs w:val="22"/>
              </w:rPr>
              <w:t>Least safe abortion</w:t>
            </w:r>
          </w:p>
        </w:tc>
        <w:tc>
          <w:tcPr>
            <w:tcW w:w="3029" w:type="pct"/>
          </w:tcPr>
          <w:p w14:paraId="300A7D26" w14:textId="074A5F4E" w:rsidR="00BC119F" w:rsidRPr="00AD6380" w:rsidRDefault="001E5E25" w:rsidP="0095617A">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17.60%</w:t>
            </w:r>
          </w:p>
        </w:tc>
      </w:tr>
      <w:tr w:rsidR="00BC119F" w:rsidRPr="00AD6380" w14:paraId="39356A82" w14:textId="77777777" w:rsidTr="00BC11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1" w:type="pct"/>
          </w:tcPr>
          <w:p w14:paraId="15357B61" w14:textId="2B695510" w:rsidR="00BC119F" w:rsidRPr="00AD6380" w:rsidRDefault="00BC119F" w:rsidP="0095617A">
            <w:pPr>
              <w:rPr>
                <w:sz w:val="22"/>
                <w:szCs w:val="22"/>
              </w:rPr>
            </w:pPr>
            <w:r w:rsidRPr="00AD6380">
              <w:rPr>
                <w:sz w:val="22"/>
                <w:szCs w:val="22"/>
              </w:rPr>
              <w:t>miscarriage</w:t>
            </w:r>
          </w:p>
        </w:tc>
        <w:tc>
          <w:tcPr>
            <w:tcW w:w="3029" w:type="pct"/>
          </w:tcPr>
          <w:p w14:paraId="3FCAE472" w14:textId="3143D672" w:rsidR="00BC119F" w:rsidRPr="00AD6380" w:rsidRDefault="001E5E25" w:rsidP="0095617A">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11.92%</w:t>
            </w:r>
          </w:p>
        </w:tc>
      </w:tr>
      <w:tr w:rsidR="00BC119F" w:rsidRPr="00AD6380" w14:paraId="62FF7ADC" w14:textId="77777777" w:rsidTr="00BC119F">
        <w:tc>
          <w:tcPr>
            <w:cnfStyle w:val="001000000000" w:firstRow="0" w:lastRow="0" w:firstColumn="1" w:lastColumn="0" w:oddVBand="0" w:evenVBand="0" w:oddHBand="0" w:evenHBand="0" w:firstRowFirstColumn="0" w:firstRowLastColumn="0" w:lastRowFirstColumn="0" w:lastRowLastColumn="0"/>
            <w:tcW w:w="1971" w:type="pct"/>
          </w:tcPr>
          <w:p w14:paraId="2FF53780" w14:textId="15180857" w:rsidR="00BC119F" w:rsidRPr="00AD6380" w:rsidRDefault="00BC119F" w:rsidP="0095617A">
            <w:pPr>
              <w:rPr>
                <w:sz w:val="22"/>
                <w:szCs w:val="22"/>
              </w:rPr>
            </w:pPr>
            <w:r w:rsidRPr="00AD6380">
              <w:rPr>
                <w:sz w:val="22"/>
                <w:szCs w:val="22"/>
              </w:rPr>
              <w:t>stillbirth</w:t>
            </w:r>
          </w:p>
        </w:tc>
        <w:tc>
          <w:tcPr>
            <w:tcW w:w="3029" w:type="pct"/>
          </w:tcPr>
          <w:p w14:paraId="6D5EEE22" w14:textId="1AA0C463" w:rsidR="00BC119F" w:rsidRPr="00AD6380" w:rsidRDefault="001E5E25" w:rsidP="0095617A">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1.68%</w:t>
            </w:r>
          </w:p>
        </w:tc>
      </w:tr>
    </w:tbl>
    <w:p w14:paraId="47EA2BA4" w14:textId="523B8B98" w:rsidR="00CD0D6F" w:rsidRPr="00AD6380" w:rsidRDefault="00CD0D6F" w:rsidP="00A85BED">
      <w:pPr>
        <w:autoSpaceDE w:val="0"/>
        <w:autoSpaceDN w:val="0"/>
        <w:adjustRightInd w:val="0"/>
        <w:rPr>
          <w:color w:val="000000" w:themeColor="text1"/>
          <w:sz w:val="22"/>
          <w:szCs w:val="22"/>
        </w:rPr>
      </w:pPr>
      <w:r w:rsidRPr="00AD6380">
        <w:rPr>
          <w:color w:val="000000" w:themeColor="text1"/>
          <w:sz w:val="22"/>
          <w:szCs w:val="22"/>
        </w:rPr>
        <w:br w:type="page"/>
      </w:r>
    </w:p>
    <w:p w14:paraId="51672454" w14:textId="77777777" w:rsidR="00BC119F" w:rsidRPr="00AD6380" w:rsidRDefault="00BC119F" w:rsidP="00A85BED">
      <w:pPr>
        <w:autoSpaceDE w:val="0"/>
        <w:autoSpaceDN w:val="0"/>
        <w:adjustRightInd w:val="0"/>
        <w:rPr>
          <w:color w:val="000000" w:themeColor="text1"/>
          <w:sz w:val="22"/>
          <w:szCs w:val="22"/>
        </w:rPr>
      </w:pPr>
    </w:p>
    <w:p w14:paraId="4FF92936" w14:textId="51FE665A" w:rsidR="001E5E25" w:rsidRPr="00AD6380" w:rsidRDefault="001E5E25" w:rsidP="001E5E25">
      <w:r w:rsidRPr="00AD6380">
        <w:rPr>
          <w:b/>
          <w:sz w:val="22"/>
          <w:szCs w:val="22"/>
        </w:rPr>
        <w:t xml:space="preserve">S7 Table: </w:t>
      </w:r>
      <w:r w:rsidR="005D72ED" w:rsidRPr="00AD6380">
        <w:rPr>
          <w:bCs/>
          <w:sz w:val="22"/>
          <w:szCs w:val="22"/>
        </w:rPr>
        <w:t xml:space="preserve">Unintended pregnancy </w:t>
      </w:r>
      <w:r w:rsidR="005D72ED" w:rsidRPr="00AD6380">
        <w:rPr>
          <w:sz w:val="22"/>
          <w:szCs w:val="22"/>
        </w:rPr>
        <w:t>cost components, 2021 USD inflation adjusted</w:t>
      </w:r>
      <w:r w:rsidR="005D72ED" w:rsidRPr="00AD6380">
        <w:t>.</w:t>
      </w:r>
    </w:p>
    <w:p w14:paraId="5470E04F" w14:textId="69C701B5" w:rsidR="00BC119F" w:rsidRPr="00AD6380" w:rsidRDefault="00BC119F" w:rsidP="00A85BED">
      <w:pPr>
        <w:autoSpaceDE w:val="0"/>
        <w:autoSpaceDN w:val="0"/>
        <w:adjustRightInd w:val="0"/>
        <w:rPr>
          <w:color w:val="000000" w:themeColor="text1"/>
          <w:sz w:val="22"/>
          <w:szCs w:val="22"/>
        </w:rPr>
      </w:pPr>
    </w:p>
    <w:tbl>
      <w:tblPr>
        <w:tblStyle w:val="PlainTable3"/>
        <w:tblW w:w="5000" w:type="pct"/>
        <w:tblLook w:val="04A0" w:firstRow="1" w:lastRow="0" w:firstColumn="1" w:lastColumn="0" w:noHBand="0" w:noVBand="1"/>
      </w:tblPr>
      <w:tblGrid>
        <w:gridCol w:w="2067"/>
        <w:gridCol w:w="1825"/>
        <w:gridCol w:w="1825"/>
        <w:gridCol w:w="1823"/>
        <w:gridCol w:w="1820"/>
      </w:tblGrid>
      <w:tr w:rsidR="00852520" w:rsidRPr="00AD6380" w14:paraId="1C3A7205" w14:textId="58EED404" w:rsidTr="0085252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04" w:type="pct"/>
          </w:tcPr>
          <w:p w14:paraId="44B77747" w14:textId="6276F410" w:rsidR="00C53026" w:rsidRPr="00AD6380" w:rsidRDefault="00C53026" w:rsidP="0095617A">
            <w:pPr>
              <w:rPr>
                <w:sz w:val="22"/>
                <w:szCs w:val="22"/>
              </w:rPr>
            </w:pPr>
            <w:r w:rsidRPr="00AD6380">
              <w:rPr>
                <w:sz w:val="22"/>
                <w:szCs w:val="22"/>
              </w:rPr>
              <w:t>component</w:t>
            </w:r>
          </w:p>
        </w:tc>
        <w:tc>
          <w:tcPr>
            <w:tcW w:w="975" w:type="pct"/>
          </w:tcPr>
          <w:p w14:paraId="4D67A53A" w14:textId="26591C6F" w:rsidR="00C53026" w:rsidRPr="00AD6380" w:rsidRDefault="00C53026" w:rsidP="0095617A">
            <w:pPr>
              <w:cnfStyle w:val="100000000000" w:firstRow="1" w:lastRow="0" w:firstColumn="0" w:lastColumn="0" w:oddVBand="0" w:evenVBand="0" w:oddHBand="0" w:evenHBand="0" w:firstRowFirstColumn="0" w:firstRowLastColumn="0" w:lastRowFirstColumn="0" w:lastRowLastColumn="0"/>
              <w:rPr>
                <w:sz w:val="22"/>
                <w:szCs w:val="22"/>
              </w:rPr>
            </w:pPr>
            <w:r w:rsidRPr="00AD6380">
              <w:rPr>
                <w:sz w:val="22"/>
                <w:szCs w:val="22"/>
              </w:rPr>
              <w:t>Kenya</w:t>
            </w:r>
          </w:p>
        </w:tc>
        <w:tc>
          <w:tcPr>
            <w:tcW w:w="975" w:type="pct"/>
          </w:tcPr>
          <w:p w14:paraId="74C4D7CE" w14:textId="7B9BF4EC" w:rsidR="00C53026" w:rsidRPr="00AD6380" w:rsidRDefault="00C53026" w:rsidP="0095617A">
            <w:pPr>
              <w:cnfStyle w:val="100000000000" w:firstRow="1" w:lastRow="0" w:firstColumn="0" w:lastColumn="0" w:oddVBand="0" w:evenVBand="0" w:oddHBand="0" w:evenHBand="0" w:firstRowFirstColumn="0" w:firstRowLastColumn="0" w:lastRowFirstColumn="0" w:lastRowLastColumn="0"/>
              <w:rPr>
                <w:sz w:val="22"/>
                <w:szCs w:val="22"/>
              </w:rPr>
            </w:pPr>
            <w:r w:rsidRPr="00AD6380">
              <w:rPr>
                <w:sz w:val="22"/>
                <w:szCs w:val="22"/>
              </w:rPr>
              <w:t>Zimbabwe</w:t>
            </w:r>
          </w:p>
        </w:tc>
        <w:tc>
          <w:tcPr>
            <w:tcW w:w="974" w:type="pct"/>
          </w:tcPr>
          <w:p w14:paraId="1E90E867" w14:textId="0B0D7DBD" w:rsidR="00C53026" w:rsidRPr="00AD6380" w:rsidRDefault="00C53026" w:rsidP="0095617A">
            <w:pPr>
              <w:cnfStyle w:val="100000000000" w:firstRow="1" w:lastRow="0" w:firstColumn="0" w:lastColumn="0" w:oddVBand="0" w:evenVBand="0" w:oddHBand="0" w:evenHBand="0" w:firstRowFirstColumn="0" w:firstRowLastColumn="0" w:lastRowFirstColumn="0" w:lastRowLastColumn="0"/>
              <w:rPr>
                <w:sz w:val="22"/>
                <w:szCs w:val="22"/>
              </w:rPr>
            </w:pPr>
            <w:r w:rsidRPr="00AD6380">
              <w:rPr>
                <w:sz w:val="22"/>
                <w:szCs w:val="22"/>
              </w:rPr>
              <w:t>south africa</w:t>
            </w:r>
          </w:p>
        </w:tc>
        <w:tc>
          <w:tcPr>
            <w:tcW w:w="972" w:type="pct"/>
          </w:tcPr>
          <w:p w14:paraId="5D4883CE" w14:textId="5E8ED069" w:rsidR="00C53026" w:rsidRPr="00AD6380" w:rsidRDefault="00C53026" w:rsidP="0095617A">
            <w:pPr>
              <w:cnfStyle w:val="100000000000" w:firstRow="1" w:lastRow="0" w:firstColumn="0" w:lastColumn="0" w:oddVBand="0" w:evenVBand="0" w:oddHBand="0" w:evenHBand="0" w:firstRowFirstColumn="0" w:firstRowLastColumn="0" w:lastRowFirstColumn="0" w:lastRowLastColumn="0"/>
              <w:rPr>
                <w:sz w:val="22"/>
                <w:szCs w:val="22"/>
              </w:rPr>
            </w:pPr>
            <w:r w:rsidRPr="00AD6380">
              <w:rPr>
                <w:sz w:val="22"/>
                <w:szCs w:val="22"/>
              </w:rPr>
              <w:t>Source</w:t>
            </w:r>
          </w:p>
        </w:tc>
      </w:tr>
      <w:tr w:rsidR="00852520" w:rsidRPr="00AD6380" w14:paraId="6DD15462" w14:textId="41F55452" w:rsidTr="00852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4" w:type="pct"/>
          </w:tcPr>
          <w:p w14:paraId="0934FC64" w14:textId="114DD4FA" w:rsidR="00C53026" w:rsidRPr="00AD6380" w:rsidRDefault="00C53026" w:rsidP="0095617A">
            <w:pPr>
              <w:rPr>
                <w:sz w:val="22"/>
                <w:szCs w:val="22"/>
              </w:rPr>
            </w:pPr>
            <w:r w:rsidRPr="00AD6380">
              <w:rPr>
                <w:sz w:val="22"/>
                <w:szCs w:val="22"/>
              </w:rPr>
              <w:t>Nurse/midwife salary per minute</w:t>
            </w:r>
          </w:p>
        </w:tc>
        <w:tc>
          <w:tcPr>
            <w:tcW w:w="975" w:type="pct"/>
          </w:tcPr>
          <w:p w14:paraId="50C3423F" w14:textId="0AF4E98A" w:rsidR="00C53026" w:rsidRPr="00AD6380" w:rsidRDefault="007263E0" w:rsidP="0095617A">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w:t>
            </w:r>
            <w:r w:rsidR="00C53026" w:rsidRPr="00AD6380">
              <w:rPr>
                <w:sz w:val="22"/>
                <w:szCs w:val="22"/>
              </w:rPr>
              <w:t>0.05</w:t>
            </w:r>
          </w:p>
        </w:tc>
        <w:tc>
          <w:tcPr>
            <w:tcW w:w="975" w:type="pct"/>
          </w:tcPr>
          <w:p w14:paraId="678E214F" w14:textId="70B012F8" w:rsidR="00C53026" w:rsidRPr="00AD6380" w:rsidRDefault="007263E0" w:rsidP="0095617A">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w:t>
            </w:r>
            <w:r w:rsidR="00C53026" w:rsidRPr="00AD6380">
              <w:rPr>
                <w:sz w:val="22"/>
                <w:szCs w:val="22"/>
              </w:rPr>
              <w:t>0.08</w:t>
            </w:r>
          </w:p>
        </w:tc>
        <w:tc>
          <w:tcPr>
            <w:tcW w:w="974" w:type="pct"/>
          </w:tcPr>
          <w:p w14:paraId="372AE637" w14:textId="2DD4AB02" w:rsidR="00C53026" w:rsidRPr="00AD6380" w:rsidRDefault="007263E0" w:rsidP="0095617A">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w:t>
            </w:r>
            <w:r w:rsidR="00C53026" w:rsidRPr="00AD6380">
              <w:rPr>
                <w:sz w:val="22"/>
                <w:szCs w:val="22"/>
              </w:rPr>
              <w:t>0.26</w:t>
            </w:r>
          </w:p>
        </w:tc>
        <w:tc>
          <w:tcPr>
            <w:tcW w:w="972" w:type="pct"/>
          </w:tcPr>
          <w:p w14:paraId="58E4C076" w14:textId="77777777" w:rsidR="00C53026" w:rsidRPr="00AD6380" w:rsidRDefault="00C53026" w:rsidP="00C53026">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Guttmacher (2019)</w:t>
            </w:r>
          </w:p>
          <w:p w14:paraId="7BB0A97F" w14:textId="07B6D2B9" w:rsidR="00C53026" w:rsidRPr="00AD6380" w:rsidRDefault="00E9299F" w:rsidP="00C53026">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fldChar w:fldCharType="begin"/>
            </w:r>
            <w:r w:rsidRPr="00AD6380">
              <w:rPr>
                <w:sz w:val="22"/>
                <w:szCs w:val="22"/>
              </w:rPr>
              <w:instrText xml:space="preserve"> ADDIN ZOTERO_ITEM CSL_CITATION {"citationID":"pR68xZy0","properties":{"formattedCitation":"(4)","plainCitation":"(4)","noteIndex":0},"citationItems":[{"id":87,"uris":["http://zotero.org/users/local/ugqOnlHq/items/SEHL855F"],"itemData":{"id":87,"type":"report","language":"en","note":"DOI: 10.1363/2020.31637","publisher":"Guttmacher Institute","source":"DOI.org (Crossref)","title":"Adding It Up: Investing in Sexual and Reproductive Health 2019—Methodology Report","title-short":"Adding It Up","URL":"https://www.guttmacher.org/report/adding-it-up-investing-in-sexual-reproductive-health-2019-methodology","author":[{"literal":"Guttmacher Institute"},{"family":"Riley","given":"Taylor"},{"family":"Sully","given":"Elizabeth A."},{"family":"Lince-Deroche","given":"Naomi"},{"family":"Firestein","given":"Lauren"},{"family":"Murro","given":"Rachel"},{"family":"Biddlecom","given":"Ann"},{"family":"Darroch","given":"Jacqueline E."}],"accessed":{"date-parts":[["2022",11,4]]},"issued":{"date-parts":[["2020",7,28]]}}}],"schema":"https://github.com/citation-style-language/schema/raw/master/csl-citation.json"} </w:instrText>
            </w:r>
            <w:r w:rsidRPr="00AD6380">
              <w:rPr>
                <w:sz w:val="22"/>
                <w:szCs w:val="22"/>
              </w:rPr>
              <w:fldChar w:fldCharType="separate"/>
            </w:r>
            <w:r w:rsidRPr="00AD6380">
              <w:rPr>
                <w:noProof/>
                <w:sz w:val="22"/>
                <w:szCs w:val="22"/>
              </w:rPr>
              <w:t>(</w:t>
            </w:r>
            <w:r w:rsidR="00814902" w:rsidRPr="00AD6380">
              <w:rPr>
                <w:noProof/>
                <w:sz w:val="22"/>
                <w:szCs w:val="22"/>
              </w:rPr>
              <w:t>S</w:t>
            </w:r>
            <w:r w:rsidRPr="00AD6380">
              <w:rPr>
                <w:noProof/>
                <w:sz w:val="22"/>
                <w:szCs w:val="22"/>
              </w:rPr>
              <w:t>4)</w:t>
            </w:r>
            <w:r w:rsidRPr="00AD6380">
              <w:rPr>
                <w:sz w:val="22"/>
                <w:szCs w:val="22"/>
              </w:rPr>
              <w:fldChar w:fldCharType="end"/>
            </w:r>
          </w:p>
        </w:tc>
      </w:tr>
      <w:tr w:rsidR="00852520" w:rsidRPr="00AD6380" w14:paraId="07933D7C" w14:textId="436379ED" w:rsidTr="00852520">
        <w:tc>
          <w:tcPr>
            <w:cnfStyle w:val="001000000000" w:firstRow="0" w:lastRow="0" w:firstColumn="1" w:lastColumn="0" w:oddVBand="0" w:evenVBand="0" w:oddHBand="0" w:evenHBand="0" w:firstRowFirstColumn="0" w:firstRowLastColumn="0" w:lastRowFirstColumn="0" w:lastRowLastColumn="0"/>
            <w:tcW w:w="1104" w:type="pct"/>
          </w:tcPr>
          <w:p w14:paraId="129F2A37" w14:textId="48FE9969" w:rsidR="00C53026" w:rsidRPr="00AD6380" w:rsidRDefault="00C53026" w:rsidP="0095617A">
            <w:pPr>
              <w:rPr>
                <w:sz w:val="22"/>
                <w:szCs w:val="22"/>
              </w:rPr>
            </w:pPr>
            <w:r w:rsidRPr="00AD6380">
              <w:rPr>
                <w:sz w:val="22"/>
                <w:szCs w:val="22"/>
              </w:rPr>
              <w:t xml:space="preserve">Delivery </w:t>
            </w:r>
          </w:p>
        </w:tc>
        <w:tc>
          <w:tcPr>
            <w:tcW w:w="975" w:type="pct"/>
          </w:tcPr>
          <w:p w14:paraId="7F234822" w14:textId="7568AE11" w:rsidR="00C53026" w:rsidRPr="00AD6380" w:rsidRDefault="007263E0" w:rsidP="0095617A">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74</w:t>
            </w:r>
          </w:p>
        </w:tc>
        <w:tc>
          <w:tcPr>
            <w:tcW w:w="975" w:type="pct"/>
          </w:tcPr>
          <w:p w14:paraId="7BC65AED" w14:textId="1E432958" w:rsidR="00C53026" w:rsidRPr="00AD6380" w:rsidRDefault="007263E0" w:rsidP="0095617A">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86</w:t>
            </w:r>
          </w:p>
        </w:tc>
        <w:tc>
          <w:tcPr>
            <w:tcW w:w="974" w:type="pct"/>
          </w:tcPr>
          <w:p w14:paraId="27077A21" w14:textId="62448FC3" w:rsidR="00C53026" w:rsidRPr="00AD6380" w:rsidRDefault="007263E0" w:rsidP="0095617A">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138</w:t>
            </w:r>
          </w:p>
        </w:tc>
        <w:tc>
          <w:tcPr>
            <w:tcW w:w="972" w:type="pct"/>
          </w:tcPr>
          <w:p w14:paraId="5D17C5DC" w14:textId="6A1D9002" w:rsidR="007263E0" w:rsidRPr="00AD6380" w:rsidRDefault="00E23123" w:rsidP="007263E0">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 xml:space="preserve">Assumption based on </w:t>
            </w:r>
            <w:r w:rsidR="007263E0" w:rsidRPr="00AD6380">
              <w:rPr>
                <w:sz w:val="22"/>
                <w:szCs w:val="22"/>
              </w:rPr>
              <w:t>Johns (2019), Guttmacher (2019)</w:t>
            </w:r>
          </w:p>
          <w:p w14:paraId="5A495EA0" w14:textId="0BBEB08B" w:rsidR="00C53026" w:rsidRPr="00AD6380" w:rsidRDefault="00E9299F" w:rsidP="007263E0">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fldChar w:fldCharType="begin"/>
            </w:r>
            <w:r w:rsidRPr="00AD6380">
              <w:rPr>
                <w:sz w:val="22"/>
                <w:szCs w:val="22"/>
              </w:rPr>
              <w:instrText xml:space="preserve"> ADDIN ZOTERO_ITEM CSL_CITATION {"citationID":"y1C3JazW","properties":{"formattedCitation":"(4)","plainCitation":"(4)","noteIndex":0},"citationItems":[{"id":87,"uris":["http://zotero.org/users/local/ugqOnlHq/items/SEHL855F"],"itemData":{"id":87,"type":"report","language":"en","note":"DOI: 10.1363/2020.31637","publisher":"Guttmacher Institute","source":"DOI.org (Crossref)","title":"Adding It Up: Investing in Sexual and Reproductive Health 2019—Methodology Report","title-short":"Adding It Up","URL":"https://www.guttmacher.org/report/adding-it-up-investing-in-sexual-reproductive-health-2019-methodology","author":[{"literal":"Guttmacher Institute"},{"family":"Riley","given":"Taylor"},{"family":"Sully","given":"Elizabeth A."},{"family":"Lince-Deroche","given":"Naomi"},{"family":"Firestein","given":"Lauren"},{"family":"Murro","given":"Rachel"},{"family":"Biddlecom","given":"Ann"},{"family":"Darroch","given":"Jacqueline E."}],"accessed":{"date-parts":[["2022",11,4]]},"issued":{"date-parts":[["2020",7,28]]}}}],"schema":"https://github.com/citation-style-language/schema/raw/master/csl-citation.json"} </w:instrText>
            </w:r>
            <w:r w:rsidRPr="00AD6380">
              <w:rPr>
                <w:sz w:val="22"/>
                <w:szCs w:val="22"/>
              </w:rPr>
              <w:fldChar w:fldCharType="separate"/>
            </w:r>
            <w:r w:rsidRPr="00AD6380">
              <w:rPr>
                <w:noProof/>
                <w:sz w:val="22"/>
                <w:szCs w:val="22"/>
              </w:rPr>
              <w:t>(</w:t>
            </w:r>
            <w:r w:rsidR="00814902" w:rsidRPr="00AD6380">
              <w:rPr>
                <w:noProof/>
                <w:sz w:val="22"/>
                <w:szCs w:val="22"/>
              </w:rPr>
              <w:t>S</w:t>
            </w:r>
            <w:r w:rsidRPr="00AD6380">
              <w:rPr>
                <w:noProof/>
                <w:sz w:val="22"/>
                <w:szCs w:val="22"/>
              </w:rPr>
              <w:t>4)</w:t>
            </w:r>
            <w:r w:rsidRPr="00AD6380">
              <w:rPr>
                <w:sz w:val="22"/>
                <w:szCs w:val="22"/>
              </w:rPr>
              <w:fldChar w:fldCharType="end"/>
            </w:r>
          </w:p>
        </w:tc>
      </w:tr>
      <w:tr w:rsidR="00E23123" w:rsidRPr="00AD6380" w14:paraId="38DA69D8" w14:textId="4BBFFEAF" w:rsidTr="00852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4" w:type="pct"/>
          </w:tcPr>
          <w:p w14:paraId="36AA7EB6" w14:textId="06397199" w:rsidR="00852520" w:rsidRPr="00AD6380" w:rsidRDefault="00852520" w:rsidP="00852520">
            <w:pPr>
              <w:rPr>
                <w:sz w:val="22"/>
                <w:szCs w:val="22"/>
              </w:rPr>
            </w:pPr>
            <w:r w:rsidRPr="00AD6380">
              <w:rPr>
                <w:sz w:val="22"/>
                <w:szCs w:val="22"/>
              </w:rPr>
              <w:t xml:space="preserve">Induced Abortion (Safe) </w:t>
            </w:r>
          </w:p>
        </w:tc>
        <w:tc>
          <w:tcPr>
            <w:tcW w:w="975" w:type="pct"/>
          </w:tcPr>
          <w:p w14:paraId="45CBDC97" w14:textId="16081C46" w:rsidR="00852520" w:rsidRPr="00AD6380" w:rsidRDefault="00852520" w:rsidP="00852520">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76</w:t>
            </w:r>
          </w:p>
        </w:tc>
        <w:tc>
          <w:tcPr>
            <w:tcW w:w="975" w:type="pct"/>
          </w:tcPr>
          <w:p w14:paraId="757ECE22" w14:textId="39FE449C" w:rsidR="00852520" w:rsidRPr="00AD6380" w:rsidRDefault="00852520" w:rsidP="00852520">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89</w:t>
            </w:r>
          </w:p>
        </w:tc>
        <w:tc>
          <w:tcPr>
            <w:tcW w:w="974" w:type="pct"/>
          </w:tcPr>
          <w:p w14:paraId="440107D6" w14:textId="4C1CD6D5" w:rsidR="00852520" w:rsidRPr="00AD6380" w:rsidRDefault="00852520" w:rsidP="00852520">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114</w:t>
            </w:r>
          </w:p>
        </w:tc>
        <w:tc>
          <w:tcPr>
            <w:tcW w:w="972" w:type="pct"/>
          </w:tcPr>
          <w:p w14:paraId="1A73C98B" w14:textId="7E12F136" w:rsidR="00852520" w:rsidRPr="00AD6380" w:rsidRDefault="00E23123" w:rsidP="00852520">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 xml:space="preserve">Assumption based on </w:t>
            </w:r>
            <w:proofErr w:type="spellStart"/>
            <w:r w:rsidR="00852520" w:rsidRPr="00AD6380">
              <w:rPr>
                <w:sz w:val="22"/>
                <w:szCs w:val="22"/>
              </w:rPr>
              <w:t>Lince</w:t>
            </w:r>
            <w:proofErr w:type="spellEnd"/>
            <w:r w:rsidR="00852520" w:rsidRPr="00AD6380">
              <w:rPr>
                <w:sz w:val="22"/>
                <w:szCs w:val="22"/>
              </w:rPr>
              <w:t xml:space="preserve">-Deroche (2017), </w:t>
            </w:r>
            <w:proofErr w:type="spellStart"/>
            <w:r w:rsidR="00852520" w:rsidRPr="00AD6380">
              <w:rPr>
                <w:sz w:val="22"/>
                <w:szCs w:val="22"/>
              </w:rPr>
              <w:t>Lince</w:t>
            </w:r>
            <w:proofErr w:type="spellEnd"/>
            <w:r w:rsidR="00852520" w:rsidRPr="00AD6380">
              <w:rPr>
                <w:sz w:val="22"/>
                <w:szCs w:val="22"/>
              </w:rPr>
              <w:t>-Deroche</w:t>
            </w:r>
            <w:r w:rsidR="00814902" w:rsidRPr="00AD6380">
              <w:rPr>
                <w:sz w:val="22"/>
                <w:szCs w:val="22"/>
              </w:rPr>
              <w:t xml:space="preserve"> et al., </w:t>
            </w:r>
            <w:r w:rsidR="00852520" w:rsidRPr="00AD6380">
              <w:rPr>
                <w:sz w:val="22"/>
                <w:szCs w:val="22"/>
              </w:rPr>
              <w:t>2018</w:t>
            </w:r>
            <w:r w:rsidR="00814902" w:rsidRPr="00AD6380">
              <w:rPr>
                <w:sz w:val="22"/>
                <w:szCs w:val="22"/>
              </w:rPr>
              <w:t xml:space="preserve"> </w:t>
            </w:r>
            <w:r w:rsidR="00814902" w:rsidRPr="00AD6380">
              <w:rPr>
                <w:sz w:val="22"/>
                <w:szCs w:val="22"/>
              </w:rPr>
              <w:fldChar w:fldCharType="begin"/>
            </w:r>
            <w:r w:rsidR="00814902" w:rsidRPr="00AD6380">
              <w:rPr>
                <w:sz w:val="22"/>
                <w:szCs w:val="22"/>
              </w:rPr>
              <w:instrText xml:space="preserve"> ADDIN ZOTERO_ITEM CSL_CITATION {"citationID":"3FcKa0wX","properties":{"formattedCitation":"(7)","plainCitation":"(7)","noteIndex":0},"citationItems":[{"id":276,"uris":["http://zotero.org/users/local/ugqOnlHq/items/4VJN4LXK"],"itemData":{"id":276,"type":"article-journal","abstract":"Background In South Africa, access to second-trimester abortion services, which are generally performed using medical induction with misoprostol alone, is challenging for many women. We aimed to estimate the costs and cost effectiveness of providing three safe second-trimester abortion services (dilation and evacuation (D&amp;E)), medical induction with mifepristone and misoprostol (MI-combined), or medical induction with misoprostol alone (MI-misoprostol)) in Western Cape Province, South Africa to aid policymakers with planning for service provision in South Africa and similar settings. Methods We derived clinical outcomes data for this economic evaluation from two previously conducted clinical studies. In 2013–2014, we collected cost data from three public hospitals where the studies took place. We collected cost data from the health service perspective through micro-costing activities, including discussions with site staff. We used decision tree analysis to estimate average costs per patient interaction (e.g. first visit, procedure visit, etc.), the total average cost per procedure, and cost-effectiveness in terms of the cost per complete abortion. We discounted equipment costs at 3%, and present the results in 2015 US dollars. Results D&amp;E services were the least costly and the most cost-effective at $91.17 per complete abortion. MI-combined was also less costly and more cost-effective (at $298.03 per complete abortion) than MI-misoprostol (at $375.31 per complete abortion), in part due to a shortened inpatient stay. However, an overlap in the plausible cost ranges for the two medical procedures suggests that the two may have equivalent costs in some circumstances. Conclusion D&amp;E was most cost-effective in this analysis. However, due to resistance from health care providers and other barriers, these services are not widely available and scale-up is challenging. Given South Africa’s reliance on medical induction, switching to the combined regimen could result in greater access to second-trimester services due to shorter inpatient stays without increasing costs.","container-title":"PLOS ONE","DOI":"10.1371/journal.pone.0197485","ISSN":"1932-6203","issue":"6","journalAbbreviation":"PLOS ONE","language":"en","note":"publisher: Public Library of Science","page":"e0197485","source":"PLoS Journals","title":"The costs and cost effectiveness of providing second-trimester medical and surgical safe abortion services in Western Cape Province, South Africa","volume":"13","author":[{"family":"Lince-Deroche","given":"Naomi"},{"family":"Constant","given":"Deborah"},{"family":"Harries","given":"Jane"},{"family":"Kluge","given":"Judith"},{"family":"Blanchard","given":"Kelly"},{"family":"Sinanovic","given":"Edina"},{"family":"Grossman","given":"Daniel"}],"issued":{"date-parts":[["2018",6,28]]}}}],"schema":"https://github.com/citation-style-language/schema/raw/master/csl-citation.json"} </w:instrText>
            </w:r>
            <w:r w:rsidR="00814902" w:rsidRPr="00AD6380">
              <w:rPr>
                <w:sz w:val="22"/>
                <w:szCs w:val="22"/>
              </w:rPr>
              <w:fldChar w:fldCharType="separate"/>
            </w:r>
            <w:r w:rsidR="00814902" w:rsidRPr="00AD6380">
              <w:rPr>
                <w:noProof/>
                <w:sz w:val="22"/>
                <w:szCs w:val="22"/>
              </w:rPr>
              <w:t>(S7)</w:t>
            </w:r>
            <w:r w:rsidR="00814902" w:rsidRPr="00AD6380">
              <w:rPr>
                <w:sz w:val="22"/>
                <w:szCs w:val="22"/>
              </w:rPr>
              <w:fldChar w:fldCharType="end"/>
            </w:r>
            <w:r w:rsidR="00852520" w:rsidRPr="00AD6380">
              <w:rPr>
                <w:sz w:val="22"/>
                <w:szCs w:val="22"/>
              </w:rPr>
              <w:t>, Guttmacher (2019)</w:t>
            </w:r>
          </w:p>
          <w:p w14:paraId="1F9A6242" w14:textId="37BCB2FB" w:rsidR="00852520" w:rsidRPr="00AD6380" w:rsidRDefault="00E9299F" w:rsidP="00852520">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fldChar w:fldCharType="begin"/>
            </w:r>
            <w:r w:rsidRPr="00AD6380">
              <w:rPr>
                <w:sz w:val="22"/>
                <w:szCs w:val="22"/>
              </w:rPr>
              <w:instrText xml:space="preserve"> ADDIN ZOTERO_ITEM CSL_CITATION {"citationID":"G7Knxu9Q","properties":{"formattedCitation":"(4)","plainCitation":"(4)","noteIndex":0},"citationItems":[{"id":87,"uris":["http://zotero.org/users/local/ugqOnlHq/items/SEHL855F"],"itemData":{"id":87,"type":"report","language":"en","note":"DOI: 10.1363/2020.31637","publisher":"Guttmacher Institute","source":"DOI.org (Crossref)","title":"Adding It Up: Investing in Sexual and Reproductive Health 2019—Methodology Report","title-short":"Adding It Up","URL":"https://www.guttmacher.org/report/adding-it-up-investing-in-sexual-reproductive-health-2019-methodology","author":[{"literal":"Guttmacher Institute"},{"family":"Riley","given":"Taylor"},{"family":"Sully","given":"Elizabeth A."},{"family":"Lince-Deroche","given":"Naomi"},{"family":"Firestein","given":"Lauren"},{"family":"Murro","given":"Rachel"},{"family":"Biddlecom","given":"Ann"},{"family":"Darroch","given":"Jacqueline E."}],"accessed":{"date-parts":[["2022",11,4]]},"issued":{"date-parts":[["2020",7,28]]}}}],"schema":"https://github.com/citation-style-language/schema/raw/master/csl-citation.json"} </w:instrText>
            </w:r>
            <w:r w:rsidRPr="00AD6380">
              <w:rPr>
                <w:sz w:val="22"/>
                <w:szCs w:val="22"/>
              </w:rPr>
              <w:fldChar w:fldCharType="separate"/>
            </w:r>
            <w:r w:rsidRPr="00AD6380">
              <w:rPr>
                <w:noProof/>
                <w:sz w:val="22"/>
                <w:szCs w:val="22"/>
              </w:rPr>
              <w:t>(</w:t>
            </w:r>
            <w:r w:rsidR="00814902" w:rsidRPr="00AD6380">
              <w:rPr>
                <w:noProof/>
                <w:sz w:val="22"/>
                <w:szCs w:val="22"/>
              </w:rPr>
              <w:t>S</w:t>
            </w:r>
            <w:r w:rsidRPr="00AD6380">
              <w:rPr>
                <w:noProof/>
                <w:sz w:val="22"/>
                <w:szCs w:val="22"/>
              </w:rPr>
              <w:t>4)</w:t>
            </w:r>
            <w:r w:rsidRPr="00AD6380">
              <w:rPr>
                <w:sz w:val="22"/>
                <w:szCs w:val="22"/>
              </w:rPr>
              <w:fldChar w:fldCharType="end"/>
            </w:r>
          </w:p>
        </w:tc>
      </w:tr>
      <w:tr w:rsidR="00852520" w:rsidRPr="00AD6380" w14:paraId="3238FEC1" w14:textId="00B839EC" w:rsidTr="00852520">
        <w:tc>
          <w:tcPr>
            <w:cnfStyle w:val="001000000000" w:firstRow="0" w:lastRow="0" w:firstColumn="1" w:lastColumn="0" w:oddVBand="0" w:evenVBand="0" w:oddHBand="0" w:evenHBand="0" w:firstRowFirstColumn="0" w:firstRowLastColumn="0" w:lastRowFirstColumn="0" w:lastRowLastColumn="0"/>
            <w:tcW w:w="1104" w:type="pct"/>
          </w:tcPr>
          <w:p w14:paraId="278C77CB" w14:textId="5A6A92C2" w:rsidR="00852520" w:rsidRPr="00AD6380" w:rsidRDefault="00852520" w:rsidP="00852520">
            <w:pPr>
              <w:rPr>
                <w:sz w:val="22"/>
                <w:szCs w:val="22"/>
              </w:rPr>
            </w:pPr>
            <w:r w:rsidRPr="00AD6380">
              <w:rPr>
                <w:sz w:val="22"/>
                <w:szCs w:val="22"/>
              </w:rPr>
              <w:t xml:space="preserve">Induced Abortion (Less Safe) </w:t>
            </w:r>
          </w:p>
        </w:tc>
        <w:tc>
          <w:tcPr>
            <w:tcW w:w="975" w:type="pct"/>
          </w:tcPr>
          <w:p w14:paraId="52DC6EE7" w14:textId="1E8181EE" w:rsidR="00852520" w:rsidRPr="00AD6380" w:rsidRDefault="00852520" w:rsidP="00852520">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89</w:t>
            </w:r>
          </w:p>
        </w:tc>
        <w:tc>
          <w:tcPr>
            <w:tcW w:w="975" w:type="pct"/>
          </w:tcPr>
          <w:p w14:paraId="6D976AAF" w14:textId="280D1D86" w:rsidR="00852520" w:rsidRPr="00AD6380" w:rsidRDefault="00852520" w:rsidP="00852520">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1</w:t>
            </w:r>
            <w:r w:rsidR="00E23123" w:rsidRPr="00AD6380">
              <w:rPr>
                <w:sz w:val="22"/>
                <w:szCs w:val="22"/>
              </w:rPr>
              <w:t>08</w:t>
            </w:r>
          </w:p>
        </w:tc>
        <w:tc>
          <w:tcPr>
            <w:tcW w:w="974" w:type="pct"/>
          </w:tcPr>
          <w:p w14:paraId="64E4A273" w14:textId="14F3AA8A" w:rsidR="00852520" w:rsidRPr="00AD6380" w:rsidRDefault="00852520" w:rsidP="00852520">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1</w:t>
            </w:r>
            <w:r w:rsidR="00E23123" w:rsidRPr="00AD6380">
              <w:rPr>
                <w:sz w:val="22"/>
                <w:szCs w:val="22"/>
              </w:rPr>
              <w:t>25</w:t>
            </w:r>
          </w:p>
        </w:tc>
        <w:tc>
          <w:tcPr>
            <w:tcW w:w="972" w:type="pct"/>
          </w:tcPr>
          <w:p w14:paraId="71CAF5D1" w14:textId="6E0DBA06" w:rsidR="00852520" w:rsidRPr="00AD6380" w:rsidRDefault="00E23123" w:rsidP="00852520">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t xml:space="preserve">Assumption based on </w:t>
            </w:r>
            <w:proofErr w:type="spellStart"/>
            <w:r w:rsidR="00852520" w:rsidRPr="00AD6380">
              <w:rPr>
                <w:sz w:val="22"/>
                <w:szCs w:val="22"/>
              </w:rPr>
              <w:t>Lince</w:t>
            </w:r>
            <w:proofErr w:type="spellEnd"/>
            <w:r w:rsidR="00852520" w:rsidRPr="00AD6380">
              <w:rPr>
                <w:sz w:val="22"/>
                <w:szCs w:val="22"/>
              </w:rPr>
              <w:t xml:space="preserve">-Deroche (2017), </w:t>
            </w:r>
            <w:proofErr w:type="spellStart"/>
            <w:r w:rsidR="00852520" w:rsidRPr="00AD6380">
              <w:rPr>
                <w:sz w:val="22"/>
                <w:szCs w:val="22"/>
              </w:rPr>
              <w:t>Lince</w:t>
            </w:r>
            <w:proofErr w:type="spellEnd"/>
            <w:r w:rsidR="00852520" w:rsidRPr="00AD6380">
              <w:rPr>
                <w:sz w:val="22"/>
                <w:szCs w:val="22"/>
              </w:rPr>
              <w:t>-Deroche (2018)</w:t>
            </w:r>
            <w:r w:rsidR="00814902" w:rsidRPr="00AD6380">
              <w:rPr>
                <w:sz w:val="22"/>
                <w:szCs w:val="22"/>
              </w:rPr>
              <w:fldChar w:fldCharType="begin"/>
            </w:r>
            <w:r w:rsidR="00814902" w:rsidRPr="00AD6380">
              <w:rPr>
                <w:sz w:val="22"/>
                <w:szCs w:val="22"/>
              </w:rPr>
              <w:instrText xml:space="preserve"> ADDIN ZOTERO_ITEM CSL_CITATION {"citationID":"yUFCUVAp","properties":{"formattedCitation":"(7)","plainCitation":"(7)","noteIndex":0},"citationItems":[{"id":276,"uris":["http://zotero.org/users/local/ugqOnlHq/items/4VJN4LXK"],"itemData":{"id":276,"type":"article-journal","abstract":"Background In South Africa, access to second-trimester abortion services, which are generally performed using medical induction with misoprostol alone, is challenging for many women. We aimed to estimate the costs and cost effectiveness of providing three safe second-trimester abortion services (dilation and evacuation (D&amp;E)), medical induction with mifepristone and misoprostol (MI-combined), or medical induction with misoprostol alone (MI-misoprostol)) in Western Cape Province, South Africa to aid policymakers with planning for service provision in South Africa and similar settings. Methods We derived clinical outcomes data for this economic evaluation from two previously conducted clinical studies. In 2013–2014, we collected cost data from three public hospitals where the studies took place. We collected cost data from the health service perspective through micro-costing activities, including discussions with site staff. We used decision tree analysis to estimate average costs per patient interaction (e.g. first visit, procedure visit, etc.), the total average cost per procedure, and cost-effectiveness in terms of the cost per complete abortion. We discounted equipment costs at 3%, and present the results in 2015 US dollars. Results D&amp;E services were the least costly and the most cost-effective at $91.17 per complete abortion. MI-combined was also less costly and more cost-effective (at $298.03 per complete abortion) than MI-misoprostol (at $375.31 per complete abortion), in part due to a shortened inpatient stay. However, an overlap in the plausible cost ranges for the two medical procedures suggests that the two may have equivalent costs in some circumstances. Conclusion D&amp;E was most cost-effective in this analysis. However, due to resistance from health care providers and other barriers, these services are not widely available and scale-up is challenging. Given South Africa’s reliance on medical induction, switching to the combined regimen could result in greater access to second-trimester services due to shorter inpatient stays without increasing costs.","container-title":"PLOS ONE","DOI":"10.1371/journal.pone.0197485","ISSN":"1932-6203","issue":"6","journalAbbreviation":"PLOS ONE","language":"en","note":"publisher: Public Library of Science","page":"e0197485","source":"PLoS Journals","title":"The costs and cost effectiveness of providing second-trimester medical and surgical safe abortion services in Western Cape Province, South Africa","volume":"13","author":[{"family":"Lince-Deroche","given":"Naomi"},{"family":"Constant","given":"Deborah"},{"family":"Harries","given":"Jane"},{"family":"Kluge","given":"Judith"},{"family":"Blanchard","given":"Kelly"},{"family":"Sinanovic","given":"Edina"},{"family":"Grossman","given":"Daniel"}],"issued":{"date-parts":[["2018",6,28]]}}}],"schema":"https://github.com/citation-style-language/schema/raw/master/csl-citation.json"} </w:instrText>
            </w:r>
            <w:r w:rsidR="00814902" w:rsidRPr="00AD6380">
              <w:rPr>
                <w:sz w:val="22"/>
                <w:szCs w:val="22"/>
              </w:rPr>
              <w:fldChar w:fldCharType="separate"/>
            </w:r>
            <w:r w:rsidR="00814902" w:rsidRPr="00AD6380">
              <w:rPr>
                <w:noProof/>
                <w:sz w:val="22"/>
                <w:szCs w:val="22"/>
              </w:rPr>
              <w:t>(S7)</w:t>
            </w:r>
            <w:r w:rsidR="00814902" w:rsidRPr="00AD6380">
              <w:rPr>
                <w:sz w:val="22"/>
                <w:szCs w:val="22"/>
              </w:rPr>
              <w:fldChar w:fldCharType="end"/>
            </w:r>
            <w:r w:rsidR="00852520" w:rsidRPr="00AD6380">
              <w:rPr>
                <w:sz w:val="22"/>
                <w:szCs w:val="22"/>
              </w:rPr>
              <w:t>, Guttmacher (2019)</w:t>
            </w:r>
          </w:p>
          <w:p w14:paraId="3692D233" w14:textId="1FA65CE3" w:rsidR="00852520" w:rsidRPr="00AD6380" w:rsidRDefault="00E9299F" w:rsidP="00852520">
            <w:pPr>
              <w:cnfStyle w:val="000000000000" w:firstRow="0" w:lastRow="0" w:firstColumn="0" w:lastColumn="0" w:oddVBand="0" w:evenVBand="0" w:oddHBand="0" w:evenHBand="0" w:firstRowFirstColumn="0" w:firstRowLastColumn="0" w:lastRowFirstColumn="0" w:lastRowLastColumn="0"/>
              <w:rPr>
                <w:sz w:val="22"/>
                <w:szCs w:val="22"/>
              </w:rPr>
            </w:pPr>
            <w:r w:rsidRPr="00AD6380">
              <w:rPr>
                <w:sz w:val="22"/>
                <w:szCs w:val="22"/>
              </w:rPr>
              <w:fldChar w:fldCharType="begin"/>
            </w:r>
            <w:r w:rsidRPr="00AD6380">
              <w:rPr>
                <w:sz w:val="22"/>
                <w:szCs w:val="22"/>
              </w:rPr>
              <w:instrText xml:space="preserve"> ADDIN ZOTERO_ITEM CSL_CITATION {"citationID":"PoWayfio","properties":{"formattedCitation":"(4)","plainCitation":"(4)","noteIndex":0},"citationItems":[{"id":87,"uris":["http://zotero.org/users/local/ugqOnlHq/items/SEHL855F"],"itemData":{"id":87,"type":"report","language":"en","note":"DOI: 10.1363/2020.31637","publisher":"Guttmacher Institute","source":"DOI.org (Crossref)","title":"Adding It Up: Investing in Sexual and Reproductive Health 2019—Methodology Report","title-short":"Adding It Up","URL":"https://www.guttmacher.org/report/adding-it-up-investing-in-sexual-reproductive-health-2019-methodology","author":[{"literal":"Guttmacher Institute"},{"family":"Riley","given":"Taylor"},{"family":"Sully","given":"Elizabeth A."},{"family":"Lince-Deroche","given":"Naomi"},{"family":"Firestein","given":"Lauren"},{"family":"Murro","given":"Rachel"},{"family":"Biddlecom","given":"Ann"},{"family":"Darroch","given":"Jacqueline E."}],"accessed":{"date-parts":[["2022",11,4]]},"issued":{"date-parts":[["2020",7,28]]}}}],"schema":"https://github.com/citation-style-language/schema/raw/master/csl-citation.json"} </w:instrText>
            </w:r>
            <w:r w:rsidRPr="00AD6380">
              <w:rPr>
                <w:sz w:val="22"/>
                <w:szCs w:val="22"/>
              </w:rPr>
              <w:fldChar w:fldCharType="separate"/>
            </w:r>
            <w:r w:rsidRPr="00AD6380">
              <w:rPr>
                <w:noProof/>
                <w:sz w:val="22"/>
                <w:szCs w:val="22"/>
              </w:rPr>
              <w:t>(</w:t>
            </w:r>
            <w:r w:rsidR="00814902" w:rsidRPr="00AD6380">
              <w:rPr>
                <w:noProof/>
                <w:sz w:val="22"/>
                <w:szCs w:val="22"/>
              </w:rPr>
              <w:t>S</w:t>
            </w:r>
            <w:r w:rsidRPr="00AD6380">
              <w:rPr>
                <w:noProof/>
                <w:sz w:val="22"/>
                <w:szCs w:val="22"/>
              </w:rPr>
              <w:t>4)</w:t>
            </w:r>
            <w:r w:rsidRPr="00AD6380">
              <w:rPr>
                <w:sz w:val="22"/>
                <w:szCs w:val="22"/>
              </w:rPr>
              <w:fldChar w:fldCharType="end"/>
            </w:r>
          </w:p>
        </w:tc>
      </w:tr>
      <w:tr w:rsidR="00E23123" w:rsidRPr="00AD6380" w14:paraId="61FD9977" w14:textId="3996C299" w:rsidTr="00852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4" w:type="pct"/>
          </w:tcPr>
          <w:p w14:paraId="138F4BA1" w14:textId="1403805C" w:rsidR="00852520" w:rsidRPr="00AD6380" w:rsidRDefault="00852520" w:rsidP="00852520">
            <w:pPr>
              <w:rPr>
                <w:sz w:val="22"/>
                <w:szCs w:val="22"/>
              </w:rPr>
            </w:pPr>
            <w:r w:rsidRPr="00AD6380">
              <w:rPr>
                <w:sz w:val="22"/>
                <w:szCs w:val="22"/>
              </w:rPr>
              <w:t>Induced abo</w:t>
            </w:r>
            <w:r w:rsidR="00E23123" w:rsidRPr="00AD6380">
              <w:rPr>
                <w:sz w:val="22"/>
                <w:szCs w:val="22"/>
              </w:rPr>
              <w:t>R</w:t>
            </w:r>
            <w:r w:rsidRPr="00AD6380">
              <w:rPr>
                <w:sz w:val="22"/>
                <w:szCs w:val="22"/>
              </w:rPr>
              <w:t>tion (least Safe)</w:t>
            </w:r>
          </w:p>
        </w:tc>
        <w:tc>
          <w:tcPr>
            <w:tcW w:w="975" w:type="pct"/>
          </w:tcPr>
          <w:p w14:paraId="7B5515A8" w14:textId="096A7A9B" w:rsidR="00852520" w:rsidRPr="00AD6380" w:rsidRDefault="00852520" w:rsidP="00852520">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0</w:t>
            </w:r>
          </w:p>
        </w:tc>
        <w:tc>
          <w:tcPr>
            <w:tcW w:w="975" w:type="pct"/>
          </w:tcPr>
          <w:p w14:paraId="0A2CDAC0" w14:textId="527C5A6A" w:rsidR="00852520" w:rsidRPr="00AD6380" w:rsidRDefault="00852520" w:rsidP="00852520">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0</w:t>
            </w:r>
          </w:p>
        </w:tc>
        <w:tc>
          <w:tcPr>
            <w:tcW w:w="974" w:type="pct"/>
          </w:tcPr>
          <w:p w14:paraId="75D0B005" w14:textId="07A58461" w:rsidR="00852520" w:rsidRPr="00AD6380" w:rsidRDefault="00852520" w:rsidP="00852520">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0</w:t>
            </w:r>
          </w:p>
        </w:tc>
        <w:tc>
          <w:tcPr>
            <w:tcW w:w="972" w:type="pct"/>
          </w:tcPr>
          <w:p w14:paraId="5A236AB6" w14:textId="77777777" w:rsidR="00852520" w:rsidRPr="00AD6380" w:rsidRDefault="00852520" w:rsidP="00852520">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t>Guttmacher (2019)</w:t>
            </w:r>
          </w:p>
          <w:p w14:paraId="67B4453E" w14:textId="3A959DF2" w:rsidR="00852520" w:rsidRPr="00AD6380" w:rsidRDefault="00E9299F" w:rsidP="00852520">
            <w:pPr>
              <w:cnfStyle w:val="000000100000" w:firstRow="0" w:lastRow="0" w:firstColumn="0" w:lastColumn="0" w:oddVBand="0" w:evenVBand="0" w:oddHBand="1" w:evenHBand="0" w:firstRowFirstColumn="0" w:firstRowLastColumn="0" w:lastRowFirstColumn="0" w:lastRowLastColumn="0"/>
              <w:rPr>
                <w:sz w:val="22"/>
                <w:szCs w:val="22"/>
              </w:rPr>
            </w:pPr>
            <w:r w:rsidRPr="00AD6380">
              <w:rPr>
                <w:sz w:val="22"/>
                <w:szCs w:val="22"/>
              </w:rPr>
              <w:fldChar w:fldCharType="begin"/>
            </w:r>
            <w:r w:rsidR="00814902" w:rsidRPr="00AD6380">
              <w:rPr>
                <w:sz w:val="22"/>
                <w:szCs w:val="22"/>
              </w:rPr>
              <w:instrText xml:space="preserve"> ADDIN ZOTERO_ITEM CSL_CITATION {"citationID":"lsbikypJ","properties":{"formattedCitation":"(4)","plainCitation":"(4)","noteIndex":0},"citationItems":[{"id":87,"uris":["http://zotero.org/users/local/ugqOnlHq/items/SEHL855F"],"itemData":{"id":87,"type":"report","language":"en","note":"DOI: 10.1363/2020.31637","publisher":"Guttmacher Institute","source":"DOI.org (Crossref)","title":"Adding It Up: Investing in Sexual and Reproductive Health 2019—Methodology Report","title-short":"Adding It Up","URL":"https://www.guttmacher.org/report/adding-it-up-investing-in-sexual-reproductive-health-2019-methodology","author":[{"literal":"Guttmacher Institute"},{"family":"Riley","given":"Taylor"},{"family":"Sully","given":"Elizabeth A."},{"family":"Lince-Deroche","given":"Naomi"},{"family":"Firestein","given":"Lauren"},{"family":"Murro","given":"Rachel"},{"family":"Biddlecom","given":"Ann"},{"family":"Darroch","given":"Jacqueline E."}],"accessed":{"date-parts":[["2022",11,4]]},"issued":{"date-parts":[["2020",7,28]]}}}],"schema":"https://github.com/citation-style-language/schema/raw/master/csl-citation.json"} </w:instrText>
            </w:r>
            <w:r w:rsidRPr="00AD6380">
              <w:rPr>
                <w:sz w:val="22"/>
                <w:szCs w:val="22"/>
              </w:rPr>
              <w:fldChar w:fldCharType="separate"/>
            </w:r>
            <w:r w:rsidR="00814902" w:rsidRPr="00AD6380">
              <w:rPr>
                <w:noProof/>
                <w:sz w:val="22"/>
                <w:szCs w:val="22"/>
              </w:rPr>
              <w:t>(S4)</w:t>
            </w:r>
            <w:r w:rsidRPr="00AD6380">
              <w:rPr>
                <w:sz w:val="22"/>
                <w:szCs w:val="22"/>
              </w:rPr>
              <w:fldChar w:fldCharType="end"/>
            </w:r>
          </w:p>
        </w:tc>
      </w:tr>
    </w:tbl>
    <w:p w14:paraId="304C1426" w14:textId="48C81213" w:rsidR="00A860AC" w:rsidRPr="00AD6380" w:rsidRDefault="00A860AC" w:rsidP="00A85BED">
      <w:pPr>
        <w:autoSpaceDE w:val="0"/>
        <w:autoSpaceDN w:val="0"/>
        <w:adjustRightInd w:val="0"/>
        <w:rPr>
          <w:color w:val="000000" w:themeColor="text1"/>
          <w:sz w:val="22"/>
          <w:szCs w:val="22"/>
        </w:rPr>
      </w:pPr>
    </w:p>
    <w:p w14:paraId="3E6A4BA7" w14:textId="57C72B17" w:rsidR="00AD6380" w:rsidRPr="00AD6380" w:rsidRDefault="00AD6380" w:rsidP="00A85BED">
      <w:pPr>
        <w:autoSpaceDE w:val="0"/>
        <w:autoSpaceDN w:val="0"/>
        <w:adjustRightInd w:val="0"/>
        <w:rPr>
          <w:b/>
          <w:bCs/>
          <w:color w:val="000000" w:themeColor="text1"/>
          <w:sz w:val="28"/>
          <w:szCs w:val="28"/>
        </w:rPr>
      </w:pPr>
      <w:r w:rsidRPr="00AD6380">
        <w:rPr>
          <w:b/>
          <w:bCs/>
          <w:color w:val="000000" w:themeColor="text1"/>
          <w:sz w:val="28"/>
          <w:szCs w:val="28"/>
        </w:rPr>
        <w:t xml:space="preserve">References </w:t>
      </w:r>
    </w:p>
    <w:p w14:paraId="5097341A" w14:textId="77777777" w:rsidR="00814902" w:rsidRPr="00AD6380" w:rsidRDefault="00814902" w:rsidP="00A85BED">
      <w:pPr>
        <w:autoSpaceDE w:val="0"/>
        <w:autoSpaceDN w:val="0"/>
        <w:adjustRightInd w:val="0"/>
        <w:rPr>
          <w:color w:val="000000" w:themeColor="text1"/>
          <w:sz w:val="22"/>
          <w:szCs w:val="22"/>
        </w:rPr>
      </w:pPr>
    </w:p>
    <w:p w14:paraId="58CB8B7D" w14:textId="56C1E9AF" w:rsidR="00814902" w:rsidRPr="00AD6380" w:rsidRDefault="0087490E" w:rsidP="00814902">
      <w:pPr>
        <w:pStyle w:val="Bibliography"/>
        <w:rPr>
          <w:rFonts w:ascii="Times New Roman" w:hAnsi="Times New Roman" w:cs="Times New Roman"/>
          <w:color w:val="000000"/>
          <w:sz w:val="22"/>
        </w:rPr>
      </w:pPr>
      <w:r w:rsidRPr="00AD6380">
        <w:rPr>
          <w:rFonts w:ascii="Times New Roman" w:hAnsi="Times New Roman" w:cs="Times New Roman"/>
          <w:color w:val="000000" w:themeColor="text1"/>
          <w:sz w:val="22"/>
          <w:szCs w:val="22"/>
        </w:rPr>
        <w:fldChar w:fldCharType="begin"/>
      </w:r>
      <w:r w:rsidRPr="00AD6380">
        <w:rPr>
          <w:rFonts w:ascii="Times New Roman" w:hAnsi="Times New Roman" w:cs="Times New Roman"/>
          <w:color w:val="000000" w:themeColor="text1"/>
          <w:sz w:val="22"/>
          <w:szCs w:val="22"/>
        </w:rPr>
        <w:instrText xml:space="preserve"> ADDIN ZOTERO_BIBL {"uncited":[],"omitted":[],"custom":[]} CSL_BIBLIOGRAPHY </w:instrText>
      </w:r>
      <w:r w:rsidRPr="00AD6380">
        <w:rPr>
          <w:rFonts w:ascii="Times New Roman" w:hAnsi="Times New Roman" w:cs="Times New Roman"/>
          <w:color w:val="000000" w:themeColor="text1"/>
          <w:sz w:val="22"/>
          <w:szCs w:val="22"/>
        </w:rPr>
        <w:fldChar w:fldCharType="separate"/>
      </w:r>
      <w:r w:rsidR="00814902" w:rsidRPr="00AD6380">
        <w:rPr>
          <w:rFonts w:ascii="Times New Roman" w:hAnsi="Times New Roman" w:cs="Times New Roman"/>
          <w:color w:val="000000"/>
          <w:sz w:val="22"/>
        </w:rPr>
        <w:t>S1.</w:t>
      </w:r>
      <w:r w:rsidR="00814902" w:rsidRPr="00AD6380">
        <w:rPr>
          <w:rFonts w:ascii="Times New Roman" w:hAnsi="Times New Roman" w:cs="Times New Roman"/>
          <w:color w:val="000000"/>
          <w:sz w:val="22"/>
        </w:rPr>
        <w:tab/>
        <w:t>UNAIDS data 2021 [Internet]. [cited 2022 Nov 26]. Available from: https://www.unaids.org/en/resources/documents/2021/2021_unaids_data</w:t>
      </w:r>
    </w:p>
    <w:p w14:paraId="13B32A95" w14:textId="50A4C65F" w:rsidR="00814902" w:rsidRPr="00AD6380" w:rsidRDefault="00814902" w:rsidP="00814902">
      <w:pPr>
        <w:pStyle w:val="Bibliography"/>
        <w:rPr>
          <w:rFonts w:ascii="Times New Roman" w:hAnsi="Times New Roman" w:cs="Times New Roman"/>
          <w:color w:val="000000"/>
          <w:sz w:val="22"/>
        </w:rPr>
      </w:pPr>
      <w:r w:rsidRPr="00AD6380">
        <w:rPr>
          <w:rFonts w:ascii="Times New Roman" w:hAnsi="Times New Roman" w:cs="Times New Roman"/>
          <w:color w:val="000000"/>
          <w:sz w:val="22"/>
        </w:rPr>
        <w:t>S2.</w:t>
      </w:r>
      <w:r w:rsidRPr="00AD6380">
        <w:rPr>
          <w:rFonts w:ascii="Times New Roman" w:hAnsi="Times New Roman" w:cs="Times New Roman"/>
          <w:color w:val="000000"/>
          <w:sz w:val="22"/>
        </w:rPr>
        <w:tab/>
        <w:t>Global Burden of Disease Collaborative Network. Global Burden of Disease Collaborative Network. Global Burden of Disease Study 2019 (GBD 2019) Disability Weights [Internet]. Institute for Health Metrics and Evaluation (IHME); 2020 [cited 2022 Nov 26]. Available from: http://ghdx.healthdata.org/record/ihme-data/gbd-2019-disability-weights</w:t>
      </w:r>
    </w:p>
    <w:p w14:paraId="5B754662" w14:textId="00EDF3BD" w:rsidR="00814902" w:rsidRPr="00AD6380" w:rsidRDefault="00814902" w:rsidP="00814902">
      <w:pPr>
        <w:pStyle w:val="Bibliography"/>
        <w:rPr>
          <w:rFonts w:ascii="Times New Roman" w:hAnsi="Times New Roman" w:cs="Times New Roman"/>
          <w:color w:val="000000"/>
          <w:sz w:val="22"/>
        </w:rPr>
      </w:pPr>
      <w:r w:rsidRPr="00AD6380">
        <w:rPr>
          <w:rFonts w:ascii="Times New Roman" w:hAnsi="Times New Roman" w:cs="Times New Roman"/>
          <w:color w:val="000000"/>
          <w:sz w:val="22"/>
        </w:rPr>
        <w:t>S3.</w:t>
      </w:r>
      <w:r w:rsidRPr="00AD6380">
        <w:rPr>
          <w:rFonts w:ascii="Times New Roman" w:hAnsi="Times New Roman" w:cs="Times New Roman"/>
          <w:color w:val="000000"/>
          <w:sz w:val="22"/>
        </w:rPr>
        <w:tab/>
        <w:t>Knoema. World and regional statistics, national data, maps, rankings. [Internet]. [cited 2022 Nov 26]. Available from: https://knoema.com//atlas</w:t>
      </w:r>
    </w:p>
    <w:p w14:paraId="3D19F68B" w14:textId="635E25B2" w:rsidR="00814902" w:rsidRPr="00AD6380" w:rsidRDefault="00814902" w:rsidP="00814902">
      <w:pPr>
        <w:pStyle w:val="Bibliography"/>
        <w:rPr>
          <w:rFonts w:ascii="Times New Roman" w:hAnsi="Times New Roman" w:cs="Times New Roman"/>
          <w:color w:val="000000"/>
          <w:sz w:val="22"/>
        </w:rPr>
      </w:pPr>
      <w:r w:rsidRPr="00AD6380">
        <w:rPr>
          <w:rFonts w:ascii="Times New Roman" w:hAnsi="Times New Roman" w:cs="Times New Roman"/>
          <w:color w:val="000000"/>
          <w:sz w:val="22"/>
        </w:rPr>
        <w:t>S4.</w:t>
      </w:r>
      <w:r w:rsidRPr="00AD6380">
        <w:rPr>
          <w:rFonts w:ascii="Times New Roman" w:hAnsi="Times New Roman" w:cs="Times New Roman"/>
          <w:color w:val="000000"/>
          <w:sz w:val="22"/>
        </w:rPr>
        <w:tab/>
        <w:t xml:space="preserve">Guttmacher Institute, Riley T, Sully EA, Lince-Deroche N, Firestein L, Murro R, et al. Adding It Up: Investing in Sexual and Reproductive Health 2019—Methodology Report [Internet]. Guttmacher </w:t>
      </w:r>
      <w:r w:rsidRPr="00AD6380">
        <w:rPr>
          <w:rFonts w:ascii="Times New Roman" w:hAnsi="Times New Roman" w:cs="Times New Roman"/>
          <w:color w:val="000000"/>
          <w:sz w:val="22"/>
        </w:rPr>
        <w:lastRenderedPageBreak/>
        <w:t>Institute; 2020 Jul [cited 2022 Nov 4]. Available from: https://www.guttmacher.org/report/adding-it-up-investing-in-sexual-reproductive-health-2019-methodology</w:t>
      </w:r>
    </w:p>
    <w:p w14:paraId="2813FD47" w14:textId="77902B4F" w:rsidR="00814902" w:rsidRPr="00AD6380" w:rsidRDefault="00814902" w:rsidP="00814902">
      <w:pPr>
        <w:pStyle w:val="Bibliography"/>
        <w:rPr>
          <w:rFonts w:ascii="Times New Roman" w:hAnsi="Times New Roman" w:cs="Times New Roman"/>
          <w:color w:val="000000"/>
          <w:sz w:val="22"/>
        </w:rPr>
      </w:pPr>
      <w:r w:rsidRPr="00AD6380">
        <w:rPr>
          <w:rFonts w:ascii="Times New Roman" w:hAnsi="Times New Roman" w:cs="Times New Roman"/>
          <w:color w:val="000000"/>
          <w:sz w:val="22"/>
        </w:rPr>
        <w:t>S5.</w:t>
      </w:r>
      <w:r w:rsidRPr="00AD6380">
        <w:rPr>
          <w:rFonts w:ascii="Times New Roman" w:hAnsi="Times New Roman" w:cs="Times New Roman"/>
          <w:color w:val="000000"/>
          <w:sz w:val="22"/>
        </w:rPr>
        <w:tab/>
        <w:t>Jamieson L, Gomez GB, Rebe K, Brown B, Subedar H, Jenkins S, et al. The impact of self-selection based on HIV risk on the cost-effectiveness of preexposure prophylaxis in South Africa. AIDS [Internet]. 2020;34(6). Available from: https://journals.lww.com/aidsonline/Fulltext/2020/05010/The_impact_of_self_selection_based_on_HIV_risk_on.9.aspx</w:t>
      </w:r>
    </w:p>
    <w:p w14:paraId="21E84AE9" w14:textId="4C540683" w:rsidR="00814902" w:rsidRPr="00AD6380" w:rsidRDefault="00814902" w:rsidP="00814902">
      <w:pPr>
        <w:pStyle w:val="Bibliography"/>
        <w:rPr>
          <w:rFonts w:ascii="Times New Roman" w:hAnsi="Times New Roman" w:cs="Times New Roman"/>
          <w:color w:val="000000"/>
          <w:sz w:val="22"/>
        </w:rPr>
      </w:pPr>
      <w:r w:rsidRPr="00AD6380">
        <w:rPr>
          <w:rFonts w:ascii="Times New Roman" w:hAnsi="Times New Roman" w:cs="Times New Roman"/>
          <w:color w:val="000000"/>
          <w:sz w:val="22"/>
        </w:rPr>
        <w:t>S6.</w:t>
      </w:r>
      <w:r w:rsidRPr="00AD6380">
        <w:rPr>
          <w:rFonts w:ascii="Times New Roman" w:hAnsi="Times New Roman" w:cs="Times New Roman"/>
          <w:color w:val="000000"/>
          <w:sz w:val="22"/>
        </w:rPr>
        <w:tab/>
        <w:t xml:space="preserve">Hewett PC, Nalubamba M, Bozzani F, Digitale J, Vu L, Yam E, et al. Randomized evaluation and cost-effectiveness of HIV and sexual and reproductive health service referral and linkage models in Zambia. BMC Public Health. 2016 Dec;16(1):1–19. </w:t>
      </w:r>
    </w:p>
    <w:p w14:paraId="678E965F" w14:textId="3B4ABC33" w:rsidR="00814902" w:rsidRPr="00AD6380" w:rsidRDefault="00814902" w:rsidP="00814902">
      <w:pPr>
        <w:pStyle w:val="Bibliography"/>
        <w:rPr>
          <w:rFonts w:ascii="Times New Roman" w:hAnsi="Times New Roman" w:cs="Times New Roman"/>
          <w:color w:val="000000"/>
          <w:sz w:val="22"/>
        </w:rPr>
      </w:pPr>
      <w:r w:rsidRPr="00AD6380">
        <w:rPr>
          <w:rFonts w:ascii="Times New Roman" w:hAnsi="Times New Roman" w:cs="Times New Roman"/>
          <w:color w:val="000000"/>
          <w:sz w:val="22"/>
        </w:rPr>
        <w:t>S7.</w:t>
      </w:r>
      <w:r w:rsidRPr="00AD6380">
        <w:rPr>
          <w:rFonts w:ascii="Times New Roman" w:hAnsi="Times New Roman" w:cs="Times New Roman"/>
          <w:color w:val="000000"/>
          <w:sz w:val="22"/>
        </w:rPr>
        <w:tab/>
        <w:t xml:space="preserve">Lince-Deroche N, Constant D, Harries J, Kluge J, Blanchard K, Sinanovic E, et al. The costs and cost effectiveness of providing second-trimester medical and surgical safe abortion services in Western Cape Province, South Africa. PLOS ONE. 2018 Jun 28;13(6):e0197485. </w:t>
      </w:r>
    </w:p>
    <w:p w14:paraId="2DF6E18F" w14:textId="0A3E6458" w:rsidR="0087490E" w:rsidRPr="00B13A62" w:rsidRDefault="0087490E" w:rsidP="00A85BED">
      <w:pPr>
        <w:autoSpaceDE w:val="0"/>
        <w:autoSpaceDN w:val="0"/>
        <w:adjustRightInd w:val="0"/>
        <w:rPr>
          <w:rFonts w:ascii="Arial" w:hAnsi="Arial" w:cs="Arial"/>
          <w:color w:val="000000" w:themeColor="text1"/>
          <w:sz w:val="22"/>
          <w:szCs w:val="22"/>
        </w:rPr>
      </w:pPr>
      <w:r w:rsidRPr="00AD6380">
        <w:rPr>
          <w:color w:val="000000" w:themeColor="text1"/>
          <w:sz w:val="22"/>
          <w:szCs w:val="22"/>
        </w:rPr>
        <w:fldChar w:fldCharType="end"/>
      </w:r>
    </w:p>
    <w:sectPr w:rsidR="0087490E" w:rsidRPr="00B13A62" w:rsidSect="00A63099">
      <w:headerReference w:type="default" r:id="rId8"/>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184939" w14:textId="77777777" w:rsidR="00457799" w:rsidRDefault="00457799" w:rsidP="00271D35">
      <w:r>
        <w:separator/>
      </w:r>
    </w:p>
  </w:endnote>
  <w:endnote w:type="continuationSeparator" w:id="0">
    <w:p w14:paraId="0FB03453" w14:textId="77777777" w:rsidR="00457799" w:rsidRDefault="00457799" w:rsidP="00271D35">
      <w:r>
        <w:continuationSeparator/>
      </w:r>
    </w:p>
  </w:endnote>
  <w:endnote w:type="continuationNotice" w:id="1">
    <w:p w14:paraId="618BE4CA" w14:textId="77777777" w:rsidR="00457799" w:rsidRDefault="0045779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45185664"/>
      <w:docPartObj>
        <w:docPartGallery w:val="Page Numbers (Bottom of Page)"/>
        <w:docPartUnique/>
      </w:docPartObj>
    </w:sdtPr>
    <w:sdtEndPr>
      <w:rPr>
        <w:rStyle w:val="PageNumber"/>
      </w:rPr>
    </w:sdtEndPr>
    <w:sdtContent>
      <w:p w14:paraId="2C88E69D" w14:textId="7F23EDBC" w:rsidR="002D2BAD" w:rsidRDefault="002D2BAD" w:rsidP="006F205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D6A27E2" w14:textId="77777777" w:rsidR="002D2BAD" w:rsidRDefault="002D2BAD" w:rsidP="00712B0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22430634"/>
      <w:docPartObj>
        <w:docPartGallery w:val="Page Numbers (Bottom of Page)"/>
        <w:docPartUnique/>
      </w:docPartObj>
    </w:sdtPr>
    <w:sdtEndPr>
      <w:rPr>
        <w:rStyle w:val="PageNumber"/>
      </w:rPr>
    </w:sdtEndPr>
    <w:sdtContent>
      <w:p w14:paraId="3443A1FC" w14:textId="37FB985F" w:rsidR="002D2BAD" w:rsidRDefault="002D2BAD" w:rsidP="006F205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0631A">
          <w:rPr>
            <w:rStyle w:val="PageNumber"/>
            <w:noProof/>
          </w:rPr>
          <w:t>21</w:t>
        </w:r>
        <w:r>
          <w:rPr>
            <w:rStyle w:val="PageNumber"/>
          </w:rPr>
          <w:fldChar w:fldCharType="end"/>
        </w:r>
      </w:p>
    </w:sdtContent>
  </w:sdt>
  <w:p w14:paraId="3A6AF4F1" w14:textId="77777777" w:rsidR="002D2BAD" w:rsidRDefault="002D2BAD" w:rsidP="00712B0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5A1356" w14:textId="77777777" w:rsidR="00457799" w:rsidRDefault="00457799" w:rsidP="00271D35">
      <w:r>
        <w:separator/>
      </w:r>
    </w:p>
  </w:footnote>
  <w:footnote w:type="continuationSeparator" w:id="0">
    <w:p w14:paraId="1040AD72" w14:textId="77777777" w:rsidR="00457799" w:rsidRDefault="00457799" w:rsidP="00271D35">
      <w:r>
        <w:continuationSeparator/>
      </w:r>
    </w:p>
  </w:footnote>
  <w:footnote w:type="continuationNotice" w:id="1">
    <w:p w14:paraId="7831227A" w14:textId="77777777" w:rsidR="00457799" w:rsidRDefault="0045779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FBBE2D" w14:textId="77777777" w:rsidR="002D2BAD" w:rsidRDefault="002D2BA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A7474"/>
    <w:multiLevelType w:val="hybridMultilevel"/>
    <w:tmpl w:val="53C2A86C"/>
    <w:lvl w:ilvl="0" w:tplc="32FEC1FC">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6A76D1"/>
    <w:multiLevelType w:val="hybridMultilevel"/>
    <w:tmpl w:val="00AC2414"/>
    <w:lvl w:ilvl="0" w:tplc="96560880">
      <w:start w:val="1"/>
      <w:numFmt w:val="decimal"/>
      <w:lvlText w:val="%1."/>
      <w:lvlJc w:val="left"/>
      <w:pPr>
        <w:tabs>
          <w:tab w:val="num" w:pos="720"/>
        </w:tabs>
        <w:ind w:left="720" w:hanging="360"/>
      </w:pPr>
    </w:lvl>
    <w:lvl w:ilvl="1" w:tplc="8592920E" w:tentative="1">
      <w:start w:val="1"/>
      <w:numFmt w:val="decimal"/>
      <w:lvlText w:val="%2."/>
      <w:lvlJc w:val="left"/>
      <w:pPr>
        <w:tabs>
          <w:tab w:val="num" w:pos="1440"/>
        </w:tabs>
        <w:ind w:left="1440" w:hanging="360"/>
      </w:pPr>
    </w:lvl>
    <w:lvl w:ilvl="2" w:tplc="C958DE22" w:tentative="1">
      <w:start w:val="1"/>
      <w:numFmt w:val="decimal"/>
      <w:lvlText w:val="%3."/>
      <w:lvlJc w:val="left"/>
      <w:pPr>
        <w:tabs>
          <w:tab w:val="num" w:pos="2160"/>
        </w:tabs>
        <w:ind w:left="2160" w:hanging="360"/>
      </w:pPr>
    </w:lvl>
    <w:lvl w:ilvl="3" w:tplc="4B94BB54" w:tentative="1">
      <w:start w:val="1"/>
      <w:numFmt w:val="decimal"/>
      <w:lvlText w:val="%4."/>
      <w:lvlJc w:val="left"/>
      <w:pPr>
        <w:tabs>
          <w:tab w:val="num" w:pos="2880"/>
        </w:tabs>
        <w:ind w:left="2880" w:hanging="360"/>
      </w:pPr>
    </w:lvl>
    <w:lvl w:ilvl="4" w:tplc="0956867A" w:tentative="1">
      <w:start w:val="1"/>
      <w:numFmt w:val="decimal"/>
      <w:lvlText w:val="%5."/>
      <w:lvlJc w:val="left"/>
      <w:pPr>
        <w:tabs>
          <w:tab w:val="num" w:pos="3600"/>
        </w:tabs>
        <w:ind w:left="3600" w:hanging="360"/>
      </w:pPr>
    </w:lvl>
    <w:lvl w:ilvl="5" w:tplc="70340938" w:tentative="1">
      <w:start w:val="1"/>
      <w:numFmt w:val="decimal"/>
      <w:lvlText w:val="%6."/>
      <w:lvlJc w:val="left"/>
      <w:pPr>
        <w:tabs>
          <w:tab w:val="num" w:pos="4320"/>
        </w:tabs>
        <w:ind w:left="4320" w:hanging="360"/>
      </w:pPr>
    </w:lvl>
    <w:lvl w:ilvl="6" w:tplc="2D86C5A2" w:tentative="1">
      <w:start w:val="1"/>
      <w:numFmt w:val="decimal"/>
      <w:lvlText w:val="%7."/>
      <w:lvlJc w:val="left"/>
      <w:pPr>
        <w:tabs>
          <w:tab w:val="num" w:pos="5040"/>
        </w:tabs>
        <w:ind w:left="5040" w:hanging="360"/>
      </w:pPr>
    </w:lvl>
    <w:lvl w:ilvl="7" w:tplc="6492B238" w:tentative="1">
      <w:start w:val="1"/>
      <w:numFmt w:val="decimal"/>
      <w:lvlText w:val="%8."/>
      <w:lvlJc w:val="left"/>
      <w:pPr>
        <w:tabs>
          <w:tab w:val="num" w:pos="5760"/>
        </w:tabs>
        <w:ind w:left="5760" w:hanging="360"/>
      </w:pPr>
    </w:lvl>
    <w:lvl w:ilvl="8" w:tplc="B9B87A2A" w:tentative="1">
      <w:start w:val="1"/>
      <w:numFmt w:val="decimal"/>
      <w:lvlText w:val="%9."/>
      <w:lvlJc w:val="left"/>
      <w:pPr>
        <w:tabs>
          <w:tab w:val="num" w:pos="6480"/>
        </w:tabs>
        <w:ind w:left="6480" w:hanging="360"/>
      </w:pPr>
    </w:lvl>
  </w:abstractNum>
  <w:abstractNum w:abstractNumId="2" w15:restartNumberingAfterBreak="0">
    <w:nsid w:val="0BB25A94"/>
    <w:multiLevelType w:val="hybridMultilevel"/>
    <w:tmpl w:val="8104EE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2C2BFF"/>
    <w:multiLevelType w:val="hybridMultilevel"/>
    <w:tmpl w:val="42C85A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064DDD"/>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1AC3920"/>
    <w:multiLevelType w:val="hybridMultilevel"/>
    <w:tmpl w:val="A57AA7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49964CD"/>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15F457C8"/>
    <w:multiLevelType w:val="hybridMultilevel"/>
    <w:tmpl w:val="AB5698F0"/>
    <w:lvl w:ilvl="0" w:tplc="D7683A78">
      <w:start w:val="1"/>
      <w:numFmt w:val="decimal"/>
      <w:lvlText w:val="%1."/>
      <w:lvlJc w:val="left"/>
      <w:pPr>
        <w:tabs>
          <w:tab w:val="num" w:pos="720"/>
        </w:tabs>
        <w:ind w:left="720" w:hanging="360"/>
      </w:pPr>
    </w:lvl>
    <w:lvl w:ilvl="1" w:tplc="8FF09160" w:tentative="1">
      <w:start w:val="1"/>
      <w:numFmt w:val="decimal"/>
      <w:lvlText w:val="%2."/>
      <w:lvlJc w:val="left"/>
      <w:pPr>
        <w:tabs>
          <w:tab w:val="num" w:pos="1440"/>
        </w:tabs>
        <w:ind w:left="1440" w:hanging="360"/>
      </w:pPr>
    </w:lvl>
    <w:lvl w:ilvl="2" w:tplc="7284B136" w:tentative="1">
      <w:start w:val="1"/>
      <w:numFmt w:val="decimal"/>
      <w:lvlText w:val="%3."/>
      <w:lvlJc w:val="left"/>
      <w:pPr>
        <w:tabs>
          <w:tab w:val="num" w:pos="2160"/>
        </w:tabs>
        <w:ind w:left="2160" w:hanging="360"/>
      </w:pPr>
    </w:lvl>
    <w:lvl w:ilvl="3" w:tplc="FFCE50E2" w:tentative="1">
      <w:start w:val="1"/>
      <w:numFmt w:val="decimal"/>
      <w:lvlText w:val="%4."/>
      <w:lvlJc w:val="left"/>
      <w:pPr>
        <w:tabs>
          <w:tab w:val="num" w:pos="2880"/>
        </w:tabs>
        <w:ind w:left="2880" w:hanging="360"/>
      </w:pPr>
    </w:lvl>
    <w:lvl w:ilvl="4" w:tplc="4C0247B0" w:tentative="1">
      <w:start w:val="1"/>
      <w:numFmt w:val="decimal"/>
      <w:lvlText w:val="%5."/>
      <w:lvlJc w:val="left"/>
      <w:pPr>
        <w:tabs>
          <w:tab w:val="num" w:pos="3600"/>
        </w:tabs>
        <w:ind w:left="3600" w:hanging="360"/>
      </w:pPr>
    </w:lvl>
    <w:lvl w:ilvl="5" w:tplc="C0BC9F68" w:tentative="1">
      <w:start w:val="1"/>
      <w:numFmt w:val="decimal"/>
      <w:lvlText w:val="%6."/>
      <w:lvlJc w:val="left"/>
      <w:pPr>
        <w:tabs>
          <w:tab w:val="num" w:pos="4320"/>
        </w:tabs>
        <w:ind w:left="4320" w:hanging="360"/>
      </w:pPr>
    </w:lvl>
    <w:lvl w:ilvl="6" w:tplc="F538112E" w:tentative="1">
      <w:start w:val="1"/>
      <w:numFmt w:val="decimal"/>
      <w:lvlText w:val="%7."/>
      <w:lvlJc w:val="left"/>
      <w:pPr>
        <w:tabs>
          <w:tab w:val="num" w:pos="5040"/>
        </w:tabs>
        <w:ind w:left="5040" w:hanging="360"/>
      </w:pPr>
    </w:lvl>
    <w:lvl w:ilvl="7" w:tplc="5372D0AA" w:tentative="1">
      <w:start w:val="1"/>
      <w:numFmt w:val="decimal"/>
      <w:lvlText w:val="%8."/>
      <w:lvlJc w:val="left"/>
      <w:pPr>
        <w:tabs>
          <w:tab w:val="num" w:pos="5760"/>
        </w:tabs>
        <w:ind w:left="5760" w:hanging="360"/>
      </w:pPr>
    </w:lvl>
    <w:lvl w:ilvl="8" w:tplc="8BA49A44" w:tentative="1">
      <w:start w:val="1"/>
      <w:numFmt w:val="decimal"/>
      <w:lvlText w:val="%9."/>
      <w:lvlJc w:val="left"/>
      <w:pPr>
        <w:tabs>
          <w:tab w:val="num" w:pos="6480"/>
        </w:tabs>
        <w:ind w:left="6480" w:hanging="360"/>
      </w:pPr>
    </w:lvl>
  </w:abstractNum>
  <w:abstractNum w:abstractNumId="8" w15:restartNumberingAfterBreak="0">
    <w:nsid w:val="19562280"/>
    <w:multiLevelType w:val="hybridMultilevel"/>
    <w:tmpl w:val="7228DF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3B16F44"/>
    <w:multiLevelType w:val="hybridMultilevel"/>
    <w:tmpl w:val="B7E42C30"/>
    <w:lvl w:ilvl="0" w:tplc="B73C01C4">
      <w:start w:val="1"/>
      <w:numFmt w:val="bullet"/>
      <w:lvlText w:val="•"/>
      <w:lvlJc w:val="left"/>
      <w:pPr>
        <w:tabs>
          <w:tab w:val="num" w:pos="720"/>
        </w:tabs>
        <w:ind w:left="720" w:hanging="360"/>
      </w:pPr>
      <w:rPr>
        <w:rFonts w:ascii="Arial" w:hAnsi="Arial" w:hint="default"/>
      </w:rPr>
    </w:lvl>
    <w:lvl w:ilvl="1" w:tplc="083C5474" w:tentative="1">
      <w:start w:val="1"/>
      <w:numFmt w:val="bullet"/>
      <w:lvlText w:val="•"/>
      <w:lvlJc w:val="left"/>
      <w:pPr>
        <w:tabs>
          <w:tab w:val="num" w:pos="1440"/>
        </w:tabs>
        <w:ind w:left="1440" w:hanging="360"/>
      </w:pPr>
      <w:rPr>
        <w:rFonts w:ascii="Arial" w:hAnsi="Arial" w:hint="default"/>
      </w:rPr>
    </w:lvl>
    <w:lvl w:ilvl="2" w:tplc="36D85F00" w:tentative="1">
      <w:start w:val="1"/>
      <w:numFmt w:val="bullet"/>
      <w:lvlText w:val="•"/>
      <w:lvlJc w:val="left"/>
      <w:pPr>
        <w:tabs>
          <w:tab w:val="num" w:pos="2160"/>
        </w:tabs>
        <w:ind w:left="2160" w:hanging="360"/>
      </w:pPr>
      <w:rPr>
        <w:rFonts w:ascii="Arial" w:hAnsi="Arial" w:hint="default"/>
      </w:rPr>
    </w:lvl>
    <w:lvl w:ilvl="3" w:tplc="2134523C" w:tentative="1">
      <w:start w:val="1"/>
      <w:numFmt w:val="bullet"/>
      <w:lvlText w:val="•"/>
      <w:lvlJc w:val="left"/>
      <w:pPr>
        <w:tabs>
          <w:tab w:val="num" w:pos="2880"/>
        </w:tabs>
        <w:ind w:left="2880" w:hanging="360"/>
      </w:pPr>
      <w:rPr>
        <w:rFonts w:ascii="Arial" w:hAnsi="Arial" w:hint="default"/>
      </w:rPr>
    </w:lvl>
    <w:lvl w:ilvl="4" w:tplc="38CA08A8" w:tentative="1">
      <w:start w:val="1"/>
      <w:numFmt w:val="bullet"/>
      <w:lvlText w:val="•"/>
      <w:lvlJc w:val="left"/>
      <w:pPr>
        <w:tabs>
          <w:tab w:val="num" w:pos="3600"/>
        </w:tabs>
        <w:ind w:left="3600" w:hanging="360"/>
      </w:pPr>
      <w:rPr>
        <w:rFonts w:ascii="Arial" w:hAnsi="Arial" w:hint="default"/>
      </w:rPr>
    </w:lvl>
    <w:lvl w:ilvl="5" w:tplc="4F16588E" w:tentative="1">
      <w:start w:val="1"/>
      <w:numFmt w:val="bullet"/>
      <w:lvlText w:val="•"/>
      <w:lvlJc w:val="left"/>
      <w:pPr>
        <w:tabs>
          <w:tab w:val="num" w:pos="4320"/>
        </w:tabs>
        <w:ind w:left="4320" w:hanging="360"/>
      </w:pPr>
      <w:rPr>
        <w:rFonts w:ascii="Arial" w:hAnsi="Arial" w:hint="default"/>
      </w:rPr>
    </w:lvl>
    <w:lvl w:ilvl="6" w:tplc="BAA6FB5A" w:tentative="1">
      <w:start w:val="1"/>
      <w:numFmt w:val="bullet"/>
      <w:lvlText w:val="•"/>
      <w:lvlJc w:val="left"/>
      <w:pPr>
        <w:tabs>
          <w:tab w:val="num" w:pos="5040"/>
        </w:tabs>
        <w:ind w:left="5040" w:hanging="360"/>
      </w:pPr>
      <w:rPr>
        <w:rFonts w:ascii="Arial" w:hAnsi="Arial" w:hint="default"/>
      </w:rPr>
    </w:lvl>
    <w:lvl w:ilvl="7" w:tplc="342CD314" w:tentative="1">
      <w:start w:val="1"/>
      <w:numFmt w:val="bullet"/>
      <w:lvlText w:val="•"/>
      <w:lvlJc w:val="left"/>
      <w:pPr>
        <w:tabs>
          <w:tab w:val="num" w:pos="5760"/>
        </w:tabs>
        <w:ind w:left="5760" w:hanging="360"/>
      </w:pPr>
      <w:rPr>
        <w:rFonts w:ascii="Arial" w:hAnsi="Arial" w:hint="default"/>
      </w:rPr>
    </w:lvl>
    <w:lvl w:ilvl="8" w:tplc="44027C1C"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BBB720F"/>
    <w:multiLevelType w:val="hybridMultilevel"/>
    <w:tmpl w:val="0060AD92"/>
    <w:lvl w:ilvl="0" w:tplc="385C922C">
      <w:start w:val="1"/>
      <w:numFmt w:val="bullet"/>
      <w:lvlText w:val="•"/>
      <w:lvlJc w:val="left"/>
      <w:pPr>
        <w:tabs>
          <w:tab w:val="num" w:pos="720"/>
        </w:tabs>
        <w:ind w:left="720" w:hanging="360"/>
      </w:pPr>
      <w:rPr>
        <w:rFonts w:ascii="Arial" w:hAnsi="Arial" w:hint="default"/>
      </w:rPr>
    </w:lvl>
    <w:lvl w:ilvl="1" w:tplc="417ED6FE" w:tentative="1">
      <w:start w:val="1"/>
      <w:numFmt w:val="bullet"/>
      <w:lvlText w:val="•"/>
      <w:lvlJc w:val="left"/>
      <w:pPr>
        <w:tabs>
          <w:tab w:val="num" w:pos="1440"/>
        </w:tabs>
        <w:ind w:left="1440" w:hanging="360"/>
      </w:pPr>
      <w:rPr>
        <w:rFonts w:ascii="Arial" w:hAnsi="Arial" w:hint="default"/>
      </w:rPr>
    </w:lvl>
    <w:lvl w:ilvl="2" w:tplc="7E7619D0" w:tentative="1">
      <w:start w:val="1"/>
      <w:numFmt w:val="bullet"/>
      <w:lvlText w:val="•"/>
      <w:lvlJc w:val="left"/>
      <w:pPr>
        <w:tabs>
          <w:tab w:val="num" w:pos="2160"/>
        </w:tabs>
        <w:ind w:left="2160" w:hanging="360"/>
      </w:pPr>
      <w:rPr>
        <w:rFonts w:ascii="Arial" w:hAnsi="Arial" w:hint="default"/>
      </w:rPr>
    </w:lvl>
    <w:lvl w:ilvl="3" w:tplc="A5EC01BE" w:tentative="1">
      <w:start w:val="1"/>
      <w:numFmt w:val="bullet"/>
      <w:lvlText w:val="•"/>
      <w:lvlJc w:val="left"/>
      <w:pPr>
        <w:tabs>
          <w:tab w:val="num" w:pos="2880"/>
        </w:tabs>
        <w:ind w:left="2880" w:hanging="360"/>
      </w:pPr>
      <w:rPr>
        <w:rFonts w:ascii="Arial" w:hAnsi="Arial" w:hint="default"/>
      </w:rPr>
    </w:lvl>
    <w:lvl w:ilvl="4" w:tplc="2974C92E" w:tentative="1">
      <w:start w:val="1"/>
      <w:numFmt w:val="bullet"/>
      <w:lvlText w:val="•"/>
      <w:lvlJc w:val="left"/>
      <w:pPr>
        <w:tabs>
          <w:tab w:val="num" w:pos="3600"/>
        </w:tabs>
        <w:ind w:left="3600" w:hanging="360"/>
      </w:pPr>
      <w:rPr>
        <w:rFonts w:ascii="Arial" w:hAnsi="Arial" w:hint="default"/>
      </w:rPr>
    </w:lvl>
    <w:lvl w:ilvl="5" w:tplc="8AB0E476" w:tentative="1">
      <w:start w:val="1"/>
      <w:numFmt w:val="bullet"/>
      <w:lvlText w:val="•"/>
      <w:lvlJc w:val="left"/>
      <w:pPr>
        <w:tabs>
          <w:tab w:val="num" w:pos="4320"/>
        </w:tabs>
        <w:ind w:left="4320" w:hanging="360"/>
      </w:pPr>
      <w:rPr>
        <w:rFonts w:ascii="Arial" w:hAnsi="Arial" w:hint="default"/>
      </w:rPr>
    </w:lvl>
    <w:lvl w:ilvl="6" w:tplc="00B2FEC2" w:tentative="1">
      <w:start w:val="1"/>
      <w:numFmt w:val="bullet"/>
      <w:lvlText w:val="•"/>
      <w:lvlJc w:val="left"/>
      <w:pPr>
        <w:tabs>
          <w:tab w:val="num" w:pos="5040"/>
        </w:tabs>
        <w:ind w:left="5040" w:hanging="360"/>
      </w:pPr>
      <w:rPr>
        <w:rFonts w:ascii="Arial" w:hAnsi="Arial" w:hint="default"/>
      </w:rPr>
    </w:lvl>
    <w:lvl w:ilvl="7" w:tplc="E4868D1C" w:tentative="1">
      <w:start w:val="1"/>
      <w:numFmt w:val="bullet"/>
      <w:lvlText w:val="•"/>
      <w:lvlJc w:val="left"/>
      <w:pPr>
        <w:tabs>
          <w:tab w:val="num" w:pos="5760"/>
        </w:tabs>
        <w:ind w:left="5760" w:hanging="360"/>
      </w:pPr>
      <w:rPr>
        <w:rFonts w:ascii="Arial" w:hAnsi="Arial" w:hint="default"/>
      </w:rPr>
    </w:lvl>
    <w:lvl w:ilvl="8" w:tplc="F88A8D8A"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CF5715F"/>
    <w:multiLevelType w:val="hybridMultilevel"/>
    <w:tmpl w:val="052257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FDC4492"/>
    <w:multiLevelType w:val="hybridMultilevel"/>
    <w:tmpl w:val="7F36E30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31BE14B4"/>
    <w:multiLevelType w:val="hybridMultilevel"/>
    <w:tmpl w:val="CBD2BC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40726DC"/>
    <w:multiLevelType w:val="hybridMultilevel"/>
    <w:tmpl w:val="1EA04C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B5D2831"/>
    <w:multiLevelType w:val="hybridMultilevel"/>
    <w:tmpl w:val="34749464"/>
    <w:lvl w:ilvl="0" w:tplc="4328DEE2">
      <w:start w:val="1"/>
      <w:numFmt w:val="bullet"/>
      <w:lvlText w:val="•"/>
      <w:lvlJc w:val="left"/>
      <w:pPr>
        <w:tabs>
          <w:tab w:val="num" w:pos="720"/>
        </w:tabs>
        <w:ind w:left="720" w:hanging="360"/>
      </w:pPr>
      <w:rPr>
        <w:rFonts w:ascii="Arial" w:hAnsi="Arial" w:hint="default"/>
      </w:rPr>
    </w:lvl>
    <w:lvl w:ilvl="1" w:tplc="361AE912" w:tentative="1">
      <w:start w:val="1"/>
      <w:numFmt w:val="bullet"/>
      <w:lvlText w:val="•"/>
      <w:lvlJc w:val="left"/>
      <w:pPr>
        <w:tabs>
          <w:tab w:val="num" w:pos="1440"/>
        </w:tabs>
        <w:ind w:left="1440" w:hanging="360"/>
      </w:pPr>
      <w:rPr>
        <w:rFonts w:ascii="Arial" w:hAnsi="Arial" w:hint="default"/>
      </w:rPr>
    </w:lvl>
    <w:lvl w:ilvl="2" w:tplc="09204ED2" w:tentative="1">
      <w:start w:val="1"/>
      <w:numFmt w:val="bullet"/>
      <w:lvlText w:val="•"/>
      <w:lvlJc w:val="left"/>
      <w:pPr>
        <w:tabs>
          <w:tab w:val="num" w:pos="2160"/>
        </w:tabs>
        <w:ind w:left="2160" w:hanging="360"/>
      </w:pPr>
      <w:rPr>
        <w:rFonts w:ascii="Arial" w:hAnsi="Arial" w:hint="default"/>
      </w:rPr>
    </w:lvl>
    <w:lvl w:ilvl="3" w:tplc="28C8E99E" w:tentative="1">
      <w:start w:val="1"/>
      <w:numFmt w:val="bullet"/>
      <w:lvlText w:val="•"/>
      <w:lvlJc w:val="left"/>
      <w:pPr>
        <w:tabs>
          <w:tab w:val="num" w:pos="2880"/>
        </w:tabs>
        <w:ind w:left="2880" w:hanging="360"/>
      </w:pPr>
      <w:rPr>
        <w:rFonts w:ascii="Arial" w:hAnsi="Arial" w:hint="default"/>
      </w:rPr>
    </w:lvl>
    <w:lvl w:ilvl="4" w:tplc="F4785874" w:tentative="1">
      <w:start w:val="1"/>
      <w:numFmt w:val="bullet"/>
      <w:lvlText w:val="•"/>
      <w:lvlJc w:val="left"/>
      <w:pPr>
        <w:tabs>
          <w:tab w:val="num" w:pos="3600"/>
        </w:tabs>
        <w:ind w:left="3600" w:hanging="360"/>
      </w:pPr>
      <w:rPr>
        <w:rFonts w:ascii="Arial" w:hAnsi="Arial" w:hint="default"/>
      </w:rPr>
    </w:lvl>
    <w:lvl w:ilvl="5" w:tplc="CCEC3732" w:tentative="1">
      <w:start w:val="1"/>
      <w:numFmt w:val="bullet"/>
      <w:lvlText w:val="•"/>
      <w:lvlJc w:val="left"/>
      <w:pPr>
        <w:tabs>
          <w:tab w:val="num" w:pos="4320"/>
        </w:tabs>
        <w:ind w:left="4320" w:hanging="360"/>
      </w:pPr>
      <w:rPr>
        <w:rFonts w:ascii="Arial" w:hAnsi="Arial" w:hint="default"/>
      </w:rPr>
    </w:lvl>
    <w:lvl w:ilvl="6" w:tplc="E9BC6D40" w:tentative="1">
      <w:start w:val="1"/>
      <w:numFmt w:val="bullet"/>
      <w:lvlText w:val="•"/>
      <w:lvlJc w:val="left"/>
      <w:pPr>
        <w:tabs>
          <w:tab w:val="num" w:pos="5040"/>
        </w:tabs>
        <w:ind w:left="5040" w:hanging="360"/>
      </w:pPr>
      <w:rPr>
        <w:rFonts w:ascii="Arial" w:hAnsi="Arial" w:hint="default"/>
      </w:rPr>
    </w:lvl>
    <w:lvl w:ilvl="7" w:tplc="9DCACC94" w:tentative="1">
      <w:start w:val="1"/>
      <w:numFmt w:val="bullet"/>
      <w:lvlText w:val="•"/>
      <w:lvlJc w:val="left"/>
      <w:pPr>
        <w:tabs>
          <w:tab w:val="num" w:pos="5760"/>
        </w:tabs>
        <w:ind w:left="5760" w:hanging="360"/>
      </w:pPr>
      <w:rPr>
        <w:rFonts w:ascii="Arial" w:hAnsi="Arial" w:hint="default"/>
      </w:rPr>
    </w:lvl>
    <w:lvl w:ilvl="8" w:tplc="BF686E12"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50BF791D"/>
    <w:multiLevelType w:val="multilevel"/>
    <w:tmpl w:val="FD929654"/>
    <w:lvl w:ilvl="0">
      <w:start w:val="1"/>
      <w:numFmt w:val="decimal"/>
      <w:pStyle w:val="Heading1"/>
      <w:lvlText w:val="%1"/>
      <w:lvlJc w:val="left"/>
      <w:pPr>
        <w:ind w:left="432" w:hanging="432"/>
      </w:pPr>
      <w:rPr>
        <w:color w:val="000000" w:themeColor="text1"/>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7" w15:restartNumberingAfterBreak="0">
    <w:nsid w:val="50C61147"/>
    <w:multiLevelType w:val="multilevel"/>
    <w:tmpl w:val="04090025"/>
    <w:styleLink w:val="CurrentList1"/>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8" w15:restartNumberingAfterBreak="0">
    <w:nsid w:val="53DD1AA6"/>
    <w:multiLevelType w:val="hybridMultilevel"/>
    <w:tmpl w:val="26D4F87A"/>
    <w:lvl w:ilvl="0" w:tplc="16ECD414">
      <w:start w:val="1"/>
      <w:numFmt w:val="bullet"/>
      <w:lvlText w:val="•"/>
      <w:lvlJc w:val="left"/>
      <w:pPr>
        <w:tabs>
          <w:tab w:val="num" w:pos="720"/>
        </w:tabs>
        <w:ind w:left="720" w:hanging="360"/>
      </w:pPr>
      <w:rPr>
        <w:rFonts w:ascii="Arial" w:hAnsi="Arial" w:hint="default"/>
      </w:rPr>
    </w:lvl>
    <w:lvl w:ilvl="1" w:tplc="9592B0EA" w:tentative="1">
      <w:start w:val="1"/>
      <w:numFmt w:val="bullet"/>
      <w:lvlText w:val="•"/>
      <w:lvlJc w:val="left"/>
      <w:pPr>
        <w:tabs>
          <w:tab w:val="num" w:pos="1440"/>
        </w:tabs>
        <w:ind w:left="1440" w:hanging="360"/>
      </w:pPr>
      <w:rPr>
        <w:rFonts w:ascii="Arial" w:hAnsi="Arial" w:hint="default"/>
      </w:rPr>
    </w:lvl>
    <w:lvl w:ilvl="2" w:tplc="8984173E" w:tentative="1">
      <w:start w:val="1"/>
      <w:numFmt w:val="bullet"/>
      <w:lvlText w:val="•"/>
      <w:lvlJc w:val="left"/>
      <w:pPr>
        <w:tabs>
          <w:tab w:val="num" w:pos="2160"/>
        </w:tabs>
        <w:ind w:left="2160" w:hanging="360"/>
      </w:pPr>
      <w:rPr>
        <w:rFonts w:ascii="Arial" w:hAnsi="Arial" w:hint="default"/>
      </w:rPr>
    </w:lvl>
    <w:lvl w:ilvl="3" w:tplc="2BD285A4" w:tentative="1">
      <w:start w:val="1"/>
      <w:numFmt w:val="bullet"/>
      <w:lvlText w:val="•"/>
      <w:lvlJc w:val="left"/>
      <w:pPr>
        <w:tabs>
          <w:tab w:val="num" w:pos="2880"/>
        </w:tabs>
        <w:ind w:left="2880" w:hanging="360"/>
      </w:pPr>
      <w:rPr>
        <w:rFonts w:ascii="Arial" w:hAnsi="Arial" w:hint="default"/>
      </w:rPr>
    </w:lvl>
    <w:lvl w:ilvl="4" w:tplc="5E3A544A" w:tentative="1">
      <w:start w:val="1"/>
      <w:numFmt w:val="bullet"/>
      <w:lvlText w:val="•"/>
      <w:lvlJc w:val="left"/>
      <w:pPr>
        <w:tabs>
          <w:tab w:val="num" w:pos="3600"/>
        </w:tabs>
        <w:ind w:left="3600" w:hanging="360"/>
      </w:pPr>
      <w:rPr>
        <w:rFonts w:ascii="Arial" w:hAnsi="Arial" w:hint="default"/>
      </w:rPr>
    </w:lvl>
    <w:lvl w:ilvl="5" w:tplc="05585990" w:tentative="1">
      <w:start w:val="1"/>
      <w:numFmt w:val="bullet"/>
      <w:lvlText w:val="•"/>
      <w:lvlJc w:val="left"/>
      <w:pPr>
        <w:tabs>
          <w:tab w:val="num" w:pos="4320"/>
        </w:tabs>
        <w:ind w:left="4320" w:hanging="360"/>
      </w:pPr>
      <w:rPr>
        <w:rFonts w:ascii="Arial" w:hAnsi="Arial" w:hint="default"/>
      </w:rPr>
    </w:lvl>
    <w:lvl w:ilvl="6" w:tplc="4CC6BD2C" w:tentative="1">
      <w:start w:val="1"/>
      <w:numFmt w:val="bullet"/>
      <w:lvlText w:val="•"/>
      <w:lvlJc w:val="left"/>
      <w:pPr>
        <w:tabs>
          <w:tab w:val="num" w:pos="5040"/>
        </w:tabs>
        <w:ind w:left="5040" w:hanging="360"/>
      </w:pPr>
      <w:rPr>
        <w:rFonts w:ascii="Arial" w:hAnsi="Arial" w:hint="default"/>
      </w:rPr>
    </w:lvl>
    <w:lvl w:ilvl="7" w:tplc="D92892C2" w:tentative="1">
      <w:start w:val="1"/>
      <w:numFmt w:val="bullet"/>
      <w:lvlText w:val="•"/>
      <w:lvlJc w:val="left"/>
      <w:pPr>
        <w:tabs>
          <w:tab w:val="num" w:pos="5760"/>
        </w:tabs>
        <w:ind w:left="5760" w:hanging="360"/>
      </w:pPr>
      <w:rPr>
        <w:rFonts w:ascii="Arial" w:hAnsi="Arial" w:hint="default"/>
      </w:rPr>
    </w:lvl>
    <w:lvl w:ilvl="8" w:tplc="A7A6F3A4"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544C3B94"/>
    <w:multiLevelType w:val="hybridMultilevel"/>
    <w:tmpl w:val="D79AABB8"/>
    <w:lvl w:ilvl="0" w:tplc="1FBE358E">
      <w:start w:val="1"/>
      <w:numFmt w:val="bullet"/>
      <w:lvlText w:val="•"/>
      <w:lvlJc w:val="left"/>
      <w:pPr>
        <w:tabs>
          <w:tab w:val="num" w:pos="720"/>
        </w:tabs>
        <w:ind w:left="720" w:hanging="360"/>
      </w:pPr>
      <w:rPr>
        <w:rFonts w:ascii="Arial" w:hAnsi="Arial" w:hint="default"/>
      </w:rPr>
    </w:lvl>
    <w:lvl w:ilvl="1" w:tplc="0E46E6D4" w:tentative="1">
      <w:start w:val="1"/>
      <w:numFmt w:val="bullet"/>
      <w:lvlText w:val="•"/>
      <w:lvlJc w:val="left"/>
      <w:pPr>
        <w:tabs>
          <w:tab w:val="num" w:pos="1440"/>
        </w:tabs>
        <w:ind w:left="1440" w:hanging="360"/>
      </w:pPr>
      <w:rPr>
        <w:rFonts w:ascii="Arial" w:hAnsi="Arial" w:hint="default"/>
      </w:rPr>
    </w:lvl>
    <w:lvl w:ilvl="2" w:tplc="D504BA7C" w:tentative="1">
      <w:start w:val="1"/>
      <w:numFmt w:val="bullet"/>
      <w:lvlText w:val="•"/>
      <w:lvlJc w:val="left"/>
      <w:pPr>
        <w:tabs>
          <w:tab w:val="num" w:pos="2160"/>
        </w:tabs>
        <w:ind w:left="2160" w:hanging="360"/>
      </w:pPr>
      <w:rPr>
        <w:rFonts w:ascii="Arial" w:hAnsi="Arial" w:hint="default"/>
      </w:rPr>
    </w:lvl>
    <w:lvl w:ilvl="3" w:tplc="A73C51E2" w:tentative="1">
      <w:start w:val="1"/>
      <w:numFmt w:val="bullet"/>
      <w:lvlText w:val="•"/>
      <w:lvlJc w:val="left"/>
      <w:pPr>
        <w:tabs>
          <w:tab w:val="num" w:pos="2880"/>
        </w:tabs>
        <w:ind w:left="2880" w:hanging="360"/>
      </w:pPr>
      <w:rPr>
        <w:rFonts w:ascii="Arial" w:hAnsi="Arial" w:hint="default"/>
      </w:rPr>
    </w:lvl>
    <w:lvl w:ilvl="4" w:tplc="D0CCC18E" w:tentative="1">
      <w:start w:val="1"/>
      <w:numFmt w:val="bullet"/>
      <w:lvlText w:val="•"/>
      <w:lvlJc w:val="left"/>
      <w:pPr>
        <w:tabs>
          <w:tab w:val="num" w:pos="3600"/>
        </w:tabs>
        <w:ind w:left="3600" w:hanging="360"/>
      </w:pPr>
      <w:rPr>
        <w:rFonts w:ascii="Arial" w:hAnsi="Arial" w:hint="default"/>
      </w:rPr>
    </w:lvl>
    <w:lvl w:ilvl="5" w:tplc="F508F0FE" w:tentative="1">
      <w:start w:val="1"/>
      <w:numFmt w:val="bullet"/>
      <w:lvlText w:val="•"/>
      <w:lvlJc w:val="left"/>
      <w:pPr>
        <w:tabs>
          <w:tab w:val="num" w:pos="4320"/>
        </w:tabs>
        <w:ind w:left="4320" w:hanging="360"/>
      </w:pPr>
      <w:rPr>
        <w:rFonts w:ascii="Arial" w:hAnsi="Arial" w:hint="default"/>
      </w:rPr>
    </w:lvl>
    <w:lvl w:ilvl="6" w:tplc="D9726498" w:tentative="1">
      <w:start w:val="1"/>
      <w:numFmt w:val="bullet"/>
      <w:lvlText w:val="•"/>
      <w:lvlJc w:val="left"/>
      <w:pPr>
        <w:tabs>
          <w:tab w:val="num" w:pos="5040"/>
        </w:tabs>
        <w:ind w:left="5040" w:hanging="360"/>
      </w:pPr>
      <w:rPr>
        <w:rFonts w:ascii="Arial" w:hAnsi="Arial" w:hint="default"/>
      </w:rPr>
    </w:lvl>
    <w:lvl w:ilvl="7" w:tplc="7688AB6C" w:tentative="1">
      <w:start w:val="1"/>
      <w:numFmt w:val="bullet"/>
      <w:lvlText w:val="•"/>
      <w:lvlJc w:val="left"/>
      <w:pPr>
        <w:tabs>
          <w:tab w:val="num" w:pos="5760"/>
        </w:tabs>
        <w:ind w:left="5760" w:hanging="360"/>
      </w:pPr>
      <w:rPr>
        <w:rFonts w:ascii="Arial" w:hAnsi="Arial" w:hint="default"/>
      </w:rPr>
    </w:lvl>
    <w:lvl w:ilvl="8" w:tplc="E304CDE4"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5E385F3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638A6798"/>
    <w:multiLevelType w:val="hybridMultilevel"/>
    <w:tmpl w:val="7F36E30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6B462E5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6F0310D4"/>
    <w:multiLevelType w:val="hybridMultilevel"/>
    <w:tmpl w:val="927664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31077FD"/>
    <w:multiLevelType w:val="multilevel"/>
    <w:tmpl w:val="A0427718"/>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5" w15:restartNumberingAfterBreak="0">
    <w:nsid w:val="7D0B72CC"/>
    <w:multiLevelType w:val="hybridMultilevel"/>
    <w:tmpl w:val="858E0F12"/>
    <w:lvl w:ilvl="0" w:tplc="916C5D2C">
      <w:start w:val="1"/>
      <w:numFmt w:val="decimal"/>
      <w:lvlText w:val="%1."/>
      <w:lvlJc w:val="left"/>
      <w:pPr>
        <w:tabs>
          <w:tab w:val="num" w:pos="720"/>
        </w:tabs>
        <w:ind w:left="720" w:hanging="360"/>
      </w:pPr>
    </w:lvl>
    <w:lvl w:ilvl="1" w:tplc="FB021602" w:tentative="1">
      <w:start w:val="1"/>
      <w:numFmt w:val="decimal"/>
      <w:lvlText w:val="%2."/>
      <w:lvlJc w:val="left"/>
      <w:pPr>
        <w:tabs>
          <w:tab w:val="num" w:pos="1440"/>
        </w:tabs>
        <w:ind w:left="1440" w:hanging="360"/>
      </w:pPr>
    </w:lvl>
    <w:lvl w:ilvl="2" w:tplc="BAAE1E58" w:tentative="1">
      <w:start w:val="1"/>
      <w:numFmt w:val="decimal"/>
      <w:lvlText w:val="%3."/>
      <w:lvlJc w:val="left"/>
      <w:pPr>
        <w:tabs>
          <w:tab w:val="num" w:pos="2160"/>
        </w:tabs>
        <w:ind w:left="2160" w:hanging="360"/>
      </w:pPr>
    </w:lvl>
    <w:lvl w:ilvl="3" w:tplc="7AD6CB66" w:tentative="1">
      <w:start w:val="1"/>
      <w:numFmt w:val="decimal"/>
      <w:lvlText w:val="%4."/>
      <w:lvlJc w:val="left"/>
      <w:pPr>
        <w:tabs>
          <w:tab w:val="num" w:pos="2880"/>
        </w:tabs>
        <w:ind w:left="2880" w:hanging="360"/>
      </w:pPr>
    </w:lvl>
    <w:lvl w:ilvl="4" w:tplc="8646A4D2" w:tentative="1">
      <w:start w:val="1"/>
      <w:numFmt w:val="decimal"/>
      <w:lvlText w:val="%5."/>
      <w:lvlJc w:val="left"/>
      <w:pPr>
        <w:tabs>
          <w:tab w:val="num" w:pos="3600"/>
        </w:tabs>
        <w:ind w:left="3600" w:hanging="360"/>
      </w:pPr>
    </w:lvl>
    <w:lvl w:ilvl="5" w:tplc="B0948E48" w:tentative="1">
      <w:start w:val="1"/>
      <w:numFmt w:val="decimal"/>
      <w:lvlText w:val="%6."/>
      <w:lvlJc w:val="left"/>
      <w:pPr>
        <w:tabs>
          <w:tab w:val="num" w:pos="4320"/>
        </w:tabs>
        <w:ind w:left="4320" w:hanging="360"/>
      </w:pPr>
    </w:lvl>
    <w:lvl w:ilvl="6" w:tplc="C51C7924" w:tentative="1">
      <w:start w:val="1"/>
      <w:numFmt w:val="decimal"/>
      <w:lvlText w:val="%7."/>
      <w:lvlJc w:val="left"/>
      <w:pPr>
        <w:tabs>
          <w:tab w:val="num" w:pos="5040"/>
        </w:tabs>
        <w:ind w:left="5040" w:hanging="360"/>
      </w:pPr>
    </w:lvl>
    <w:lvl w:ilvl="7" w:tplc="FED4D198" w:tentative="1">
      <w:start w:val="1"/>
      <w:numFmt w:val="decimal"/>
      <w:lvlText w:val="%8."/>
      <w:lvlJc w:val="left"/>
      <w:pPr>
        <w:tabs>
          <w:tab w:val="num" w:pos="5760"/>
        </w:tabs>
        <w:ind w:left="5760" w:hanging="360"/>
      </w:pPr>
    </w:lvl>
    <w:lvl w:ilvl="8" w:tplc="5134883A" w:tentative="1">
      <w:start w:val="1"/>
      <w:numFmt w:val="decimal"/>
      <w:lvlText w:val="%9."/>
      <w:lvlJc w:val="left"/>
      <w:pPr>
        <w:tabs>
          <w:tab w:val="num" w:pos="6480"/>
        </w:tabs>
        <w:ind w:left="6480" w:hanging="360"/>
      </w:pPr>
    </w:lvl>
  </w:abstractNum>
  <w:num w:numId="1">
    <w:abstractNumId w:val="13"/>
  </w:num>
  <w:num w:numId="2">
    <w:abstractNumId w:val="8"/>
  </w:num>
  <w:num w:numId="3">
    <w:abstractNumId w:val="23"/>
  </w:num>
  <w:num w:numId="4">
    <w:abstractNumId w:val="11"/>
  </w:num>
  <w:num w:numId="5">
    <w:abstractNumId w:val="12"/>
  </w:num>
  <w:num w:numId="6">
    <w:abstractNumId w:val="21"/>
  </w:num>
  <w:num w:numId="7">
    <w:abstractNumId w:val="5"/>
  </w:num>
  <w:num w:numId="8">
    <w:abstractNumId w:val="3"/>
  </w:num>
  <w:num w:numId="9">
    <w:abstractNumId w:val="2"/>
  </w:num>
  <w:num w:numId="10">
    <w:abstractNumId w:val="0"/>
  </w:num>
  <w:num w:numId="11">
    <w:abstractNumId w:val="14"/>
  </w:num>
  <w:num w:numId="12">
    <w:abstractNumId w:val="18"/>
  </w:num>
  <w:num w:numId="13">
    <w:abstractNumId w:val="9"/>
  </w:num>
  <w:num w:numId="14">
    <w:abstractNumId w:val="19"/>
  </w:num>
  <w:num w:numId="15">
    <w:abstractNumId w:val="15"/>
  </w:num>
  <w:num w:numId="16">
    <w:abstractNumId w:val="10"/>
  </w:num>
  <w:num w:numId="17">
    <w:abstractNumId w:val="1"/>
  </w:num>
  <w:num w:numId="18">
    <w:abstractNumId w:val="25"/>
  </w:num>
  <w:num w:numId="19">
    <w:abstractNumId w:val="7"/>
  </w:num>
  <w:num w:numId="20">
    <w:abstractNumId w:val="6"/>
  </w:num>
  <w:num w:numId="21">
    <w:abstractNumId w:val="16"/>
  </w:num>
  <w:num w:numId="22">
    <w:abstractNumId w:val="24"/>
  </w:num>
  <w:num w:numId="23">
    <w:abstractNumId w:val="17"/>
  </w:num>
  <w:num w:numId="24">
    <w:abstractNumId w:val="22"/>
  </w:num>
  <w:num w:numId="25">
    <w:abstractNumId w:val="20"/>
  </w:num>
  <w:num w:numId="2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1F8D"/>
    <w:rsid w:val="000009A5"/>
    <w:rsid w:val="00000C95"/>
    <w:rsid w:val="00005315"/>
    <w:rsid w:val="00005CE2"/>
    <w:rsid w:val="00010319"/>
    <w:rsid w:val="00011124"/>
    <w:rsid w:val="00012A05"/>
    <w:rsid w:val="00014529"/>
    <w:rsid w:val="00017882"/>
    <w:rsid w:val="000200D4"/>
    <w:rsid w:val="000219E9"/>
    <w:rsid w:val="00023AA6"/>
    <w:rsid w:val="00024BA1"/>
    <w:rsid w:val="0002508A"/>
    <w:rsid w:val="00025896"/>
    <w:rsid w:val="00026ECC"/>
    <w:rsid w:val="0002771D"/>
    <w:rsid w:val="00032962"/>
    <w:rsid w:val="00032DC3"/>
    <w:rsid w:val="000366ED"/>
    <w:rsid w:val="00041737"/>
    <w:rsid w:val="00042311"/>
    <w:rsid w:val="00042346"/>
    <w:rsid w:val="000428A2"/>
    <w:rsid w:val="00042B92"/>
    <w:rsid w:val="00044A46"/>
    <w:rsid w:val="000504FA"/>
    <w:rsid w:val="00051D4F"/>
    <w:rsid w:val="00053591"/>
    <w:rsid w:val="000535D2"/>
    <w:rsid w:val="00056BAA"/>
    <w:rsid w:val="00057CB5"/>
    <w:rsid w:val="0006056D"/>
    <w:rsid w:val="00061CC5"/>
    <w:rsid w:val="00062EE6"/>
    <w:rsid w:val="00064853"/>
    <w:rsid w:val="00066651"/>
    <w:rsid w:val="000677EF"/>
    <w:rsid w:val="000701B6"/>
    <w:rsid w:val="000706AB"/>
    <w:rsid w:val="00070BEA"/>
    <w:rsid w:val="000713E1"/>
    <w:rsid w:val="00073798"/>
    <w:rsid w:val="000738CF"/>
    <w:rsid w:val="00073B9B"/>
    <w:rsid w:val="00076A39"/>
    <w:rsid w:val="0007764A"/>
    <w:rsid w:val="00077CDE"/>
    <w:rsid w:val="00080A07"/>
    <w:rsid w:val="0008437C"/>
    <w:rsid w:val="00086F1B"/>
    <w:rsid w:val="00091408"/>
    <w:rsid w:val="000957AA"/>
    <w:rsid w:val="00097062"/>
    <w:rsid w:val="000A1A00"/>
    <w:rsid w:val="000A34FE"/>
    <w:rsid w:val="000A3954"/>
    <w:rsid w:val="000A72A6"/>
    <w:rsid w:val="000B09ED"/>
    <w:rsid w:val="000B1E35"/>
    <w:rsid w:val="000B20DF"/>
    <w:rsid w:val="000B2645"/>
    <w:rsid w:val="000B4F1D"/>
    <w:rsid w:val="000B4FE2"/>
    <w:rsid w:val="000B54CF"/>
    <w:rsid w:val="000B5C6B"/>
    <w:rsid w:val="000B62F4"/>
    <w:rsid w:val="000C218D"/>
    <w:rsid w:val="000C4C86"/>
    <w:rsid w:val="000C4E96"/>
    <w:rsid w:val="000C593D"/>
    <w:rsid w:val="000C69B3"/>
    <w:rsid w:val="000D0838"/>
    <w:rsid w:val="000D0997"/>
    <w:rsid w:val="000D486D"/>
    <w:rsid w:val="000D4BEF"/>
    <w:rsid w:val="000D54B0"/>
    <w:rsid w:val="000D70C4"/>
    <w:rsid w:val="000E04C2"/>
    <w:rsid w:val="000E0BF5"/>
    <w:rsid w:val="000E45F9"/>
    <w:rsid w:val="000E5393"/>
    <w:rsid w:val="000E5986"/>
    <w:rsid w:val="000E5E1E"/>
    <w:rsid w:val="000E637E"/>
    <w:rsid w:val="000E70EF"/>
    <w:rsid w:val="000F490A"/>
    <w:rsid w:val="000F4916"/>
    <w:rsid w:val="000F4DF1"/>
    <w:rsid w:val="000F68A0"/>
    <w:rsid w:val="00100BF2"/>
    <w:rsid w:val="001035A3"/>
    <w:rsid w:val="001049F4"/>
    <w:rsid w:val="00105E6B"/>
    <w:rsid w:val="00106110"/>
    <w:rsid w:val="00110EB6"/>
    <w:rsid w:val="001145E6"/>
    <w:rsid w:val="001213E1"/>
    <w:rsid w:val="001219F5"/>
    <w:rsid w:val="00121EF5"/>
    <w:rsid w:val="001222BF"/>
    <w:rsid w:val="00125E74"/>
    <w:rsid w:val="00131C8C"/>
    <w:rsid w:val="00131D29"/>
    <w:rsid w:val="0013209B"/>
    <w:rsid w:val="00134A5F"/>
    <w:rsid w:val="00135E22"/>
    <w:rsid w:val="001364DC"/>
    <w:rsid w:val="0014166D"/>
    <w:rsid w:val="001432FA"/>
    <w:rsid w:val="00143674"/>
    <w:rsid w:val="0014437A"/>
    <w:rsid w:val="00145D2A"/>
    <w:rsid w:val="00146BC3"/>
    <w:rsid w:val="00146C0A"/>
    <w:rsid w:val="00146F02"/>
    <w:rsid w:val="0015046C"/>
    <w:rsid w:val="00153637"/>
    <w:rsid w:val="00153A64"/>
    <w:rsid w:val="0015734C"/>
    <w:rsid w:val="001612B7"/>
    <w:rsid w:val="00166C44"/>
    <w:rsid w:val="0016744B"/>
    <w:rsid w:val="00170366"/>
    <w:rsid w:val="00175E7C"/>
    <w:rsid w:val="00176426"/>
    <w:rsid w:val="00183813"/>
    <w:rsid w:val="00184D1A"/>
    <w:rsid w:val="00185563"/>
    <w:rsid w:val="00185E9A"/>
    <w:rsid w:val="00186F08"/>
    <w:rsid w:val="00190DC8"/>
    <w:rsid w:val="001925C0"/>
    <w:rsid w:val="0019789E"/>
    <w:rsid w:val="001A3017"/>
    <w:rsid w:val="001A6263"/>
    <w:rsid w:val="001A661D"/>
    <w:rsid w:val="001A6ECB"/>
    <w:rsid w:val="001B1038"/>
    <w:rsid w:val="001B1CF2"/>
    <w:rsid w:val="001B2017"/>
    <w:rsid w:val="001B3FF1"/>
    <w:rsid w:val="001B554B"/>
    <w:rsid w:val="001B7E02"/>
    <w:rsid w:val="001C1A42"/>
    <w:rsid w:val="001C3572"/>
    <w:rsid w:val="001C367F"/>
    <w:rsid w:val="001C3F8A"/>
    <w:rsid w:val="001C4D38"/>
    <w:rsid w:val="001C672B"/>
    <w:rsid w:val="001C77B9"/>
    <w:rsid w:val="001D1244"/>
    <w:rsid w:val="001D15B6"/>
    <w:rsid w:val="001D16F8"/>
    <w:rsid w:val="001D178D"/>
    <w:rsid w:val="001D40CF"/>
    <w:rsid w:val="001D5E07"/>
    <w:rsid w:val="001D75F3"/>
    <w:rsid w:val="001E1F8D"/>
    <w:rsid w:val="001E1FBF"/>
    <w:rsid w:val="001E3C97"/>
    <w:rsid w:val="001E4511"/>
    <w:rsid w:val="001E4FAE"/>
    <w:rsid w:val="001E505F"/>
    <w:rsid w:val="001E5B2C"/>
    <w:rsid w:val="001E5E25"/>
    <w:rsid w:val="001F2852"/>
    <w:rsid w:val="001F300B"/>
    <w:rsid w:val="001F4C8D"/>
    <w:rsid w:val="001F5992"/>
    <w:rsid w:val="002030BA"/>
    <w:rsid w:val="0020631A"/>
    <w:rsid w:val="00210AAA"/>
    <w:rsid w:val="002147EA"/>
    <w:rsid w:val="00215525"/>
    <w:rsid w:val="002213C0"/>
    <w:rsid w:val="00221F15"/>
    <w:rsid w:val="00226626"/>
    <w:rsid w:val="00226767"/>
    <w:rsid w:val="00226772"/>
    <w:rsid w:val="00226B5C"/>
    <w:rsid w:val="00226C36"/>
    <w:rsid w:val="00227C2A"/>
    <w:rsid w:val="00227FAC"/>
    <w:rsid w:val="00232277"/>
    <w:rsid w:val="00233622"/>
    <w:rsid w:val="00233CFE"/>
    <w:rsid w:val="002348FA"/>
    <w:rsid w:val="00234CB7"/>
    <w:rsid w:val="002350D2"/>
    <w:rsid w:val="002414D8"/>
    <w:rsid w:val="0024186E"/>
    <w:rsid w:val="002439B3"/>
    <w:rsid w:val="00244090"/>
    <w:rsid w:val="00250707"/>
    <w:rsid w:val="00252DB1"/>
    <w:rsid w:val="002539E2"/>
    <w:rsid w:val="00253C55"/>
    <w:rsid w:val="002545D2"/>
    <w:rsid w:val="002547BA"/>
    <w:rsid w:val="00255934"/>
    <w:rsid w:val="00255CB1"/>
    <w:rsid w:val="002572E5"/>
    <w:rsid w:val="00260E2C"/>
    <w:rsid w:val="00261A48"/>
    <w:rsid w:val="002622C2"/>
    <w:rsid w:val="00263A3E"/>
    <w:rsid w:val="00263F71"/>
    <w:rsid w:val="002644CF"/>
    <w:rsid w:val="00265830"/>
    <w:rsid w:val="00271D35"/>
    <w:rsid w:val="00272861"/>
    <w:rsid w:val="00274A61"/>
    <w:rsid w:val="00275FED"/>
    <w:rsid w:val="002773F1"/>
    <w:rsid w:val="0028153B"/>
    <w:rsid w:val="00282F85"/>
    <w:rsid w:val="00286BAF"/>
    <w:rsid w:val="00287617"/>
    <w:rsid w:val="00287731"/>
    <w:rsid w:val="0029086F"/>
    <w:rsid w:val="00291FCA"/>
    <w:rsid w:val="002954A6"/>
    <w:rsid w:val="00295FE1"/>
    <w:rsid w:val="00296CEC"/>
    <w:rsid w:val="002A5ED9"/>
    <w:rsid w:val="002A7ED5"/>
    <w:rsid w:val="002B14E4"/>
    <w:rsid w:val="002B214C"/>
    <w:rsid w:val="002B3211"/>
    <w:rsid w:val="002B7556"/>
    <w:rsid w:val="002C0FA9"/>
    <w:rsid w:val="002C14FC"/>
    <w:rsid w:val="002C225D"/>
    <w:rsid w:val="002C36EA"/>
    <w:rsid w:val="002C53BB"/>
    <w:rsid w:val="002D2376"/>
    <w:rsid w:val="002D2BAD"/>
    <w:rsid w:val="002D2E17"/>
    <w:rsid w:val="002D4EA6"/>
    <w:rsid w:val="002E10D2"/>
    <w:rsid w:val="002E2B66"/>
    <w:rsid w:val="002E2EEE"/>
    <w:rsid w:val="002E382C"/>
    <w:rsid w:val="002E650A"/>
    <w:rsid w:val="002F16ED"/>
    <w:rsid w:val="002F4580"/>
    <w:rsid w:val="002F545C"/>
    <w:rsid w:val="002F645F"/>
    <w:rsid w:val="00301A29"/>
    <w:rsid w:val="00301D93"/>
    <w:rsid w:val="0030245F"/>
    <w:rsid w:val="0030303B"/>
    <w:rsid w:val="00304124"/>
    <w:rsid w:val="003042AA"/>
    <w:rsid w:val="003044BE"/>
    <w:rsid w:val="00307847"/>
    <w:rsid w:val="00307F85"/>
    <w:rsid w:val="003111BB"/>
    <w:rsid w:val="00312F47"/>
    <w:rsid w:val="003139BD"/>
    <w:rsid w:val="00313AD8"/>
    <w:rsid w:val="003176AB"/>
    <w:rsid w:val="003255E3"/>
    <w:rsid w:val="003256B2"/>
    <w:rsid w:val="00325D35"/>
    <w:rsid w:val="00326938"/>
    <w:rsid w:val="00331685"/>
    <w:rsid w:val="003326CD"/>
    <w:rsid w:val="00334016"/>
    <w:rsid w:val="0033402B"/>
    <w:rsid w:val="00334DB0"/>
    <w:rsid w:val="003360B4"/>
    <w:rsid w:val="00342904"/>
    <w:rsid w:val="00343DA6"/>
    <w:rsid w:val="0034488A"/>
    <w:rsid w:val="003455FC"/>
    <w:rsid w:val="003465C3"/>
    <w:rsid w:val="00347DCB"/>
    <w:rsid w:val="00350214"/>
    <w:rsid w:val="00353362"/>
    <w:rsid w:val="00353D6E"/>
    <w:rsid w:val="0035519F"/>
    <w:rsid w:val="00355726"/>
    <w:rsid w:val="0036159F"/>
    <w:rsid w:val="00362067"/>
    <w:rsid w:val="00363C1A"/>
    <w:rsid w:val="00363FF3"/>
    <w:rsid w:val="00365E65"/>
    <w:rsid w:val="0036600D"/>
    <w:rsid w:val="003673D4"/>
    <w:rsid w:val="00370D93"/>
    <w:rsid w:val="003711BC"/>
    <w:rsid w:val="00371B2B"/>
    <w:rsid w:val="00373CC1"/>
    <w:rsid w:val="0037596A"/>
    <w:rsid w:val="00375DF0"/>
    <w:rsid w:val="0038251B"/>
    <w:rsid w:val="00384C06"/>
    <w:rsid w:val="00384C8B"/>
    <w:rsid w:val="00384DC3"/>
    <w:rsid w:val="003922ED"/>
    <w:rsid w:val="00393426"/>
    <w:rsid w:val="00393916"/>
    <w:rsid w:val="003939A7"/>
    <w:rsid w:val="003944E6"/>
    <w:rsid w:val="00396E56"/>
    <w:rsid w:val="003A1634"/>
    <w:rsid w:val="003A2C1C"/>
    <w:rsid w:val="003A2CC3"/>
    <w:rsid w:val="003A3A86"/>
    <w:rsid w:val="003A4707"/>
    <w:rsid w:val="003A5872"/>
    <w:rsid w:val="003A5FEF"/>
    <w:rsid w:val="003B0BA6"/>
    <w:rsid w:val="003B126A"/>
    <w:rsid w:val="003B41E2"/>
    <w:rsid w:val="003B65BC"/>
    <w:rsid w:val="003B73DD"/>
    <w:rsid w:val="003C18F3"/>
    <w:rsid w:val="003C1B1F"/>
    <w:rsid w:val="003C2974"/>
    <w:rsid w:val="003C2AD6"/>
    <w:rsid w:val="003C3371"/>
    <w:rsid w:val="003C3E3C"/>
    <w:rsid w:val="003C3F86"/>
    <w:rsid w:val="003C6A62"/>
    <w:rsid w:val="003C6BBE"/>
    <w:rsid w:val="003D02F7"/>
    <w:rsid w:val="003D1A30"/>
    <w:rsid w:val="003D2DB8"/>
    <w:rsid w:val="003D3CD6"/>
    <w:rsid w:val="003D3F67"/>
    <w:rsid w:val="003D674C"/>
    <w:rsid w:val="003D67CF"/>
    <w:rsid w:val="003D6EB7"/>
    <w:rsid w:val="003D7F17"/>
    <w:rsid w:val="003E5CCD"/>
    <w:rsid w:val="003F01B3"/>
    <w:rsid w:val="003F035A"/>
    <w:rsid w:val="003F0A62"/>
    <w:rsid w:val="003F1F1F"/>
    <w:rsid w:val="003F208E"/>
    <w:rsid w:val="003F248F"/>
    <w:rsid w:val="003F45A5"/>
    <w:rsid w:val="00400F32"/>
    <w:rsid w:val="00402195"/>
    <w:rsid w:val="0040261D"/>
    <w:rsid w:val="004041AF"/>
    <w:rsid w:val="00406682"/>
    <w:rsid w:val="00415FAB"/>
    <w:rsid w:val="00416487"/>
    <w:rsid w:val="004216D9"/>
    <w:rsid w:val="00422900"/>
    <w:rsid w:val="004230F5"/>
    <w:rsid w:val="00424C74"/>
    <w:rsid w:val="00424E92"/>
    <w:rsid w:val="00426F1B"/>
    <w:rsid w:val="004271AF"/>
    <w:rsid w:val="0042770C"/>
    <w:rsid w:val="004278C5"/>
    <w:rsid w:val="0043450A"/>
    <w:rsid w:val="00434628"/>
    <w:rsid w:val="00435D88"/>
    <w:rsid w:val="00436484"/>
    <w:rsid w:val="00436EA1"/>
    <w:rsid w:val="00436EBF"/>
    <w:rsid w:val="00440B06"/>
    <w:rsid w:val="00440D4A"/>
    <w:rsid w:val="00441E42"/>
    <w:rsid w:val="004437FD"/>
    <w:rsid w:val="00444567"/>
    <w:rsid w:val="004453BA"/>
    <w:rsid w:val="00445974"/>
    <w:rsid w:val="00446E7B"/>
    <w:rsid w:val="00453F86"/>
    <w:rsid w:val="004555B5"/>
    <w:rsid w:val="00456559"/>
    <w:rsid w:val="004568C7"/>
    <w:rsid w:val="00456DF1"/>
    <w:rsid w:val="00457799"/>
    <w:rsid w:val="00467E82"/>
    <w:rsid w:val="00467F04"/>
    <w:rsid w:val="00470D6B"/>
    <w:rsid w:val="00473181"/>
    <w:rsid w:val="00474E77"/>
    <w:rsid w:val="004762D8"/>
    <w:rsid w:val="004764DC"/>
    <w:rsid w:val="00482510"/>
    <w:rsid w:val="004869D7"/>
    <w:rsid w:val="00487F62"/>
    <w:rsid w:val="004933F0"/>
    <w:rsid w:val="0049360F"/>
    <w:rsid w:val="00493770"/>
    <w:rsid w:val="00495B89"/>
    <w:rsid w:val="00496136"/>
    <w:rsid w:val="0049624B"/>
    <w:rsid w:val="00497A84"/>
    <w:rsid w:val="004A124C"/>
    <w:rsid w:val="004A2425"/>
    <w:rsid w:val="004A4A3C"/>
    <w:rsid w:val="004A55A0"/>
    <w:rsid w:val="004A62AF"/>
    <w:rsid w:val="004A73CE"/>
    <w:rsid w:val="004B44BB"/>
    <w:rsid w:val="004B54ED"/>
    <w:rsid w:val="004B5DF1"/>
    <w:rsid w:val="004B674D"/>
    <w:rsid w:val="004B799E"/>
    <w:rsid w:val="004B7DE3"/>
    <w:rsid w:val="004C18C6"/>
    <w:rsid w:val="004C23A7"/>
    <w:rsid w:val="004C3A9B"/>
    <w:rsid w:val="004C4B80"/>
    <w:rsid w:val="004C523C"/>
    <w:rsid w:val="004C57EB"/>
    <w:rsid w:val="004D1D73"/>
    <w:rsid w:val="004D214D"/>
    <w:rsid w:val="004D24A6"/>
    <w:rsid w:val="004D35D5"/>
    <w:rsid w:val="004D464D"/>
    <w:rsid w:val="004D5C17"/>
    <w:rsid w:val="004E10CE"/>
    <w:rsid w:val="004E1478"/>
    <w:rsid w:val="004E2A72"/>
    <w:rsid w:val="004E3B76"/>
    <w:rsid w:val="004E47F7"/>
    <w:rsid w:val="004F2056"/>
    <w:rsid w:val="004F21AB"/>
    <w:rsid w:val="004F2BE5"/>
    <w:rsid w:val="004F4553"/>
    <w:rsid w:val="004F4FC3"/>
    <w:rsid w:val="004F5E8C"/>
    <w:rsid w:val="004F5F28"/>
    <w:rsid w:val="004F6BE9"/>
    <w:rsid w:val="00501691"/>
    <w:rsid w:val="00504F8E"/>
    <w:rsid w:val="00506E55"/>
    <w:rsid w:val="00510C55"/>
    <w:rsid w:val="00511CA4"/>
    <w:rsid w:val="005122C4"/>
    <w:rsid w:val="00512D5E"/>
    <w:rsid w:val="00513B92"/>
    <w:rsid w:val="00514613"/>
    <w:rsid w:val="00514650"/>
    <w:rsid w:val="0051518A"/>
    <w:rsid w:val="0051655B"/>
    <w:rsid w:val="00516EBB"/>
    <w:rsid w:val="00517554"/>
    <w:rsid w:val="005208FF"/>
    <w:rsid w:val="00521A9B"/>
    <w:rsid w:val="00523C85"/>
    <w:rsid w:val="00524687"/>
    <w:rsid w:val="005255E0"/>
    <w:rsid w:val="005272AC"/>
    <w:rsid w:val="0052795C"/>
    <w:rsid w:val="005336BC"/>
    <w:rsid w:val="00535D44"/>
    <w:rsid w:val="00541407"/>
    <w:rsid w:val="00541909"/>
    <w:rsid w:val="00541CE6"/>
    <w:rsid w:val="005434C6"/>
    <w:rsid w:val="00546959"/>
    <w:rsid w:val="00550259"/>
    <w:rsid w:val="0055058F"/>
    <w:rsid w:val="0055221E"/>
    <w:rsid w:val="00553773"/>
    <w:rsid w:val="005541EE"/>
    <w:rsid w:val="005550C7"/>
    <w:rsid w:val="00557829"/>
    <w:rsid w:val="00561C9C"/>
    <w:rsid w:val="00563D8B"/>
    <w:rsid w:val="00564491"/>
    <w:rsid w:val="00565350"/>
    <w:rsid w:val="00565CA4"/>
    <w:rsid w:val="0056687B"/>
    <w:rsid w:val="00566CF1"/>
    <w:rsid w:val="00572435"/>
    <w:rsid w:val="00572BDF"/>
    <w:rsid w:val="00572F50"/>
    <w:rsid w:val="00573236"/>
    <w:rsid w:val="00575F3D"/>
    <w:rsid w:val="005769AD"/>
    <w:rsid w:val="00576A41"/>
    <w:rsid w:val="00580670"/>
    <w:rsid w:val="00587EEF"/>
    <w:rsid w:val="00591FCC"/>
    <w:rsid w:val="00594235"/>
    <w:rsid w:val="00594327"/>
    <w:rsid w:val="00595CBF"/>
    <w:rsid w:val="00595CC1"/>
    <w:rsid w:val="00595DB9"/>
    <w:rsid w:val="005A0C0C"/>
    <w:rsid w:val="005A15C9"/>
    <w:rsid w:val="005A16F8"/>
    <w:rsid w:val="005A1AA4"/>
    <w:rsid w:val="005A1AC5"/>
    <w:rsid w:val="005A2D92"/>
    <w:rsid w:val="005A3740"/>
    <w:rsid w:val="005A6308"/>
    <w:rsid w:val="005B1EF1"/>
    <w:rsid w:val="005B591B"/>
    <w:rsid w:val="005B5C16"/>
    <w:rsid w:val="005B60BE"/>
    <w:rsid w:val="005C0F37"/>
    <w:rsid w:val="005C27BB"/>
    <w:rsid w:val="005C4201"/>
    <w:rsid w:val="005C663C"/>
    <w:rsid w:val="005C6F07"/>
    <w:rsid w:val="005D3D26"/>
    <w:rsid w:val="005D439A"/>
    <w:rsid w:val="005D72ED"/>
    <w:rsid w:val="005E1C3E"/>
    <w:rsid w:val="005E513C"/>
    <w:rsid w:val="005F0133"/>
    <w:rsid w:val="005F1959"/>
    <w:rsid w:val="005F2E5C"/>
    <w:rsid w:val="005F7768"/>
    <w:rsid w:val="005F7C2C"/>
    <w:rsid w:val="00600320"/>
    <w:rsid w:val="00605519"/>
    <w:rsid w:val="00607526"/>
    <w:rsid w:val="00607587"/>
    <w:rsid w:val="006100CF"/>
    <w:rsid w:val="0061060B"/>
    <w:rsid w:val="00610829"/>
    <w:rsid w:val="00613E78"/>
    <w:rsid w:val="006149AF"/>
    <w:rsid w:val="00614DBB"/>
    <w:rsid w:val="00620258"/>
    <w:rsid w:val="006204F8"/>
    <w:rsid w:val="00621B55"/>
    <w:rsid w:val="00624D17"/>
    <w:rsid w:val="006253E1"/>
    <w:rsid w:val="00625D41"/>
    <w:rsid w:val="00626BDC"/>
    <w:rsid w:val="00630238"/>
    <w:rsid w:val="006324A3"/>
    <w:rsid w:val="00632A71"/>
    <w:rsid w:val="00632BD7"/>
    <w:rsid w:val="00633B66"/>
    <w:rsid w:val="0063414C"/>
    <w:rsid w:val="006347BD"/>
    <w:rsid w:val="00635090"/>
    <w:rsid w:val="006355CF"/>
    <w:rsid w:val="00637ECE"/>
    <w:rsid w:val="00637EF8"/>
    <w:rsid w:val="00640190"/>
    <w:rsid w:val="00643EAC"/>
    <w:rsid w:val="006443E9"/>
    <w:rsid w:val="00645655"/>
    <w:rsid w:val="00646325"/>
    <w:rsid w:val="006465B3"/>
    <w:rsid w:val="006468D8"/>
    <w:rsid w:val="0065069C"/>
    <w:rsid w:val="00651214"/>
    <w:rsid w:val="00651BAC"/>
    <w:rsid w:val="00652301"/>
    <w:rsid w:val="00656B2A"/>
    <w:rsid w:val="00657204"/>
    <w:rsid w:val="00660F6F"/>
    <w:rsid w:val="006634F2"/>
    <w:rsid w:val="00664A02"/>
    <w:rsid w:val="00665D59"/>
    <w:rsid w:val="0066671D"/>
    <w:rsid w:val="006667BC"/>
    <w:rsid w:val="0067090A"/>
    <w:rsid w:val="00675503"/>
    <w:rsid w:val="00675B96"/>
    <w:rsid w:val="00676333"/>
    <w:rsid w:val="006831EA"/>
    <w:rsid w:val="00683A33"/>
    <w:rsid w:val="00684C15"/>
    <w:rsid w:val="00685EBD"/>
    <w:rsid w:val="00686CC3"/>
    <w:rsid w:val="00690840"/>
    <w:rsid w:val="00690A08"/>
    <w:rsid w:val="006A0305"/>
    <w:rsid w:val="006A0723"/>
    <w:rsid w:val="006A0D2B"/>
    <w:rsid w:val="006A123E"/>
    <w:rsid w:val="006A1291"/>
    <w:rsid w:val="006A16FE"/>
    <w:rsid w:val="006A4563"/>
    <w:rsid w:val="006A4D2E"/>
    <w:rsid w:val="006A563C"/>
    <w:rsid w:val="006A5860"/>
    <w:rsid w:val="006A67B1"/>
    <w:rsid w:val="006A7B85"/>
    <w:rsid w:val="006B0ADB"/>
    <w:rsid w:val="006B0F20"/>
    <w:rsid w:val="006B149D"/>
    <w:rsid w:val="006B24DD"/>
    <w:rsid w:val="006B25EB"/>
    <w:rsid w:val="006B3564"/>
    <w:rsid w:val="006B3BF3"/>
    <w:rsid w:val="006B74EE"/>
    <w:rsid w:val="006C1AA9"/>
    <w:rsid w:val="006C1D4A"/>
    <w:rsid w:val="006C4D22"/>
    <w:rsid w:val="006C61DD"/>
    <w:rsid w:val="006D102B"/>
    <w:rsid w:val="006D4321"/>
    <w:rsid w:val="006D48C2"/>
    <w:rsid w:val="006D5566"/>
    <w:rsid w:val="006D6B26"/>
    <w:rsid w:val="006D7AE1"/>
    <w:rsid w:val="006D7CEA"/>
    <w:rsid w:val="006E0048"/>
    <w:rsid w:val="006E0207"/>
    <w:rsid w:val="006E5817"/>
    <w:rsid w:val="006F08CE"/>
    <w:rsid w:val="006F0ACC"/>
    <w:rsid w:val="006F2051"/>
    <w:rsid w:val="006F3033"/>
    <w:rsid w:val="006F4F6C"/>
    <w:rsid w:val="006F687C"/>
    <w:rsid w:val="006F7216"/>
    <w:rsid w:val="006F7C71"/>
    <w:rsid w:val="0070194E"/>
    <w:rsid w:val="007050C7"/>
    <w:rsid w:val="007056EA"/>
    <w:rsid w:val="007056F4"/>
    <w:rsid w:val="007062A4"/>
    <w:rsid w:val="00706709"/>
    <w:rsid w:val="00706D02"/>
    <w:rsid w:val="00710914"/>
    <w:rsid w:val="00710D78"/>
    <w:rsid w:val="007115C6"/>
    <w:rsid w:val="0071161F"/>
    <w:rsid w:val="00712B01"/>
    <w:rsid w:val="00713CEC"/>
    <w:rsid w:val="007151FE"/>
    <w:rsid w:val="0071598A"/>
    <w:rsid w:val="00716C1A"/>
    <w:rsid w:val="007210C2"/>
    <w:rsid w:val="00722654"/>
    <w:rsid w:val="0072316A"/>
    <w:rsid w:val="00724493"/>
    <w:rsid w:val="007263E0"/>
    <w:rsid w:val="007268BC"/>
    <w:rsid w:val="00730C54"/>
    <w:rsid w:val="00741DDF"/>
    <w:rsid w:val="00741F0C"/>
    <w:rsid w:val="00742803"/>
    <w:rsid w:val="007449B9"/>
    <w:rsid w:val="007453A5"/>
    <w:rsid w:val="0074664A"/>
    <w:rsid w:val="00746D03"/>
    <w:rsid w:val="007478A9"/>
    <w:rsid w:val="0075093A"/>
    <w:rsid w:val="00750DFA"/>
    <w:rsid w:val="007519A0"/>
    <w:rsid w:val="00751F67"/>
    <w:rsid w:val="007534D7"/>
    <w:rsid w:val="00753C17"/>
    <w:rsid w:val="00754336"/>
    <w:rsid w:val="00760056"/>
    <w:rsid w:val="00760541"/>
    <w:rsid w:val="00760DB4"/>
    <w:rsid w:val="00762877"/>
    <w:rsid w:val="007647D7"/>
    <w:rsid w:val="007647EE"/>
    <w:rsid w:val="00771F34"/>
    <w:rsid w:val="00772A49"/>
    <w:rsid w:val="007730CC"/>
    <w:rsid w:val="007738E7"/>
    <w:rsid w:val="00774C3A"/>
    <w:rsid w:val="0077551F"/>
    <w:rsid w:val="00776BC3"/>
    <w:rsid w:val="00777787"/>
    <w:rsid w:val="0078005D"/>
    <w:rsid w:val="00780568"/>
    <w:rsid w:val="00783B06"/>
    <w:rsid w:val="00783B93"/>
    <w:rsid w:val="0078432C"/>
    <w:rsid w:val="007874AD"/>
    <w:rsid w:val="00787751"/>
    <w:rsid w:val="00790747"/>
    <w:rsid w:val="00791275"/>
    <w:rsid w:val="007925AB"/>
    <w:rsid w:val="00792847"/>
    <w:rsid w:val="00792882"/>
    <w:rsid w:val="0079339C"/>
    <w:rsid w:val="007939EF"/>
    <w:rsid w:val="00795143"/>
    <w:rsid w:val="00796844"/>
    <w:rsid w:val="00796DCC"/>
    <w:rsid w:val="007A1B20"/>
    <w:rsid w:val="007A5835"/>
    <w:rsid w:val="007B03A8"/>
    <w:rsid w:val="007B0D99"/>
    <w:rsid w:val="007B1AE3"/>
    <w:rsid w:val="007B2074"/>
    <w:rsid w:val="007B26E8"/>
    <w:rsid w:val="007B4737"/>
    <w:rsid w:val="007B557D"/>
    <w:rsid w:val="007B6EA1"/>
    <w:rsid w:val="007C063D"/>
    <w:rsid w:val="007C1095"/>
    <w:rsid w:val="007C1A5A"/>
    <w:rsid w:val="007C21E6"/>
    <w:rsid w:val="007C3158"/>
    <w:rsid w:val="007C6403"/>
    <w:rsid w:val="007D55E3"/>
    <w:rsid w:val="007D64E5"/>
    <w:rsid w:val="007E055E"/>
    <w:rsid w:val="007E2DD6"/>
    <w:rsid w:val="007E5BB8"/>
    <w:rsid w:val="007E660A"/>
    <w:rsid w:val="007E6B42"/>
    <w:rsid w:val="007E6CFD"/>
    <w:rsid w:val="007E6EA1"/>
    <w:rsid w:val="007F1FE8"/>
    <w:rsid w:val="007F2B1C"/>
    <w:rsid w:val="007F342E"/>
    <w:rsid w:val="007F3689"/>
    <w:rsid w:val="007F5604"/>
    <w:rsid w:val="007F6B97"/>
    <w:rsid w:val="007F6CC2"/>
    <w:rsid w:val="007F7520"/>
    <w:rsid w:val="007F76EE"/>
    <w:rsid w:val="00800CE7"/>
    <w:rsid w:val="0080337C"/>
    <w:rsid w:val="00804EA6"/>
    <w:rsid w:val="008055F8"/>
    <w:rsid w:val="00806037"/>
    <w:rsid w:val="0080653D"/>
    <w:rsid w:val="00806E0B"/>
    <w:rsid w:val="00807719"/>
    <w:rsid w:val="00807EF8"/>
    <w:rsid w:val="00810654"/>
    <w:rsid w:val="00811285"/>
    <w:rsid w:val="00813C26"/>
    <w:rsid w:val="00814902"/>
    <w:rsid w:val="008153CD"/>
    <w:rsid w:val="00820264"/>
    <w:rsid w:val="008205ED"/>
    <w:rsid w:val="00820BD9"/>
    <w:rsid w:val="0082145A"/>
    <w:rsid w:val="00824ED5"/>
    <w:rsid w:val="00831093"/>
    <w:rsid w:val="00831729"/>
    <w:rsid w:val="008323D0"/>
    <w:rsid w:val="00836943"/>
    <w:rsid w:val="0083787F"/>
    <w:rsid w:val="008428A5"/>
    <w:rsid w:val="00846702"/>
    <w:rsid w:val="00851414"/>
    <w:rsid w:val="00852520"/>
    <w:rsid w:val="00852B06"/>
    <w:rsid w:val="0085331E"/>
    <w:rsid w:val="0085364B"/>
    <w:rsid w:val="0086248D"/>
    <w:rsid w:val="008628B6"/>
    <w:rsid w:val="00862A3B"/>
    <w:rsid w:val="00862A74"/>
    <w:rsid w:val="008643E9"/>
    <w:rsid w:val="008654D8"/>
    <w:rsid w:val="00866667"/>
    <w:rsid w:val="008675D9"/>
    <w:rsid w:val="00871FBF"/>
    <w:rsid w:val="0087490E"/>
    <w:rsid w:val="008804AF"/>
    <w:rsid w:val="00882BEC"/>
    <w:rsid w:val="00884D8A"/>
    <w:rsid w:val="00884F88"/>
    <w:rsid w:val="00887DE7"/>
    <w:rsid w:val="00891E7B"/>
    <w:rsid w:val="00892BCD"/>
    <w:rsid w:val="0089329F"/>
    <w:rsid w:val="00893A18"/>
    <w:rsid w:val="00894E00"/>
    <w:rsid w:val="008A06EB"/>
    <w:rsid w:val="008A22D1"/>
    <w:rsid w:val="008A2948"/>
    <w:rsid w:val="008A2B02"/>
    <w:rsid w:val="008A4EB6"/>
    <w:rsid w:val="008A6CC7"/>
    <w:rsid w:val="008A7F33"/>
    <w:rsid w:val="008B0C41"/>
    <w:rsid w:val="008B2A50"/>
    <w:rsid w:val="008B3826"/>
    <w:rsid w:val="008B4BF4"/>
    <w:rsid w:val="008B5DDD"/>
    <w:rsid w:val="008B6F81"/>
    <w:rsid w:val="008C0335"/>
    <w:rsid w:val="008C1061"/>
    <w:rsid w:val="008C26E0"/>
    <w:rsid w:val="008C37FC"/>
    <w:rsid w:val="008C4110"/>
    <w:rsid w:val="008C4AF0"/>
    <w:rsid w:val="008C6270"/>
    <w:rsid w:val="008C652E"/>
    <w:rsid w:val="008D0D83"/>
    <w:rsid w:val="008E01E1"/>
    <w:rsid w:val="008E1E6C"/>
    <w:rsid w:val="008E5584"/>
    <w:rsid w:val="008E7A72"/>
    <w:rsid w:val="008E7D1F"/>
    <w:rsid w:val="008E7F02"/>
    <w:rsid w:val="008F3EF0"/>
    <w:rsid w:val="008F4325"/>
    <w:rsid w:val="009019C2"/>
    <w:rsid w:val="00901FBB"/>
    <w:rsid w:val="00903036"/>
    <w:rsid w:val="00904951"/>
    <w:rsid w:val="00906A67"/>
    <w:rsid w:val="00907947"/>
    <w:rsid w:val="0091538A"/>
    <w:rsid w:val="0092389D"/>
    <w:rsid w:val="00924D50"/>
    <w:rsid w:val="00925C7F"/>
    <w:rsid w:val="00925ECB"/>
    <w:rsid w:val="009269F7"/>
    <w:rsid w:val="00926F37"/>
    <w:rsid w:val="00932084"/>
    <w:rsid w:val="00932B32"/>
    <w:rsid w:val="0093582C"/>
    <w:rsid w:val="00936625"/>
    <w:rsid w:val="009374A8"/>
    <w:rsid w:val="00941766"/>
    <w:rsid w:val="009449E0"/>
    <w:rsid w:val="0094505F"/>
    <w:rsid w:val="00950FAF"/>
    <w:rsid w:val="0095129A"/>
    <w:rsid w:val="00951972"/>
    <w:rsid w:val="009525DB"/>
    <w:rsid w:val="00952B08"/>
    <w:rsid w:val="00953D4F"/>
    <w:rsid w:val="00954400"/>
    <w:rsid w:val="0095618D"/>
    <w:rsid w:val="00957ED9"/>
    <w:rsid w:val="00960549"/>
    <w:rsid w:val="00962947"/>
    <w:rsid w:val="00964358"/>
    <w:rsid w:val="00964AD2"/>
    <w:rsid w:val="00964C15"/>
    <w:rsid w:val="0096565B"/>
    <w:rsid w:val="00965FC6"/>
    <w:rsid w:val="00967B73"/>
    <w:rsid w:val="00967F67"/>
    <w:rsid w:val="0097259C"/>
    <w:rsid w:val="009728C7"/>
    <w:rsid w:val="0097451D"/>
    <w:rsid w:val="00981052"/>
    <w:rsid w:val="0098163C"/>
    <w:rsid w:val="00981681"/>
    <w:rsid w:val="00982896"/>
    <w:rsid w:val="00983DEF"/>
    <w:rsid w:val="009849C4"/>
    <w:rsid w:val="009851D9"/>
    <w:rsid w:val="009858EF"/>
    <w:rsid w:val="009864EB"/>
    <w:rsid w:val="00986DBB"/>
    <w:rsid w:val="0099048E"/>
    <w:rsid w:val="009912BB"/>
    <w:rsid w:val="00991EFF"/>
    <w:rsid w:val="00995707"/>
    <w:rsid w:val="009958AA"/>
    <w:rsid w:val="009959B8"/>
    <w:rsid w:val="00997669"/>
    <w:rsid w:val="009A04DC"/>
    <w:rsid w:val="009A463F"/>
    <w:rsid w:val="009A61AF"/>
    <w:rsid w:val="009A7B15"/>
    <w:rsid w:val="009B26AE"/>
    <w:rsid w:val="009B27AA"/>
    <w:rsid w:val="009B3C99"/>
    <w:rsid w:val="009B4E43"/>
    <w:rsid w:val="009B5775"/>
    <w:rsid w:val="009B6909"/>
    <w:rsid w:val="009C0BE7"/>
    <w:rsid w:val="009C210D"/>
    <w:rsid w:val="009C360D"/>
    <w:rsid w:val="009C4560"/>
    <w:rsid w:val="009C4A73"/>
    <w:rsid w:val="009C4F32"/>
    <w:rsid w:val="009C525E"/>
    <w:rsid w:val="009C54A1"/>
    <w:rsid w:val="009C59C5"/>
    <w:rsid w:val="009C642A"/>
    <w:rsid w:val="009C6907"/>
    <w:rsid w:val="009C75B5"/>
    <w:rsid w:val="009D1964"/>
    <w:rsid w:val="009D2920"/>
    <w:rsid w:val="009D6E1A"/>
    <w:rsid w:val="009E1154"/>
    <w:rsid w:val="009E222C"/>
    <w:rsid w:val="009E3BAF"/>
    <w:rsid w:val="009E4565"/>
    <w:rsid w:val="009E7854"/>
    <w:rsid w:val="009E7DBE"/>
    <w:rsid w:val="009F2282"/>
    <w:rsid w:val="009F2D66"/>
    <w:rsid w:val="009F4419"/>
    <w:rsid w:val="009F6E86"/>
    <w:rsid w:val="00A0102A"/>
    <w:rsid w:val="00A027C9"/>
    <w:rsid w:val="00A109D8"/>
    <w:rsid w:val="00A13D1E"/>
    <w:rsid w:val="00A15572"/>
    <w:rsid w:val="00A201FD"/>
    <w:rsid w:val="00A20238"/>
    <w:rsid w:val="00A2129C"/>
    <w:rsid w:val="00A21EC3"/>
    <w:rsid w:val="00A2246B"/>
    <w:rsid w:val="00A22771"/>
    <w:rsid w:val="00A22E1A"/>
    <w:rsid w:val="00A24153"/>
    <w:rsid w:val="00A24D44"/>
    <w:rsid w:val="00A30031"/>
    <w:rsid w:val="00A325E9"/>
    <w:rsid w:val="00A3482A"/>
    <w:rsid w:val="00A37E6B"/>
    <w:rsid w:val="00A40AC0"/>
    <w:rsid w:val="00A40EE7"/>
    <w:rsid w:val="00A44622"/>
    <w:rsid w:val="00A47C9F"/>
    <w:rsid w:val="00A47EFB"/>
    <w:rsid w:val="00A553D7"/>
    <w:rsid w:val="00A5681D"/>
    <w:rsid w:val="00A576E9"/>
    <w:rsid w:val="00A622E3"/>
    <w:rsid w:val="00A63099"/>
    <w:rsid w:val="00A65873"/>
    <w:rsid w:val="00A67DE3"/>
    <w:rsid w:val="00A70049"/>
    <w:rsid w:val="00A7148F"/>
    <w:rsid w:val="00A7390A"/>
    <w:rsid w:val="00A73AA5"/>
    <w:rsid w:val="00A74C62"/>
    <w:rsid w:val="00A74F85"/>
    <w:rsid w:val="00A759BD"/>
    <w:rsid w:val="00A75E4F"/>
    <w:rsid w:val="00A778F8"/>
    <w:rsid w:val="00A77C1D"/>
    <w:rsid w:val="00A8295F"/>
    <w:rsid w:val="00A82D0B"/>
    <w:rsid w:val="00A83FF1"/>
    <w:rsid w:val="00A85227"/>
    <w:rsid w:val="00A85BED"/>
    <w:rsid w:val="00A85D0A"/>
    <w:rsid w:val="00A85D54"/>
    <w:rsid w:val="00A860AC"/>
    <w:rsid w:val="00A861E8"/>
    <w:rsid w:val="00A86E27"/>
    <w:rsid w:val="00A955BA"/>
    <w:rsid w:val="00A95BF6"/>
    <w:rsid w:val="00A96388"/>
    <w:rsid w:val="00A976A1"/>
    <w:rsid w:val="00A97F62"/>
    <w:rsid w:val="00AA2FD7"/>
    <w:rsid w:val="00AA300B"/>
    <w:rsid w:val="00AA52AF"/>
    <w:rsid w:val="00AA7761"/>
    <w:rsid w:val="00AA7858"/>
    <w:rsid w:val="00AB03C2"/>
    <w:rsid w:val="00AB26F8"/>
    <w:rsid w:val="00AB523F"/>
    <w:rsid w:val="00AB65E1"/>
    <w:rsid w:val="00AB7C1E"/>
    <w:rsid w:val="00AC10AD"/>
    <w:rsid w:val="00AC396D"/>
    <w:rsid w:val="00AC6C6C"/>
    <w:rsid w:val="00AD0E5F"/>
    <w:rsid w:val="00AD2501"/>
    <w:rsid w:val="00AD3B54"/>
    <w:rsid w:val="00AD52AE"/>
    <w:rsid w:val="00AD5E0C"/>
    <w:rsid w:val="00AD610A"/>
    <w:rsid w:val="00AD6380"/>
    <w:rsid w:val="00AD68A2"/>
    <w:rsid w:val="00AD789F"/>
    <w:rsid w:val="00AE41F7"/>
    <w:rsid w:val="00AE56D3"/>
    <w:rsid w:val="00AE7BB5"/>
    <w:rsid w:val="00AF0FC0"/>
    <w:rsid w:val="00AF1529"/>
    <w:rsid w:val="00AF20A0"/>
    <w:rsid w:val="00AF2C2E"/>
    <w:rsid w:val="00AF4585"/>
    <w:rsid w:val="00AF5781"/>
    <w:rsid w:val="00AF626A"/>
    <w:rsid w:val="00AF68C3"/>
    <w:rsid w:val="00AF7163"/>
    <w:rsid w:val="00B00EC0"/>
    <w:rsid w:val="00B019B1"/>
    <w:rsid w:val="00B02FF9"/>
    <w:rsid w:val="00B03364"/>
    <w:rsid w:val="00B07C30"/>
    <w:rsid w:val="00B10917"/>
    <w:rsid w:val="00B11498"/>
    <w:rsid w:val="00B11F26"/>
    <w:rsid w:val="00B1243D"/>
    <w:rsid w:val="00B128B6"/>
    <w:rsid w:val="00B13A62"/>
    <w:rsid w:val="00B17529"/>
    <w:rsid w:val="00B21712"/>
    <w:rsid w:val="00B238CF"/>
    <w:rsid w:val="00B24D6A"/>
    <w:rsid w:val="00B26FD3"/>
    <w:rsid w:val="00B27B7E"/>
    <w:rsid w:val="00B27E8B"/>
    <w:rsid w:val="00B27EED"/>
    <w:rsid w:val="00B329FF"/>
    <w:rsid w:val="00B37149"/>
    <w:rsid w:val="00B37293"/>
    <w:rsid w:val="00B40193"/>
    <w:rsid w:val="00B4208C"/>
    <w:rsid w:val="00B4274F"/>
    <w:rsid w:val="00B42768"/>
    <w:rsid w:val="00B44F24"/>
    <w:rsid w:val="00B45185"/>
    <w:rsid w:val="00B45507"/>
    <w:rsid w:val="00B46D28"/>
    <w:rsid w:val="00B510F4"/>
    <w:rsid w:val="00B5223D"/>
    <w:rsid w:val="00B534E0"/>
    <w:rsid w:val="00B537AE"/>
    <w:rsid w:val="00B55B11"/>
    <w:rsid w:val="00B56A8E"/>
    <w:rsid w:val="00B60695"/>
    <w:rsid w:val="00B625D8"/>
    <w:rsid w:val="00B6434F"/>
    <w:rsid w:val="00B64B4C"/>
    <w:rsid w:val="00B6558D"/>
    <w:rsid w:val="00B6590F"/>
    <w:rsid w:val="00B6669A"/>
    <w:rsid w:val="00B7050E"/>
    <w:rsid w:val="00B7252F"/>
    <w:rsid w:val="00B7358C"/>
    <w:rsid w:val="00B741F9"/>
    <w:rsid w:val="00B7433B"/>
    <w:rsid w:val="00B7477C"/>
    <w:rsid w:val="00B754CB"/>
    <w:rsid w:val="00B76D15"/>
    <w:rsid w:val="00B80B3B"/>
    <w:rsid w:val="00B83776"/>
    <w:rsid w:val="00B8609A"/>
    <w:rsid w:val="00B86435"/>
    <w:rsid w:val="00B93002"/>
    <w:rsid w:val="00B93238"/>
    <w:rsid w:val="00B9395C"/>
    <w:rsid w:val="00B9488A"/>
    <w:rsid w:val="00B9671F"/>
    <w:rsid w:val="00BA082A"/>
    <w:rsid w:val="00BA0F76"/>
    <w:rsid w:val="00BA211A"/>
    <w:rsid w:val="00BA2DDB"/>
    <w:rsid w:val="00BA4384"/>
    <w:rsid w:val="00BA4860"/>
    <w:rsid w:val="00BA585C"/>
    <w:rsid w:val="00BA6A24"/>
    <w:rsid w:val="00BA78E2"/>
    <w:rsid w:val="00BB0663"/>
    <w:rsid w:val="00BB6DEF"/>
    <w:rsid w:val="00BB7678"/>
    <w:rsid w:val="00BB7813"/>
    <w:rsid w:val="00BC011E"/>
    <w:rsid w:val="00BC1092"/>
    <w:rsid w:val="00BC119F"/>
    <w:rsid w:val="00BC15F1"/>
    <w:rsid w:val="00BC35EA"/>
    <w:rsid w:val="00BC7144"/>
    <w:rsid w:val="00BC7410"/>
    <w:rsid w:val="00BD17D1"/>
    <w:rsid w:val="00BE3992"/>
    <w:rsid w:val="00BE46BE"/>
    <w:rsid w:val="00BE5461"/>
    <w:rsid w:val="00BE6F89"/>
    <w:rsid w:val="00BE75A7"/>
    <w:rsid w:val="00BE799D"/>
    <w:rsid w:val="00BF140D"/>
    <w:rsid w:val="00BF4B3A"/>
    <w:rsid w:val="00BF4BDC"/>
    <w:rsid w:val="00BF5302"/>
    <w:rsid w:val="00C00676"/>
    <w:rsid w:val="00C05993"/>
    <w:rsid w:val="00C11999"/>
    <w:rsid w:val="00C11EDD"/>
    <w:rsid w:val="00C16B92"/>
    <w:rsid w:val="00C17364"/>
    <w:rsid w:val="00C209BE"/>
    <w:rsid w:val="00C21243"/>
    <w:rsid w:val="00C22A46"/>
    <w:rsid w:val="00C24393"/>
    <w:rsid w:val="00C24CCC"/>
    <w:rsid w:val="00C259E3"/>
    <w:rsid w:val="00C25A34"/>
    <w:rsid w:val="00C27F1E"/>
    <w:rsid w:val="00C30CD2"/>
    <w:rsid w:val="00C32076"/>
    <w:rsid w:val="00C3288C"/>
    <w:rsid w:val="00C371AF"/>
    <w:rsid w:val="00C42804"/>
    <w:rsid w:val="00C430D6"/>
    <w:rsid w:val="00C4419B"/>
    <w:rsid w:val="00C44AB7"/>
    <w:rsid w:val="00C457D2"/>
    <w:rsid w:val="00C4618C"/>
    <w:rsid w:val="00C46942"/>
    <w:rsid w:val="00C46D46"/>
    <w:rsid w:val="00C50B00"/>
    <w:rsid w:val="00C51AB8"/>
    <w:rsid w:val="00C53026"/>
    <w:rsid w:val="00C53144"/>
    <w:rsid w:val="00C53C17"/>
    <w:rsid w:val="00C53D5F"/>
    <w:rsid w:val="00C544B6"/>
    <w:rsid w:val="00C547D6"/>
    <w:rsid w:val="00C555E4"/>
    <w:rsid w:val="00C555EA"/>
    <w:rsid w:val="00C6069D"/>
    <w:rsid w:val="00C61537"/>
    <w:rsid w:val="00C61B44"/>
    <w:rsid w:val="00C62655"/>
    <w:rsid w:val="00C62BF4"/>
    <w:rsid w:val="00C635BF"/>
    <w:rsid w:val="00C639B5"/>
    <w:rsid w:val="00C64325"/>
    <w:rsid w:val="00C64D1F"/>
    <w:rsid w:val="00C65B23"/>
    <w:rsid w:val="00C72155"/>
    <w:rsid w:val="00C73C43"/>
    <w:rsid w:val="00C744F1"/>
    <w:rsid w:val="00C75B53"/>
    <w:rsid w:val="00C76B30"/>
    <w:rsid w:val="00C77EE0"/>
    <w:rsid w:val="00C81E67"/>
    <w:rsid w:val="00C84548"/>
    <w:rsid w:val="00C87292"/>
    <w:rsid w:val="00C9023F"/>
    <w:rsid w:val="00C9093F"/>
    <w:rsid w:val="00C9164D"/>
    <w:rsid w:val="00C92137"/>
    <w:rsid w:val="00C927BB"/>
    <w:rsid w:val="00C93BE6"/>
    <w:rsid w:val="00C9417C"/>
    <w:rsid w:val="00C964D3"/>
    <w:rsid w:val="00C96794"/>
    <w:rsid w:val="00C96947"/>
    <w:rsid w:val="00CA0CF7"/>
    <w:rsid w:val="00CA0E33"/>
    <w:rsid w:val="00CA4E81"/>
    <w:rsid w:val="00CA6858"/>
    <w:rsid w:val="00CA769D"/>
    <w:rsid w:val="00CB2C52"/>
    <w:rsid w:val="00CB40E4"/>
    <w:rsid w:val="00CB4891"/>
    <w:rsid w:val="00CB4C5F"/>
    <w:rsid w:val="00CB6F23"/>
    <w:rsid w:val="00CB6FF7"/>
    <w:rsid w:val="00CC4564"/>
    <w:rsid w:val="00CC6254"/>
    <w:rsid w:val="00CC6471"/>
    <w:rsid w:val="00CD0D6F"/>
    <w:rsid w:val="00CD2F8F"/>
    <w:rsid w:val="00CD3097"/>
    <w:rsid w:val="00CD3540"/>
    <w:rsid w:val="00CD5FDD"/>
    <w:rsid w:val="00CD68A6"/>
    <w:rsid w:val="00CE37FF"/>
    <w:rsid w:val="00CE4F8A"/>
    <w:rsid w:val="00CE6157"/>
    <w:rsid w:val="00CE6293"/>
    <w:rsid w:val="00CE7061"/>
    <w:rsid w:val="00CE723F"/>
    <w:rsid w:val="00CF257A"/>
    <w:rsid w:val="00CF2B83"/>
    <w:rsid w:val="00CF389C"/>
    <w:rsid w:val="00CF4716"/>
    <w:rsid w:val="00CF5AF1"/>
    <w:rsid w:val="00D00194"/>
    <w:rsid w:val="00D01236"/>
    <w:rsid w:val="00D04131"/>
    <w:rsid w:val="00D04D16"/>
    <w:rsid w:val="00D06103"/>
    <w:rsid w:val="00D07888"/>
    <w:rsid w:val="00D10DC2"/>
    <w:rsid w:val="00D115CC"/>
    <w:rsid w:val="00D12635"/>
    <w:rsid w:val="00D12925"/>
    <w:rsid w:val="00D15404"/>
    <w:rsid w:val="00D21357"/>
    <w:rsid w:val="00D213E5"/>
    <w:rsid w:val="00D2204C"/>
    <w:rsid w:val="00D243FA"/>
    <w:rsid w:val="00D25E97"/>
    <w:rsid w:val="00D27E16"/>
    <w:rsid w:val="00D3193C"/>
    <w:rsid w:val="00D31B09"/>
    <w:rsid w:val="00D36903"/>
    <w:rsid w:val="00D37A27"/>
    <w:rsid w:val="00D427FD"/>
    <w:rsid w:val="00D442CA"/>
    <w:rsid w:val="00D4512D"/>
    <w:rsid w:val="00D45A93"/>
    <w:rsid w:val="00D47DCC"/>
    <w:rsid w:val="00D5091C"/>
    <w:rsid w:val="00D50DF9"/>
    <w:rsid w:val="00D54DDC"/>
    <w:rsid w:val="00D5601D"/>
    <w:rsid w:val="00D56391"/>
    <w:rsid w:val="00D57134"/>
    <w:rsid w:val="00D57345"/>
    <w:rsid w:val="00D5753B"/>
    <w:rsid w:val="00D6290E"/>
    <w:rsid w:val="00D631A6"/>
    <w:rsid w:val="00D638D3"/>
    <w:rsid w:val="00D63994"/>
    <w:rsid w:val="00D64924"/>
    <w:rsid w:val="00D6667E"/>
    <w:rsid w:val="00D67ECD"/>
    <w:rsid w:val="00D7055D"/>
    <w:rsid w:val="00D71DE3"/>
    <w:rsid w:val="00D727ED"/>
    <w:rsid w:val="00D73FAF"/>
    <w:rsid w:val="00D7423A"/>
    <w:rsid w:val="00D74CB4"/>
    <w:rsid w:val="00D75546"/>
    <w:rsid w:val="00D75CF9"/>
    <w:rsid w:val="00D80701"/>
    <w:rsid w:val="00D84F60"/>
    <w:rsid w:val="00D85BDE"/>
    <w:rsid w:val="00D92976"/>
    <w:rsid w:val="00D92BAD"/>
    <w:rsid w:val="00D93037"/>
    <w:rsid w:val="00D936A4"/>
    <w:rsid w:val="00D96E64"/>
    <w:rsid w:val="00DA18DD"/>
    <w:rsid w:val="00DA37B4"/>
    <w:rsid w:val="00DA39F5"/>
    <w:rsid w:val="00DA3FB6"/>
    <w:rsid w:val="00DA4137"/>
    <w:rsid w:val="00DA53DB"/>
    <w:rsid w:val="00DA6337"/>
    <w:rsid w:val="00DA7B37"/>
    <w:rsid w:val="00DB024F"/>
    <w:rsid w:val="00DB0879"/>
    <w:rsid w:val="00DB2E71"/>
    <w:rsid w:val="00DB35A7"/>
    <w:rsid w:val="00DB4268"/>
    <w:rsid w:val="00DB605B"/>
    <w:rsid w:val="00DB68C1"/>
    <w:rsid w:val="00DB785A"/>
    <w:rsid w:val="00DB7F87"/>
    <w:rsid w:val="00DC1711"/>
    <w:rsid w:val="00DC4F86"/>
    <w:rsid w:val="00DC5428"/>
    <w:rsid w:val="00DC5906"/>
    <w:rsid w:val="00DC6426"/>
    <w:rsid w:val="00DC6CCD"/>
    <w:rsid w:val="00DC6F2E"/>
    <w:rsid w:val="00DC7C8E"/>
    <w:rsid w:val="00DD0B06"/>
    <w:rsid w:val="00DD0B45"/>
    <w:rsid w:val="00DD2002"/>
    <w:rsid w:val="00DD3083"/>
    <w:rsid w:val="00DD5538"/>
    <w:rsid w:val="00DD57EF"/>
    <w:rsid w:val="00DD6D41"/>
    <w:rsid w:val="00DD7856"/>
    <w:rsid w:val="00DE0F65"/>
    <w:rsid w:val="00DE1E10"/>
    <w:rsid w:val="00DE3013"/>
    <w:rsid w:val="00DE51E6"/>
    <w:rsid w:val="00DE6529"/>
    <w:rsid w:val="00DF11BB"/>
    <w:rsid w:val="00DF1A68"/>
    <w:rsid w:val="00DF33FF"/>
    <w:rsid w:val="00DF37B9"/>
    <w:rsid w:val="00DF4B52"/>
    <w:rsid w:val="00E029F3"/>
    <w:rsid w:val="00E0300D"/>
    <w:rsid w:val="00E062D9"/>
    <w:rsid w:val="00E106D4"/>
    <w:rsid w:val="00E10A54"/>
    <w:rsid w:val="00E13666"/>
    <w:rsid w:val="00E13EA8"/>
    <w:rsid w:val="00E148CC"/>
    <w:rsid w:val="00E150AE"/>
    <w:rsid w:val="00E17AE0"/>
    <w:rsid w:val="00E21AAC"/>
    <w:rsid w:val="00E21D9D"/>
    <w:rsid w:val="00E22397"/>
    <w:rsid w:val="00E23123"/>
    <w:rsid w:val="00E32E7A"/>
    <w:rsid w:val="00E339B9"/>
    <w:rsid w:val="00E352DE"/>
    <w:rsid w:val="00E4145C"/>
    <w:rsid w:val="00E43F9E"/>
    <w:rsid w:val="00E44266"/>
    <w:rsid w:val="00E4461F"/>
    <w:rsid w:val="00E469BE"/>
    <w:rsid w:val="00E47C44"/>
    <w:rsid w:val="00E502A8"/>
    <w:rsid w:val="00E50312"/>
    <w:rsid w:val="00E51E97"/>
    <w:rsid w:val="00E52A2F"/>
    <w:rsid w:val="00E537C1"/>
    <w:rsid w:val="00E537D7"/>
    <w:rsid w:val="00E53CC6"/>
    <w:rsid w:val="00E56406"/>
    <w:rsid w:val="00E56617"/>
    <w:rsid w:val="00E60C38"/>
    <w:rsid w:val="00E60EFE"/>
    <w:rsid w:val="00E65356"/>
    <w:rsid w:val="00E717E6"/>
    <w:rsid w:val="00E72637"/>
    <w:rsid w:val="00E778ED"/>
    <w:rsid w:val="00E81DE3"/>
    <w:rsid w:val="00E81EFD"/>
    <w:rsid w:val="00E82647"/>
    <w:rsid w:val="00E83A5F"/>
    <w:rsid w:val="00E851A5"/>
    <w:rsid w:val="00E86A1A"/>
    <w:rsid w:val="00E90AA7"/>
    <w:rsid w:val="00E9299F"/>
    <w:rsid w:val="00E93B26"/>
    <w:rsid w:val="00E94ED6"/>
    <w:rsid w:val="00E96000"/>
    <w:rsid w:val="00E9773C"/>
    <w:rsid w:val="00EA08A7"/>
    <w:rsid w:val="00EA2E8F"/>
    <w:rsid w:val="00EA396C"/>
    <w:rsid w:val="00EA39E6"/>
    <w:rsid w:val="00EA3C3A"/>
    <w:rsid w:val="00EA6343"/>
    <w:rsid w:val="00EB2160"/>
    <w:rsid w:val="00EB3E18"/>
    <w:rsid w:val="00EB514B"/>
    <w:rsid w:val="00EB5B27"/>
    <w:rsid w:val="00EB6FE1"/>
    <w:rsid w:val="00EC2779"/>
    <w:rsid w:val="00EC3172"/>
    <w:rsid w:val="00EC4823"/>
    <w:rsid w:val="00EC49B0"/>
    <w:rsid w:val="00EC5817"/>
    <w:rsid w:val="00EC6777"/>
    <w:rsid w:val="00EC6C7D"/>
    <w:rsid w:val="00EC78BE"/>
    <w:rsid w:val="00ED13E0"/>
    <w:rsid w:val="00ED38D4"/>
    <w:rsid w:val="00ED4C9C"/>
    <w:rsid w:val="00ED4FA2"/>
    <w:rsid w:val="00ED5186"/>
    <w:rsid w:val="00ED56E1"/>
    <w:rsid w:val="00ED572A"/>
    <w:rsid w:val="00ED694E"/>
    <w:rsid w:val="00EE0FE9"/>
    <w:rsid w:val="00EE1050"/>
    <w:rsid w:val="00EE3253"/>
    <w:rsid w:val="00EE3D5B"/>
    <w:rsid w:val="00EE3DDC"/>
    <w:rsid w:val="00EE3EE1"/>
    <w:rsid w:val="00EE524D"/>
    <w:rsid w:val="00EE5DAC"/>
    <w:rsid w:val="00EE659A"/>
    <w:rsid w:val="00EE69B9"/>
    <w:rsid w:val="00EF0280"/>
    <w:rsid w:val="00EF09D6"/>
    <w:rsid w:val="00EF2850"/>
    <w:rsid w:val="00EF323D"/>
    <w:rsid w:val="00EF4D87"/>
    <w:rsid w:val="00EF79B2"/>
    <w:rsid w:val="00F0136B"/>
    <w:rsid w:val="00F01491"/>
    <w:rsid w:val="00F07093"/>
    <w:rsid w:val="00F07CA0"/>
    <w:rsid w:val="00F10852"/>
    <w:rsid w:val="00F10EA4"/>
    <w:rsid w:val="00F13102"/>
    <w:rsid w:val="00F1318C"/>
    <w:rsid w:val="00F1415D"/>
    <w:rsid w:val="00F144C9"/>
    <w:rsid w:val="00F14BDD"/>
    <w:rsid w:val="00F17E4B"/>
    <w:rsid w:val="00F17FCF"/>
    <w:rsid w:val="00F2344A"/>
    <w:rsid w:val="00F23C4B"/>
    <w:rsid w:val="00F261D0"/>
    <w:rsid w:val="00F26627"/>
    <w:rsid w:val="00F274BF"/>
    <w:rsid w:val="00F279CB"/>
    <w:rsid w:val="00F31368"/>
    <w:rsid w:val="00F31686"/>
    <w:rsid w:val="00F32A06"/>
    <w:rsid w:val="00F35025"/>
    <w:rsid w:val="00F3635A"/>
    <w:rsid w:val="00F4129F"/>
    <w:rsid w:val="00F4222D"/>
    <w:rsid w:val="00F42A9A"/>
    <w:rsid w:val="00F50E58"/>
    <w:rsid w:val="00F53199"/>
    <w:rsid w:val="00F56895"/>
    <w:rsid w:val="00F57316"/>
    <w:rsid w:val="00F57745"/>
    <w:rsid w:val="00F5774B"/>
    <w:rsid w:val="00F57D73"/>
    <w:rsid w:val="00F60B51"/>
    <w:rsid w:val="00F633A6"/>
    <w:rsid w:val="00F63833"/>
    <w:rsid w:val="00F64E07"/>
    <w:rsid w:val="00F65624"/>
    <w:rsid w:val="00F6796D"/>
    <w:rsid w:val="00F725A4"/>
    <w:rsid w:val="00F73060"/>
    <w:rsid w:val="00F739B9"/>
    <w:rsid w:val="00F80BA6"/>
    <w:rsid w:val="00F82119"/>
    <w:rsid w:val="00F83318"/>
    <w:rsid w:val="00F83C8F"/>
    <w:rsid w:val="00F84035"/>
    <w:rsid w:val="00F855DE"/>
    <w:rsid w:val="00F86728"/>
    <w:rsid w:val="00F87230"/>
    <w:rsid w:val="00F874DB"/>
    <w:rsid w:val="00F9013E"/>
    <w:rsid w:val="00F95E30"/>
    <w:rsid w:val="00F95EE6"/>
    <w:rsid w:val="00F961F4"/>
    <w:rsid w:val="00F9641C"/>
    <w:rsid w:val="00F97A50"/>
    <w:rsid w:val="00FA07E2"/>
    <w:rsid w:val="00FA1DA9"/>
    <w:rsid w:val="00FA2BA2"/>
    <w:rsid w:val="00FA40AE"/>
    <w:rsid w:val="00FA57C0"/>
    <w:rsid w:val="00FA6E80"/>
    <w:rsid w:val="00FB0602"/>
    <w:rsid w:val="00FB082A"/>
    <w:rsid w:val="00FB0D24"/>
    <w:rsid w:val="00FB23B6"/>
    <w:rsid w:val="00FB26C7"/>
    <w:rsid w:val="00FB62C4"/>
    <w:rsid w:val="00FB7F35"/>
    <w:rsid w:val="00FC0299"/>
    <w:rsid w:val="00FC099B"/>
    <w:rsid w:val="00FC3938"/>
    <w:rsid w:val="00FC3D71"/>
    <w:rsid w:val="00FC3DE4"/>
    <w:rsid w:val="00FC4904"/>
    <w:rsid w:val="00FC5463"/>
    <w:rsid w:val="00FC5DA4"/>
    <w:rsid w:val="00FC62B3"/>
    <w:rsid w:val="00FD06D9"/>
    <w:rsid w:val="00FD3D7E"/>
    <w:rsid w:val="00FD450A"/>
    <w:rsid w:val="00FD4AA5"/>
    <w:rsid w:val="00FD4D5B"/>
    <w:rsid w:val="00FD4ECC"/>
    <w:rsid w:val="00FD5885"/>
    <w:rsid w:val="00FE1003"/>
    <w:rsid w:val="00FE429D"/>
    <w:rsid w:val="00FE50D6"/>
    <w:rsid w:val="00FE5E56"/>
    <w:rsid w:val="00FE7206"/>
    <w:rsid w:val="00FE7C07"/>
    <w:rsid w:val="00FE7D49"/>
    <w:rsid w:val="00FF142A"/>
    <w:rsid w:val="00FF1A26"/>
    <w:rsid w:val="00FF1ED4"/>
    <w:rsid w:val="00FF24B2"/>
    <w:rsid w:val="00FF330F"/>
    <w:rsid w:val="00FF333F"/>
    <w:rsid w:val="00FF3756"/>
    <w:rsid w:val="00FF3C2F"/>
    <w:rsid w:val="00FF5BA5"/>
    <w:rsid w:val="00FF7328"/>
    <w:rsid w:val="00FF78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AD8B9"/>
  <w15:chartTrackingRefBased/>
  <w15:docId w15:val="{2A902335-9136-4192-A2D8-74D6D2149B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3158"/>
    <w:rPr>
      <w:rFonts w:ascii="Times New Roman" w:eastAsia="Times New Roman" w:hAnsi="Times New Roman" w:cs="Times New Roman"/>
    </w:rPr>
  </w:style>
  <w:style w:type="paragraph" w:styleId="Heading1">
    <w:name w:val="heading 1"/>
    <w:basedOn w:val="Normal"/>
    <w:next w:val="Normal"/>
    <w:link w:val="Heading1Char"/>
    <w:uiPriority w:val="9"/>
    <w:qFormat/>
    <w:rsid w:val="0077551F"/>
    <w:pPr>
      <w:keepNext/>
      <w:keepLines/>
      <w:numPr>
        <w:numId w:val="21"/>
      </w:numPr>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7551F"/>
    <w:pPr>
      <w:keepNext/>
      <w:keepLines/>
      <w:numPr>
        <w:ilvl w:val="1"/>
        <w:numId w:val="21"/>
      </w:numPr>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77551F"/>
    <w:pPr>
      <w:keepNext/>
      <w:keepLines/>
      <w:numPr>
        <w:ilvl w:val="2"/>
        <w:numId w:val="21"/>
      </w:numPr>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77551F"/>
    <w:pPr>
      <w:keepNext/>
      <w:keepLines/>
      <w:numPr>
        <w:ilvl w:val="3"/>
        <w:numId w:val="21"/>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77551F"/>
    <w:pPr>
      <w:keepNext/>
      <w:keepLines/>
      <w:numPr>
        <w:ilvl w:val="4"/>
        <w:numId w:val="2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77551F"/>
    <w:pPr>
      <w:keepNext/>
      <w:keepLines/>
      <w:numPr>
        <w:ilvl w:val="5"/>
        <w:numId w:val="2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77551F"/>
    <w:pPr>
      <w:keepNext/>
      <w:keepLines/>
      <w:numPr>
        <w:ilvl w:val="6"/>
        <w:numId w:val="2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77551F"/>
    <w:pPr>
      <w:keepNext/>
      <w:keepLines/>
      <w:numPr>
        <w:ilvl w:val="7"/>
        <w:numId w:val="2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7551F"/>
    <w:pPr>
      <w:keepNext/>
      <w:keepLines/>
      <w:numPr>
        <w:ilvl w:val="8"/>
        <w:numId w:val="2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450A"/>
    <w:pPr>
      <w:ind w:left="720"/>
      <w:contextualSpacing/>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DE3013"/>
    <w:rPr>
      <w:sz w:val="16"/>
      <w:szCs w:val="16"/>
    </w:rPr>
  </w:style>
  <w:style w:type="paragraph" w:styleId="CommentText">
    <w:name w:val="annotation text"/>
    <w:basedOn w:val="Normal"/>
    <w:link w:val="CommentTextChar"/>
    <w:uiPriority w:val="99"/>
    <w:unhideWhenUsed/>
    <w:rsid w:val="00E062D9"/>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DE3013"/>
    <w:rPr>
      <w:sz w:val="20"/>
      <w:szCs w:val="20"/>
    </w:rPr>
  </w:style>
  <w:style w:type="paragraph" w:styleId="CommentSubject">
    <w:name w:val="annotation subject"/>
    <w:basedOn w:val="CommentText"/>
    <w:next w:val="CommentText"/>
    <w:link w:val="CommentSubjectChar"/>
    <w:uiPriority w:val="99"/>
    <w:semiHidden/>
    <w:unhideWhenUsed/>
    <w:rsid w:val="00DE3013"/>
    <w:rPr>
      <w:b/>
      <w:bCs/>
    </w:rPr>
  </w:style>
  <w:style w:type="character" w:customStyle="1" w:styleId="CommentSubjectChar">
    <w:name w:val="Comment Subject Char"/>
    <w:basedOn w:val="CommentTextChar"/>
    <w:link w:val="CommentSubject"/>
    <w:uiPriority w:val="99"/>
    <w:semiHidden/>
    <w:rsid w:val="00DE3013"/>
    <w:rPr>
      <w:b/>
      <w:bCs/>
      <w:sz w:val="20"/>
      <w:szCs w:val="20"/>
    </w:rPr>
  </w:style>
  <w:style w:type="character" w:styleId="Hyperlink">
    <w:name w:val="Hyperlink"/>
    <w:basedOn w:val="DefaultParagraphFont"/>
    <w:uiPriority w:val="99"/>
    <w:unhideWhenUsed/>
    <w:rsid w:val="002D2376"/>
    <w:rPr>
      <w:color w:val="0563C1" w:themeColor="hyperlink"/>
      <w:u w:val="single"/>
    </w:rPr>
  </w:style>
  <w:style w:type="table" w:styleId="TableGrid">
    <w:name w:val="Table Grid"/>
    <w:basedOn w:val="TableNormal"/>
    <w:uiPriority w:val="39"/>
    <w:rsid w:val="00474E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657204"/>
    <w:pPr>
      <w:tabs>
        <w:tab w:val="left" w:pos="260"/>
        <w:tab w:val="left" w:pos="380"/>
      </w:tabs>
      <w:spacing w:after="240"/>
      <w:ind w:left="384" w:hanging="384"/>
    </w:pPr>
    <w:rPr>
      <w:rFonts w:asciiTheme="minorHAnsi" w:eastAsiaTheme="minorHAnsi" w:hAnsiTheme="minorHAnsi" w:cstheme="minorBidi"/>
    </w:rPr>
  </w:style>
  <w:style w:type="paragraph" w:styleId="FootnoteText">
    <w:name w:val="footnote text"/>
    <w:basedOn w:val="Normal"/>
    <w:link w:val="FootnoteTextChar"/>
    <w:uiPriority w:val="99"/>
    <w:semiHidden/>
    <w:unhideWhenUsed/>
    <w:rsid w:val="00271D35"/>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271D35"/>
    <w:rPr>
      <w:sz w:val="20"/>
      <w:szCs w:val="20"/>
    </w:rPr>
  </w:style>
  <w:style w:type="character" w:styleId="FootnoteReference">
    <w:name w:val="footnote reference"/>
    <w:basedOn w:val="DefaultParagraphFont"/>
    <w:uiPriority w:val="99"/>
    <w:semiHidden/>
    <w:unhideWhenUsed/>
    <w:rsid w:val="00271D35"/>
    <w:rPr>
      <w:vertAlign w:val="superscript"/>
    </w:rPr>
  </w:style>
  <w:style w:type="character" w:styleId="PlaceholderText">
    <w:name w:val="Placeholder Text"/>
    <w:basedOn w:val="DefaultParagraphFont"/>
    <w:uiPriority w:val="99"/>
    <w:semiHidden/>
    <w:rsid w:val="00753C17"/>
    <w:rPr>
      <w:color w:val="808080"/>
    </w:rPr>
  </w:style>
  <w:style w:type="paragraph" w:styleId="NormalWeb">
    <w:name w:val="Normal (Web)"/>
    <w:basedOn w:val="Normal"/>
    <w:uiPriority w:val="99"/>
    <w:unhideWhenUsed/>
    <w:rsid w:val="0051518A"/>
    <w:pPr>
      <w:spacing w:before="100" w:beforeAutospacing="1" w:after="100" w:afterAutospacing="1"/>
    </w:pPr>
  </w:style>
  <w:style w:type="paragraph" w:styleId="BalloonText">
    <w:name w:val="Balloon Text"/>
    <w:basedOn w:val="Normal"/>
    <w:link w:val="BalloonTextChar"/>
    <w:uiPriority w:val="99"/>
    <w:semiHidden/>
    <w:unhideWhenUsed/>
    <w:rsid w:val="0022676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6767"/>
    <w:rPr>
      <w:rFonts w:ascii="Segoe UI" w:eastAsia="Times New Roman" w:hAnsi="Segoe UI" w:cs="Segoe UI"/>
      <w:sz w:val="18"/>
      <w:szCs w:val="18"/>
    </w:rPr>
  </w:style>
  <w:style w:type="paragraph" w:styleId="Revision">
    <w:name w:val="Revision"/>
    <w:hidden/>
    <w:uiPriority w:val="99"/>
    <w:semiHidden/>
    <w:rsid w:val="008A22D1"/>
    <w:rPr>
      <w:rFonts w:ascii="Times New Roman" w:eastAsia="Times New Roman" w:hAnsi="Times New Roman" w:cs="Times New Roman"/>
    </w:rPr>
  </w:style>
  <w:style w:type="table" w:styleId="PlainTable2">
    <w:name w:val="Plain Table 2"/>
    <w:basedOn w:val="TableNormal"/>
    <w:uiPriority w:val="42"/>
    <w:rsid w:val="00675B9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712B01"/>
    <w:pPr>
      <w:tabs>
        <w:tab w:val="center" w:pos="4680"/>
        <w:tab w:val="right" w:pos="9360"/>
      </w:tabs>
    </w:pPr>
  </w:style>
  <w:style w:type="character" w:customStyle="1" w:styleId="FooterChar">
    <w:name w:val="Footer Char"/>
    <w:basedOn w:val="DefaultParagraphFont"/>
    <w:link w:val="Footer"/>
    <w:uiPriority w:val="99"/>
    <w:rsid w:val="00712B01"/>
    <w:rPr>
      <w:rFonts w:ascii="Times New Roman" w:eastAsia="Times New Roman" w:hAnsi="Times New Roman" w:cs="Times New Roman"/>
    </w:rPr>
  </w:style>
  <w:style w:type="character" w:styleId="PageNumber">
    <w:name w:val="page number"/>
    <w:basedOn w:val="DefaultParagraphFont"/>
    <w:uiPriority w:val="99"/>
    <w:semiHidden/>
    <w:unhideWhenUsed/>
    <w:rsid w:val="00712B01"/>
  </w:style>
  <w:style w:type="character" w:styleId="LineNumber">
    <w:name w:val="line number"/>
    <w:basedOn w:val="DefaultParagraphFont"/>
    <w:uiPriority w:val="99"/>
    <w:semiHidden/>
    <w:unhideWhenUsed/>
    <w:rsid w:val="00B80B3B"/>
  </w:style>
  <w:style w:type="table" w:styleId="ListTable1Light">
    <w:name w:val="List Table 1 Light"/>
    <w:basedOn w:val="TableNormal"/>
    <w:uiPriority w:val="46"/>
    <w:rsid w:val="00C92137"/>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Light">
    <w:name w:val="Grid Table Light"/>
    <w:basedOn w:val="TableNormal"/>
    <w:uiPriority w:val="40"/>
    <w:rsid w:val="00C9213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C9213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6F0AC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1E5B2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1E5B2C"/>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1E5B2C"/>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2">
    <w:name w:val="Grid Table 2"/>
    <w:basedOn w:val="TableNormal"/>
    <w:uiPriority w:val="47"/>
    <w:rsid w:val="001E5B2C"/>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3">
    <w:name w:val="Grid Table 2 Accent 3"/>
    <w:basedOn w:val="TableNormal"/>
    <w:uiPriority w:val="47"/>
    <w:rsid w:val="001E5B2C"/>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
    <w:name w:val="List Table 2"/>
    <w:basedOn w:val="TableNormal"/>
    <w:uiPriority w:val="47"/>
    <w:rsid w:val="001E5B2C"/>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1Char">
    <w:name w:val="Heading 1 Char"/>
    <w:basedOn w:val="DefaultParagraphFont"/>
    <w:link w:val="Heading1"/>
    <w:uiPriority w:val="9"/>
    <w:rsid w:val="0077551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7551F"/>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77551F"/>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77551F"/>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77551F"/>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77551F"/>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77551F"/>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77551F"/>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77551F"/>
    <w:rPr>
      <w:rFonts w:asciiTheme="majorHAnsi" w:eastAsiaTheme="majorEastAsia" w:hAnsiTheme="majorHAnsi" w:cstheme="majorBidi"/>
      <w:i/>
      <w:iCs/>
      <w:color w:val="272727" w:themeColor="text1" w:themeTint="D8"/>
      <w:sz w:val="21"/>
      <w:szCs w:val="21"/>
    </w:rPr>
  </w:style>
  <w:style w:type="numbering" w:customStyle="1" w:styleId="CurrentList1">
    <w:name w:val="Current List1"/>
    <w:uiPriority w:val="99"/>
    <w:rsid w:val="00B10917"/>
    <w:pPr>
      <w:numPr>
        <w:numId w:val="23"/>
      </w:numPr>
    </w:pPr>
  </w:style>
  <w:style w:type="character" w:customStyle="1" w:styleId="groupname">
    <w:name w:val="groupname"/>
    <w:basedOn w:val="DefaultParagraphFont"/>
    <w:rsid w:val="002539E2"/>
  </w:style>
  <w:style w:type="character" w:customStyle="1" w:styleId="othertitle">
    <w:name w:val="othertitle"/>
    <w:basedOn w:val="DefaultParagraphFont"/>
    <w:rsid w:val="002539E2"/>
  </w:style>
  <w:style w:type="character" w:customStyle="1" w:styleId="publisherlocation">
    <w:name w:val="publisherlocation"/>
    <w:basedOn w:val="DefaultParagraphFont"/>
    <w:rsid w:val="002539E2"/>
  </w:style>
  <w:style w:type="character" w:customStyle="1" w:styleId="pubyear">
    <w:name w:val="pubyear"/>
    <w:basedOn w:val="DefaultParagraphFont"/>
    <w:rsid w:val="002539E2"/>
  </w:style>
  <w:style w:type="table" w:styleId="ListTable7ColourfulAccent3">
    <w:name w:val="List Table 7 Colorful Accent 3"/>
    <w:basedOn w:val="TableNormal"/>
    <w:uiPriority w:val="52"/>
    <w:rsid w:val="00E21AAC"/>
    <w:rPr>
      <w:color w:val="7B7B7B" w:themeColor="accent3" w:themeShade="BF"/>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3-Accent3">
    <w:name w:val="Grid Table 3 Accent 3"/>
    <w:basedOn w:val="TableNormal"/>
    <w:uiPriority w:val="48"/>
    <w:rsid w:val="00E21AAC"/>
    <w:rPr>
      <w:sz w:val="22"/>
      <w:szCs w:val="22"/>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character" w:styleId="Emphasis">
    <w:name w:val="Emphasis"/>
    <w:basedOn w:val="DefaultParagraphFont"/>
    <w:uiPriority w:val="20"/>
    <w:qFormat/>
    <w:rsid w:val="00F261D0"/>
    <w:rPr>
      <w:i/>
      <w:iCs/>
    </w:rPr>
  </w:style>
  <w:style w:type="character" w:customStyle="1" w:styleId="UnresolvedMention1">
    <w:name w:val="Unresolved Mention1"/>
    <w:basedOn w:val="DefaultParagraphFont"/>
    <w:uiPriority w:val="99"/>
    <w:semiHidden/>
    <w:unhideWhenUsed/>
    <w:rsid w:val="000B4FE2"/>
    <w:rPr>
      <w:color w:val="605E5C"/>
      <w:shd w:val="clear" w:color="auto" w:fill="E1DFDD"/>
    </w:rPr>
  </w:style>
  <w:style w:type="table" w:styleId="ListTable4-Accent3">
    <w:name w:val="List Table 4 Accent 3"/>
    <w:basedOn w:val="TableNormal"/>
    <w:uiPriority w:val="49"/>
    <w:rsid w:val="00645655"/>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eader">
    <w:name w:val="header"/>
    <w:basedOn w:val="Normal"/>
    <w:link w:val="HeaderChar"/>
    <w:uiPriority w:val="99"/>
    <w:unhideWhenUsed/>
    <w:rsid w:val="00E062D9"/>
    <w:pPr>
      <w:tabs>
        <w:tab w:val="center" w:pos="4680"/>
        <w:tab w:val="right" w:pos="9360"/>
      </w:tabs>
    </w:pPr>
  </w:style>
  <w:style w:type="character" w:customStyle="1" w:styleId="HeaderChar">
    <w:name w:val="Header Char"/>
    <w:basedOn w:val="DefaultParagraphFont"/>
    <w:link w:val="Header"/>
    <w:uiPriority w:val="99"/>
    <w:rsid w:val="00E062D9"/>
    <w:rPr>
      <w:rFonts w:ascii="Times New Roman" w:eastAsia="Times New Roman" w:hAnsi="Times New Roman" w:cs="Times New Roman"/>
    </w:rPr>
  </w:style>
  <w:style w:type="character" w:customStyle="1" w:styleId="UnresolvedMention2">
    <w:name w:val="Unresolved Mention2"/>
    <w:basedOn w:val="DefaultParagraphFont"/>
    <w:uiPriority w:val="99"/>
    <w:semiHidden/>
    <w:unhideWhenUsed/>
    <w:rsid w:val="00952B08"/>
    <w:rPr>
      <w:color w:val="605E5C"/>
      <w:shd w:val="clear" w:color="auto" w:fill="E1DFDD"/>
    </w:rPr>
  </w:style>
  <w:style w:type="character" w:customStyle="1" w:styleId="UnresolvedMention3">
    <w:name w:val="Unresolved Mention3"/>
    <w:basedOn w:val="DefaultParagraphFont"/>
    <w:uiPriority w:val="99"/>
    <w:semiHidden/>
    <w:unhideWhenUsed/>
    <w:rsid w:val="002954A6"/>
    <w:rPr>
      <w:color w:val="605E5C"/>
      <w:shd w:val="clear" w:color="auto" w:fill="E1DFDD"/>
    </w:rPr>
  </w:style>
  <w:style w:type="character" w:customStyle="1" w:styleId="UnresolvedMention4">
    <w:name w:val="Unresolved Mention4"/>
    <w:basedOn w:val="DefaultParagraphFont"/>
    <w:uiPriority w:val="99"/>
    <w:semiHidden/>
    <w:unhideWhenUsed/>
    <w:rsid w:val="00BB0663"/>
    <w:rPr>
      <w:color w:val="605E5C"/>
      <w:shd w:val="clear" w:color="auto" w:fill="E1DFDD"/>
    </w:rPr>
  </w:style>
  <w:style w:type="character" w:styleId="UnresolvedMention">
    <w:name w:val="Unresolved Mention"/>
    <w:basedOn w:val="DefaultParagraphFont"/>
    <w:uiPriority w:val="99"/>
    <w:semiHidden/>
    <w:unhideWhenUsed/>
    <w:rsid w:val="002547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98647">
      <w:bodyDiv w:val="1"/>
      <w:marLeft w:val="0"/>
      <w:marRight w:val="0"/>
      <w:marTop w:val="0"/>
      <w:marBottom w:val="0"/>
      <w:divBdr>
        <w:top w:val="none" w:sz="0" w:space="0" w:color="auto"/>
        <w:left w:val="none" w:sz="0" w:space="0" w:color="auto"/>
        <w:bottom w:val="none" w:sz="0" w:space="0" w:color="auto"/>
        <w:right w:val="none" w:sz="0" w:space="0" w:color="auto"/>
      </w:divBdr>
    </w:div>
    <w:div w:id="113015687">
      <w:bodyDiv w:val="1"/>
      <w:marLeft w:val="0"/>
      <w:marRight w:val="0"/>
      <w:marTop w:val="0"/>
      <w:marBottom w:val="0"/>
      <w:divBdr>
        <w:top w:val="none" w:sz="0" w:space="0" w:color="auto"/>
        <w:left w:val="none" w:sz="0" w:space="0" w:color="auto"/>
        <w:bottom w:val="none" w:sz="0" w:space="0" w:color="auto"/>
        <w:right w:val="none" w:sz="0" w:space="0" w:color="auto"/>
      </w:divBdr>
      <w:divsChild>
        <w:div w:id="1507867829">
          <w:marLeft w:val="446"/>
          <w:marRight w:val="0"/>
          <w:marTop w:val="0"/>
          <w:marBottom w:val="0"/>
          <w:divBdr>
            <w:top w:val="none" w:sz="0" w:space="0" w:color="auto"/>
            <w:left w:val="none" w:sz="0" w:space="0" w:color="auto"/>
            <w:bottom w:val="none" w:sz="0" w:space="0" w:color="auto"/>
            <w:right w:val="none" w:sz="0" w:space="0" w:color="auto"/>
          </w:divBdr>
        </w:div>
      </w:divsChild>
    </w:div>
    <w:div w:id="127748251">
      <w:bodyDiv w:val="1"/>
      <w:marLeft w:val="0"/>
      <w:marRight w:val="0"/>
      <w:marTop w:val="0"/>
      <w:marBottom w:val="0"/>
      <w:divBdr>
        <w:top w:val="none" w:sz="0" w:space="0" w:color="auto"/>
        <w:left w:val="none" w:sz="0" w:space="0" w:color="auto"/>
        <w:bottom w:val="none" w:sz="0" w:space="0" w:color="auto"/>
        <w:right w:val="none" w:sz="0" w:space="0" w:color="auto"/>
      </w:divBdr>
      <w:divsChild>
        <w:div w:id="631980123">
          <w:marLeft w:val="446"/>
          <w:marRight w:val="0"/>
          <w:marTop w:val="0"/>
          <w:marBottom w:val="0"/>
          <w:divBdr>
            <w:top w:val="none" w:sz="0" w:space="0" w:color="auto"/>
            <w:left w:val="none" w:sz="0" w:space="0" w:color="auto"/>
            <w:bottom w:val="none" w:sz="0" w:space="0" w:color="auto"/>
            <w:right w:val="none" w:sz="0" w:space="0" w:color="auto"/>
          </w:divBdr>
        </w:div>
      </w:divsChild>
    </w:div>
    <w:div w:id="135071706">
      <w:bodyDiv w:val="1"/>
      <w:marLeft w:val="0"/>
      <w:marRight w:val="0"/>
      <w:marTop w:val="0"/>
      <w:marBottom w:val="0"/>
      <w:divBdr>
        <w:top w:val="none" w:sz="0" w:space="0" w:color="auto"/>
        <w:left w:val="none" w:sz="0" w:space="0" w:color="auto"/>
        <w:bottom w:val="none" w:sz="0" w:space="0" w:color="auto"/>
        <w:right w:val="none" w:sz="0" w:space="0" w:color="auto"/>
      </w:divBdr>
    </w:div>
    <w:div w:id="321857898">
      <w:bodyDiv w:val="1"/>
      <w:marLeft w:val="0"/>
      <w:marRight w:val="0"/>
      <w:marTop w:val="0"/>
      <w:marBottom w:val="0"/>
      <w:divBdr>
        <w:top w:val="none" w:sz="0" w:space="0" w:color="auto"/>
        <w:left w:val="none" w:sz="0" w:space="0" w:color="auto"/>
        <w:bottom w:val="none" w:sz="0" w:space="0" w:color="auto"/>
        <w:right w:val="none" w:sz="0" w:space="0" w:color="auto"/>
      </w:divBdr>
    </w:div>
    <w:div w:id="332922891">
      <w:bodyDiv w:val="1"/>
      <w:marLeft w:val="0"/>
      <w:marRight w:val="0"/>
      <w:marTop w:val="0"/>
      <w:marBottom w:val="0"/>
      <w:divBdr>
        <w:top w:val="none" w:sz="0" w:space="0" w:color="auto"/>
        <w:left w:val="none" w:sz="0" w:space="0" w:color="auto"/>
        <w:bottom w:val="none" w:sz="0" w:space="0" w:color="auto"/>
        <w:right w:val="none" w:sz="0" w:space="0" w:color="auto"/>
      </w:divBdr>
    </w:div>
    <w:div w:id="424378234">
      <w:bodyDiv w:val="1"/>
      <w:marLeft w:val="0"/>
      <w:marRight w:val="0"/>
      <w:marTop w:val="0"/>
      <w:marBottom w:val="0"/>
      <w:divBdr>
        <w:top w:val="none" w:sz="0" w:space="0" w:color="auto"/>
        <w:left w:val="none" w:sz="0" w:space="0" w:color="auto"/>
        <w:bottom w:val="none" w:sz="0" w:space="0" w:color="auto"/>
        <w:right w:val="none" w:sz="0" w:space="0" w:color="auto"/>
      </w:divBdr>
      <w:divsChild>
        <w:div w:id="125516961">
          <w:marLeft w:val="547"/>
          <w:marRight w:val="0"/>
          <w:marTop w:val="0"/>
          <w:marBottom w:val="480"/>
          <w:divBdr>
            <w:top w:val="none" w:sz="0" w:space="0" w:color="auto"/>
            <w:left w:val="none" w:sz="0" w:space="0" w:color="auto"/>
            <w:bottom w:val="none" w:sz="0" w:space="0" w:color="auto"/>
            <w:right w:val="none" w:sz="0" w:space="0" w:color="auto"/>
          </w:divBdr>
        </w:div>
      </w:divsChild>
    </w:div>
    <w:div w:id="651181357">
      <w:bodyDiv w:val="1"/>
      <w:marLeft w:val="0"/>
      <w:marRight w:val="0"/>
      <w:marTop w:val="0"/>
      <w:marBottom w:val="0"/>
      <w:divBdr>
        <w:top w:val="none" w:sz="0" w:space="0" w:color="auto"/>
        <w:left w:val="none" w:sz="0" w:space="0" w:color="auto"/>
        <w:bottom w:val="none" w:sz="0" w:space="0" w:color="auto"/>
        <w:right w:val="none" w:sz="0" w:space="0" w:color="auto"/>
      </w:divBdr>
    </w:div>
    <w:div w:id="801926248">
      <w:bodyDiv w:val="1"/>
      <w:marLeft w:val="0"/>
      <w:marRight w:val="0"/>
      <w:marTop w:val="0"/>
      <w:marBottom w:val="0"/>
      <w:divBdr>
        <w:top w:val="none" w:sz="0" w:space="0" w:color="auto"/>
        <w:left w:val="none" w:sz="0" w:space="0" w:color="auto"/>
        <w:bottom w:val="none" w:sz="0" w:space="0" w:color="auto"/>
        <w:right w:val="none" w:sz="0" w:space="0" w:color="auto"/>
      </w:divBdr>
    </w:div>
    <w:div w:id="916133539">
      <w:bodyDiv w:val="1"/>
      <w:marLeft w:val="0"/>
      <w:marRight w:val="0"/>
      <w:marTop w:val="0"/>
      <w:marBottom w:val="0"/>
      <w:divBdr>
        <w:top w:val="none" w:sz="0" w:space="0" w:color="auto"/>
        <w:left w:val="none" w:sz="0" w:space="0" w:color="auto"/>
        <w:bottom w:val="none" w:sz="0" w:space="0" w:color="auto"/>
        <w:right w:val="none" w:sz="0" w:space="0" w:color="auto"/>
      </w:divBdr>
    </w:div>
    <w:div w:id="968389807">
      <w:bodyDiv w:val="1"/>
      <w:marLeft w:val="0"/>
      <w:marRight w:val="0"/>
      <w:marTop w:val="0"/>
      <w:marBottom w:val="0"/>
      <w:divBdr>
        <w:top w:val="none" w:sz="0" w:space="0" w:color="auto"/>
        <w:left w:val="none" w:sz="0" w:space="0" w:color="auto"/>
        <w:bottom w:val="none" w:sz="0" w:space="0" w:color="auto"/>
        <w:right w:val="none" w:sz="0" w:space="0" w:color="auto"/>
      </w:divBdr>
    </w:div>
    <w:div w:id="1135106021">
      <w:bodyDiv w:val="1"/>
      <w:marLeft w:val="0"/>
      <w:marRight w:val="0"/>
      <w:marTop w:val="0"/>
      <w:marBottom w:val="0"/>
      <w:divBdr>
        <w:top w:val="none" w:sz="0" w:space="0" w:color="auto"/>
        <w:left w:val="none" w:sz="0" w:space="0" w:color="auto"/>
        <w:bottom w:val="none" w:sz="0" w:space="0" w:color="auto"/>
        <w:right w:val="none" w:sz="0" w:space="0" w:color="auto"/>
      </w:divBdr>
      <w:divsChild>
        <w:div w:id="1251810017">
          <w:marLeft w:val="547"/>
          <w:marRight w:val="0"/>
          <w:marTop w:val="0"/>
          <w:marBottom w:val="480"/>
          <w:divBdr>
            <w:top w:val="none" w:sz="0" w:space="0" w:color="auto"/>
            <w:left w:val="none" w:sz="0" w:space="0" w:color="auto"/>
            <w:bottom w:val="none" w:sz="0" w:space="0" w:color="auto"/>
            <w:right w:val="none" w:sz="0" w:space="0" w:color="auto"/>
          </w:divBdr>
        </w:div>
      </w:divsChild>
    </w:div>
    <w:div w:id="1137649897">
      <w:bodyDiv w:val="1"/>
      <w:marLeft w:val="0"/>
      <w:marRight w:val="0"/>
      <w:marTop w:val="0"/>
      <w:marBottom w:val="0"/>
      <w:divBdr>
        <w:top w:val="none" w:sz="0" w:space="0" w:color="auto"/>
        <w:left w:val="none" w:sz="0" w:space="0" w:color="auto"/>
        <w:bottom w:val="none" w:sz="0" w:space="0" w:color="auto"/>
        <w:right w:val="none" w:sz="0" w:space="0" w:color="auto"/>
      </w:divBdr>
      <w:divsChild>
        <w:div w:id="290748363">
          <w:marLeft w:val="0"/>
          <w:marRight w:val="0"/>
          <w:marTop w:val="0"/>
          <w:marBottom w:val="0"/>
          <w:divBdr>
            <w:top w:val="none" w:sz="0" w:space="0" w:color="auto"/>
            <w:left w:val="none" w:sz="0" w:space="0" w:color="auto"/>
            <w:bottom w:val="none" w:sz="0" w:space="0" w:color="auto"/>
            <w:right w:val="none" w:sz="0" w:space="0" w:color="auto"/>
          </w:divBdr>
          <w:divsChild>
            <w:div w:id="147325882">
              <w:marLeft w:val="0"/>
              <w:marRight w:val="0"/>
              <w:marTop w:val="0"/>
              <w:marBottom w:val="0"/>
              <w:divBdr>
                <w:top w:val="none" w:sz="0" w:space="0" w:color="auto"/>
                <w:left w:val="none" w:sz="0" w:space="0" w:color="auto"/>
                <w:bottom w:val="none" w:sz="0" w:space="0" w:color="auto"/>
                <w:right w:val="none" w:sz="0" w:space="0" w:color="auto"/>
              </w:divBdr>
              <w:divsChild>
                <w:div w:id="1125999870">
                  <w:marLeft w:val="0"/>
                  <w:marRight w:val="0"/>
                  <w:marTop w:val="0"/>
                  <w:marBottom w:val="0"/>
                  <w:divBdr>
                    <w:top w:val="none" w:sz="0" w:space="0" w:color="auto"/>
                    <w:left w:val="none" w:sz="0" w:space="0" w:color="auto"/>
                    <w:bottom w:val="none" w:sz="0" w:space="0" w:color="auto"/>
                    <w:right w:val="none" w:sz="0" w:space="0" w:color="auto"/>
                  </w:divBdr>
                  <w:divsChild>
                    <w:div w:id="1597981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6557242">
      <w:bodyDiv w:val="1"/>
      <w:marLeft w:val="0"/>
      <w:marRight w:val="0"/>
      <w:marTop w:val="0"/>
      <w:marBottom w:val="0"/>
      <w:divBdr>
        <w:top w:val="none" w:sz="0" w:space="0" w:color="auto"/>
        <w:left w:val="none" w:sz="0" w:space="0" w:color="auto"/>
        <w:bottom w:val="none" w:sz="0" w:space="0" w:color="auto"/>
        <w:right w:val="none" w:sz="0" w:space="0" w:color="auto"/>
      </w:divBdr>
      <w:divsChild>
        <w:div w:id="613557449">
          <w:marLeft w:val="547"/>
          <w:marRight w:val="0"/>
          <w:marTop w:val="0"/>
          <w:marBottom w:val="480"/>
          <w:divBdr>
            <w:top w:val="none" w:sz="0" w:space="0" w:color="auto"/>
            <w:left w:val="none" w:sz="0" w:space="0" w:color="auto"/>
            <w:bottom w:val="none" w:sz="0" w:space="0" w:color="auto"/>
            <w:right w:val="none" w:sz="0" w:space="0" w:color="auto"/>
          </w:divBdr>
        </w:div>
      </w:divsChild>
    </w:div>
    <w:div w:id="1297566636">
      <w:bodyDiv w:val="1"/>
      <w:marLeft w:val="0"/>
      <w:marRight w:val="0"/>
      <w:marTop w:val="0"/>
      <w:marBottom w:val="0"/>
      <w:divBdr>
        <w:top w:val="none" w:sz="0" w:space="0" w:color="auto"/>
        <w:left w:val="none" w:sz="0" w:space="0" w:color="auto"/>
        <w:bottom w:val="none" w:sz="0" w:space="0" w:color="auto"/>
        <w:right w:val="none" w:sz="0" w:space="0" w:color="auto"/>
      </w:divBdr>
      <w:divsChild>
        <w:div w:id="358891326">
          <w:marLeft w:val="547"/>
          <w:marRight w:val="0"/>
          <w:marTop w:val="0"/>
          <w:marBottom w:val="480"/>
          <w:divBdr>
            <w:top w:val="none" w:sz="0" w:space="0" w:color="auto"/>
            <w:left w:val="none" w:sz="0" w:space="0" w:color="auto"/>
            <w:bottom w:val="none" w:sz="0" w:space="0" w:color="auto"/>
            <w:right w:val="none" w:sz="0" w:space="0" w:color="auto"/>
          </w:divBdr>
        </w:div>
      </w:divsChild>
    </w:div>
    <w:div w:id="1400177541">
      <w:bodyDiv w:val="1"/>
      <w:marLeft w:val="0"/>
      <w:marRight w:val="0"/>
      <w:marTop w:val="0"/>
      <w:marBottom w:val="0"/>
      <w:divBdr>
        <w:top w:val="none" w:sz="0" w:space="0" w:color="auto"/>
        <w:left w:val="none" w:sz="0" w:space="0" w:color="auto"/>
        <w:bottom w:val="none" w:sz="0" w:space="0" w:color="auto"/>
        <w:right w:val="none" w:sz="0" w:space="0" w:color="auto"/>
      </w:divBdr>
    </w:div>
    <w:div w:id="1541547763">
      <w:bodyDiv w:val="1"/>
      <w:marLeft w:val="0"/>
      <w:marRight w:val="0"/>
      <w:marTop w:val="0"/>
      <w:marBottom w:val="0"/>
      <w:divBdr>
        <w:top w:val="none" w:sz="0" w:space="0" w:color="auto"/>
        <w:left w:val="none" w:sz="0" w:space="0" w:color="auto"/>
        <w:bottom w:val="none" w:sz="0" w:space="0" w:color="auto"/>
        <w:right w:val="none" w:sz="0" w:space="0" w:color="auto"/>
      </w:divBdr>
    </w:div>
    <w:div w:id="1630895770">
      <w:bodyDiv w:val="1"/>
      <w:marLeft w:val="0"/>
      <w:marRight w:val="0"/>
      <w:marTop w:val="0"/>
      <w:marBottom w:val="0"/>
      <w:divBdr>
        <w:top w:val="none" w:sz="0" w:space="0" w:color="auto"/>
        <w:left w:val="none" w:sz="0" w:space="0" w:color="auto"/>
        <w:bottom w:val="none" w:sz="0" w:space="0" w:color="auto"/>
        <w:right w:val="none" w:sz="0" w:space="0" w:color="auto"/>
      </w:divBdr>
    </w:div>
    <w:div w:id="1654139276">
      <w:bodyDiv w:val="1"/>
      <w:marLeft w:val="0"/>
      <w:marRight w:val="0"/>
      <w:marTop w:val="0"/>
      <w:marBottom w:val="0"/>
      <w:divBdr>
        <w:top w:val="none" w:sz="0" w:space="0" w:color="auto"/>
        <w:left w:val="none" w:sz="0" w:space="0" w:color="auto"/>
        <w:bottom w:val="none" w:sz="0" w:space="0" w:color="auto"/>
        <w:right w:val="none" w:sz="0" w:space="0" w:color="auto"/>
      </w:divBdr>
    </w:div>
    <w:div w:id="1735008268">
      <w:bodyDiv w:val="1"/>
      <w:marLeft w:val="0"/>
      <w:marRight w:val="0"/>
      <w:marTop w:val="0"/>
      <w:marBottom w:val="0"/>
      <w:divBdr>
        <w:top w:val="none" w:sz="0" w:space="0" w:color="auto"/>
        <w:left w:val="none" w:sz="0" w:space="0" w:color="auto"/>
        <w:bottom w:val="none" w:sz="0" w:space="0" w:color="auto"/>
        <w:right w:val="none" w:sz="0" w:space="0" w:color="auto"/>
      </w:divBdr>
      <w:divsChild>
        <w:div w:id="830483925">
          <w:marLeft w:val="446"/>
          <w:marRight w:val="0"/>
          <w:marTop w:val="0"/>
          <w:marBottom w:val="0"/>
          <w:divBdr>
            <w:top w:val="none" w:sz="0" w:space="0" w:color="auto"/>
            <w:left w:val="none" w:sz="0" w:space="0" w:color="auto"/>
            <w:bottom w:val="none" w:sz="0" w:space="0" w:color="auto"/>
            <w:right w:val="none" w:sz="0" w:space="0" w:color="auto"/>
          </w:divBdr>
        </w:div>
      </w:divsChild>
    </w:div>
    <w:div w:id="1804737368">
      <w:bodyDiv w:val="1"/>
      <w:marLeft w:val="0"/>
      <w:marRight w:val="0"/>
      <w:marTop w:val="0"/>
      <w:marBottom w:val="0"/>
      <w:divBdr>
        <w:top w:val="none" w:sz="0" w:space="0" w:color="auto"/>
        <w:left w:val="none" w:sz="0" w:space="0" w:color="auto"/>
        <w:bottom w:val="none" w:sz="0" w:space="0" w:color="auto"/>
        <w:right w:val="none" w:sz="0" w:space="0" w:color="auto"/>
      </w:divBdr>
      <w:divsChild>
        <w:div w:id="1028144749">
          <w:marLeft w:val="446"/>
          <w:marRight w:val="0"/>
          <w:marTop w:val="0"/>
          <w:marBottom w:val="0"/>
          <w:divBdr>
            <w:top w:val="none" w:sz="0" w:space="0" w:color="auto"/>
            <w:left w:val="none" w:sz="0" w:space="0" w:color="auto"/>
            <w:bottom w:val="none" w:sz="0" w:space="0" w:color="auto"/>
            <w:right w:val="none" w:sz="0" w:space="0" w:color="auto"/>
          </w:divBdr>
        </w:div>
      </w:divsChild>
    </w:div>
    <w:div w:id="1811440699">
      <w:bodyDiv w:val="1"/>
      <w:marLeft w:val="0"/>
      <w:marRight w:val="0"/>
      <w:marTop w:val="0"/>
      <w:marBottom w:val="0"/>
      <w:divBdr>
        <w:top w:val="none" w:sz="0" w:space="0" w:color="auto"/>
        <w:left w:val="none" w:sz="0" w:space="0" w:color="auto"/>
        <w:bottom w:val="none" w:sz="0" w:space="0" w:color="auto"/>
        <w:right w:val="none" w:sz="0" w:space="0" w:color="auto"/>
      </w:divBdr>
    </w:div>
    <w:div w:id="1852791664">
      <w:bodyDiv w:val="1"/>
      <w:marLeft w:val="0"/>
      <w:marRight w:val="0"/>
      <w:marTop w:val="0"/>
      <w:marBottom w:val="0"/>
      <w:divBdr>
        <w:top w:val="none" w:sz="0" w:space="0" w:color="auto"/>
        <w:left w:val="none" w:sz="0" w:space="0" w:color="auto"/>
        <w:bottom w:val="none" w:sz="0" w:space="0" w:color="auto"/>
        <w:right w:val="none" w:sz="0" w:space="0" w:color="auto"/>
      </w:divBdr>
    </w:div>
    <w:div w:id="2048917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38BFF6-6204-478B-B5D4-58064138AC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5</Pages>
  <Words>5765</Words>
  <Characters>32867</Characters>
  <Application>Microsoft Office Word</Application>
  <DocSecurity>0</DocSecurity>
  <Lines>273</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ali, Masabho</dc:creator>
  <cp:keywords/>
  <dc:description/>
  <cp:lastModifiedBy>Tom Flint</cp:lastModifiedBy>
  <cp:revision>5</cp:revision>
  <dcterms:created xsi:type="dcterms:W3CDTF">2023-01-11T01:00:00Z</dcterms:created>
  <dcterms:modified xsi:type="dcterms:W3CDTF">2023-04-24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phP8lgjC"/&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 name="dontAskDelayCitationUpdates" value="true"/&gt;&lt;/prefs&gt;&lt;/data&gt;</vt:lpwstr>
  </property>
</Properties>
</file>